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32EF" w:rsidRDefault="00D932EF" w:rsidP="00D932EF">
      <w:pPr>
        <w:spacing w:line="480" w:lineRule="auto"/>
        <w:jc w:val="both"/>
        <w:rPr>
          <w:b/>
          <w:bCs/>
          <w:lang w:val="en-CA"/>
        </w:rPr>
      </w:pPr>
      <w:r w:rsidRPr="000037F4">
        <w:rPr>
          <w:b/>
          <w:bCs/>
          <w:lang w:val="en-CA"/>
        </w:rPr>
        <w:t>SUPPLEMENTAL MATERIAL</w:t>
      </w:r>
      <w:r w:rsidR="00143413">
        <w:rPr>
          <w:b/>
          <w:bCs/>
          <w:lang w:val="en-CA"/>
        </w:rPr>
        <w:t xml:space="preserve"> AND METHODS</w:t>
      </w:r>
    </w:p>
    <w:p w:rsidR="00D932EF" w:rsidRDefault="00D932EF" w:rsidP="00D932EF">
      <w:pPr>
        <w:spacing w:line="480" w:lineRule="auto"/>
        <w:jc w:val="both"/>
        <w:rPr>
          <w:b/>
          <w:bCs/>
          <w:lang w:val="en-CA"/>
        </w:rPr>
      </w:pPr>
    </w:p>
    <w:p w:rsidR="00143413" w:rsidRPr="00034799" w:rsidRDefault="00143413" w:rsidP="00143413">
      <w:pPr>
        <w:spacing w:line="480" w:lineRule="auto"/>
        <w:jc w:val="both"/>
        <w:rPr>
          <w:b/>
          <w:lang w:val="en-CA"/>
        </w:rPr>
      </w:pPr>
      <w:r w:rsidRPr="00034799">
        <w:rPr>
          <w:b/>
          <w:lang w:val="en-CA"/>
        </w:rPr>
        <w:t>Ethics statement</w:t>
      </w:r>
    </w:p>
    <w:p w:rsidR="00143413" w:rsidRPr="00034799" w:rsidRDefault="00143413" w:rsidP="00143413">
      <w:pPr>
        <w:spacing w:line="480" w:lineRule="auto"/>
        <w:jc w:val="both"/>
        <w:rPr>
          <w:lang w:val="en-CA"/>
        </w:rPr>
      </w:pPr>
      <w:r w:rsidRPr="00034799">
        <w:rPr>
          <w:lang w:val="en-CA"/>
        </w:rPr>
        <w:t>All work was conducted in accordance with the Declaration of Helsinki in terms of informed consent and approval by an appropriate institutional board. Convalescent plasmas were obtained from donors who consented to participate in this research project</w:t>
      </w:r>
      <w:r>
        <w:rPr>
          <w:lang w:val="en-CA"/>
        </w:rPr>
        <w:t xml:space="preserve"> at </w:t>
      </w:r>
      <w:proofErr w:type="spellStart"/>
      <w:r>
        <w:rPr>
          <w:lang w:val="en-CA"/>
        </w:rPr>
        <w:t>Héma</w:t>
      </w:r>
      <w:proofErr w:type="spellEnd"/>
      <w:r>
        <w:rPr>
          <w:lang w:val="en-CA"/>
        </w:rPr>
        <w:t>-Québec</w:t>
      </w:r>
      <w:r w:rsidRPr="00034799">
        <w:rPr>
          <w:lang w:val="en-CA"/>
        </w:rPr>
        <w:t xml:space="preserve"> (REB # 2020-004)</w:t>
      </w:r>
      <w:r>
        <w:rPr>
          <w:lang w:val="en-CA"/>
        </w:rPr>
        <w:t xml:space="preserve"> and CHUM (</w:t>
      </w:r>
      <w:r>
        <w:t>19.381)</w:t>
      </w:r>
      <w:r w:rsidRPr="00034799">
        <w:rPr>
          <w:lang w:val="en-CA"/>
        </w:rPr>
        <w:t xml:space="preserve">. The donors met all donor eligibility </w:t>
      </w:r>
      <w:r>
        <w:rPr>
          <w:lang w:val="en-CA"/>
        </w:rPr>
        <w:t>criteria</w:t>
      </w:r>
      <w:r w:rsidRPr="00034799">
        <w:rPr>
          <w:lang w:val="en-CA"/>
        </w:rPr>
        <w:t>: previous confirmed COVID-19 infection and complete resolution of symptoms for at least 14 days.</w:t>
      </w:r>
    </w:p>
    <w:p w:rsidR="00143413" w:rsidRPr="008C1189" w:rsidRDefault="00143413" w:rsidP="00143413">
      <w:pPr>
        <w:autoSpaceDE w:val="0"/>
        <w:autoSpaceDN w:val="0"/>
        <w:adjustRightInd w:val="0"/>
        <w:spacing w:line="480" w:lineRule="auto"/>
        <w:jc w:val="both"/>
        <w:rPr>
          <w:b/>
          <w:bCs/>
          <w:lang w:val="en-CA"/>
        </w:rPr>
      </w:pPr>
    </w:p>
    <w:p w:rsidR="00143413" w:rsidRPr="00FA1EE3" w:rsidRDefault="00143413" w:rsidP="00143413">
      <w:pPr>
        <w:autoSpaceDE w:val="0"/>
        <w:autoSpaceDN w:val="0"/>
        <w:adjustRightInd w:val="0"/>
        <w:spacing w:line="480" w:lineRule="auto"/>
        <w:jc w:val="both"/>
        <w:rPr>
          <w:b/>
          <w:bCs/>
        </w:rPr>
      </w:pPr>
      <w:r w:rsidRPr="00FA1EE3">
        <w:rPr>
          <w:b/>
          <w:bCs/>
        </w:rPr>
        <w:t>Plasmids</w:t>
      </w:r>
    </w:p>
    <w:p w:rsidR="00143413" w:rsidRDefault="00143413" w:rsidP="00143413">
      <w:pPr>
        <w:autoSpaceDE w:val="0"/>
        <w:autoSpaceDN w:val="0"/>
        <w:adjustRightInd w:val="0"/>
        <w:spacing w:line="480" w:lineRule="auto"/>
        <w:jc w:val="both"/>
      </w:pPr>
      <w:r w:rsidRPr="00FA1EE3">
        <w:t xml:space="preserve">The plasmids expressing the human coronavirus Spikes of SARS-CoV-2, SARS-CoV, NL63 </w:t>
      </w:r>
      <w:r w:rsidRPr="00764B35">
        <w:t xml:space="preserve">229E </w:t>
      </w:r>
      <w:r w:rsidRPr="00764B35">
        <w:fldChar w:fldCharType="begin">
          <w:fldData xml:space="preserve">PEVuZE5vdGU+PENpdGU+PEF1dGhvcj5Ib2ZmbWFubjwvQXV0aG9yPjxZZWFyPjIwMjA8L1llYXI+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</w:fldData>
        </w:fldChar>
      </w:r>
      <w:r w:rsidR="00261019">
        <w:instrText xml:space="preserve"> ADDIN EN.CITE </w:instrText>
      </w:r>
      <w:r w:rsidR="00261019">
        <w:fldChar w:fldCharType="begin">
          <w:fldData xml:space="preserve">PEVuZE5vdGU+PENpdGU+PEF1dGhvcj5Ib2ZmbWFubjwvQXV0aG9yPjxZZWFyPjIwMjA8L1llYXI+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</w:fldData>
        </w:fldChar>
      </w:r>
      <w:r w:rsidR="00261019">
        <w:instrText xml:space="preserve"> ADDIN EN.CITE.DATA </w:instrText>
      </w:r>
      <w:r w:rsidR="00261019">
        <w:fldChar w:fldCharType="end"/>
      </w:r>
      <w:r w:rsidRPr="00764B35">
        <w:fldChar w:fldCharType="separate"/>
      </w:r>
      <w:r w:rsidR="00261019">
        <w:rPr>
          <w:noProof/>
        </w:rPr>
        <w:t>(1, 2)</w:t>
      </w:r>
      <w:r w:rsidRPr="00764B35">
        <w:fldChar w:fldCharType="end"/>
      </w:r>
      <w:r w:rsidRPr="00764B35">
        <w:t xml:space="preserve"> and OC43 </w:t>
      </w:r>
      <w:r w:rsidRPr="00764B35">
        <w:fldChar w:fldCharType="begin"/>
      </w:r>
      <w:r w:rsidR="00261019">
        <w:instrText xml:space="preserve"> ADDIN EN.CITE &lt;EndNote&gt;&lt;Cite&gt;&lt;Author&gt;Prévost&lt;/Author&gt;&lt;Year&gt;2020&lt;/Year&gt;&lt;RecNum&gt;5248&lt;/RecNum&gt;&lt;DisplayText&gt;(3)&lt;/DisplayText&gt;&lt;record&gt;&lt;rec-number&gt;5248&lt;/rec-number&gt;&lt;foreign-keys&gt;&lt;key app="EN" db-id="taettt9r05x2z6e5ea0x5d0r9t52r2ar2zsw" timestamp="1592401031"&gt;5248&lt;/key&gt;&lt;/foreign-keys&gt;&lt;ref-type name="Journal Article"&gt;17&lt;/ref-type&gt;&lt;contributors&gt;&lt;authors&gt;&lt;author&gt;Prévost, Jérémie&lt;/author&gt;&lt;author&gt;Gasser, Romain&lt;/author&gt;&lt;author&gt;Beaudoin-Bussières, Guillaume&lt;/author&gt;&lt;author&gt;Richard, Jonathan&lt;/author&gt;&lt;author&gt;Duerr, Ralf&lt;/author&gt;&lt;author&gt;Laumaea, Annemarie&lt;/author&gt;&lt;author&gt;Anand, Sai Priya&lt;/author&gt;&lt;author&gt;Goyette, Guillaume&lt;/author&gt;&lt;author&gt;Ding, Shilei&lt;/author&gt;&lt;author&gt;Medjahed, Halima&lt;/author&gt;&lt;author&gt;Lewin, Antoine&lt;/author&gt;&lt;author&gt;Perreault, Josée&lt;/author&gt;&lt;author&gt;Tremblay, Tony&lt;/author&gt;&lt;author&gt;Gendron-Lepage, Gabrielle&lt;/author&gt;&lt;author&gt;Gauthier, Nicolas&lt;/author&gt;&lt;author&gt;Carrier, Marc&lt;/author&gt;&lt;author&gt;Marcoux, Diane&lt;/author&gt;&lt;author&gt;Piché, Alain&lt;/author&gt;&lt;author&gt;Lavoie, Myriam&lt;/author&gt;&lt;author&gt;Benoit, Alexandre&lt;/author&gt;&lt;author&gt;Loungnarath, Vilayvong&lt;/author&gt;&lt;author&gt;Brochu, Gino&lt;/author&gt;&lt;author&gt;Desforges, Marc&lt;/author&gt;&lt;author&gt;Talbot, Pierre J.&lt;/author&gt;&lt;author&gt;Gould Maule, Graham T.&lt;/author&gt;&lt;author&gt;Côté, Marceline&lt;/author&gt;&lt;author&gt;Therrien, Christian&lt;/author&gt;&lt;author&gt;Serhir, Bouchra&lt;/author&gt;&lt;author&gt;Bazin, Renée&lt;/author&gt;&lt;author&gt;Roger, Michel&lt;/author&gt;&lt;author&gt;Finzi, Andrés&lt;/author&gt;&lt;/authors&gt;&lt;/contributors&gt;&lt;titles&gt;&lt;title&gt;Cross-sectional evaluation of humoral responses against SARS-CoV-2 Spike&lt;/title&gt;&lt;secondary-title&gt;bioRxiv&lt;/secondary-title&gt;&lt;/titles&gt;&lt;periodical&gt;&lt;full-title&gt;bioRxiv&lt;/full-title&gt;&lt;/periodical&gt;&lt;pages&gt;2020.06.08.140244&lt;/pages&gt;&lt;dates&gt;&lt;year&gt;2020&lt;/year&gt;&lt;/dates&gt;&lt;urls&gt;&lt;related-urls&gt;&lt;url&gt;https://www.biorxiv.org/content/biorxiv/early/2020/06/10/2020.06.08.140244.full.pdf&lt;/url&gt;&lt;/related-urls&gt;&lt;/urls&gt;&lt;electronic-resource-num&gt;10.1101/2020.06.08.140244&lt;/electronic-resource-num&gt;&lt;/record&gt;&lt;/Cite&gt;&lt;/EndNote&gt;</w:instrText>
      </w:r>
      <w:r w:rsidRPr="00764B35">
        <w:fldChar w:fldCharType="separate"/>
      </w:r>
      <w:r w:rsidR="00261019">
        <w:rPr>
          <w:noProof/>
        </w:rPr>
        <w:t>(3)</w:t>
      </w:r>
      <w:r w:rsidRPr="00764B35">
        <w:fldChar w:fldCharType="end"/>
      </w:r>
      <w:r w:rsidRPr="00764B35">
        <w:t xml:space="preserve"> were previously described. The D614G mutation was introduced using the </w:t>
      </w:r>
      <w:proofErr w:type="spellStart"/>
      <w:r w:rsidRPr="00764B35">
        <w:t>QuikChange</w:t>
      </w:r>
      <w:proofErr w:type="spellEnd"/>
      <w:r w:rsidRPr="00764B35">
        <w:t xml:space="preserve"> II XL site-directed mutagenesis protocol (</w:t>
      </w:r>
      <w:proofErr w:type="spellStart"/>
      <w:r w:rsidRPr="00764B35">
        <w:t>Stratagene</w:t>
      </w:r>
      <w:proofErr w:type="spellEnd"/>
      <w:r w:rsidRPr="00764B35">
        <w:t xml:space="preserve">).  </w:t>
      </w:r>
      <w:r w:rsidRPr="00764B35">
        <w:rPr>
          <w:lang w:val="en-CA"/>
        </w:rPr>
        <w:t xml:space="preserve">The presence of the desired mutations was determined by automated DNA sequencing. </w:t>
      </w:r>
      <w:r w:rsidRPr="00764B35">
        <w:t xml:space="preserve">The plasmid encoding for SARS-CoV-2 S RBD was synthesized </w:t>
      </w:r>
      <w:r>
        <w:t xml:space="preserve">commercially by </w:t>
      </w:r>
      <w:proofErr w:type="spellStart"/>
      <w:r w:rsidRPr="00764B35">
        <w:t>Genscrip</w:t>
      </w:r>
      <w:r>
        <w:t>t</w:t>
      </w:r>
      <w:proofErr w:type="spellEnd"/>
      <w:r>
        <w:t>.</w:t>
      </w:r>
      <w:r w:rsidRPr="00764B35">
        <w:t xml:space="preserve"> </w:t>
      </w:r>
      <w:r>
        <w:t xml:space="preserve">The RBD sequence </w:t>
      </w:r>
      <w:r w:rsidRPr="00764B35">
        <w:t>(</w:t>
      </w:r>
      <w:r>
        <w:t xml:space="preserve">encoding for </w:t>
      </w:r>
      <w:r w:rsidRPr="00764B35">
        <w:t xml:space="preserve">residues 319-541) fused </w:t>
      </w:r>
      <w:r>
        <w:t xml:space="preserve">to </w:t>
      </w:r>
      <w:r w:rsidRPr="00764B35">
        <w:t xml:space="preserve">a </w:t>
      </w:r>
      <w:r>
        <w:t xml:space="preserve">C-terminal </w:t>
      </w:r>
      <w:proofErr w:type="spellStart"/>
      <w:r w:rsidRPr="00764B35">
        <w:t>hexahistidine</w:t>
      </w:r>
      <w:proofErr w:type="spellEnd"/>
      <w:r w:rsidRPr="00764B35">
        <w:t xml:space="preserve"> tag</w:t>
      </w:r>
      <w:r>
        <w:t xml:space="preserve"> was cloned into the pcDNA3.1(+) expression vector</w:t>
      </w:r>
      <w:r w:rsidRPr="00764B35">
        <w:t>. The vesicular stomatitis virus G (VSV-G)-encoding plasmid (</w:t>
      </w:r>
      <w:proofErr w:type="spellStart"/>
      <w:r w:rsidRPr="00764B35">
        <w:t>pSVCMV</w:t>
      </w:r>
      <w:proofErr w:type="spellEnd"/>
      <w:r w:rsidRPr="00764B35">
        <w:t xml:space="preserve">-IN-VSV-G) was previously described </w:t>
      </w:r>
      <w:r w:rsidRPr="00764B35">
        <w:fldChar w:fldCharType="begin">
          <w:fldData xml:space="preserve">PEVuZE5vdGU+PENpdGU+PEF1dGhvcj5Mb2RnZTwvQXV0aG9yPjxZZWFyPjE5OTc8L1llYXI+PFJl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</w:fldData>
        </w:fldChar>
      </w:r>
      <w:r w:rsidR="00261019">
        <w:instrText xml:space="preserve"> ADDIN EN.CITE </w:instrText>
      </w:r>
      <w:r w:rsidR="00261019">
        <w:fldChar w:fldCharType="begin">
          <w:fldData xml:space="preserve">PEVuZE5vdGU+PENpdGU+PEF1dGhvcj5Mb2RnZTwvQXV0aG9yPjxZZWFyPjE5OTc8L1llYXI+PFJl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</w:fldData>
        </w:fldChar>
      </w:r>
      <w:r w:rsidR="00261019">
        <w:instrText xml:space="preserve"> ADDIN EN.CITE.DATA </w:instrText>
      </w:r>
      <w:r w:rsidR="00261019">
        <w:fldChar w:fldCharType="end"/>
      </w:r>
      <w:r w:rsidRPr="00764B35">
        <w:fldChar w:fldCharType="separate"/>
      </w:r>
      <w:r w:rsidR="00261019">
        <w:rPr>
          <w:noProof/>
        </w:rPr>
        <w:t>(4)</w:t>
      </w:r>
      <w:r w:rsidRPr="00764B35">
        <w:fldChar w:fldCharType="end"/>
      </w:r>
      <w:r w:rsidRPr="00764B35">
        <w:t>.</w:t>
      </w:r>
      <w:r w:rsidRPr="00FA1EE3">
        <w:t xml:space="preserve"> </w:t>
      </w:r>
    </w:p>
    <w:p w:rsidR="00143413" w:rsidRPr="00FA1EE3" w:rsidRDefault="00143413" w:rsidP="00143413">
      <w:pPr>
        <w:autoSpaceDE w:val="0"/>
        <w:autoSpaceDN w:val="0"/>
        <w:adjustRightInd w:val="0"/>
        <w:spacing w:line="480" w:lineRule="auto"/>
        <w:jc w:val="both"/>
        <w:rPr>
          <w:b/>
          <w:bCs/>
        </w:rPr>
      </w:pPr>
    </w:p>
    <w:p w:rsidR="00143413" w:rsidRPr="00FA1EE3" w:rsidRDefault="00143413" w:rsidP="00143413">
      <w:pPr>
        <w:autoSpaceDE w:val="0"/>
        <w:autoSpaceDN w:val="0"/>
        <w:adjustRightInd w:val="0"/>
        <w:spacing w:line="480" w:lineRule="auto"/>
        <w:jc w:val="both"/>
        <w:rPr>
          <w:b/>
          <w:bCs/>
        </w:rPr>
      </w:pPr>
      <w:r w:rsidRPr="00FA1EE3">
        <w:rPr>
          <w:b/>
          <w:bCs/>
        </w:rPr>
        <w:t>Cell lines</w:t>
      </w:r>
    </w:p>
    <w:p w:rsidR="00143413" w:rsidRPr="00FA1EE3" w:rsidRDefault="00143413" w:rsidP="00143413">
      <w:pPr>
        <w:autoSpaceDE w:val="0"/>
        <w:autoSpaceDN w:val="0"/>
        <w:adjustRightInd w:val="0"/>
        <w:spacing w:line="480" w:lineRule="auto"/>
        <w:jc w:val="both"/>
        <w:rPr>
          <w:b/>
          <w:bCs/>
        </w:rPr>
      </w:pPr>
      <w:r w:rsidRPr="00FA1EE3">
        <w:t>293T human embryonic kidney cells (obtained from ATCC) were maintained at 37°C under 5% CO</w:t>
      </w:r>
      <w:r w:rsidRPr="00FA1EE3">
        <w:rPr>
          <w:vertAlign w:val="subscript"/>
        </w:rPr>
        <w:t>2</w:t>
      </w:r>
      <w:r w:rsidRPr="00FA1EE3">
        <w:t xml:space="preserve"> in Dulbecco's modified Eagle's medium (DMEM) (Wisent) containing 5% fetal bovine serum </w:t>
      </w:r>
      <w:r w:rsidRPr="00FA1EE3">
        <w:lastRenderedPageBreak/>
        <w:t>(VWR)</w:t>
      </w:r>
      <w:r>
        <w:t>,</w:t>
      </w:r>
      <w:r w:rsidRPr="00FA1EE3">
        <w:t xml:space="preserve"> 100 </w:t>
      </w:r>
      <w:r>
        <w:t>UI</w:t>
      </w:r>
      <w:r w:rsidRPr="00FA1EE3">
        <w:t xml:space="preserve">/ml of penicillin </w:t>
      </w:r>
      <w:r>
        <w:t xml:space="preserve">and 100µg/ml of streptomycin </w:t>
      </w:r>
      <w:r w:rsidRPr="00FA1EE3">
        <w:t>(Wisent). 293T</w:t>
      </w:r>
      <w:r>
        <w:t xml:space="preserve">-ACE2 cell line was previously reported </w:t>
      </w:r>
      <w:r>
        <w:fldChar w:fldCharType="begin"/>
      </w:r>
      <w:r w:rsidR="00261019">
        <w:instrText xml:space="preserve"> ADDIN EN.CITE &lt;EndNote&gt;&lt;Cite&gt;&lt;Author&gt;Prévost&lt;/Author&gt;&lt;Year&gt;2020&lt;/Year&gt;&lt;RecNum&gt;5248&lt;/RecNum&gt;&lt;DisplayText&gt;(3)&lt;/DisplayText&gt;&lt;record&gt;&lt;rec-number&gt;5248&lt;/rec-number&gt;&lt;foreign-keys&gt;&lt;key app="EN" db-id="taettt9r05x2z6e5ea0x5d0r9t52r2ar2zsw" timestamp="1592401031"&gt;5248&lt;/key&gt;&lt;/foreign-keys&gt;&lt;ref-type name="Journal Article"&gt;17&lt;/ref-type&gt;&lt;contributors&gt;&lt;authors&gt;&lt;author&gt;Prévost, Jérémie&lt;/author&gt;&lt;author&gt;Gasser, Romain&lt;/author&gt;&lt;author&gt;Beaudoin-Bussières, Guillaume&lt;/author&gt;&lt;author&gt;Richard, Jonathan&lt;/author&gt;&lt;author&gt;Duerr, Ralf&lt;/author&gt;&lt;author&gt;Laumaea, Annemarie&lt;/author&gt;&lt;author&gt;Anand, Sai Priya&lt;/author&gt;&lt;author&gt;Goyette, Guillaume&lt;/author&gt;&lt;author&gt;Ding, Shilei&lt;/author&gt;&lt;author&gt;Medjahed, Halima&lt;/author&gt;&lt;author&gt;Lewin, Antoine&lt;/author&gt;&lt;author&gt;Perreault, Josée&lt;/author&gt;&lt;author&gt;Tremblay, Tony&lt;/author&gt;&lt;author&gt;Gendron-Lepage, Gabrielle&lt;/author&gt;&lt;author&gt;Gauthier, Nicolas&lt;/author&gt;&lt;author&gt;Carrier, Marc&lt;/author&gt;&lt;author&gt;Marcoux, Diane&lt;/author&gt;&lt;author&gt;Piché, Alain&lt;/author&gt;&lt;author&gt;Lavoie, Myriam&lt;/author&gt;&lt;author&gt;Benoit, Alexandre&lt;/author&gt;&lt;author&gt;Loungnarath, Vilayvong&lt;/author&gt;&lt;author&gt;Brochu, Gino&lt;/author&gt;&lt;author&gt;Desforges, Marc&lt;/author&gt;&lt;author&gt;Talbot, Pierre J.&lt;/author&gt;&lt;author&gt;Gould Maule, Graham T.&lt;/author&gt;&lt;author&gt;Côté, Marceline&lt;/author&gt;&lt;author&gt;Therrien, Christian&lt;/author&gt;&lt;author&gt;Serhir, Bouchra&lt;/author&gt;&lt;author&gt;Bazin, Renée&lt;/author&gt;&lt;author&gt;Roger, Michel&lt;/author&gt;&lt;author&gt;Finzi, Andrés&lt;/author&gt;&lt;/authors&gt;&lt;/contributors&gt;&lt;titles&gt;&lt;title&gt;Cross-sectional evaluation of humoral responses against SARS-CoV-2 Spike&lt;/title&gt;&lt;secondary-title&gt;bioRxiv&lt;/secondary-title&gt;&lt;/titles&gt;&lt;periodical&gt;&lt;full-title&gt;bioRxiv&lt;/full-title&gt;&lt;/periodical&gt;&lt;pages&gt;2020.06.08.140244&lt;/pages&gt;&lt;dates&gt;&lt;year&gt;2020&lt;/year&gt;&lt;/dates&gt;&lt;urls&gt;&lt;related-urls&gt;&lt;url&gt;https://www.biorxiv.org/content/biorxiv/early/2020/06/10/2020.06.08.140244.full.pdf&lt;/url&gt;&lt;/related-urls&gt;&lt;/urls&gt;&lt;electronic-resource-num&gt;10.1101/2020.06.08.140244&lt;/electronic-resource-num&gt;&lt;/record&gt;&lt;/Cite&gt;&lt;/EndNote&gt;</w:instrText>
      </w:r>
      <w:r>
        <w:fldChar w:fldCharType="separate"/>
      </w:r>
      <w:r w:rsidR="00261019">
        <w:rPr>
          <w:noProof/>
        </w:rPr>
        <w:t>(3)</w:t>
      </w:r>
      <w:r>
        <w:fldChar w:fldCharType="end"/>
      </w:r>
      <w:r>
        <w:t>.</w:t>
      </w:r>
      <w:r w:rsidRPr="00FA1EE3">
        <w:t xml:space="preserve"> </w:t>
      </w:r>
    </w:p>
    <w:p w:rsidR="00143413" w:rsidRDefault="00143413" w:rsidP="00143413">
      <w:pPr>
        <w:autoSpaceDE w:val="0"/>
        <w:autoSpaceDN w:val="0"/>
        <w:adjustRightInd w:val="0"/>
        <w:spacing w:line="480" w:lineRule="auto"/>
        <w:jc w:val="both"/>
        <w:rPr>
          <w:b/>
          <w:bCs/>
        </w:rPr>
      </w:pPr>
    </w:p>
    <w:p w:rsidR="00143413" w:rsidRPr="00FA1EE3" w:rsidRDefault="00143413" w:rsidP="00143413">
      <w:pPr>
        <w:autoSpaceDE w:val="0"/>
        <w:autoSpaceDN w:val="0"/>
        <w:adjustRightInd w:val="0"/>
        <w:spacing w:line="480" w:lineRule="auto"/>
        <w:jc w:val="both"/>
        <w:rPr>
          <w:b/>
          <w:bCs/>
        </w:rPr>
      </w:pPr>
      <w:r w:rsidRPr="00FA1EE3">
        <w:rPr>
          <w:b/>
          <w:bCs/>
        </w:rPr>
        <w:t>Protein expression and purification</w:t>
      </w:r>
    </w:p>
    <w:p w:rsidR="00143413" w:rsidRPr="00FA1EE3" w:rsidRDefault="00143413" w:rsidP="00143413">
      <w:pPr>
        <w:autoSpaceDE w:val="0"/>
        <w:autoSpaceDN w:val="0"/>
        <w:adjustRightInd w:val="0"/>
        <w:spacing w:line="480" w:lineRule="auto"/>
        <w:jc w:val="both"/>
        <w:rPr>
          <w:b/>
          <w:bCs/>
        </w:rPr>
      </w:pPr>
      <w:proofErr w:type="spellStart"/>
      <w:r w:rsidRPr="00FA1EE3">
        <w:t>FreeStyle</w:t>
      </w:r>
      <w:proofErr w:type="spellEnd"/>
      <w:r w:rsidRPr="00FA1EE3">
        <w:t xml:space="preserve"> 293F cells (Invitrogen) were grown in </w:t>
      </w:r>
      <w:proofErr w:type="spellStart"/>
      <w:r w:rsidRPr="00FA1EE3">
        <w:t>FreeStyle</w:t>
      </w:r>
      <w:proofErr w:type="spellEnd"/>
      <w:r w:rsidRPr="00FA1EE3">
        <w:t xml:space="preserve"> 293F medium (Invitrogen) to a density of 1 x 10</w:t>
      </w:r>
      <w:r w:rsidRPr="00F11A26">
        <w:rPr>
          <w:vertAlign w:val="superscript"/>
        </w:rPr>
        <w:t>6</w:t>
      </w:r>
      <w:r w:rsidRPr="00FA1EE3">
        <w:t xml:space="preserve"> cells/mL at 37°C with 8 % CO2 with regular agitation (150 rpm). Cells were transfected with a plasmid coding for SARS-CoV-2 S RBD using </w:t>
      </w:r>
      <w:proofErr w:type="spellStart"/>
      <w:r w:rsidRPr="00FA1EE3">
        <w:t>ExpiFectamine</w:t>
      </w:r>
      <w:proofErr w:type="spellEnd"/>
      <w:r w:rsidRPr="00FA1EE3">
        <w:t xml:space="preserve"> 293 transfection reagent, as directed by the manufacturer (Invitrogen). One week later, cells were pelleted and discarded. Supernatants were filtered using a 0.22 µm filter (Thermo Fisher Scientific). The recombinant RBD proteins were purified by nickel affinity columns, as directed by the manufacturer (Invitrogen). The RBD preparations were dialyzed against phosphate-buffered saline (PBS) and stored in aliquots at -80°C until further use. To assess purity, recombinant proteins were loaded on SDS-PAGE gels and stained with Coomassie Blue. </w:t>
      </w:r>
    </w:p>
    <w:p w:rsidR="00143413" w:rsidRDefault="00143413" w:rsidP="00143413">
      <w:pPr>
        <w:autoSpaceDE w:val="0"/>
        <w:autoSpaceDN w:val="0"/>
        <w:adjustRightInd w:val="0"/>
        <w:spacing w:line="480" w:lineRule="auto"/>
        <w:jc w:val="both"/>
        <w:rPr>
          <w:b/>
          <w:bCs/>
        </w:rPr>
      </w:pPr>
    </w:p>
    <w:p w:rsidR="00143413" w:rsidRPr="00FA1EE3" w:rsidRDefault="00143413" w:rsidP="00143413">
      <w:pPr>
        <w:autoSpaceDE w:val="0"/>
        <w:autoSpaceDN w:val="0"/>
        <w:adjustRightInd w:val="0"/>
        <w:spacing w:line="480" w:lineRule="auto"/>
        <w:jc w:val="both"/>
        <w:rPr>
          <w:b/>
          <w:bCs/>
        </w:rPr>
      </w:pPr>
      <w:r>
        <w:rPr>
          <w:b/>
          <w:bCs/>
        </w:rPr>
        <w:t>Plasma</w:t>
      </w:r>
      <w:r w:rsidRPr="00FA1EE3">
        <w:rPr>
          <w:b/>
          <w:bCs/>
        </w:rPr>
        <w:t xml:space="preserve"> and antibodies</w:t>
      </w:r>
    </w:p>
    <w:p w:rsidR="00143413" w:rsidRDefault="00143413" w:rsidP="00143413">
      <w:pPr>
        <w:autoSpaceDE w:val="0"/>
        <w:autoSpaceDN w:val="0"/>
        <w:adjustRightInd w:val="0"/>
        <w:spacing w:line="480" w:lineRule="auto"/>
        <w:jc w:val="both"/>
      </w:pPr>
      <w:r>
        <w:t>Plasma</w:t>
      </w:r>
      <w:r w:rsidRPr="00FA1EE3">
        <w:t xml:space="preserve"> from SARS-CoV-2-infected and uninfected donors were collected, heat-inactivated for 1 hour at 56 °C and stored at -80°C until ready to use in subsequent experiments. </w:t>
      </w:r>
      <w:r>
        <w:t xml:space="preserve">Plasma from uninfected donors were used as negative controls and used to calculate the seropositivity threshold in our ELISA and flow cytometry assays. </w:t>
      </w:r>
      <w:r w:rsidRPr="00FA1EE3">
        <w:t xml:space="preserve"> The monoclonal antibody CR3022 was used as a positive control in ELISA assays and was previously described</w:t>
      </w:r>
      <w:r>
        <w:t xml:space="preserve"> </w:t>
      </w:r>
      <w:r w:rsidRPr="00FA1EE3">
        <w:fldChar w:fldCharType="begin">
          <w:fldData xml:space="preserve">PEVuZE5vdGU+PENpdGU+PEF1dGhvcj50ZXIgTWV1bGVuPC9BdXRob3I+PFllYXI+MjAwNjwvWWVh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</w:fldData>
        </w:fldChar>
      </w:r>
      <w:r w:rsidR="00261019">
        <w:instrText xml:space="preserve"> ADDIN EN.CITE </w:instrText>
      </w:r>
      <w:r w:rsidR="00261019">
        <w:fldChar w:fldCharType="begin">
          <w:fldData xml:space="preserve">PEVuZE5vdGU+PENpdGU+PEF1dGhvcj50ZXIgTWV1bGVuPC9BdXRob3I+PFllYXI+MjAwNjwvWWVh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</w:fldData>
        </w:fldChar>
      </w:r>
      <w:r w:rsidR="00261019">
        <w:instrText xml:space="preserve"> ADDIN EN.CITE.DATA </w:instrText>
      </w:r>
      <w:r w:rsidR="00261019">
        <w:fldChar w:fldCharType="end"/>
      </w:r>
      <w:r w:rsidRPr="00FA1EE3">
        <w:fldChar w:fldCharType="separate"/>
      </w:r>
      <w:r w:rsidR="00261019">
        <w:rPr>
          <w:noProof/>
        </w:rPr>
        <w:t>(5-7)</w:t>
      </w:r>
      <w:r w:rsidRPr="00FA1EE3">
        <w:fldChar w:fldCharType="end"/>
      </w:r>
      <w:r w:rsidRPr="00FA1EE3">
        <w:t>. Horseradish peroxidase (HRP)-conjugated antibody specific for the Fc region of human IgG (Invitrogen)</w:t>
      </w:r>
      <w:r w:rsidR="007631EC">
        <w:t xml:space="preserve">, </w:t>
      </w:r>
      <w:r w:rsidRPr="00FA1EE3">
        <w:t>the Fc region of human IgM (</w:t>
      </w:r>
      <w:r>
        <w:t xml:space="preserve">Jackson </w:t>
      </w:r>
      <w:proofErr w:type="spellStart"/>
      <w:r>
        <w:t>ImmunoResearch</w:t>
      </w:r>
      <w:proofErr w:type="spellEnd"/>
      <w:r>
        <w:t xml:space="preserve"> Laboratories, </w:t>
      </w:r>
      <w:proofErr w:type="spellStart"/>
      <w:r>
        <w:t>inc.</w:t>
      </w:r>
      <w:proofErr w:type="spellEnd"/>
      <w:r w:rsidRPr="00FA1EE3">
        <w:t>)</w:t>
      </w:r>
      <w:r w:rsidR="007631EC">
        <w:t xml:space="preserve"> or the Fc region of human IgA</w:t>
      </w:r>
      <w:r w:rsidR="006C13D7">
        <w:t xml:space="preserve"> (Jackson </w:t>
      </w:r>
      <w:proofErr w:type="spellStart"/>
      <w:r w:rsidR="006C13D7">
        <w:t>ImmunoResearch</w:t>
      </w:r>
      <w:proofErr w:type="spellEnd"/>
      <w:r w:rsidR="006C13D7">
        <w:t xml:space="preserve"> Laboratories, </w:t>
      </w:r>
      <w:proofErr w:type="spellStart"/>
      <w:r w:rsidR="006C13D7">
        <w:t>inc</w:t>
      </w:r>
      <w:proofErr w:type="spellEnd"/>
      <w:r w:rsidR="006C13D7">
        <w:t>)</w:t>
      </w:r>
      <w:r w:rsidRPr="00FA1EE3">
        <w:t xml:space="preserve"> were used as secondary antibodies to detect </w:t>
      </w:r>
      <w:r>
        <w:t>antibody</w:t>
      </w:r>
      <w:r w:rsidRPr="00FA1EE3">
        <w:t xml:space="preserve"> binding </w:t>
      </w:r>
      <w:r w:rsidRPr="00FA1EE3">
        <w:lastRenderedPageBreak/>
        <w:t>in ELISA experiments. Alexa Fluor-647-conjugated goat anti-human IgG (H+L) Abs (Invitrogen) were used as secondary antibodies to detect sera binding in flow cytometry experiment</w:t>
      </w:r>
      <w:r>
        <w:t>s</w:t>
      </w:r>
      <w:r w:rsidRPr="00FA1EE3">
        <w:t xml:space="preserve">. </w:t>
      </w:r>
    </w:p>
    <w:p w:rsidR="00143413" w:rsidRPr="00FA1EE3" w:rsidRDefault="00143413" w:rsidP="00143413">
      <w:pPr>
        <w:autoSpaceDE w:val="0"/>
        <w:autoSpaceDN w:val="0"/>
        <w:adjustRightInd w:val="0"/>
        <w:spacing w:line="480" w:lineRule="auto"/>
        <w:jc w:val="both"/>
      </w:pPr>
    </w:p>
    <w:p w:rsidR="00143413" w:rsidRPr="00034799" w:rsidRDefault="00143413" w:rsidP="00143413">
      <w:pPr>
        <w:spacing w:line="480" w:lineRule="auto"/>
        <w:jc w:val="both"/>
        <w:rPr>
          <w:b/>
          <w:lang w:val="en-CA"/>
        </w:rPr>
      </w:pPr>
      <w:r w:rsidRPr="00034799">
        <w:rPr>
          <w:b/>
          <w:lang w:val="en-CA"/>
        </w:rPr>
        <w:t xml:space="preserve">ELISA </w:t>
      </w:r>
    </w:p>
    <w:p w:rsidR="00143413" w:rsidRDefault="00143413" w:rsidP="00143413">
      <w:pPr>
        <w:spacing w:line="480" w:lineRule="auto"/>
        <w:jc w:val="both"/>
        <w:rPr>
          <w:bCs/>
          <w:lang w:val="en-CA"/>
        </w:rPr>
      </w:pPr>
      <w:r>
        <w:rPr>
          <w:bCs/>
          <w:lang w:val="en-CA"/>
        </w:rPr>
        <w:t xml:space="preserve">The SARS-CoV-2 RBD assay used was recently described </w:t>
      </w:r>
      <w:r>
        <w:rPr>
          <w:bCs/>
          <w:lang w:val="en-CA"/>
        </w:rPr>
        <w:fldChar w:fldCharType="begin"/>
      </w:r>
      <w:r w:rsidR="00261019">
        <w:rPr>
          <w:bCs/>
          <w:lang w:val="en-CA"/>
        </w:rPr>
        <w:instrText xml:space="preserve"> ADDIN EN.CITE &lt;EndNote&gt;&lt;Cite&gt;&lt;Author&gt;Prévost&lt;/Author&gt;&lt;Year&gt;2020&lt;/Year&gt;&lt;RecNum&gt;5248&lt;/RecNum&gt;&lt;DisplayText&gt;(3)&lt;/DisplayText&gt;&lt;record&gt;&lt;rec-number&gt;5248&lt;/rec-number&gt;&lt;foreign-keys&gt;&lt;key app="EN" db-id="taettt9r05x2z6e5ea0x5d0r9t52r2ar2zsw" timestamp="1592401031"&gt;5248&lt;/key&gt;&lt;/foreign-keys&gt;&lt;ref-type name="Journal Article"&gt;17&lt;/ref-type&gt;&lt;contributors&gt;&lt;authors&gt;&lt;author&gt;Prévost, Jérémie&lt;/author&gt;&lt;author&gt;Gasser, Romain&lt;/author&gt;&lt;author&gt;Beaudoin-Bussières, Guillaume&lt;/author&gt;&lt;author&gt;Richard, Jonathan&lt;/author&gt;&lt;author&gt;Duerr, Ralf&lt;/author&gt;&lt;author&gt;Laumaea, Annemarie&lt;/author&gt;&lt;author&gt;Anand, Sai Priya&lt;/author&gt;&lt;author&gt;Goyette, Guillaume&lt;/author&gt;&lt;author&gt;Ding, Shilei&lt;/author&gt;&lt;author&gt;Medjahed, Halima&lt;/author&gt;&lt;author&gt;Lewin, Antoine&lt;/author&gt;&lt;author&gt;Perreault, Josée&lt;/author&gt;&lt;author&gt;Tremblay, Tony&lt;/author&gt;&lt;author&gt;Gendron-Lepage, Gabrielle&lt;/author&gt;&lt;author&gt;Gauthier, Nicolas&lt;/author&gt;&lt;author&gt;Carrier, Marc&lt;/author&gt;&lt;author&gt;Marcoux, Diane&lt;/author&gt;&lt;author&gt;Piché, Alain&lt;/author&gt;&lt;author&gt;Lavoie, Myriam&lt;/author&gt;&lt;author&gt;Benoit, Alexandre&lt;/author&gt;&lt;author&gt;Loungnarath, Vilayvong&lt;/author&gt;&lt;author&gt;Brochu, Gino&lt;/author&gt;&lt;author&gt;Desforges, Marc&lt;/author&gt;&lt;author&gt;Talbot, Pierre J.&lt;/author&gt;&lt;author&gt;Gould Maule, Graham T.&lt;/author&gt;&lt;author&gt;Côté, Marceline&lt;/author&gt;&lt;author&gt;Therrien, Christian&lt;/author&gt;&lt;author&gt;Serhir, Bouchra&lt;/author&gt;&lt;author&gt;Bazin, Renée&lt;/author&gt;&lt;author&gt;Roger, Michel&lt;/author&gt;&lt;author&gt;Finzi, Andrés&lt;/author&gt;&lt;/authors&gt;&lt;/contributors&gt;&lt;titles&gt;&lt;title&gt;Cross-sectional evaluation of humoral responses against SARS-CoV-2 Spike&lt;/title&gt;&lt;secondary-title&gt;bioRxiv&lt;/secondary-title&gt;&lt;/titles&gt;&lt;periodical&gt;&lt;full-title&gt;bioRxiv&lt;/full-title&gt;&lt;/periodical&gt;&lt;pages&gt;2020.06.08.140244&lt;/pages&gt;&lt;dates&gt;&lt;year&gt;2020&lt;/year&gt;&lt;/dates&gt;&lt;urls&gt;&lt;related-urls&gt;&lt;url&gt;https://www.biorxiv.org/content/biorxiv/early/2020/06/10/2020.06.08.140244.full.pdf&lt;/url&gt;&lt;/related-urls&gt;&lt;/urls&gt;&lt;electronic-resource-num&gt;10.1101/2020.06.08.140244&lt;/electronic-resource-num&gt;&lt;/record&gt;&lt;/Cite&gt;&lt;/EndNote&gt;</w:instrText>
      </w:r>
      <w:r>
        <w:rPr>
          <w:bCs/>
          <w:lang w:val="en-CA"/>
        </w:rPr>
        <w:fldChar w:fldCharType="separate"/>
      </w:r>
      <w:r w:rsidR="00261019">
        <w:rPr>
          <w:bCs/>
          <w:noProof/>
          <w:lang w:val="en-CA"/>
        </w:rPr>
        <w:t>(3)</w:t>
      </w:r>
      <w:r>
        <w:rPr>
          <w:bCs/>
          <w:lang w:val="en-CA"/>
        </w:rPr>
        <w:fldChar w:fldCharType="end"/>
      </w:r>
      <w:r>
        <w:rPr>
          <w:bCs/>
          <w:lang w:val="en-CA"/>
        </w:rPr>
        <w:t>.  Briefly, r</w:t>
      </w:r>
      <w:r w:rsidRPr="00034799">
        <w:rPr>
          <w:bCs/>
          <w:lang w:val="en-CA"/>
        </w:rPr>
        <w:t>ecombinant SARS-CoV-2 S RBD proteins (2</w:t>
      </w:r>
      <w:r>
        <w:rPr>
          <w:bCs/>
          <w:lang w:val="en-CA"/>
        </w:rPr>
        <w:t>.</w:t>
      </w:r>
      <w:r w:rsidRPr="00034799">
        <w:rPr>
          <w:bCs/>
          <w:lang w:val="en-CA"/>
        </w:rPr>
        <w:t>5 </w:t>
      </w:r>
      <w:r w:rsidRPr="00034799">
        <w:rPr>
          <w:bCs/>
          <w:lang w:val="fr-CA"/>
        </w:rPr>
        <w:t>μ</w:t>
      </w:r>
      <w:r w:rsidRPr="00034799">
        <w:rPr>
          <w:bCs/>
          <w:lang w:val="en-CA"/>
        </w:rPr>
        <w:t>g/ml), or bovine serum albumin (BSA) (2</w:t>
      </w:r>
      <w:r>
        <w:rPr>
          <w:bCs/>
          <w:lang w:val="en-CA"/>
        </w:rPr>
        <w:t>.</w:t>
      </w:r>
      <w:r w:rsidRPr="00034799">
        <w:rPr>
          <w:bCs/>
          <w:lang w:val="en-CA"/>
        </w:rPr>
        <w:t>5 </w:t>
      </w:r>
      <w:r w:rsidRPr="00034799">
        <w:rPr>
          <w:bCs/>
          <w:lang w:val="fr-CA"/>
        </w:rPr>
        <w:t>μ</w:t>
      </w:r>
      <w:r w:rsidRPr="00034799">
        <w:rPr>
          <w:bCs/>
          <w:lang w:val="en-CA"/>
        </w:rPr>
        <w:t>g/ml) as a negative control, were prepared in PBS and were adsorbed to plates (</w:t>
      </w:r>
      <w:proofErr w:type="spellStart"/>
      <w:r w:rsidRPr="00034799">
        <w:rPr>
          <w:bCs/>
          <w:lang w:val="en-CA"/>
        </w:rPr>
        <w:t>MaxiSorp</w:t>
      </w:r>
      <w:proofErr w:type="spellEnd"/>
      <w:r w:rsidRPr="00034799">
        <w:rPr>
          <w:bCs/>
          <w:lang w:val="en-CA"/>
        </w:rPr>
        <w:t xml:space="preserve"> Nunc) overnight at 4°C. Coated wells were subsequently blocked with blocking buffer (Tris-buffered saline [TBS] containing 0.1% Tween20 and 2% BSA) for 1h at room temperature.</w:t>
      </w:r>
      <w:r>
        <w:rPr>
          <w:bCs/>
          <w:lang w:val="en-CA"/>
        </w:rPr>
        <w:t xml:space="preserve"> Wells were then washed four times with washing buffer </w:t>
      </w:r>
      <w:r w:rsidRPr="00034799">
        <w:rPr>
          <w:bCs/>
          <w:lang w:val="en-CA"/>
        </w:rPr>
        <w:t>(Tris-buffered saline [TBS] containing 0.1% Tween20</w:t>
      </w:r>
      <w:r>
        <w:rPr>
          <w:bCs/>
          <w:lang w:val="en-CA"/>
        </w:rPr>
        <w:t>).</w:t>
      </w:r>
      <w:r w:rsidRPr="00034799">
        <w:rPr>
          <w:bCs/>
          <w:lang w:val="en-CA"/>
        </w:rPr>
        <w:t xml:space="preserve"> CR3022 mAb (50ng/ml) or </w:t>
      </w:r>
      <w:r>
        <w:rPr>
          <w:bCs/>
          <w:lang w:val="en-CA"/>
        </w:rPr>
        <w:t xml:space="preserve">serial dilutions of plasma </w:t>
      </w:r>
      <w:r w:rsidRPr="00034799">
        <w:rPr>
          <w:bCs/>
          <w:lang w:val="en-CA"/>
        </w:rPr>
        <w:t>from SARS-CoV-2-infected or uninfected donors (1</w:t>
      </w:r>
      <w:r>
        <w:rPr>
          <w:bCs/>
          <w:lang w:val="en-CA"/>
        </w:rPr>
        <w:t>/</w:t>
      </w:r>
      <w:r w:rsidRPr="00034799">
        <w:rPr>
          <w:bCs/>
          <w:lang w:val="en-CA"/>
        </w:rPr>
        <w:t>100</w:t>
      </w:r>
      <w:r>
        <w:rPr>
          <w:bCs/>
          <w:lang w:val="en-CA"/>
        </w:rPr>
        <w:t>;</w:t>
      </w:r>
      <w:r w:rsidRPr="00034799">
        <w:rPr>
          <w:bCs/>
          <w:lang w:val="en-CA"/>
        </w:rPr>
        <w:t xml:space="preserve"> 1</w:t>
      </w:r>
      <w:r>
        <w:rPr>
          <w:bCs/>
          <w:lang w:val="en-CA"/>
        </w:rPr>
        <w:t>/</w:t>
      </w:r>
      <w:r w:rsidRPr="00034799">
        <w:rPr>
          <w:bCs/>
          <w:lang w:val="en-CA"/>
        </w:rPr>
        <w:t>250</w:t>
      </w:r>
      <w:r>
        <w:rPr>
          <w:bCs/>
          <w:lang w:val="en-CA"/>
        </w:rPr>
        <w:t>;</w:t>
      </w:r>
      <w:r w:rsidRPr="00034799">
        <w:rPr>
          <w:bCs/>
          <w:lang w:val="en-CA"/>
        </w:rPr>
        <w:t xml:space="preserve"> 1</w:t>
      </w:r>
      <w:r>
        <w:rPr>
          <w:bCs/>
          <w:lang w:val="en-CA"/>
        </w:rPr>
        <w:t>/5</w:t>
      </w:r>
      <w:r w:rsidRPr="00034799">
        <w:rPr>
          <w:bCs/>
          <w:lang w:val="en-CA"/>
        </w:rPr>
        <w:t>00</w:t>
      </w:r>
      <w:r>
        <w:rPr>
          <w:bCs/>
          <w:lang w:val="en-CA"/>
        </w:rPr>
        <w:t>;</w:t>
      </w:r>
      <w:r w:rsidRPr="00034799">
        <w:rPr>
          <w:bCs/>
          <w:lang w:val="en-CA"/>
        </w:rPr>
        <w:t xml:space="preserve"> 1</w:t>
      </w:r>
      <w:r>
        <w:rPr>
          <w:bCs/>
          <w:lang w:val="en-CA"/>
        </w:rPr>
        <w:t>/</w:t>
      </w:r>
      <w:r w:rsidRPr="00034799">
        <w:rPr>
          <w:bCs/>
          <w:lang w:val="en-CA"/>
        </w:rPr>
        <w:t>1000</w:t>
      </w:r>
      <w:r>
        <w:rPr>
          <w:bCs/>
          <w:lang w:val="en-CA"/>
        </w:rPr>
        <w:t>;</w:t>
      </w:r>
      <w:r w:rsidRPr="00034799">
        <w:rPr>
          <w:bCs/>
          <w:lang w:val="en-CA"/>
        </w:rPr>
        <w:t xml:space="preserve"> 1</w:t>
      </w:r>
      <w:r>
        <w:rPr>
          <w:bCs/>
          <w:lang w:val="en-CA"/>
        </w:rPr>
        <w:t>/</w:t>
      </w:r>
      <w:r w:rsidRPr="00034799">
        <w:rPr>
          <w:bCs/>
          <w:lang w:val="en-CA"/>
        </w:rPr>
        <w:t>2000</w:t>
      </w:r>
      <w:r>
        <w:rPr>
          <w:bCs/>
          <w:lang w:val="en-CA"/>
        </w:rPr>
        <w:t>;</w:t>
      </w:r>
      <w:r w:rsidRPr="00034799">
        <w:rPr>
          <w:bCs/>
          <w:lang w:val="en-CA"/>
        </w:rPr>
        <w:t xml:space="preserve"> 1</w:t>
      </w:r>
      <w:r>
        <w:rPr>
          <w:bCs/>
          <w:lang w:val="en-CA"/>
        </w:rPr>
        <w:t>/</w:t>
      </w:r>
      <w:r w:rsidRPr="00034799">
        <w:rPr>
          <w:bCs/>
          <w:lang w:val="en-CA"/>
        </w:rPr>
        <w:t xml:space="preserve">4000) were </w:t>
      </w:r>
      <w:r>
        <w:rPr>
          <w:bCs/>
          <w:lang w:val="en-CA"/>
        </w:rPr>
        <w:t>prepared</w:t>
      </w:r>
      <w:r w:rsidRPr="00034799">
        <w:rPr>
          <w:bCs/>
          <w:lang w:val="en-CA"/>
        </w:rPr>
        <w:t xml:space="preserve"> in </w:t>
      </w:r>
      <w:r>
        <w:rPr>
          <w:bCs/>
          <w:lang w:val="en-CA"/>
        </w:rPr>
        <w:t xml:space="preserve">a diluted solution of </w:t>
      </w:r>
      <w:r w:rsidRPr="00034799">
        <w:rPr>
          <w:bCs/>
          <w:lang w:val="en-CA"/>
        </w:rPr>
        <w:t>blocking buffer</w:t>
      </w:r>
      <w:r>
        <w:rPr>
          <w:bCs/>
          <w:lang w:val="en-CA"/>
        </w:rPr>
        <w:t xml:space="preserve"> (0.1 % BSA)</w:t>
      </w:r>
      <w:r w:rsidRPr="00034799">
        <w:rPr>
          <w:bCs/>
          <w:lang w:val="en-CA"/>
        </w:rPr>
        <w:t xml:space="preserve"> and incubated with the RBD-coated wells for </w:t>
      </w:r>
      <w:r>
        <w:rPr>
          <w:bCs/>
          <w:lang w:val="en-CA"/>
        </w:rPr>
        <w:t>90 minutes</w:t>
      </w:r>
      <w:r w:rsidRPr="00034799">
        <w:rPr>
          <w:bCs/>
          <w:lang w:val="en-CA"/>
        </w:rPr>
        <w:t xml:space="preserve"> at room temperature. Plates were washed four times with washing buffer followed by incubation with secondary Abs (diluted in </w:t>
      </w:r>
      <w:r>
        <w:rPr>
          <w:bCs/>
          <w:lang w:val="en-CA"/>
        </w:rPr>
        <w:t xml:space="preserve">a diluted solution of </w:t>
      </w:r>
      <w:r w:rsidRPr="00034799">
        <w:rPr>
          <w:bCs/>
          <w:lang w:val="en-CA"/>
        </w:rPr>
        <w:t>blocking buffer</w:t>
      </w:r>
      <w:r>
        <w:rPr>
          <w:bCs/>
          <w:lang w:val="en-CA"/>
        </w:rPr>
        <w:t xml:space="preserve"> (0.4% BSA)</w:t>
      </w:r>
      <w:r w:rsidRPr="00034799">
        <w:rPr>
          <w:bCs/>
          <w:lang w:val="en-CA"/>
        </w:rPr>
        <w:t xml:space="preserve">) for 1h at room temperature, followed by four washes. HRP enzyme activity was determined after the addition of a 1:1 mix of Western Lightning oxidizing and luminol reagents (Perkin Elmer Life Sciences). Light emission was measured with a LB941 TriStar luminometer (Berthold Technologies). Signal obtained with BSA was subtracted for each </w:t>
      </w:r>
      <w:r>
        <w:rPr>
          <w:bCs/>
          <w:lang w:val="en-CA"/>
        </w:rPr>
        <w:t>plasma</w:t>
      </w:r>
      <w:r w:rsidRPr="00034799">
        <w:rPr>
          <w:bCs/>
          <w:lang w:val="en-CA"/>
        </w:rPr>
        <w:t xml:space="preserve"> and </w:t>
      </w:r>
      <w:r>
        <w:rPr>
          <w:bCs/>
          <w:lang w:val="en-CA"/>
        </w:rPr>
        <w:t>was</w:t>
      </w:r>
      <w:r w:rsidRPr="00034799">
        <w:rPr>
          <w:bCs/>
          <w:lang w:val="en-CA"/>
        </w:rPr>
        <w:t xml:space="preserve"> then normalized to the signal obtained with CR3022 mAb </w:t>
      </w:r>
      <w:r>
        <w:rPr>
          <w:bCs/>
          <w:lang w:val="en-CA"/>
        </w:rPr>
        <w:t xml:space="preserve">present in each plate. </w:t>
      </w:r>
      <w:r w:rsidRPr="00034799">
        <w:rPr>
          <w:bCs/>
          <w:lang w:val="en-CA"/>
        </w:rPr>
        <w:t>The seropositivity threshold was established using the following formula: mean of all COVID-</w:t>
      </w:r>
      <w:r>
        <w:rPr>
          <w:bCs/>
          <w:lang w:val="en-CA"/>
        </w:rPr>
        <w:t>19 negative</w:t>
      </w:r>
      <w:r w:rsidRPr="00034799">
        <w:rPr>
          <w:bCs/>
          <w:lang w:val="en-CA"/>
        </w:rPr>
        <w:t xml:space="preserve"> </w:t>
      </w:r>
      <w:r>
        <w:rPr>
          <w:bCs/>
          <w:lang w:val="en-CA"/>
        </w:rPr>
        <w:t>plasma</w:t>
      </w:r>
      <w:r w:rsidRPr="00034799">
        <w:rPr>
          <w:bCs/>
          <w:lang w:val="en-CA"/>
        </w:rPr>
        <w:t xml:space="preserve"> + (3 </w:t>
      </w:r>
      <w:r>
        <w:rPr>
          <w:bCs/>
          <w:lang w:val="en-CA"/>
        </w:rPr>
        <w:t>s</w:t>
      </w:r>
      <w:r w:rsidRPr="00034799">
        <w:rPr>
          <w:bCs/>
          <w:lang w:val="en-CA"/>
        </w:rPr>
        <w:t>tandard deviation of</w:t>
      </w:r>
      <w:r>
        <w:rPr>
          <w:bCs/>
          <w:lang w:val="en-CA"/>
        </w:rPr>
        <w:t xml:space="preserve"> the mean of</w:t>
      </w:r>
      <w:r w:rsidRPr="00034799">
        <w:rPr>
          <w:bCs/>
          <w:lang w:val="en-CA"/>
        </w:rPr>
        <w:t xml:space="preserve"> all COVID-</w:t>
      </w:r>
      <w:r>
        <w:rPr>
          <w:bCs/>
          <w:lang w:val="en-CA"/>
        </w:rPr>
        <w:t>19 negative plasma)</w:t>
      </w:r>
      <w:r w:rsidRPr="00034799">
        <w:rPr>
          <w:bCs/>
          <w:lang w:val="en-CA"/>
        </w:rPr>
        <w:t xml:space="preserve">. </w:t>
      </w:r>
    </w:p>
    <w:p w:rsidR="00143413" w:rsidRPr="00ED7931" w:rsidRDefault="00143413" w:rsidP="00143413">
      <w:pPr>
        <w:spacing w:line="480" w:lineRule="auto"/>
        <w:jc w:val="both"/>
        <w:rPr>
          <w:bCs/>
          <w:lang w:val="en-CA"/>
        </w:rPr>
      </w:pPr>
    </w:p>
    <w:p w:rsidR="00143413" w:rsidRPr="00034799" w:rsidRDefault="00143413" w:rsidP="00143413">
      <w:pPr>
        <w:spacing w:line="480" w:lineRule="auto"/>
        <w:jc w:val="both"/>
        <w:rPr>
          <w:b/>
          <w:lang w:val="en-CA"/>
        </w:rPr>
      </w:pPr>
      <w:r w:rsidRPr="00034799">
        <w:rPr>
          <w:b/>
          <w:lang w:val="en-CA"/>
        </w:rPr>
        <w:lastRenderedPageBreak/>
        <w:t xml:space="preserve">Flow cytometry analysis of cell-surface staining </w:t>
      </w:r>
    </w:p>
    <w:p w:rsidR="00143413" w:rsidRPr="00034799" w:rsidRDefault="00143413" w:rsidP="00143413">
      <w:pPr>
        <w:spacing w:line="480" w:lineRule="auto"/>
        <w:jc w:val="both"/>
        <w:rPr>
          <w:lang w:val="en-CA"/>
        </w:rPr>
      </w:pPr>
      <w:r w:rsidRPr="00034799">
        <w:rPr>
          <w:lang w:val="en-CA"/>
        </w:rPr>
        <w:t>Using the standard calcium phosphate method, 10μg of Spike expressor and 2μg of a green fluorescent protein (GFP) expressor (</w:t>
      </w:r>
      <w:proofErr w:type="spellStart"/>
      <w:r w:rsidRPr="00034799">
        <w:rPr>
          <w:lang w:val="en-CA"/>
        </w:rPr>
        <w:t>pIRES</w:t>
      </w:r>
      <w:proofErr w:type="spellEnd"/>
      <w:r w:rsidRPr="00034799">
        <w:rPr>
          <w:lang w:val="en-CA"/>
        </w:rPr>
        <w:t xml:space="preserve">-GFP) </w:t>
      </w:r>
      <w:r>
        <w:rPr>
          <w:lang w:val="en-CA"/>
        </w:rPr>
        <w:t>were</w:t>
      </w:r>
      <w:r w:rsidRPr="00034799">
        <w:rPr>
          <w:lang w:val="en-CA"/>
        </w:rPr>
        <w:t xml:space="preserve"> transfected into 2 × 10</w:t>
      </w:r>
      <w:r w:rsidRPr="00034799">
        <w:rPr>
          <w:vertAlign w:val="superscript"/>
          <w:lang w:val="en-CA"/>
        </w:rPr>
        <w:t>6</w:t>
      </w:r>
      <w:r w:rsidRPr="00034799">
        <w:rPr>
          <w:lang w:val="en-CA"/>
        </w:rPr>
        <w:t xml:space="preserve"> 293T cells. At 48h post transfection, 293T cells were stained with </w:t>
      </w:r>
      <w:r>
        <w:rPr>
          <w:lang w:val="en-CA"/>
        </w:rPr>
        <w:t>plasma</w:t>
      </w:r>
      <w:r w:rsidRPr="00034799">
        <w:rPr>
          <w:lang w:val="en-CA"/>
        </w:rPr>
        <w:t xml:space="preserve"> from SARS-CoV-2-infected or uninfected individuals (1:250 dilution).</w:t>
      </w:r>
      <w:r w:rsidRPr="00034799">
        <w:t xml:space="preserve"> </w:t>
      </w:r>
      <w:r w:rsidRPr="00034799">
        <w:rPr>
          <w:lang w:val="en-CA"/>
        </w:rPr>
        <w:t xml:space="preserve">The percentage of transfected cells (GFP+ cells) was determined by gating the living cell population based on the basis of viability dye staining (Aqua Vivid, Invitrogen). Samples were acquired on a LSRII cytometer (BD Biosciences, Mississauga, ON, Canada) and data analysis was performed using </w:t>
      </w:r>
      <w:proofErr w:type="spellStart"/>
      <w:r w:rsidRPr="00034799">
        <w:rPr>
          <w:lang w:val="en-CA"/>
        </w:rPr>
        <w:t>FlowJo</w:t>
      </w:r>
      <w:proofErr w:type="spellEnd"/>
      <w:r w:rsidRPr="00034799">
        <w:rPr>
          <w:lang w:val="en-CA"/>
        </w:rPr>
        <w:t xml:space="preserve"> vX.0.7 (Tree Star, Ashland, OR, USA). </w:t>
      </w:r>
      <w:r w:rsidRPr="00034799">
        <w:rPr>
          <w:bCs/>
          <w:lang w:val="en-CA"/>
        </w:rPr>
        <w:t>The seropositivity threshold was established using the following formula: mean of all COVID-</w:t>
      </w:r>
      <w:r>
        <w:rPr>
          <w:bCs/>
          <w:lang w:val="en-CA"/>
        </w:rPr>
        <w:t>19 negative</w:t>
      </w:r>
      <w:r w:rsidRPr="00034799">
        <w:rPr>
          <w:bCs/>
          <w:lang w:val="en-CA"/>
        </w:rPr>
        <w:t xml:space="preserve"> </w:t>
      </w:r>
      <w:r>
        <w:rPr>
          <w:bCs/>
          <w:lang w:val="en-CA"/>
        </w:rPr>
        <w:t>plasma</w:t>
      </w:r>
      <w:r w:rsidRPr="00034799">
        <w:rPr>
          <w:bCs/>
          <w:lang w:val="en-CA"/>
        </w:rPr>
        <w:t xml:space="preserve"> + (3 </w:t>
      </w:r>
      <w:r>
        <w:rPr>
          <w:bCs/>
          <w:lang w:val="en-CA"/>
        </w:rPr>
        <w:t>s</w:t>
      </w:r>
      <w:r w:rsidRPr="00034799">
        <w:rPr>
          <w:bCs/>
          <w:lang w:val="en-CA"/>
        </w:rPr>
        <w:t>tandard deviation of</w:t>
      </w:r>
      <w:r>
        <w:rPr>
          <w:bCs/>
          <w:lang w:val="en-CA"/>
        </w:rPr>
        <w:t xml:space="preserve"> the mean of</w:t>
      </w:r>
      <w:r w:rsidRPr="00034799">
        <w:rPr>
          <w:bCs/>
          <w:lang w:val="en-CA"/>
        </w:rPr>
        <w:t xml:space="preserve"> all COVID-</w:t>
      </w:r>
      <w:r>
        <w:rPr>
          <w:bCs/>
          <w:lang w:val="en-CA"/>
        </w:rPr>
        <w:t>19 negative</w:t>
      </w:r>
      <w:r w:rsidRPr="00034799">
        <w:rPr>
          <w:bCs/>
          <w:lang w:val="en-CA"/>
        </w:rPr>
        <w:t xml:space="preserve"> </w:t>
      </w:r>
      <w:r>
        <w:rPr>
          <w:bCs/>
          <w:lang w:val="en-CA"/>
        </w:rPr>
        <w:t>plasma</w:t>
      </w:r>
      <w:r w:rsidRPr="00034799">
        <w:rPr>
          <w:bCs/>
          <w:lang w:val="en-CA"/>
        </w:rPr>
        <w:t xml:space="preserve"> + inter-assay coefficient of variability).</w:t>
      </w:r>
    </w:p>
    <w:p w:rsidR="00143413" w:rsidRPr="00034799" w:rsidRDefault="00143413" w:rsidP="00143413">
      <w:pPr>
        <w:spacing w:line="480" w:lineRule="auto"/>
        <w:jc w:val="both"/>
        <w:rPr>
          <w:b/>
          <w:bCs/>
          <w:lang w:val="en-CA"/>
        </w:rPr>
      </w:pPr>
    </w:p>
    <w:p w:rsidR="00143413" w:rsidRPr="00034799" w:rsidRDefault="00143413" w:rsidP="00143413">
      <w:pPr>
        <w:spacing w:line="480" w:lineRule="auto"/>
        <w:jc w:val="both"/>
        <w:rPr>
          <w:b/>
          <w:bCs/>
          <w:lang w:val="en-CA"/>
        </w:rPr>
      </w:pPr>
      <w:r w:rsidRPr="00034799">
        <w:rPr>
          <w:b/>
          <w:bCs/>
          <w:lang w:val="en-CA"/>
        </w:rPr>
        <w:t>Virus neutralization assay</w:t>
      </w:r>
    </w:p>
    <w:p w:rsidR="00143413" w:rsidRPr="00034799" w:rsidRDefault="00143413" w:rsidP="00143413">
      <w:pPr>
        <w:spacing w:line="480" w:lineRule="auto"/>
        <w:jc w:val="both"/>
        <w:rPr>
          <w:bCs/>
          <w:lang w:val="en-CA"/>
        </w:rPr>
      </w:pPr>
      <w:r>
        <w:rPr>
          <w:bCs/>
          <w:lang w:val="en-CA"/>
        </w:rPr>
        <w:t>293T-ACE2 target</w:t>
      </w:r>
      <w:r w:rsidRPr="00034799">
        <w:rPr>
          <w:bCs/>
          <w:lang w:val="en-CA"/>
        </w:rPr>
        <w:t xml:space="preserve"> cells were infected with single-round luciferase-expressing lentiviral particles. Briefly, 293T cells were transfected by the calcium phosphate method with the lenti</w:t>
      </w:r>
      <w:r>
        <w:rPr>
          <w:bCs/>
          <w:lang w:val="en-CA"/>
        </w:rPr>
        <w:t xml:space="preserve">viral vector pNL4.3 R-E- </w:t>
      </w:r>
      <w:r w:rsidRPr="00034799">
        <w:rPr>
          <w:bCs/>
          <w:lang w:val="en-CA"/>
        </w:rPr>
        <w:t>Luc (NIH AIDS Reagent Program) and a plasmid encoding for SARS-CoV-2 Spike</w:t>
      </w:r>
      <w:r>
        <w:rPr>
          <w:bCs/>
          <w:lang w:val="en-CA"/>
        </w:rPr>
        <w:t xml:space="preserve"> (WT or D614G)</w:t>
      </w:r>
      <w:r w:rsidRPr="00034799">
        <w:rPr>
          <w:bCs/>
          <w:lang w:val="en-CA"/>
        </w:rPr>
        <w:t xml:space="preserve">, SARS-CoV Spike or VSV-G at a ratio of </w:t>
      </w:r>
      <w:r>
        <w:rPr>
          <w:bCs/>
          <w:lang w:val="en-CA"/>
        </w:rPr>
        <w:t>5:4</w:t>
      </w:r>
      <w:r w:rsidRPr="00034799">
        <w:rPr>
          <w:bCs/>
          <w:lang w:val="en-CA"/>
        </w:rPr>
        <w:t xml:space="preserve">. Two days </w:t>
      </w:r>
      <w:r>
        <w:rPr>
          <w:bCs/>
          <w:lang w:val="en-CA"/>
        </w:rPr>
        <w:t>post-</w:t>
      </w:r>
      <w:r w:rsidRPr="00034799">
        <w:rPr>
          <w:bCs/>
          <w:lang w:val="en-CA"/>
        </w:rPr>
        <w:t>transfection, cell supernatants were harvested and stored at –80°C until use.</w:t>
      </w:r>
      <w:r w:rsidRPr="00034799">
        <w:t xml:space="preserve"> </w:t>
      </w:r>
      <w:r w:rsidRPr="00034799">
        <w:rPr>
          <w:bCs/>
          <w:lang w:val="en-CA"/>
        </w:rPr>
        <w:t>293T-ACE2 target cells were seeded at a density of 1×10</w:t>
      </w:r>
      <w:r w:rsidRPr="00034799">
        <w:rPr>
          <w:bCs/>
          <w:vertAlign w:val="superscript"/>
          <w:lang w:val="en-CA"/>
        </w:rPr>
        <w:t>4</w:t>
      </w:r>
      <w:r w:rsidRPr="00034799">
        <w:rPr>
          <w:bCs/>
          <w:lang w:val="en-CA"/>
        </w:rPr>
        <w:t xml:space="preserve"> cells/well in 96-well luminometer-compatible tissue culture plates (Perkin Elmer) 24h before infection. </w:t>
      </w:r>
      <w:r>
        <w:rPr>
          <w:bCs/>
          <w:lang w:val="en-CA"/>
        </w:rPr>
        <w:t>R</w:t>
      </w:r>
      <w:r w:rsidRPr="00034799">
        <w:rPr>
          <w:bCs/>
          <w:lang w:val="en-CA"/>
        </w:rPr>
        <w:t xml:space="preserve">ecombinant viruses in a final volume of 100μl were incubated with the indicated </w:t>
      </w:r>
      <w:r>
        <w:rPr>
          <w:bCs/>
          <w:lang w:val="en-CA"/>
        </w:rPr>
        <w:t>plasma</w:t>
      </w:r>
      <w:r w:rsidRPr="00034799">
        <w:rPr>
          <w:bCs/>
          <w:lang w:val="en-CA"/>
        </w:rPr>
        <w:t xml:space="preserve"> dilutions</w:t>
      </w:r>
      <w:r>
        <w:rPr>
          <w:bCs/>
          <w:lang w:val="en-CA"/>
        </w:rPr>
        <w:t xml:space="preserve"> </w:t>
      </w:r>
      <w:r>
        <w:t>(1/50; 1/250; 1/1250; 1/6250; 1/31250)</w:t>
      </w:r>
      <w:r w:rsidRPr="00034799">
        <w:rPr>
          <w:bCs/>
          <w:lang w:val="en-CA"/>
        </w:rPr>
        <w:t xml:space="preserve"> for 1h at 37°C and were then added to the target cells followed by incubation for 48h at 37°C; cells were lysed by the addition of 30μl of passive lysis buffer (Promega) followed by </w:t>
      </w:r>
      <w:r>
        <w:rPr>
          <w:bCs/>
          <w:lang w:val="en-CA"/>
        </w:rPr>
        <w:t>one</w:t>
      </w:r>
      <w:r w:rsidRPr="00034799">
        <w:rPr>
          <w:bCs/>
          <w:lang w:val="en-CA"/>
        </w:rPr>
        <w:t xml:space="preserve"> freeze-thaw cycle. An LB941 </w:t>
      </w:r>
      <w:r w:rsidRPr="00034799">
        <w:rPr>
          <w:bCs/>
          <w:lang w:val="en-CA"/>
        </w:rPr>
        <w:lastRenderedPageBreak/>
        <w:t>TriStar luminometer (Berthold Technologies) was used to measure the luciferase activity of each well after the addition of 100μl of luciferin buffer (15mM MgSO</w:t>
      </w:r>
      <w:r w:rsidRPr="00511B2E">
        <w:rPr>
          <w:bCs/>
          <w:vertAlign w:val="subscript"/>
          <w:lang w:val="en-CA"/>
        </w:rPr>
        <w:t>4</w:t>
      </w:r>
      <w:r w:rsidRPr="00034799">
        <w:rPr>
          <w:bCs/>
          <w:lang w:val="en-CA"/>
        </w:rPr>
        <w:t>, 15mM KPO</w:t>
      </w:r>
      <w:r w:rsidRPr="00511B2E">
        <w:rPr>
          <w:bCs/>
          <w:vertAlign w:val="subscript"/>
          <w:lang w:val="en-CA"/>
        </w:rPr>
        <w:t>4</w:t>
      </w:r>
      <w:r w:rsidRPr="00034799">
        <w:rPr>
          <w:bCs/>
          <w:lang w:val="en-CA"/>
        </w:rPr>
        <w:t xml:space="preserve"> [pH 7.8], 1mM ATP, and 1mM dithiothreitol) and 50μl of 1mM d-luciferin potassium salt (</w:t>
      </w:r>
      <w:proofErr w:type="spellStart"/>
      <w:r w:rsidRPr="00034799">
        <w:rPr>
          <w:bCs/>
          <w:lang w:val="en-CA"/>
        </w:rPr>
        <w:t>Prolume</w:t>
      </w:r>
      <w:proofErr w:type="spellEnd"/>
      <w:r w:rsidRPr="00034799">
        <w:rPr>
          <w:bCs/>
          <w:lang w:val="en-CA"/>
        </w:rPr>
        <w:t>). The neutralization half-maximal inhibitory d</w:t>
      </w:r>
      <w:r>
        <w:rPr>
          <w:bCs/>
          <w:lang w:val="en-CA"/>
        </w:rPr>
        <w:t>ilution</w:t>
      </w:r>
      <w:r w:rsidRPr="00034799">
        <w:rPr>
          <w:bCs/>
          <w:lang w:val="en-CA"/>
        </w:rPr>
        <w:t xml:space="preserve"> (ID</w:t>
      </w:r>
      <w:r w:rsidRPr="00034799">
        <w:rPr>
          <w:bCs/>
          <w:vertAlign w:val="subscript"/>
          <w:lang w:val="en-CA"/>
        </w:rPr>
        <w:t>50</w:t>
      </w:r>
      <w:r w:rsidRPr="00034799">
        <w:rPr>
          <w:bCs/>
          <w:lang w:val="en-CA"/>
        </w:rPr>
        <w:t>)</w:t>
      </w:r>
      <w:r>
        <w:rPr>
          <w:bCs/>
          <w:lang w:val="en-CA"/>
        </w:rPr>
        <w:t xml:space="preserve"> </w:t>
      </w:r>
      <w:r w:rsidRPr="00034799">
        <w:rPr>
          <w:bCs/>
          <w:lang w:val="en-CA"/>
        </w:rPr>
        <w:t xml:space="preserve">represents the </w:t>
      </w:r>
      <w:r>
        <w:rPr>
          <w:bCs/>
          <w:lang w:val="en-CA"/>
        </w:rPr>
        <w:t>plasma</w:t>
      </w:r>
      <w:r w:rsidRPr="00034799">
        <w:rPr>
          <w:bCs/>
          <w:lang w:val="en-CA"/>
        </w:rPr>
        <w:t xml:space="preserve"> dilution to inhibit 50%</w:t>
      </w:r>
      <w:r>
        <w:rPr>
          <w:bCs/>
          <w:lang w:val="en-CA"/>
        </w:rPr>
        <w:t xml:space="preserve"> </w:t>
      </w:r>
      <w:r w:rsidRPr="00034799">
        <w:rPr>
          <w:bCs/>
          <w:lang w:val="en-CA"/>
        </w:rPr>
        <w:t>of the infection of 293T-ACE2 cells by recombinant viruses bearing the indicated surface glycoprotein</w:t>
      </w:r>
      <w:r>
        <w:rPr>
          <w:bCs/>
          <w:lang w:val="en-CA"/>
        </w:rPr>
        <w:t>s</w:t>
      </w:r>
      <w:r w:rsidRPr="00034799">
        <w:rPr>
          <w:bCs/>
          <w:lang w:val="en-CA"/>
        </w:rPr>
        <w:t>.</w:t>
      </w:r>
    </w:p>
    <w:p w:rsidR="00143413" w:rsidRPr="00FA1EE3" w:rsidRDefault="00143413" w:rsidP="00143413">
      <w:pPr>
        <w:autoSpaceDE w:val="0"/>
        <w:autoSpaceDN w:val="0"/>
        <w:adjustRightInd w:val="0"/>
        <w:spacing w:line="480" w:lineRule="auto"/>
        <w:jc w:val="both"/>
      </w:pPr>
    </w:p>
    <w:p w:rsidR="00143413" w:rsidRPr="00034799" w:rsidRDefault="00143413" w:rsidP="00143413">
      <w:pPr>
        <w:widowControl w:val="0"/>
        <w:spacing w:line="480" w:lineRule="auto"/>
        <w:rPr>
          <w:b/>
          <w:lang w:val="en-CA" w:eastAsia="fr-FR"/>
        </w:rPr>
      </w:pPr>
      <w:r w:rsidRPr="00034799">
        <w:rPr>
          <w:b/>
          <w:lang w:val="en-CA" w:eastAsia="fr-FR"/>
        </w:rPr>
        <w:t>Statistical analyses</w:t>
      </w:r>
    </w:p>
    <w:p w:rsidR="00143413" w:rsidRDefault="00143413" w:rsidP="00760C27">
      <w:pPr>
        <w:spacing w:line="480" w:lineRule="auto"/>
        <w:jc w:val="both"/>
        <w:rPr>
          <w:lang w:val="en-CA"/>
        </w:rPr>
      </w:pPr>
      <w:r w:rsidRPr="00034799">
        <w:rPr>
          <w:lang w:val="en-CA" w:eastAsia="fr-FR"/>
        </w:rPr>
        <w:t xml:space="preserve">Statistics were analyzed using GraphPad Prism version 8.0.2 (GraphPad, San Diego, CA, (USA). Every data set was tested for statistical normality and this information was used to apply the appropriate (parametric or nonparametric) statistical test. </w:t>
      </w:r>
      <w:r w:rsidRPr="00034799">
        <w:rPr>
          <w:color w:val="262626"/>
          <w:lang w:val="en-CA" w:eastAsia="fr-FR"/>
        </w:rPr>
        <w:t xml:space="preserve">P values &lt;0.05 were considered significant; significance values are indicated as </w:t>
      </w:r>
      <w:r w:rsidRPr="00034799">
        <w:rPr>
          <w:lang w:val="en-CA"/>
        </w:rPr>
        <w:t>*</w:t>
      </w:r>
      <w:r>
        <w:rPr>
          <w:lang w:val="en-CA"/>
        </w:rPr>
        <w:t xml:space="preserve"> P</w:t>
      </w:r>
      <w:r w:rsidRPr="00034799">
        <w:rPr>
          <w:lang w:val="en-CA"/>
        </w:rPr>
        <w:t xml:space="preserve">&lt;0.05, ** </w:t>
      </w:r>
      <w:r>
        <w:rPr>
          <w:lang w:val="en-CA"/>
        </w:rPr>
        <w:t>P</w:t>
      </w:r>
      <w:r w:rsidRPr="00034799">
        <w:rPr>
          <w:lang w:val="en-CA"/>
        </w:rPr>
        <w:t xml:space="preserve">&lt;0.01, *** </w:t>
      </w:r>
      <w:r>
        <w:rPr>
          <w:lang w:val="en-CA"/>
        </w:rPr>
        <w:t>P</w:t>
      </w:r>
      <w:r w:rsidRPr="00034799">
        <w:rPr>
          <w:lang w:val="en-CA"/>
        </w:rPr>
        <w:t xml:space="preserve">&lt;0.001, **** </w:t>
      </w:r>
      <w:r>
        <w:rPr>
          <w:lang w:val="en-CA"/>
        </w:rPr>
        <w:t>P</w:t>
      </w:r>
      <w:r w:rsidRPr="00034799">
        <w:rPr>
          <w:lang w:val="en-CA"/>
        </w:rPr>
        <w:t>&lt;0.0001.</w:t>
      </w:r>
    </w:p>
    <w:p w:rsidR="00261019" w:rsidRDefault="00261019">
      <w:pPr>
        <w:spacing w:after="160" w:line="259" w:lineRule="auto"/>
        <w:rPr>
          <w:b/>
        </w:rPr>
      </w:pPr>
      <w:r>
        <w:rPr>
          <w:b/>
        </w:rPr>
        <w:br w:type="page"/>
      </w:r>
    </w:p>
    <w:p w:rsidR="00261019" w:rsidRPr="00261019" w:rsidRDefault="00261019" w:rsidP="00261019">
      <w:pPr>
        <w:spacing w:line="480" w:lineRule="auto"/>
        <w:jc w:val="both"/>
        <w:rPr>
          <w:b/>
        </w:rPr>
      </w:pPr>
      <w:r w:rsidRPr="00261019">
        <w:rPr>
          <w:b/>
        </w:rPr>
        <w:lastRenderedPageBreak/>
        <w:t>References</w:t>
      </w:r>
    </w:p>
    <w:p w:rsidR="00261019" w:rsidRDefault="00261019" w:rsidP="00261019">
      <w:pPr>
        <w:spacing w:line="480" w:lineRule="auto"/>
        <w:jc w:val="both"/>
      </w:pPr>
    </w:p>
    <w:p w:rsidR="00261019" w:rsidRPr="00261019" w:rsidRDefault="00261019" w:rsidP="00261019">
      <w:pPr>
        <w:pStyle w:val="EndNoteBibliography"/>
        <w:spacing w:line="480" w:lineRule="auto"/>
        <w:ind w:left="720" w:hanging="720"/>
        <w:jc w:val="both"/>
      </w:pPr>
      <w:r>
        <w:fldChar w:fldCharType="begin"/>
      </w:r>
      <w:r>
        <w:instrText xml:space="preserve"> ADDIN EN.REFLIST </w:instrText>
      </w:r>
      <w:r>
        <w:fldChar w:fldCharType="separate"/>
      </w:r>
      <w:r w:rsidRPr="00261019">
        <w:t>1.</w:t>
      </w:r>
      <w:r w:rsidRPr="00261019">
        <w:tab/>
      </w:r>
      <w:r w:rsidRPr="00261019">
        <w:rPr>
          <w:b/>
        </w:rPr>
        <w:t xml:space="preserve">Hoffmann M, Kleine-Weber H, Schroeder S, Kruger N, Herrler T, Erichsen S, Schiergens TS, Herrler G, Wu NH, Nitsche A, Muller MA, Drosten C, Pohlmann S. </w:t>
      </w:r>
      <w:r w:rsidRPr="00261019">
        <w:t xml:space="preserve">2020. SARS-CoV-2 Cell Entry Depends on ACE2 and TMPRSS2 and Is Blocked by a Clinically Proven Protease Inhibitor. Cell </w:t>
      </w:r>
      <w:r w:rsidRPr="00261019">
        <w:rPr>
          <w:b/>
        </w:rPr>
        <w:t>181:</w:t>
      </w:r>
      <w:r w:rsidRPr="00261019">
        <w:t>271-280 e278.</w:t>
      </w:r>
    </w:p>
    <w:p w:rsidR="00261019" w:rsidRPr="00261019" w:rsidRDefault="00261019" w:rsidP="00261019">
      <w:pPr>
        <w:pStyle w:val="EndNoteBibliography"/>
        <w:spacing w:line="480" w:lineRule="auto"/>
        <w:ind w:left="720" w:hanging="720"/>
        <w:jc w:val="both"/>
      </w:pPr>
      <w:r w:rsidRPr="00261019">
        <w:t>2.</w:t>
      </w:r>
      <w:r w:rsidRPr="00261019">
        <w:tab/>
      </w:r>
      <w:r w:rsidRPr="00261019">
        <w:rPr>
          <w:b/>
        </w:rPr>
        <w:t xml:space="preserve">Hofmann H, Pyrc K, van der Hoek L, Geier M, Berkhout B, Pohlmann S. </w:t>
      </w:r>
      <w:r w:rsidRPr="00261019">
        <w:t xml:space="preserve">2005. Human coronavirus NL63 employs the severe acute respiratory syndrome coronavirus receptor for cellular entry. Proc Natl Acad Sci U S A </w:t>
      </w:r>
      <w:r w:rsidRPr="00261019">
        <w:rPr>
          <w:b/>
        </w:rPr>
        <w:t>102:</w:t>
      </w:r>
      <w:r w:rsidRPr="00261019">
        <w:t>7988-7993.</w:t>
      </w:r>
    </w:p>
    <w:p w:rsidR="00261019" w:rsidRPr="00261019" w:rsidRDefault="00261019" w:rsidP="00261019">
      <w:pPr>
        <w:pStyle w:val="EndNoteBibliography"/>
        <w:spacing w:line="480" w:lineRule="auto"/>
        <w:ind w:left="720" w:hanging="720"/>
        <w:jc w:val="both"/>
      </w:pPr>
      <w:r w:rsidRPr="00261019">
        <w:t>3.</w:t>
      </w:r>
      <w:r w:rsidRPr="00261019">
        <w:tab/>
      </w:r>
      <w:r w:rsidRPr="00261019">
        <w:rPr>
          <w:b/>
        </w:rPr>
        <w:t xml:space="preserve">Prévost J, Gasser R, Beaudoin-Bussières G, Richard J, Duerr R, Laumaea A, Anand SP, Goyette G, Ding S, Medjahed H, Lewin A, Perreault J, Tremblay T, Gendron-Lepage G, Gauthier N, Carrier M, Marcoux D, Piché A, Lavoie M, Benoit A, Loungnarath V, Brochu G, Desforges M, Talbot PJ, Gould Maule GT, Côté M, Therrien C, Serhir B, Bazin R, Roger M, Finzi A. </w:t>
      </w:r>
      <w:r w:rsidRPr="00261019">
        <w:t>2020. Cross-sectional evaluation of humoral responses against SARS-CoV-2 Spike. bioRxiv doi:10.1101/2020.06.08.140244</w:t>
      </w:r>
      <w:r w:rsidRPr="00261019">
        <w:rPr>
          <w:b/>
        </w:rPr>
        <w:t>:</w:t>
      </w:r>
      <w:r w:rsidRPr="00261019">
        <w:t>2020.2006.2008.140244.</w:t>
      </w:r>
    </w:p>
    <w:p w:rsidR="00261019" w:rsidRPr="00261019" w:rsidRDefault="00261019" w:rsidP="00261019">
      <w:pPr>
        <w:pStyle w:val="EndNoteBibliography"/>
        <w:spacing w:line="480" w:lineRule="auto"/>
        <w:ind w:left="720" w:hanging="720"/>
        <w:jc w:val="both"/>
      </w:pPr>
      <w:r w:rsidRPr="00261019">
        <w:t>4.</w:t>
      </w:r>
      <w:r w:rsidRPr="00261019">
        <w:tab/>
      </w:r>
      <w:r w:rsidRPr="00261019">
        <w:rPr>
          <w:b/>
        </w:rPr>
        <w:t xml:space="preserve">Lodge R, Lalonde JP, Lemay G, Cohen EA. </w:t>
      </w:r>
      <w:r w:rsidRPr="00261019">
        <w:t xml:space="preserve">1997. The membrane-proximal intracytoplasmic tyrosine residue of HIV-1 envelope glycoprotein is critical for basolateral targeting of viral budding in MDCK cells. EMBO J </w:t>
      </w:r>
      <w:r w:rsidRPr="00261019">
        <w:rPr>
          <w:b/>
        </w:rPr>
        <w:t>16:</w:t>
      </w:r>
      <w:r w:rsidRPr="00261019">
        <w:t>695-705.</w:t>
      </w:r>
    </w:p>
    <w:p w:rsidR="00261019" w:rsidRPr="00261019" w:rsidRDefault="00261019" w:rsidP="00261019">
      <w:pPr>
        <w:pStyle w:val="EndNoteBibliography"/>
        <w:spacing w:line="480" w:lineRule="auto"/>
        <w:ind w:left="720" w:hanging="720"/>
        <w:jc w:val="both"/>
      </w:pPr>
      <w:r w:rsidRPr="00261019">
        <w:t>5.</w:t>
      </w:r>
      <w:r w:rsidRPr="00261019">
        <w:tab/>
      </w:r>
      <w:r w:rsidRPr="00261019">
        <w:rPr>
          <w:b/>
        </w:rPr>
        <w:t xml:space="preserve">ter Meulen J, van den Brink EN, Poon LL, Marissen WE, Leung CS, Cox F, Cheung CY, Bakker AQ, Bogaards JA, van Deventer E, Preiser W, Doerr HW, Chow VT, de Kruif J, Peiris JS, Goudsmit J. </w:t>
      </w:r>
      <w:r w:rsidRPr="00261019">
        <w:t xml:space="preserve">2006. Human monoclonal antibody combination against SARS coronavirus: synergy and coverage of escape mutants. PLoS Med </w:t>
      </w:r>
      <w:r w:rsidRPr="00261019">
        <w:rPr>
          <w:b/>
        </w:rPr>
        <w:t>3:</w:t>
      </w:r>
      <w:r w:rsidRPr="00261019">
        <w:t>e237.</w:t>
      </w:r>
    </w:p>
    <w:p w:rsidR="00261019" w:rsidRPr="00261019" w:rsidRDefault="00261019" w:rsidP="00261019">
      <w:pPr>
        <w:pStyle w:val="EndNoteBibliography"/>
        <w:spacing w:line="480" w:lineRule="auto"/>
        <w:ind w:left="720" w:hanging="720"/>
        <w:jc w:val="both"/>
      </w:pPr>
      <w:r w:rsidRPr="00261019">
        <w:lastRenderedPageBreak/>
        <w:t>6.</w:t>
      </w:r>
      <w:r w:rsidRPr="00261019">
        <w:tab/>
      </w:r>
      <w:r w:rsidRPr="00261019">
        <w:rPr>
          <w:b/>
        </w:rPr>
        <w:t xml:space="preserve">Yuan M, Wu NC, Zhu X, Lee CD, So RTY, Lv H, Mok CKP, Wilson IA. </w:t>
      </w:r>
      <w:r w:rsidRPr="00261019">
        <w:t xml:space="preserve">2020. A highly conserved cryptic epitope in the receptor binding domains of SARS-CoV-2 and SARS-CoV. Science </w:t>
      </w:r>
      <w:r w:rsidRPr="00261019">
        <w:rPr>
          <w:b/>
        </w:rPr>
        <w:t>368:</w:t>
      </w:r>
      <w:r w:rsidRPr="00261019">
        <w:t>630-633.</w:t>
      </w:r>
    </w:p>
    <w:p w:rsidR="000F3470" w:rsidRDefault="00261019" w:rsidP="006C13D7">
      <w:pPr>
        <w:pStyle w:val="EndNoteBibliography"/>
        <w:spacing w:line="480" w:lineRule="auto"/>
        <w:ind w:left="720" w:hanging="720"/>
        <w:jc w:val="both"/>
      </w:pPr>
      <w:r w:rsidRPr="00261019">
        <w:t>7.</w:t>
      </w:r>
      <w:r w:rsidRPr="00261019">
        <w:tab/>
      </w:r>
      <w:r w:rsidRPr="00261019">
        <w:rPr>
          <w:b/>
        </w:rPr>
        <w:t xml:space="preserve">Tian X, Li C, Huang A, Xia S, Lu S, Shi Z, Lu L, Jiang S, Yang Z, Wu Y, Ying T. </w:t>
      </w:r>
      <w:r w:rsidRPr="00261019">
        <w:t xml:space="preserve">2020. Potent binding of 2019 novel coronavirus spike protein by a SARS coronavirus-specific human monoclonal antibody. Emerg Microbes Infect </w:t>
      </w:r>
      <w:r w:rsidRPr="00261019">
        <w:rPr>
          <w:b/>
        </w:rPr>
        <w:t>9:</w:t>
      </w:r>
      <w:r w:rsidRPr="00261019">
        <w:t>382-385.</w:t>
      </w:r>
      <w:r>
        <w:fldChar w:fldCharType="end"/>
      </w:r>
      <w:bookmarkStart w:id="0" w:name="_GoBack"/>
      <w:bookmarkEnd w:id="0"/>
    </w:p>
    <w:sectPr w:rsidR="000F3470" w:rsidSect="00F230AD">
      <w:pgSz w:w="12240" w:h="15840" w:code="1"/>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Virology 201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ettt9r05x2z6e5ea0x5d0r9t52r2ar2zsw&quot;&gt;The collar 2008-Converted&lt;record-ids&gt;&lt;item&gt;5189&lt;/item&gt;&lt;item&gt;5248&lt;/item&gt;&lt;/record-ids&gt;&lt;/item&gt;&lt;/Libraries&gt;"/>
  </w:docVars>
  <w:rsids>
    <w:rsidRoot w:val="00D932EF"/>
    <w:rsid w:val="00000291"/>
    <w:rsid w:val="0000040C"/>
    <w:rsid w:val="00000A4A"/>
    <w:rsid w:val="00000B54"/>
    <w:rsid w:val="00001272"/>
    <w:rsid w:val="000014C5"/>
    <w:rsid w:val="0000225D"/>
    <w:rsid w:val="00002947"/>
    <w:rsid w:val="00002C37"/>
    <w:rsid w:val="00002C4D"/>
    <w:rsid w:val="00002F83"/>
    <w:rsid w:val="0000320F"/>
    <w:rsid w:val="000036B0"/>
    <w:rsid w:val="000045EC"/>
    <w:rsid w:val="00004917"/>
    <w:rsid w:val="00004AAF"/>
    <w:rsid w:val="000058BF"/>
    <w:rsid w:val="0000597E"/>
    <w:rsid w:val="00005DDA"/>
    <w:rsid w:val="0000682A"/>
    <w:rsid w:val="000076E4"/>
    <w:rsid w:val="00007F7C"/>
    <w:rsid w:val="000107F2"/>
    <w:rsid w:val="000108DF"/>
    <w:rsid w:val="000111EA"/>
    <w:rsid w:val="00011317"/>
    <w:rsid w:val="00011FD2"/>
    <w:rsid w:val="00012349"/>
    <w:rsid w:val="00012D44"/>
    <w:rsid w:val="00013448"/>
    <w:rsid w:val="000134E2"/>
    <w:rsid w:val="0001351D"/>
    <w:rsid w:val="00013802"/>
    <w:rsid w:val="00013867"/>
    <w:rsid w:val="000141B5"/>
    <w:rsid w:val="00014240"/>
    <w:rsid w:val="000145B3"/>
    <w:rsid w:val="000150DF"/>
    <w:rsid w:val="0001554C"/>
    <w:rsid w:val="00015C4A"/>
    <w:rsid w:val="00016141"/>
    <w:rsid w:val="0001638C"/>
    <w:rsid w:val="00016542"/>
    <w:rsid w:val="00016701"/>
    <w:rsid w:val="0001678A"/>
    <w:rsid w:val="00016CC6"/>
    <w:rsid w:val="000175DA"/>
    <w:rsid w:val="000178AF"/>
    <w:rsid w:val="00017DD6"/>
    <w:rsid w:val="00020E62"/>
    <w:rsid w:val="00020EBF"/>
    <w:rsid w:val="000212F7"/>
    <w:rsid w:val="00022355"/>
    <w:rsid w:val="000233BE"/>
    <w:rsid w:val="000238FE"/>
    <w:rsid w:val="000239BF"/>
    <w:rsid w:val="00023CA2"/>
    <w:rsid w:val="00023EF1"/>
    <w:rsid w:val="00024466"/>
    <w:rsid w:val="000246A1"/>
    <w:rsid w:val="00025250"/>
    <w:rsid w:val="000252FA"/>
    <w:rsid w:val="0002532B"/>
    <w:rsid w:val="00025803"/>
    <w:rsid w:val="00025D04"/>
    <w:rsid w:val="000261A0"/>
    <w:rsid w:val="0002647B"/>
    <w:rsid w:val="0002693F"/>
    <w:rsid w:val="000269A2"/>
    <w:rsid w:val="00026C6B"/>
    <w:rsid w:val="00026C82"/>
    <w:rsid w:val="00026D54"/>
    <w:rsid w:val="00026D6B"/>
    <w:rsid w:val="0002720C"/>
    <w:rsid w:val="00027F5E"/>
    <w:rsid w:val="00027F63"/>
    <w:rsid w:val="0003021A"/>
    <w:rsid w:val="0003050F"/>
    <w:rsid w:val="00031A54"/>
    <w:rsid w:val="00031FCD"/>
    <w:rsid w:val="0003248D"/>
    <w:rsid w:val="00032AE3"/>
    <w:rsid w:val="00032B58"/>
    <w:rsid w:val="00033704"/>
    <w:rsid w:val="00035129"/>
    <w:rsid w:val="000359DB"/>
    <w:rsid w:val="00035AAC"/>
    <w:rsid w:val="00035E76"/>
    <w:rsid w:val="0003634D"/>
    <w:rsid w:val="00036610"/>
    <w:rsid w:val="00037DD6"/>
    <w:rsid w:val="00040250"/>
    <w:rsid w:val="0004066E"/>
    <w:rsid w:val="00041473"/>
    <w:rsid w:val="00041EEB"/>
    <w:rsid w:val="00042178"/>
    <w:rsid w:val="0004217C"/>
    <w:rsid w:val="000422E4"/>
    <w:rsid w:val="0004260C"/>
    <w:rsid w:val="00042843"/>
    <w:rsid w:val="000429E5"/>
    <w:rsid w:val="00042AB1"/>
    <w:rsid w:val="00043297"/>
    <w:rsid w:val="0004341A"/>
    <w:rsid w:val="0004393A"/>
    <w:rsid w:val="000439B8"/>
    <w:rsid w:val="00043AB8"/>
    <w:rsid w:val="000446B3"/>
    <w:rsid w:val="000456B3"/>
    <w:rsid w:val="0004615A"/>
    <w:rsid w:val="000461F8"/>
    <w:rsid w:val="000462A6"/>
    <w:rsid w:val="00046616"/>
    <w:rsid w:val="00046638"/>
    <w:rsid w:val="0004667B"/>
    <w:rsid w:val="00046747"/>
    <w:rsid w:val="0004678E"/>
    <w:rsid w:val="00046D38"/>
    <w:rsid w:val="00046E8E"/>
    <w:rsid w:val="0004742B"/>
    <w:rsid w:val="000476E1"/>
    <w:rsid w:val="000501D9"/>
    <w:rsid w:val="0005029C"/>
    <w:rsid w:val="00050497"/>
    <w:rsid w:val="00051643"/>
    <w:rsid w:val="0005190F"/>
    <w:rsid w:val="00051C2C"/>
    <w:rsid w:val="00051F50"/>
    <w:rsid w:val="0005263F"/>
    <w:rsid w:val="00052F47"/>
    <w:rsid w:val="000530C5"/>
    <w:rsid w:val="000533BE"/>
    <w:rsid w:val="000534E3"/>
    <w:rsid w:val="00053577"/>
    <w:rsid w:val="000535D5"/>
    <w:rsid w:val="00053847"/>
    <w:rsid w:val="00053AD5"/>
    <w:rsid w:val="00053B75"/>
    <w:rsid w:val="00053C16"/>
    <w:rsid w:val="00053D9C"/>
    <w:rsid w:val="000547C1"/>
    <w:rsid w:val="000548B6"/>
    <w:rsid w:val="00054F18"/>
    <w:rsid w:val="00054F67"/>
    <w:rsid w:val="0005596B"/>
    <w:rsid w:val="00055B69"/>
    <w:rsid w:val="000565FE"/>
    <w:rsid w:val="00056C01"/>
    <w:rsid w:val="00056D10"/>
    <w:rsid w:val="00056D7C"/>
    <w:rsid w:val="00056DCE"/>
    <w:rsid w:val="00057386"/>
    <w:rsid w:val="00057B22"/>
    <w:rsid w:val="00057EAF"/>
    <w:rsid w:val="00060FF0"/>
    <w:rsid w:val="00061063"/>
    <w:rsid w:val="0006122D"/>
    <w:rsid w:val="00061481"/>
    <w:rsid w:val="000616CF"/>
    <w:rsid w:val="00061DD0"/>
    <w:rsid w:val="00061F05"/>
    <w:rsid w:val="0006310C"/>
    <w:rsid w:val="000636A3"/>
    <w:rsid w:val="000637B9"/>
    <w:rsid w:val="00063800"/>
    <w:rsid w:val="0006470C"/>
    <w:rsid w:val="0006482E"/>
    <w:rsid w:val="00064BB0"/>
    <w:rsid w:val="00064C94"/>
    <w:rsid w:val="00064D7B"/>
    <w:rsid w:val="00064D7F"/>
    <w:rsid w:val="00065144"/>
    <w:rsid w:val="000654D3"/>
    <w:rsid w:val="00065C07"/>
    <w:rsid w:val="00065F95"/>
    <w:rsid w:val="000660EA"/>
    <w:rsid w:val="00066635"/>
    <w:rsid w:val="00066BA8"/>
    <w:rsid w:val="000704D7"/>
    <w:rsid w:val="0007076C"/>
    <w:rsid w:val="00070876"/>
    <w:rsid w:val="00070BFA"/>
    <w:rsid w:val="00070E85"/>
    <w:rsid w:val="00071440"/>
    <w:rsid w:val="00071B31"/>
    <w:rsid w:val="0007283B"/>
    <w:rsid w:val="00072925"/>
    <w:rsid w:val="00072AC0"/>
    <w:rsid w:val="00072E40"/>
    <w:rsid w:val="00073750"/>
    <w:rsid w:val="00073A6C"/>
    <w:rsid w:val="000746EE"/>
    <w:rsid w:val="0007546A"/>
    <w:rsid w:val="00075614"/>
    <w:rsid w:val="00075B98"/>
    <w:rsid w:val="00077125"/>
    <w:rsid w:val="00077201"/>
    <w:rsid w:val="00077292"/>
    <w:rsid w:val="00077C96"/>
    <w:rsid w:val="00080058"/>
    <w:rsid w:val="00080393"/>
    <w:rsid w:val="00080928"/>
    <w:rsid w:val="00080966"/>
    <w:rsid w:val="00080B4E"/>
    <w:rsid w:val="00081224"/>
    <w:rsid w:val="000812C2"/>
    <w:rsid w:val="000816BC"/>
    <w:rsid w:val="00081A91"/>
    <w:rsid w:val="00082239"/>
    <w:rsid w:val="00082A28"/>
    <w:rsid w:val="000831A0"/>
    <w:rsid w:val="00083239"/>
    <w:rsid w:val="0008368B"/>
    <w:rsid w:val="00083DE5"/>
    <w:rsid w:val="00083E47"/>
    <w:rsid w:val="000840BD"/>
    <w:rsid w:val="000842C2"/>
    <w:rsid w:val="00084E61"/>
    <w:rsid w:val="00085CAE"/>
    <w:rsid w:val="00086180"/>
    <w:rsid w:val="000864C1"/>
    <w:rsid w:val="0008679B"/>
    <w:rsid w:val="00086AE4"/>
    <w:rsid w:val="000872B7"/>
    <w:rsid w:val="00087600"/>
    <w:rsid w:val="00087640"/>
    <w:rsid w:val="00090713"/>
    <w:rsid w:val="00090C7E"/>
    <w:rsid w:val="00090EB0"/>
    <w:rsid w:val="000913A4"/>
    <w:rsid w:val="00091DDC"/>
    <w:rsid w:val="00091F10"/>
    <w:rsid w:val="00092821"/>
    <w:rsid w:val="00092914"/>
    <w:rsid w:val="000930E8"/>
    <w:rsid w:val="0009312E"/>
    <w:rsid w:val="00093538"/>
    <w:rsid w:val="0009391F"/>
    <w:rsid w:val="00094321"/>
    <w:rsid w:val="00094505"/>
    <w:rsid w:val="00094802"/>
    <w:rsid w:val="0009513C"/>
    <w:rsid w:val="000952B9"/>
    <w:rsid w:val="000954C1"/>
    <w:rsid w:val="0009550C"/>
    <w:rsid w:val="00095B16"/>
    <w:rsid w:val="00097187"/>
    <w:rsid w:val="000972CF"/>
    <w:rsid w:val="00097402"/>
    <w:rsid w:val="000976B1"/>
    <w:rsid w:val="000976C8"/>
    <w:rsid w:val="00097829"/>
    <w:rsid w:val="00097931"/>
    <w:rsid w:val="00097E48"/>
    <w:rsid w:val="000A0087"/>
    <w:rsid w:val="000A0508"/>
    <w:rsid w:val="000A061D"/>
    <w:rsid w:val="000A082F"/>
    <w:rsid w:val="000A08C4"/>
    <w:rsid w:val="000A0A6F"/>
    <w:rsid w:val="000A0D22"/>
    <w:rsid w:val="000A0EB3"/>
    <w:rsid w:val="000A0FE2"/>
    <w:rsid w:val="000A1C5E"/>
    <w:rsid w:val="000A1D36"/>
    <w:rsid w:val="000A20CE"/>
    <w:rsid w:val="000A28B4"/>
    <w:rsid w:val="000A2E61"/>
    <w:rsid w:val="000A2F4E"/>
    <w:rsid w:val="000A3106"/>
    <w:rsid w:val="000A3128"/>
    <w:rsid w:val="000A3357"/>
    <w:rsid w:val="000A335F"/>
    <w:rsid w:val="000A3544"/>
    <w:rsid w:val="000A3557"/>
    <w:rsid w:val="000A3C80"/>
    <w:rsid w:val="000A4047"/>
    <w:rsid w:val="000A40D4"/>
    <w:rsid w:val="000A457D"/>
    <w:rsid w:val="000A4E60"/>
    <w:rsid w:val="000A5447"/>
    <w:rsid w:val="000A5999"/>
    <w:rsid w:val="000A6371"/>
    <w:rsid w:val="000A6E85"/>
    <w:rsid w:val="000A6EF5"/>
    <w:rsid w:val="000A741F"/>
    <w:rsid w:val="000A7905"/>
    <w:rsid w:val="000A7966"/>
    <w:rsid w:val="000A7FEA"/>
    <w:rsid w:val="000B0391"/>
    <w:rsid w:val="000B090C"/>
    <w:rsid w:val="000B1C09"/>
    <w:rsid w:val="000B23C7"/>
    <w:rsid w:val="000B24DE"/>
    <w:rsid w:val="000B250C"/>
    <w:rsid w:val="000B26C6"/>
    <w:rsid w:val="000B2AED"/>
    <w:rsid w:val="000B2B6A"/>
    <w:rsid w:val="000B32CA"/>
    <w:rsid w:val="000B3404"/>
    <w:rsid w:val="000B35D7"/>
    <w:rsid w:val="000B38F2"/>
    <w:rsid w:val="000B416E"/>
    <w:rsid w:val="000B4454"/>
    <w:rsid w:val="000B481C"/>
    <w:rsid w:val="000B4FDC"/>
    <w:rsid w:val="000B51C6"/>
    <w:rsid w:val="000B5886"/>
    <w:rsid w:val="000B6614"/>
    <w:rsid w:val="000B7850"/>
    <w:rsid w:val="000B7AEA"/>
    <w:rsid w:val="000C0085"/>
    <w:rsid w:val="000C01D3"/>
    <w:rsid w:val="000C0376"/>
    <w:rsid w:val="000C09DC"/>
    <w:rsid w:val="000C19CB"/>
    <w:rsid w:val="000C1B13"/>
    <w:rsid w:val="000C2C74"/>
    <w:rsid w:val="000C320E"/>
    <w:rsid w:val="000C351B"/>
    <w:rsid w:val="000C3E39"/>
    <w:rsid w:val="000C4224"/>
    <w:rsid w:val="000C467A"/>
    <w:rsid w:val="000C4B62"/>
    <w:rsid w:val="000C5110"/>
    <w:rsid w:val="000C6155"/>
    <w:rsid w:val="000C6D33"/>
    <w:rsid w:val="000C6F1A"/>
    <w:rsid w:val="000C70E8"/>
    <w:rsid w:val="000C73CB"/>
    <w:rsid w:val="000C7568"/>
    <w:rsid w:val="000C7FC2"/>
    <w:rsid w:val="000D00B9"/>
    <w:rsid w:val="000D025B"/>
    <w:rsid w:val="000D0765"/>
    <w:rsid w:val="000D0885"/>
    <w:rsid w:val="000D0AE8"/>
    <w:rsid w:val="000D0C27"/>
    <w:rsid w:val="000D100E"/>
    <w:rsid w:val="000D1027"/>
    <w:rsid w:val="000D104F"/>
    <w:rsid w:val="000D18F3"/>
    <w:rsid w:val="000D1BEB"/>
    <w:rsid w:val="000D1C0A"/>
    <w:rsid w:val="000D1F42"/>
    <w:rsid w:val="000D2E42"/>
    <w:rsid w:val="000D3220"/>
    <w:rsid w:val="000D3666"/>
    <w:rsid w:val="000D3E2D"/>
    <w:rsid w:val="000D4139"/>
    <w:rsid w:val="000D4217"/>
    <w:rsid w:val="000D490B"/>
    <w:rsid w:val="000D53A4"/>
    <w:rsid w:val="000D57BC"/>
    <w:rsid w:val="000D57D2"/>
    <w:rsid w:val="000D5FE5"/>
    <w:rsid w:val="000D5FF8"/>
    <w:rsid w:val="000D6609"/>
    <w:rsid w:val="000D66B3"/>
    <w:rsid w:val="000D681C"/>
    <w:rsid w:val="000D6927"/>
    <w:rsid w:val="000D6A0A"/>
    <w:rsid w:val="000D7765"/>
    <w:rsid w:val="000D777B"/>
    <w:rsid w:val="000D78C1"/>
    <w:rsid w:val="000D795B"/>
    <w:rsid w:val="000D7AB8"/>
    <w:rsid w:val="000D7BBB"/>
    <w:rsid w:val="000D7DEE"/>
    <w:rsid w:val="000D7FDC"/>
    <w:rsid w:val="000D7FEC"/>
    <w:rsid w:val="000E008A"/>
    <w:rsid w:val="000E0259"/>
    <w:rsid w:val="000E0446"/>
    <w:rsid w:val="000E0628"/>
    <w:rsid w:val="000E0B27"/>
    <w:rsid w:val="000E118E"/>
    <w:rsid w:val="000E20E0"/>
    <w:rsid w:val="000E2541"/>
    <w:rsid w:val="000E2878"/>
    <w:rsid w:val="000E2BA3"/>
    <w:rsid w:val="000E2F00"/>
    <w:rsid w:val="000E3914"/>
    <w:rsid w:val="000E399E"/>
    <w:rsid w:val="000E3E1C"/>
    <w:rsid w:val="000E4480"/>
    <w:rsid w:val="000E458C"/>
    <w:rsid w:val="000E4674"/>
    <w:rsid w:val="000E49E2"/>
    <w:rsid w:val="000E4F44"/>
    <w:rsid w:val="000E53E7"/>
    <w:rsid w:val="000E5AE5"/>
    <w:rsid w:val="000E5FCF"/>
    <w:rsid w:val="000E6514"/>
    <w:rsid w:val="000E6A06"/>
    <w:rsid w:val="000F02BF"/>
    <w:rsid w:val="000F0CF5"/>
    <w:rsid w:val="000F0D1D"/>
    <w:rsid w:val="000F1051"/>
    <w:rsid w:val="000F1346"/>
    <w:rsid w:val="000F1AF9"/>
    <w:rsid w:val="000F1E41"/>
    <w:rsid w:val="000F23F5"/>
    <w:rsid w:val="000F3470"/>
    <w:rsid w:val="000F36B9"/>
    <w:rsid w:val="000F37D6"/>
    <w:rsid w:val="000F41F0"/>
    <w:rsid w:val="000F48B3"/>
    <w:rsid w:val="000F588A"/>
    <w:rsid w:val="000F5E5C"/>
    <w:rsid w:val="000F60AE"/>
    <w:rsid w:val="000F6167"/>
    <w:rsid w:val="000F6483"/>
    <w:rsid w:val="000F653A"/>
    <w:rsid w:val="000F68B4"/>
    <w:rsid w:val="000F6C0B"/>
    <w:rsid w:val="000F78FD"/>
    <w:rsid w:val="000F7B70"/>
    <w:rsid w:val="00100853"/>
    <w:rsid w:val="00100D2E"/>
    <w:rsid w:val="001015D4"/>
    <w:rsid w:val="001019F9"/>
    <w:rsid w:val="00101AAF"/>
    <w:rsid w:val="001024C0"/>
    <w:rsid w:val="001025AB"/>
    <w:rsid w:val="001026E3"/>
    <w:rsid w:val="00102D01"/>
    <w:rsid w:val="00102EA3"/>
    <w:rsid w:val="00102FAC"/>
    <w:rsid w:val="00103357"/>
    <w:rsid w:val="00103415"/>
    <w:rsid w:val="0010376E"/>
    <w:rsid w:val="0010381E"/>
    <w:rsid w:val="00103C4F"/>
    <w:rsid w:val="00103E3B"/>
    <w:rsid w:val="00104102"/>
    <w:rsid w:val="00104245"/>
    <w:rsid w:val="001046F9"/>
    <w:rsid w:val="0010472B"/>
    <w:rsid w:val="00104C3D"/>
    <w:rsid w:val="0010523F"/>
    <w:rsid w:val="001054E9"/>
    <w:rsid w:val="001058F0"/>
    <w:rsid w:val="00105A0E"/>
    <w:rsid w:val="00105A72"/>
    <w:rsid w:val="00106110"/>
    <w:rsid w:val="00106829"/>
    <w:rsid w:val="001069F4"/>
    <w:rsid w:val="00106C30"/>
    <w:rsid w:val="00107651"/>
    <w:rsid w:val="001079A9"/>
    <w:rsid w:val="00107F1D"/>
    <w:rsid w:val="0011013E"/>
    <w:rsid w:val="0011067B"/>
    <w:rsid w:val="001115BD"/>
    <w:rsid w:val="0011220A"/>
    <w:rsid w:val="001126B1"/>
    <w:rsid w:val="00112824"/>
    <w:rsid w:val="00112CA5"/>
    <w:rsid w:val="00112F76"/>
    <w:rsid w:val="001137B8"/>
    <w:rsid w:val="00113FAA"/>
    <w:rsid w:val="001143F5"/>
    <w:rsid w:val="00114509"/>
    <w:rsid w:val="0011473A"/>
    <w:rsid w:val="0011510B"/>
    <w:rsid w:val="001156F7"/>
    <w:rsid w:val="00115782"/>
    <w:rsid w:val="00115A6D"/>
    <w:rsid w:val="00115B73"/>
    <w:rsid w:val="001165FF"/>
    <w:rsid w:val="0011663B"/>
    <w:rsid w:val="00117069"/>
    <w:rsid w:val="00117DF8"/>
    <w:rsid w:val="00117E97"/>
    <w:rsid w:val="0012077A"/>
    <w:rsid w:val="00120B41"/>
    <w:rsid w:val="001213CF"/>
    <w:rsid w:val="00121448"/>
    <w:rsid w:val="00121702"/>
    <w:rsid w:val="00121EF3"/>
    <w:rsid w:val="0012256A"/>
    <w:rsid w:val="00122B38"/>
    <w:rsid w:val="00122DC0"/>
    <w:rsid w:val="0012312D"/>
    <w:rsid w:val="00123B60"/>
    <w:rsid w:val="00124394"/>
    <w:rsid w:val="00124867"/>
    <w:rsid w:val="00124C01"/>
    <w:rsid w:val="001251E6"/>
    <w:rsid w:val="00125E31"/>
    <w:rsid w:val="00126013"/>
    <w:rsid w:val="0012630B"/>
    <w:rsid w:val="00126541"/>
    <w:rsid w:val="00126763"/>
    <w:rsid w:val="0012683E"/>
    <w:rsid w:val="00126F7F"/>
    <w:rsid w:val="00127018"/>
    <w:rsid w:val="00127320"/>
    <w:rsid w:val="00127734"/>
    <w:rsid w:val="00127D27"/>
    <w:rsid w:val="00127F91"/>
    <w:rsid w:val="001300D1"/>
    <w:rsid w:val="001301CE"/>
    <w:rsid w:val="00130260"/>
    <w:rsid w:val="001306E3"/>
    <w:rsid w:val="0013105F"/>
    <w:rsid w:val="00131087"/>
    <w:rsid w:val="00132315"/>
    <w:rsid w:val="0013274F"/>
    <w:rsid w:val="0013276D"/>
    <w:rsid w:val="001327B9"/>
    <w:rsid w:val="001329B3"/>
    <w:rsid w:val="0013366E"/>
    <w:rsid w:val="00133A53"/>
    <w:rsid w:val="00133AB1"/>
    <w:rsid w:val="00133D2F"/>
    <w:rsid w:val="0013421E"/>
    <w:rsid w:val="00134429"/>
    <w:rsid w:val="001345D6"/>
    <w:rsid w:val="0013479A"/>
    <w:rsid w:val="00134992"/>
    <w:rsid w:val="00134CBF"/>
    <w:rsid w:val="001356A6"/>
    <w:rsid w:val="00135A64"/>
    <w:rsid w:val="00135AB8"/>
    <w:rsid w:val="00136014"/>
    <w:rsid w:val="00136A51"/>
    <w:rsid w:val="001376BF"/>
    <w:rsid w:val="0014022E"/>
    <w:rsid w:val="001402E3"/>
    <w:rsid w:val="001404D8"/>
    <w:rsid w:val="00140CC2"/>
    <w:rsid w:val="0014126F"/>
    <w:rsid w:val="001416B0"/>
    <w:rsid w:val="001420D7"/>
    <w:rsid w:val="00142560"/>
    <w:rsid w:val="00143413"/>
    <w:rsid w:val="001436E5"/>
    <w:rsid w:val="0014394F"/>
    <w:rsid w:val="00143A26"/>
    <w:rsid w:val="00144085"/>
    <w:rsid w:val="0014433D"/>
    <w:rsid w:val="001449C7"/>
    <w:rsid w:val="00144BC0"/>
    <w:rsid w:val="00144E38"/>
    <w:rsid w:val="00144EA8"/>
    <w:rsid w:val="00145008"/>
    <w:rsid w:val="00145D82"/>
    <w:rsid w:val="001461D8"/>
    <w:rsid w:val="00146C50"/>
    <w:rsid w:val="001473F2"/>
    <w:rsid w:val="001475D9"/>
    <w:rsid w:val="001477BA"/>
    <w:rsid w:val="00147FEF"/>
    <w:rsid w:val="00150243"/>
    <w:rsid w:val="0015037B"/>
    <w:rsid w:val="00150A78"/>
    <w:rsid w:val="00150F95"/>
    <w:rsid w:val="00151336"/>
    <w:rsid w:val="001513CE"/>
    <w:rsid w:val="001514F2"/>
    <w:rsid w:val="0015236C"/>
    <w:rsid w:val="001527AD"/>
    <w:rsid w:val="0015289B"/>
    <w:rsid w:val="00152A89"/>
    <w:rsid w:val="00152ECD"/>
    <w:rsid w:val="00153418"/>
    <w:rsid w:val="0015374E"/>
    <w:rsid w:val="00153CA3"/>
    <w:rsid w:val="00153EF5"/>
    <w:rsid w:val="00154374"/>
    <w:rsid w:val="00154ED7"/>
    <w:rsid w:val="00154FFE"/>
    <w:rsid w:val="0015575A"/>
    <w:rsid w:val="00155923"/>
    <w:rsid w:val="00155B37"/>
    <w:rsid w:val="00155D32"/>
    <w:rsid w:val="001564D2"/>
    <w:rsid w:val="00156B7A"/>
    <w:rsid w:val="00156D2E"/>
    <w:rsid w:val="00156E2B"/>
    <w:rsid w:val="0015726F"/>
    <w:rsid w:val="001573B3"/>
    <w:rsid w:val="0015759B"/>
    <w:rsid w:val="00157CAB"/>
    <w:rsid w:val="00157EE8"/>
    <w:rsid w:val="00160312"/>
    <w:rsid w:val="00160814"/>
    <w:rsid w:val="0016088C"/>
    <w:rsid w:val="0016094E"/>
    <w:rsid w:val="00160B38"/>
    <w:rsid w:val="00160B8E"/>
    <w:rsid w:val="00160CA3"/>
    <w:rsid w:val="00161B01"/>
    <w:rsid w:val="00162392"/>
    <w:rsid w:val="00162B4C"/>
    <w:rsid w:val="00162C8B"/>
    <w:rsid w:val="00162D17"/>
    <w:rsid w:val="00163881"/>
    <w:rsid w:val="00163DE3"/>
    <w:rsid w:val="00164C8A"/>
    <w:rsid w:val="00164E6F"/>
    <w:rsid w:val="001653E0"/>
    <w:rsid w:val="001653F7"/>
    <w:rsid w:val="00165D55"/>
    <w:rsid w:val="0016625C"/>
    <w:rsid w:val="00166289"/>
    <w:rsid w:val="0016643F"/>
    <w:rsid w:val="00166693"/>
    <w:rsid w:val="00166C5C"/>
    <w:rsid w:val="00166D5A"/>
    <w:rsid w:val="00167238"/>
    <w:rsid w:val="001679E0"/>
    <w:rsid w:val="00167D11"/>
    <w:rsid w:val="00167E0E"/>
    <w:rsid w:val="0017001F"/>
    <w:rsid w:val="0017008E"/>
    <w:rsid w:val="001702A0"/>
    <w:rsid w:val="001703E8"/>
    <w:rsid w:val="001706F6"/>
    <w:rsid w:val="00171866"/>
    <w:rsid w:val="0017186C"/>
    <w:rsid w:val="001725FB"/>
    <w:rsid w:val="001726B8"/>
    <w:rsid w:val="0017286F"/>
    <w:rsid w:val="00172928"/>
    <w:rsid w:val="00172FC9"/>
    <w:rsid w:val="00172FD6"/>
    <w:rsid w:val="00173B54"/>
    <w:rsid w:val="00173DAC"/>
    <w:rsid w:val="001740DB"/>
    <w:rsid w:val="001743C5"/>
    <w:rsid w:val="001748C9"/>
    <w:rsid w:val="00174ACB"/>
    <w:rsid w:val="0017522C"/>
    <w:rsid w:val="00175EBD"/>
    <w:rsid w:val="00176570"/>
    <w:rsid w:val="0017679C"/>
    <w:rsid w:val="00176ADD"/>
    <w:rsid w:val="001773A9"/>
    <w:rsid w:val="0017744C"/>
    <w:rsid w:val="00177692"/>
    <w:rsid w:val="00177936"/>
    <w:rsid w:val="00177FB5"/>
    <w:rsid w:val="00180675"/>
    <w:rsid w:val="00180963"/>
    <w:rsid w:val="00180A01"/>
    <w:rsid w:val="00180BCA"/>
    <w:rsid w:val="00180D4B"/>
    <w:rsid w:val="00181363"/>
    <w:rsid w:val="0018150A"/>
    <w:rsid w:val="001819DA"/>
    <w:rsid w:val="00181B19"/>
    <w:rsid w:val="00181ED4"/>
    <w:rsid w:val="0018211B"/>
    <w:rsid w:val="001824A5"/>
    <w:rsid w:val="0018417B"/>
    <w:rsid w:val="001843A6"/>
    <w:rsid w:val="0018483D"/>
    <w:rsid w:val="001852CF"/>
    <w:rsid w:val="0018540A"/>
    <w:rsid w:val="00185FEE"/>
    <w:rsid w:val="001860B0"/>
    <w:rsid w:val="00186AEB"/>
    <w:rsid w:val="00186E43"/>
    <w:rsid w:val="00186FBA"/>
    <w:rsid w:val="0018740C"/>
    <w:rsid w:val="001876AC"/>
    <w:rsid w:val="00187938"/>
    <w:rsid w:val="00187C2F"/>
    <w:rsid w:val="00187C40"/>
    <w:rsid w:val="001902A7"/>
    <w:rsid w:val="001907D4"/>
    <w:rsid w:val="001909B9"/>
    <w:rsid w:val="00191139"/>
    <w:rsid w:val="0019157F"/>
    <w:rsid w:val="00191D36"/>
    <w:rsid w:val="001927C7"/>
    <w:rsid w:val="00192FC1"/>
    <w:rsid w:val="00193114"/>
    <w:rsid w:val="001931EE"/>
    <w:rsid w:val="001935EF"/>
    <w:rsid w:val="001936F3"/>
    <w:rsid w:val="00193B24"/>
    <w:rsid w:val="00193D25"/>
    <w:rsid w:val="00193EB4"/>
    <w:rsid w:val="001941F6"/>
    <w:rsid w:val="00194206"/>
    <w:rsid w:val="00194875"/>
    <w:rsid w:val="001949FA"/>
    <w:rsid w:val="0019501A"/>
    <w:rsid w:val="0019528F"/>
    <w:rsid w:val="0019563F"/>
    <w:rsid w:val="001956F9"/>
    <w:rsid w:val="001963E6"/>
    <w:rsid w:val="00196688"/>
    <w:rsid w:val="00197046"/>
    <w:rsid w:val="00197C2F"/>
    <w:rsid w:val="00197E04"/>
    <w:rsid w:val="001A0BF0"/>
    <w:rsid w:val="001A0FD7"/>
    <w:rsid w:val="001A1034"/>
    <w:rsid w:val="001A116B"/>
    <w:rsid w:val="001A11A8"/>
    <w:rsid w:val="001A1594"/>
    <w:rsid w:val="001A3541"/>
    <w:rsid w:val="001A3B09"/>
    <w:rsid w:val="001A3F02"/>
    <w:rsid w:val="001A3FE6"/>
    <w:rsid w:val="001A420F"/>
    <w:rsid w:val="001A44EE"/>
    <w:rsid w:val="001A4B03"/>
    <w:rsid w:val="001A4FE4"/>
    <w:rsid w:val="001A56E3"/>
    <w:rsid w:val="001A5A62"/>
    <w:rsid w:val="001A61F8"/>
    <w:rsid w:val="001A62EB"/>
    <w:rsid w:val="001A6410"/>
    <w:rsid w:val="001A66F4"/>
    <w:rsid w:val="001A6E9A"/>
    <w:rsid w:val="001A7626"/>
    <w:rsid w:val="001A7F65"/>
    <w:rsid w:val="001B0599"/>
    <w:rsid w:val="001B1266"/>
    <w:rsid w:val="001B12A2"/>
    <w:rsid w:val="001B1887"/>
    <w:rsid w:val="001B1D5C"/>
    <w:rsid w:val="001B1FB9"/>
    <w:rsid w:val="001B23E2"/>
    <w:rsid w:val="001B2F63"/>
    <w:rsid w:val="001B30EA"/>
    <w:rsid w:val="001B3279"/>
    <w:rsid w:val="001B3478"/>
    <w:rsid w:val="001B370C"/>
    <w:rsid w:val="001B3D4D"/>
    <w:rsid w:val="001B447A"/>
    <w:rsid w:val="001B4534"/>
    <w:rsid w:val="001B5406"/>
    <w:rsid w:val="001B57AC"/>
    <w:rsid w:val="001B57E2"/>
    <w:rsid w:val="001B5F85"/>
    <w:rsid w:val="001B62ED"/>
    <w:rsid w:val="001B6434"/>
    <w:rsid w:val="001B65D3"/>
    <w:rsid w:val="001B6ABC"/>
    <w:rsid w:val="001B6BE6"/>
    <w:rsid w:val="001B7DAD"/>
    <w:rsid w:val="001C0185"/>
    <w:rsid w:val="001C0346"/>
    <w:rsid w:val="001C05D4"/>
    <w:rsid w:val="001C0A3F"/>
    <w:rsid w:val="001C0B8D"/>
    <w:rsid w:val="001C0FA1"/>
    <w:rsid w:val="001C12BA"/>
    <w:rsid w:val="001C1778"/>
    <w:rsid w:val="001C1952"/>
    <w:rsid w:val="001C214F"/>
    <w:rsid w:val="001C237A"/>
    <w:rsid w:val="001C26B3"/>
    <w:rsid w:val="001C2ADA"/>
    <w:rsid w:val="001C2DD1"/>
    <w:rsid w:val="001C360C"/>
    <w:rsid w:val="001C3D03"/>
    <w:rsid w:val="001C44C2"/>
    <w:rsid w:val="001C5231"/>
    <w:rsid w:val="001C542A"/>
    <w:rsid w:val="001C597D"/>
    <w:rsid w:val="001C600B"/>
    <w:rsid w:val="001C6240"/>
    <w:rsid w:val="001C6606"/>
    <w:rsid w:val="001C674E"/>
    <w:rsid w:val="001C6A4F"/>
    <w:rsid w:val="001C6BF4"/>
    <w:rsid w:val="001C6E4D"/>
    <w:rsid w:val="001C6E66"/>
    <w:rsid w:val="001C6FB0"/>
    <w:rsid w:val="001C7449"/>
    <w:rsid w:val="001C75A5"/>
    <w:rsid w:val="001C7758"/>
    <w:rsid w:val="001C789F"/>
    <w:rsid w:val="001C7E01"/>
    <w:rsid w:val="001C7F6F"/>
    <w:rsid w:val="001D0288"/>
    <w:rsid w:val="001D1298"/>
    <w:rsid w:val="001D2701"/>
    <w:rsid w:val="001D2F20"/>
    <w:rsid w:val="001D30ED"/>
    <w:rsid w:val="001D352A"/>
    <w:rsid w:val="001D41A8"/>
    <w:rsid w:val="001D44BF"/>
    <w:rsid w:val="001D45A0"/>
    <w:rsid w:val="001D4963"/>
    <w:rsid w:val="001D4D08"/>
    <w:rsid w:val="001D4D39"/>
    <w:rsid w:val="001D594C"/>
    <w:rsid w:val="001D65E0"/>
    <w:rsid w:val="001D6851"/>
    <w:rsid w:val="001D6D1E"/>
    <w:rsid w:val="001D74C4"/>
    <w:rsid w:val="001D759A"/>
    <w:rsid w:val="001D7B2B"/>
    <w:rsid w:val="001D7BC6"/>
    <w:rsid w:val="001E18FF"/>
    <w:rsid w:val="001E1968"/>
    <w:rsid w:val="001E1AA2"/>
    <w:rsid w:val="001E1DD5"/>
    <w:rsid w:val="001E2300"/>
    <w:rsid w:val="001E2444"/>
    <w:rsid w:val="001E3795"/>
    <w:rsid w:val="001E3855"/>
    <w:rsid w:val="001E4036"/>
    <w:rsid w:val="001E4180"/>
    <w:rsid w:val="001E494B"/>
    <w:rsid w:val="001E4DFE"/>
    <w:rsid w:val="001E61D9"/>
    <w:rsid w:val="001E6925"/>
    <w:rsid w:val="001E6B64"/>
    <w:rsid w:val="001E6D1E"/>
    <w:rsid w:val="001E6E7B"/>
    <w:rsid w:val="001E73B0"/>
    <w:rsid w:val="001E73B1"/>
    <w:rsid w:val="001E7468"/>
    <w:rsid w:val="001E76EB"/>
    <w:rsid w:val="001E7962"/>
    <w:rsid w:val="001E7B6E"/>
    <w:rsid w:val="001F03A5"/>
    <w:rsid w:val="001F07BB"/>
    <w:rsid w:val="001F07FB"/>
    <w:rsid w:val="001F1782"/>
    <w:rsid w:val="001F218A"/>
    <w:rsid w:val="001F25A0"/>
    <w:rsid w:val="001F28A8"/>
    <w:rsid w:val="001F2BD2"/>
    <w:rsid w:val="001F30FB"/>
    <w:rsid w:val="001F363B"/>
    <w:rsid w:val="001F3C14"/>
    <w:rsid w:val="001F3F28"/>
    <w:rsid w:val="001F40E3"/>
    <w:rsid w:val="001F43C2"/>
    <w:rsid w:val="001F4AB0"/>
    <w:rsid w:val="001F50E6"/>
    <w:rsid w:val="001F50F3"/>
    <w:rsid w:val="001F5349"/>
    <w:rsid w:val="001F56E2"/>
    <w:rsid w:val="001F5D06"/>
    <w:rsid w:val="001F6118"/>
    <w:rsid w:val="001F7534"/>
    <w:rsid w:val="001F76F0"/>
    <w:rsid w:val="00200169"/>
    <w:rsid w:val="002009AE"/>
    <w:rsid w:val="002010CD"/>
    <w:rsid w:val="0020128A"/>
    <w:rsid w:val="002012EB"/>
    <w:rsid w:val="00201C96"/>
    <w:rsid w:val="00201D51"/>
    <w:rsid w:val="00201F60"/>
    <w:rsid w:val="00202329"/>
    <w:rsid w:val="00202367"/>
    <w:rsid w:val="002025EE"/>
    <w:rsid w:val="00202E8B"/>
    <w:rsid w:val="00203288"/>
    <w:rsid w:val="002044A1"/>
    <w:rsid w:val="00204894"/>
    <w:rsid w:val="00205056"/>
    <w:rsid w:val="00205657"/>
    <w:rsid w:val="00205848"/>
    <w:rsid w:val="00205F48"/>
    <w:rsid w:val="002061D2"/>
    <w:rsid w:val="00206388"/>
    <w:rsid w:val="00206AE9"/>
    <w:rsid w:val="00206F1C"/>
    <w:rsid w:val="00207561"/>
    <w:rsid w:val="002077ED"/>
    <w:rsid w:val="002079C5"/>
    <w:rsid w:val="00207C8F"/>
    <w:rsid w:val="0021086D"/>
    <w:rsid w:val="002116D4"/>
    <w:rsid w:val="00211A24"/>
    <w:rsid w:val="00211D41"/>
    <w:rsid w:val="0021222E"/>
    <w:rsid w:val="00212584"/>
    <w:rsid w:val="0021266E"/>
    <w:rsid w:val="0021370B"/>
    <w:rsid w:val="00214715"/>
    <w:rsid w:val="00214B2F"/>
    <w:rsid w:val="00215954"/>
    <w:rsid w:val="00216216"/>
    <w:rsid w:val="00216485"/>
    <w:rsid w:val="002165C2"/>
    <w:rsid w:val="00216AB4"/>
    <w:rsid w:val="00217053"/>
    <w:rsid w:val="002173FE"/>
    <w:rsid w:val="0021754F"/>
    <w:rsid w:val="0021758C"/>
    <w:rsid w:val="00217708"/>
    <w:rsid w:val="00217B4B"/>
    <w:rsid w:val="00217B9C"/>
    <w:rsid w:val="002202E1"/>
    <w:rsid w:val="00220F90"/>
    <w:rsid w:val="00221234"/>
    <w:rsid w:val="00221288"/>
    <w:rsid w:val="00221ACC"/>
    <w:rsid w:val="00221B87"/>
    <w:rsid w:val="00222563"/>
    <w:rsid w:val="002227BB"/>
    <w:rsid w:val="00222FBD"/>
    <w:rsid w:val="0022357E"/>
    <w:rsid w:val="002235D0"/>
    <w:rsid w:val="00223855"/>
    <w:rsid w:val="00223BD5"/>
    <w:rsid w:val="00223C46"/>
    <w:rsid w:val="002241B3"/>
    <w:rsid w:val="00224A93"/>
    <w:rsid w:val="00225501"/>
    <w:rsid w:val="00225541"/>
    <w:rsid w:val="00225B5B"/>
    <w:rsid w:val="00225DA4"/>
    <w:rsid w:val="002267BC"/>
    <w:rsid w:val="00226C2B"/>
    <w:rsid w:val="00227572"/>
    <w:rsid w:val="002279C2"/>
    <w:rsid w:val="002307F0"/>
    <w:rsid w:val="00230975"/>
    <w:rsid w:val="002309AC"/>
    <w:rsid w:val="00230A0F"/>
    <w:rsid w:val="00231859"/>
    <w:rsid w:val="00231ABF"/>
    <w:rsid w:val="00231FA2"/>
    <w:rsid w:val="00232047"/>
    <w:rsid w:val="00232958"/>
    <w:rsid w:val="0023299C"/>
    <w:rsid w:val="00232AB7"/>
    <w:rsid w:val="00232BBD"/>
    <w:rsid w:val="00232DFC"/>
    <w:rsid w:val="002338E3"/>
    <w:rsid w:val="00233B49"/>
    <w:rsid w:val="00233DD0"/>
    <w:rsid w:val="00233EA3"/>
    <w:rsid w:val="0023433D"/>
    <w:rsid w:val="00234558"/>
    <w:rsid w:val="0023458D"/>
    <w:rsid w:val="00234916"/>
    <w:rsid w:val="00234D36"/>
    <w:rsid w:val="00235109"/>
    <w:rsid w:val="00235185"/>
    <w:rsid w:val="00235897"/>
    <w:rsid w:val="00236443"/>
    <w:rsid w:val="0023694F"/>
    <w:rsid w:val="00236BA1"/>
    <w:rsid w:val="00236C5B"/>
    <w:rsid w:val="0023763D"/>
    <w:rsid w:val="0024037D"/>
    <w:rsid w:val="002404C8"/>
    <w:rsid w:val="002410FA"/>
    <w:rsid w:val="00241128"/>
    <w:rsid w:val="002411D7"/>
    <w:rsid w:val="00241AF1"/>
    <w:rsid w:val="002422FA"/>
    <w:rsid w:val="0024242B"/>
    <w:rsid w:val="00242D65"/>
    <w:rsid w:val="0024346C"/>
    <w:rsid w:val="00244026"/>
    <w:rsid w:val="00244A36"/>
    <w:rsid w:val="00245112"/>
    <w:rsid w:val="002462CC"/>
    <w:rsid w:val="00247065"/>
    <w:rsid w:val="002474F2"/>
    <w:rsid w:val="00247A0F"/>
    <w:rsid w:val="00247DB5"/>
    <w:rsid w:val="00250094"/>
    <w:rsid w:val="002510A3"/>
    <w:rsid w:val="002516EC"/>
    <w:rsid w:val="002518E8"/>
    <w:rsid w:val="00251C72"/>
    <w:rsid w:val="00252AB6"/>
    <w:rsid w:val="002533AB"/>
    <w:rsid w:val="002535DD"/>
    <w:rsid w:val="0025369A"/>
    <w:rsid w:val="00253A76"/>
    <w:rsid w:val="00253BFB"/>
    <w:rsid w:val="00254058"/>
    <w:rsid w:val="002545C3"/>
    <w:rsid w:val="00254F1C"/>
    <w:rsid w:val="0025510F"/>
    <w:rsid w:val="00255318"/>
    <w:rsid w:val="0025599E"/>
    <w:rsid w:val="00255A66"/>
    <w:rsid w:val="00255B2C"/>
    <w:rsid w:val="00255E91"/>
    <w:rsid w:val="0025603B"/>
    <w:rsid w:val="002561F8"/>
    <w:rsid w:val="00256B7A"/>
    <w:rsid w:val="00256B8E"/>
    <w:rsid w:val="0025707C"/>
    <w:rsid w:val="00257639"/>
    <w:rsid w:val="00260305"/>
    <w:rsid w:val="00260410"/>
    <w:rsid w:val="00260DAB"/>
    <w:rsid w:val="00260FED"/>
    <w:rsid w:val="00261019"/>
    <w:rsid w:val="00261035"/>
    <w:rsid w:val="00261C3C"/>
    <w:rsid w:val="00261C5E"/>
    <w:rsid w:val="00261DBC"/>
    <w:rsid w:val="00262085"/>
    <w:rsid w:val="00262336"/>
    <w:rsid w:val="0026236E"/>
    <w:rsid w:val="0026281E"/>
    <w:rsid w:val="0026286E"/>
    <w:rsid w:val="00262CA7"/>
    <w:rsid w:val="00262F3E"/>
    <w:rsid w:val="00262FED"/>
    <w:rsid w:val="00263C8D"/>
    <w:rsid w:val="00264355"/>
    <w:rsid w:val="002649E5"/>
    <w:rsid w:val="00265089"/>
    <w:rsid w:val="00265489"/>
    <w:rsid w:val="00265914"/>
    <w:rsid w:val="00265BE1"/>
    <w:rsid w:val="00265F06"/>
    <w:rsid w:val="00266289"/>
    <w:rsid w:val="00266964"/>
    <w:rsid w:val="002669DF"/>
    <w:rsid w:val="00266C8A"/>
    <w:rsid w:val="0026790A"/>
    <w:rsid w:val="00267C57"/>
    <w:rsid w:val="002703FC"/>
    <w:rsid w:val="00270A3B"/>
    <w:rsid w:val="00270B86"/>
    <w:rsid w:val="00270B95"/>
    <w:rsid w:val="00270BD9"/>
    <w:rsid w:val="00270BE1"/>
    <w:rsid w:val="00270D10"/>
    <w:rsid w:val="00270E97"/>
    <w:rsid w:val="00270E9C"/>
    <w:rsid w:val="00270F42"/>
    <w:rsid w:val="002712BC"/>
    <w:rsid w:val="00271B92"/>
    <w:rsid w:val="00271D5E"/>
    <w:rsid w:val="00271ECD"/>
    <w:rsid w:val="00272EC0"/>
    <w:rsid w:val="00272EC1"/>
    <w:rsid w:val="00273BF6"/>
    <w:rsid w:val="0027434E"/>
    <w:rsid w:val="00274860"/>
    <w:rsid w:val="00275542"/>
    <w:rsid w:val="00275B19"/>
    <w:rsid w:val="00275D25"/>
    <w:rsid w:val="00275E21"/>
    <w:rsid w:val="00275EE1"/>
    <w:rsid w:val="00276025"/>
    <w:rsid w:val="00276204"/>
    <w:rsid w:val="0027623B"/>
    <w:rsid w:val="0027687D"/>
    <w:rsid w:val="00276C07"/>
    <w:rsid w:val="00276D31"/>
    <w:rsid w:val="0027732E"/>
    <w:rsid w:val="002779BA"/>
    <w:rsid w:val="00277CE1"/>
    <w:rsid w:val="002803BF"/>
    <w:rsid w:val="00280654"/>
    <w:rsid w:val="00281196"/>
    <w:rsid w:val="00281E59"/>
    <w:rsid w:val="00282C2A"/>
    <w:rsid w:val="00282CBE"/>
    <w:rsid w:val="0028353C"/>
    <w:rsid w:val="002836B1"/>
    <w:rsid w:val="002842B9"/>
    <w:rsid w:val="00284402"/>
    <w:rsid w:val="002844CA"/>
    <w:rsid w:val="002847AE"/>
    <w:rsid w:val="00284BEC"/>
    <w:rsid w:val="00285E7E"/>
    <w:rsid w:val="0028631C"/>
    <w:rsid w:val="00286423"/>
    <w:rsid w:val="00286D2D"/>
    <w:rsid w:val="0028764D"/>
    <w:rsid w:val="00287E9B"/>
    <w:rsid w:val="002903FE"/>
    <w:rsid w:val="00290A18"/>
    <w:rsid w:val="00290A2E"/>
    <w:rsid w:val="00291085"/>
    <w:rsid w:val="00291418"/>
    <w:rsid w:val="00291B4B"/>
    <w:rsid w:val="002922BC"/>
    <w:rsid w:val="0029282D"/>
    <w:rsid w:val="00292874"/>
    <w:rsid w:val="00293125"/>
    <w:rsid w:val="002937C3"/>
    <w:rsid w:val="002938FD"/>
    <w:rsid w:val="00293BA3"/>
    <w:rsid w:val="00294207"/>
    <w:rsid w:val="00294B02"/>
    <w:rsid w:val="00295254"/>
    <w:rsid w:val="002958CB"/>
    <w:rsid w:val="00295B87"/>
    <w:rsid w:val="00296392"/>
    <w:rsid w:val="00296F46"/>
    <w:rsid w:val="002973E0"/>
    <w:rsid w:val="002975DB"/>
    <w:rsid w:val="002978A1"/>
    <w:rsid w:val="00297FD7"/>
    <w:rsid w:val="002A015C"/>
    <w:rsid w:val="002A0536"/>
    <w:rsid w:val="002A06AB"/>
    <w:rsid w:val="002A0A93"/>
    <w:rsid w:val="002A0B19"/>
    <w:rsid w:val="002A1184"/>
    <w:rsid w:val="002A1203"/>
    <w:rsid w:val="002A22AB"/>
    <w:rsid w:val="002A2491"/>
    <w:rsid w:val="002A2581"/>
    <w:rsid w:val="002A2F15"/>
    <w:rsid w:val="002A33D8"/>
    <w:rsid w:val="002A3B5D"/>
    <w:rsid w:val="002A3C06"/>
    <w:rsid w:val="002A4B18"/>
    <w:rsid w:val="002A4C2F"/>
    <w:rsid w:val="002A4E46"/>
    <w:rsid w:val="002A521D"/>
    <w:rsid w:val="002A5B60"/>
    <w:rsid w:val="002A6106"/>
    <w:rsid w:val="002A648C"/>
    <w:rsid w:val="002A66C4"/>
    <w:rsid w:val="002A7191"/>
    <w:rsid w:val="002A72FD"/>
    <w:rsid w:val="002A7501"/>
    <w:rsid w:val="002A791C"/>
    <w:rsid w:val="002A7B73"/>
    <w:rsid w:val="002A7E27"/>
    <w:rsid w:val="002B043F"/>
    <w:rsid w:val="002B071C"/>
    <w:rsid w:val="002B0767"/>
    <w:rsid w:val="002B0C80"/>
    <w:rsid w:val="002B0F27"/>
    <w:rsid w:val="002B1035"/>
    <w:rsid w:val="002B14F6"/>
    <w:rsid w:val="002B18D9"/>
    <w:rsid w:val="002B190B"/>
    <w:rsid w:val="002B1973"/>
    <w:rsid w:val="002B1D36"/>
    <w:rsid w:val="002B26DA"/>
    <w:rsid w:val="002B2A57"/>
    <w:rsid w:val="002B3555"/>
    <w:rsid w:val="002B3D8F"/>
    <w:rsid w:val="002B4851"/>
    <w:rsid w:val="002B4BAD"/>
    <w:rsid w:val="002B502B"/>
    <w:rsid w:val="002B62B1"/>
    <w:rsid w:val="002B6846"/>
    <w:rsid w:val="002B6F25"/>
    <w:rsid w:val="002B700E"/>
    <w:rsid w:val="002B784A"/>
    <w:rsid w:val="002B7C9E"/>
    <w:rsid w:val="002C069C"/>
    <w:rsid w:val="002C07B1"/>
    <w:rsid w:val="002C0A99"/>
    <w:rsid w:val="002C0C97"/>
    <w:rsid w:val="002C0EDE"/>
    <w:rsid w:val="002C10D7"/>
    <w:rsid w:val="002C1345"/>
    <w:rsid w:val="002C1511"/>
    <w:rsid w:val="002C1516"/>
    <w:rsid w:val="002C21BA"/>
    <w:rsid w:val="002C2256"/>
    <w:rsid w:val="002C2B5B"/>
    <w:rsid w:val="002C2BCD"/>
    <w:rsid w:val="002C2E84"/>
    <w:rsid w:val="002C3092"/>
    <w:rsid w:val="002C328D"/>
    <w:rsid w:val="002C345B"/>
    <w:rsid w:val="002C3AEA"/>
    <w:rsid w:val="002C3CC1"/>
    <w:rsid w:val="002C3CCC"/>
    <w:rsid w:val="002C3E86"/>
    <w:rsid w:val="002C45D1"/>
    <w:rsid w:val="002C64EC"/>
    <w:rsid w:val="002C6575"/>
    <w:rsid w:val="002C6592"/>
    <w:rsid w:val="002C6766"/>
    <w:rsid w:val="002C6803"/>
    <w:rsid w:val="002C6A05"/>
    <w:rsid w:val="002C6A3C"/>
    <w:rsid w:val="002C6FFA"/>
    <w:rsid w:val="002C76A5"/>
    <w:rsid w:val="002C7C3D"/>
    <w:rsid w:val="002D0425"/>
    <w:rsid w:val="002D07DE"/>
    <w:rsid w:val="002D09DB"/>
    <w:rsid w:val="002D0A83"/>
    <w:rsid w:val="002D0D0C"/>
    <w:rsid w:val="002D1107"/>
    <w:rsid w:val="002D128B"/>
    <w:rsid w:val="002D141C"/>
    <w:rsid w:val="002D16EB"/>
    <w:rsid w:val="002D2264"/>
    <w:rsid w:val="002D2B92"/>
    <w:rsid w:val="002D2E36"/>
    <w:rsid w:val="002D309A"/>
    <w:rsid w:val="002D3170"/>
    <w:rsid w:val="002D31CC"/>
    <w:rsid w:val="002D3488"/>
    <w:rsid w:val="002D370F"/>
    <w:rsid w:val="002D41E7"/>
    <w:rsid w:val="002D4892"/>
    <w:rsid w:val="002D4928"/>
    <w:rsid w:val="002D4AB4"/>
    <w:rsid w:val="002D4D91"/>
    <w:rsid w:val="002D4DCC"/>
    <w:rsid w:val="002D4F62"/>
    <w:rsid w:val="002D55A9"/>
    <w:rsid w:val="002D5D1E"/>
    <w:rsid w:val="002D66AE"/>
    <w:rsid w:val="002D686A"/>
    <w:rsid w:val="002D689F"/>
    <w:rsid w:val="002D713F"/>
    <w:rsid w:val="002D733D"/>
    <w:rsid w:val="002D742C"/>
    <w:rsid w:val="002D7DBD"/>
    <w:rsid w:val="002E0127"/>
    <w:rsid w:val="002E0198"/>
    <w:rsid w:val="002E038B"/>
    <w:rsid w:val="002E040F"/>
    <w:rsid w:val="002E0A80"/>
    <w:rsid w:val="002E1159"/>
    <w:rsid w:val="002E1369"/>
    <w:rsid w:val="002E16FB"/>
    <w:rsid w:val="002E1734"/>
    <w:rsid w:val="002E1CC7"/>
    <w:rsid w:val="002E29FF"/>
    <w:rsid w:val="002E2F8A"/>
    <w:rsid w:val="002E35F6"/>
    <w:rsid w:val="002E362F"/>
    <w:rsid w:val="002E3798"/>
    <w:rsid w:val="002E3C30"/>
    <w:rsid w:val="002E3D8C"/>
    <w:rsid w:val="002E3F0E"/>
    <w:rsid w:val="002E4034"/>
    <w:rsid w:val="002E4278"/>
    <w:rsid w:val="002E4297"/>
    <w:rsid w:val="002E48C5"/>
    <w:rsid w:val="002E48D6"/>
    <w:rsid w:val="002E4C50"/>
    <w:rsid w:val="002E4F70"/>
    <w:rsid w:val="002E579D"/>
    <w:rsid w:val="002E6FB8"/>
    <w:rsid w:val="002E742B"/>
    <w:rsid w:val="002E7CD6"/>
    <w:rsid w:val="002E7CD9"/>
    <w:rsid w:val="002E7E80"/>
    <w:rsid w:val="002F034D"/>
    <w:rsid w:val="002F0BA1"/>
    <w:rsid w:val="002F0FDD"/>
    <w:rsid w:val="002F143F"/>
    <w:rsid w:val="002F19C4"/>
    <w:rsid w:val="002F1C4B"/>
    <w:rsid w:val="002F21D5"/>
    <w:rsid w:val="002F22CA"/>
    <w:rsid w:val="002F2AC1"/>
    <w:rsid w:val="002F34CF"/>
    <w:rsid w:val="002F35C0"/>
    <w:rsid w:val="002F3AE4"/>
    <w:rsid w:val="002F3BBD"/>
    <w:rsid w:val="002F3CCA"/>
    <w:rsid w:val="002F3D9D"/>
    <w:rsid w:val="002F551A"/>
    <w:rsid w:val="002F5796"/>
    <w:rsid w:val="002F5DAD"/>
    <w:rsid w:val="002F5DFE"/>
    <w:rsid w:val="002F6007"/>
    <w:rsid w:val="002F6ADF"/>
    <w:rsid w:val="002F728A"/>
    <w:rsid w:val="002F72B7"/>
    <w:rsid w:val="00300032"/>
    <w:rsid w:val="00300342"/>
    <w:rsid w:val="0030044B"/>
    <w:rsid w:val="00300604"/>
    <w:rsid w:val="00301089"/>
    <w:rsid w:val="0030108F"/>
    <w:rsid w:val="003014BA"/>
    <w:rsid w:val="00301747"/>
    <w:rsid w:val="003023DE"/>
    <w:rsid w:val="00302672"/>
    <w:rsid w:val="00302DAC"/>
    <w:rsid w:val="00303166"/>
    <w:rsid w:val="00303F64"/>
    <w:rsid w:val="00303F73"/>
    <w:rsid w:val="003044D8"/>
    <w:rsid w:val="003046D5"/>
    <w:rsid w:val="00304702"/>
    <w:rsid w:val="00304746"/>
    <w:rsid w:val="00304802"/>
    <w:rsid w:val="00304B14"/>
    <w:rsid w:val="00304B25"/>
    <w:rsid w:val="0030559E"/>
    <w:rsid w:val="003057BA"/>
    <w:rsid w:val="00305A68"/>
    <w:rsid w:val="00305C60"/>
    <w:rsid w:val="00305E7E"/>
    <w:rsid w:val="003060C6"/>
    <w:rsid w:val="003060D1"/>
    <w:rsid w:val="003065C6"/>
    <w:rsid w:val="003072BF"/>
    <w:rsid w:val="003073B0"/>
    <w:rsid w:val="00307413"/>
    <w:rsid w:val="0030793C"/>
    <w:rsid w:val="0031048D"/>
    <w:rsid w:val="0031091E"/>
    <w:rsid w:val="003109CE"/>
    <w:rsid w:val="003111B3"/>
    <w:rsid w:val="00311B79"/>
    <w:rsid w:val="00312286"/>
    <w:rsid w:val="003122B3"/>
    <w:rsid w:val="0031242E"/>
    <w:rsid w:val="003130D8"/>
    <w:rsid w:val="00313651"/>
    <w:rsid w:val="00313A34"/>
    <w:rsid w:val="00313C43"/>
    <w:rsid w:val="00313FDA"/>
    <w:rsid w:val="00314B12"/>
    <w:rsid w:val="00314C7D"/>
    <w:rsid w:val="00314E31"/>
    <w:rsid w:val="00314F4E"/>
    <w:rsid w:val="00315030"/>
    <w:rsid w:val="00316A62"/>
    <w:rsid w:val="00316B7F"/>
    <w:rsid w:val="00316E2F"/>
    <w:rsid w:val="003177D5"/>
    <w:rsid w:val="00320179"/>
    <w:rsid w:val="00320588"/>
    <w:rsid w:val="00320D2D"/>
    <w:rsid w:val="003210AC"/>
    <w:rsid w:val="003211EA"/>
    <w:rsid w:val="00321593"/>
    <w:rsid w:val="00321A5D"/>
    <w:rsid w:val="00321C76"/>
    <w:rsid w:val="00321CE3"/>
    <w:rsid w:val="00322902"/>
    <w:rsid w:val="00322BE3"/>
    <w:rsid w:val="003253FC"/>
    <w:rsid w:val="00325F8B"/>
    <w:rsid w:val="00326177"/>
    <w:rsid w:val="0032655E"/>
    <w:rsid w:val="00326661"/>
    <w:rsid w:val="00326709"/>
    <w:rsid w:val="00326714"/>
    <w:rsid w:val="00326D8B"/>
    <w:rsid w:val="00326E4F"/>
    <w:rsid w:val="00326F78"/>
    <w:rsid w:val="003274DD"/>
    <w:rsid w:val="00327645"/>
    <w:rsid w:val="0032780B"/>
    <w:rsid w:val="003279CC"/>
    <w:rsid w:val="00327AB6"/>
    <w:rsid w:val="003302AB"/>
    <w:rsid w:val="00330E94"/>
    <w:rsid w:val="0033138B"/>
    <w:rsid w:val="00331547"/>
    <w:rsid w:val="00331557"/>
    <w:rsid w:val="003318C3"/>
    <w:rsid w:val="00331DD5"/>
    <w:rsid w:val="003320D7"/>
    <w:rsid w:val="0033210D"/>
    <w:rsid w:val="00332308"/>
    <w:rsid w:val="00332429"/>
    <w:rsid w:val="00332A1D"/>
    <w:rsid w:val="00332AE9"/>
    <w:rsid w:val="00332C0E"/>
    <w:rsid w:val="003334DB"/>
    <w:rsid w:val="0033367E"/>
    <w:rsid w:val="003339D8"/>
    <w:rsid w:val="00333AE1"/>
    <w:rsid w:val="00333C8A"/>
    <w:rsid w:val="00333CB3"/>
    <w:rsid w:val="00334002"/>
    <w:rsid w:val="0033432F"/>
    <w:rsid w:val="00334546"/>
    <w:rsid w:val="003347B5"/>
    <w:rsid w:val="00334D9D"/>
    <w:rsid w:val="0033515D"/>
    <w:rsid w:val="0033583B"/>
    <w:rsid w:val="00335875"/>
    <w:rsid w:val="00335FF3"/>
    <w:rsid w:val="00336490"/>
    <w:rsid w:val="0033674B"/>
    <w:rsid w:val="00336CED"/>
    <w:rsid w:val="003371A8"/>
    <w:rsid w:val="00337242"/>
    <w:rsid w:val="0033743C"/>
    <w:rsid w:val="00337A07"/>
    <w:rsid w:val="00337C7C"/>
    <w:rsid w:val="00337DB1"/>
    <w:rsid w:val="00337E84"/>
    <w:rsid w:val="00340B21"/>
    <w:rsid w:val="00340E3B"/>
    <w:rsid w:val="003412E0"/>
    <w:rsid w:val="00341B40"/>
    <w:rsid w:val="00341BDC"/>
    <w:rsid w:val="00341F8A"/>
    <w:rsid w:val="003425AE"/>
    <w:rsid w:val="00342A5E"/>
    <w:rsid w:val="00342BFF"/>
    <w:rsid w:val="00342D5B"/>
    <w:rsid w:val="003431F4"/>
    <w:rsid w:val="00343541"/>
    <w:rsid w:val="003436EC"/>
    <w:rsid w:val="00343FB7"/>
    <w:rsid w:val="00344C38"/>
    <w:rsid w:val="003453D5"/>
    <w:rsid w:val="003453DD"/>
    <w:rsid w:val="00345574"/>
    <w:rsid w:val="00345CDC"/>
    <w:rsid w:val="00345D95"/>
    <w:rsid w:val="0034673F"/>
    <w:rsid w:val="0034779D"/>
    <w:rsid w:val="00347A1A"/>
    <w:rsid w:val="00347DEB"/>
    <w:rsid w:val="003501BA"/>
    <w:rsid w:val="0035036F"/>
    <w:rsid w:val="003505BB"/>
    <w:rsid w:val="00350649"/>
    <w:rsid w:val="00350664"/>
    <w:rsid w:val="00350A41"/>
    <w:rsid w:val="00350A99"/>
    <w:rsid w:val="00350FA9"/>
    <w:rsid w:val="0035132D"/>
    <w:rsid w:val="00351563"/>
    <w:rsid w:val="00351752"/>
    <w:rsid w:val="00351CEF"/>
    <w:rsid w:val="0035232E"/>
    <w:rsid w:val="0035274B"/>
    <w:rsid w:val="003528F5"/>
    <w:rsid w:val="00352909"/>
    <w:rsid w:val="00352B0B"/>
    <w:rsid w:val="00352E2A"/>
    <w:rsid w:val="003535FC"/>
    <w:rsid w:val="0035368A"/>
    <w:rsid w:val="00353A07"/>
    <w:rsid w:val="00353BEF"/>
    <w:rsid w:val="003545AA"/>
    <w:rsid w:val="00354C2E"/>
    <w:rsid w:val="0035552D"/>
    <w:rsid w:val="00355C8E"/>
    <w:rsid w:val="00356155"/>
    <w:rsid w:val="00356287"/>
    <w:rsid w:val="00356301"/>
    <w:rsid w:val="003566D3"/>
    <w:rsid w:val="00356A65"/>
    <w:rsid w:val="00356DB5"/>
    <w:rsid w:val="00357258"/>
    <w:rsid w:val="0036018B"/>
    <w:rsid w:val="003602EE"/>
    <w:rsid w:val="00360423"/>
    <w:rsid w:val="00360779"/>
    <w:rsid w:val="00360CA2"/>
    <w:rsid w:val="00360DA2"/>
    <w:rsid w:val="00361513"/>
    <w:rsid w:val="00362153"/>
    <w:rsid w:val="003622FB"/>
    <w:rsid w:val="00362353"/>
    <w:rsid w:val="00362839"/>
    <w:rsid w:val="00362C28"/>
    <w:rsid w:val="00362DBA"/>
    <w:rsid w:val="00363475"/>
    <w:rsid w:val="0036423C"/>
    <w:rsid w:val="003644C5"/>
    <w:rsid w:val="0036455A"/>
    <w:rsid w:val="00365326"/>
    <w:rsid w:val="00365C89"/>
    <w:rsid w:val="003662B2"/>
    <w:rsid w:val="003663FB"/>
    <w:rsid w:val="00366AEC"/>
    <w:rsid w:val="00366B57"/>
    <w:rsid w:val="00366FAB"/>
    <w:rsid w:val="003670A9"/>
    <w:rsid w:val="003675D2"/>
    <w:rsid w:val="00367ADF"/>
    <w:rsid w:val="003703C6"/>
    <w:rsid w:val="0037057A"/>
    <w:rsid w:val="003709B2"/>
    <w:rsid w:val="00370AE4"/>
    <w:rsid w:val="00370C73"/>
    <w:rsid w:val="00371608"/>
    <w:rsid w:val="00371668"/>
    <w:rsid w:val="00371F53"/>
    <w:rsid w:val="00372049"/>
    <w:rsid w:val="0037217A"/>
    <w:rsid w:val="0037279A"/>
    <w:rsid w:val="003727F6"/>
    <w:rsid w:val="00372B62"/>
    <w:rsid w:val="003730D5"/>
    <w:rsid w:val="003730EC"/>
    <w:rsid w:val="00373500"/>
    <w:rsid w:val="00373869"/>
    <w:rsid w:val="003746D1"/>
    <w:rsid w:val="00374DEE"/>
    <w:rsid w:val="003750DB"/>
    <w:rsid w:val="00375707"/>
    <w:rsid w:val="00375852"/>
    <w:rsid w:val="00375F19"/>
    <w:rsid w:val="003763D2"/>
    <w:rsid w:val="00376B70"/>
    <w:rsid w:val="0037737E"/>
    <w:rsid w:val="00377699"/>
    <w:rsid w:val="00377817"/>
    <w:rsid w:val="00377A32"/>
    <w:rsid w:val="00377B3A"/>
    <w:rsid w:val="00377B7A"/>
    <w:rsid w:val="0038027D"/>
    <w:rsid w:val="0038027F"/>
    <w:rsid w:val="00380547"/>
    <w:rsid w:val="0038094A"/>
    <w:rsid w:val="00380A1E"/>
    <w:rsid w:val="00380A6C"/>
    <w:rsid w:val="00381440"/>
    <w:rsid w:val="00381D6C"/>
    <w:rsid w:val="00381DB1"/>
    <w:rsid w:val="0038233D"/>
    <w:rsid w:val="0038260E"/>
    <w:rsid w:val="00382700"/>
    <w:rsid w:val="003827BC"/>
    <w:rsid w:val="00382AA2"/>
    <w:rsid w:val="00382D27"/>
    <w:rsid w:val="00382DBD"/>
    <w:rsid w:val="0038345E"/>
    <w:rsid w:val="00383EAD"/>
    <w:rsid w:val="00384077"/>
    <w:rsid w:val="003844DE"/>
    <w:rsid w:val="003845FA"/>
    <w:rsid w:val="00384650"/>
    <w:rsid w:val="00384BE2"/>
    <w:rsid w:val="00384F5B"/>
    <w:rsid w:val="00385386"/>
    <w:rsid w:val="00385727"/>
    <w:rsid w:val="003859AE"/>
    <w:rsid w:val="00385D55"/>
    <w:rsid w:val="00385E0B"/>
    <w:rsid w:val="00386C22"/>
    <w:rsid w:val="0039024B"/>
    <w:rsid w:val="00390414"/>
    <w:rsid w:val="00390BD6"/>
    <w:rsid w:val="003916C4"/>
    <w:rsid w:val="003916E6"/>
    <w:rsid w:val="0039186E"/>
    <w:rsid w:val="00391CF5"/>
    <w:rsid w:val="003921E0"/>
    <w:rsid w:val="00392551"/>
    <w:rsid w:val="003926CA"/>
    <w:rsid w:val="00392816"/>
    <w:rsid w:val="0039300B"/>
    <w:rsid w:val="003933D6"/>
    <w:rsid w:val="00393490"/>
    <w:rsid w:val="0039367F"/>
    <w:rsid w:val="00393CCA"/>
    <w:rsid w:val="00393D61"/>
    <w:rsid w:val="00394202"/>
    <w:rsid w:val="00394BCF"/>
    <w:rsid w:val="00394BDE"/>
    <w:rsid w:val="00395310"/>
    <w:rsid w:val="00395399"/>
    <w:rsid w:val="00395B16"/>
    <w:rsid w:val="00396D1C"/>
    <w:rsid w:val="003971D6"/>
    <w:rsid w:val="003975C9"/>
    <w:rsid w:val="003976A4"/>
    <w:rsid w:val="00397C43"/>
    <w:rsid w:val="00397D96"/>
    <w:rsid w:val="003A0801"/>
    <w:rsid w:val="003A0F8B"/>
    <w:rsid w:val="003A1C57"/>
    <w:rsid w:val="003A2607"/>
    <w:rsid w:val="003A2B33"/>
    <w:rsid w:val="003A2CFD"/>
    <w:rsid w:val="003A2F7F"/>
    <w:rsid w:val="003A3184"/>
    <w:rsid w:val="003A352E"/>
    <w:rsid w:val="003A393E"/>
    <w:rsid w:val="003A52AF"/>
    <w:rsid w:val="003A5477"/>
    <w:rsid w:val="003A54F9"/>
    <w:rsid w:val="003A5C0E"/>
    <w:rsid w:val="003A5EF1"/>
    <w:rsid w:val="003A65FB"/>
    <w:rsid w:val="003A6B99"/>
    <w:rsid w:val="003A6BC0"/>
    <w:rsid w:val="003A7004"/>
    <w:rsid w:val="003A73CC"/>
    <w:rsid w:val="003A73F0"/>
    <w:rsid w:val="003A7697"/>
    <w:rsid w:val="003A7F57"/>
    <w:rsid w:val="003B028D"/>
    <w:rsid w:val="003B02A2"/>
    <w:rsid w:val="003B0884"/>
    <w:rsid w:val="003B09E1"/>
    <w:rsid w:val="003B09E7"/>
    <w:rsid w:val="003B1690"/>
    <w:rsid w:val="003B1B99"/>
    <w:rsid w:val="003B1D40"/>
    <w:rsid w:val="003B1DDC"/>
    <w:rsid w:val="003B22CB"/>
    <w:rsid w:val="003B23C6"/>
    <w:rsid w:val="003B23D0"/>
    <w:rsid w:val="003B2480"/>
    <w:rsid w:val="003B254B"/>
    <w:rsid w:val="003B2BB9"/>
    <w:rsid w:val="003B3D6A"/>
    <w:rsid w:val="003B4888"/>
    <w:rsid w:val="003B4CD7"/>
    <w:rsid w:val="003B56C2"/>
    <w:rsid w:val="003B56DF"/>
    <w:rsid w:val="003B595D"/>
    <w:rsid w:val="003B5D1D"/>
    <w:rsid w:val="003B5F81"/>
    <w:rsid w:val="003B6983"/>
    <w:rsid w:val="003B6E2A"/>
    <w:rsid w:val="003B7389"/>
    <w:rsid w:val="003B7CA8"/>
    <w:rsid w:val="003C0255"/>
    <w:rsid w:val="003C0874"/>
    <w:rsid w:val="003C09F9"/>
    <w:rsid w:val="003C0BF6"/>
    <w:rsid w:val="003C182F"/>
    <w:rsid w:val="003C1B0E"/>
    <w:rsid w:val="003C2082"/>
    <w:rsid w:val="003C21A7"/>
    <w:rsid w:val="003C21CC"/>
    <w:rsid w:val="003C2B72"/>
    <w:rsid w:val="003C2C05"/>
    <w:rsid w:val="003C2C8B"/>
    <w:rsid w:val="003C3596"/>
    <w:rsid w:val="003C39C2"/>
    <w:rsid w:val="003C3A5D"/>
    <w:rsid w:val="003C3B63"/>
    <w:rsid w:val="003C4258"/>
    <w:rsid w:val="003C452E"/>
    <w:rsid w:val="003C467A"/>
    <w:rsid w:val="003C4737"/>
    <w:rsid w:val="003C4E09"/>
    <w:rsid w:val="003C529E"/>
    <w:rsid w:val="003C655C"/>
    <w:rsid w:val="003C6685"/>
    <w:rsid w:val="003C6E05"/>
    <w:rsid w:val="003C75C4"/>
    <w:rsid w:val="003C77A2"/>
    <w:rsid w:val="003C7D22"/>
    <w:rsid w:val="003D0015"/>
    <w:rsid w:val="003D0609"/>
    <w:rsid w:val="003D0CA4"/>
    <w:rsid w:val="003D0EF1"/>
    <w:rsid w:val="003D12F9"/>
    <w:rsid w:val="003D1FCD"/>
    <w:rsid w:val="003D2A51"/>
    <w:rsid w:val="003D3465"/>
    <w:rsid w:val="003D37D4"/>
    <w:rsid w:val="003D37FA"/>
    <w:rsid w:val="003D45EE"/>
    <w:rsid w:val="003D49F1"/>
    <w:rsid w:val="003D4A34"/>
    <w:rsid w:val="003D4A35"/>
    <w:rsid w:val="003D4D63"/>
    <w:rsid w:val="003D4D85"/>
    <w:rsid w:val="003D5275"/>
    <w:rsid w:val="003D560D"/>
    <w:rsid w:val="003D79E4"/>
    <w:rsid w:val="003D7B7F"/>
    <w:rsid w:val="003E0301"/>
    <w:rsid w:val="003E03EA"/>
    <w:rsid w:val="003E0544"/>
    <w:rsid w:val="003E0646"/>
    <w:rsid w:val="003E1442"/>
    <w:rsid w:val="003E1E11"/>
    <w:rsid w:val="003E1EF2"/>
    <w:rsid w:val="003E1F1D"/>
    <w:rsid w:val="003E21B7"/>
    <w:rsid w:val="003E2371"/>
    <w:rsid w:val="003E274F"/>
    <w:rsid w:val="003E289B"/>
    <w:rsid w:val="003E2B50"/>
    <w:rsid w:val="003E2E57"/>
    <w:rsid w:val="003E310D"/>
    <w:rsid w:val="003E3312"/>
    <w:rsid w:val="003E34B0"/>
    <w:rsid w:val="003E3610"/>
    <w:rsid w:val="003E4741"/>
    <w:rsid w:val="003E4B16"/>
    <w:rsid w:val="003E4D54"/>
    <w:rsid w:val="003E5001"/>
    <w:rsid w:val="003E5077"/>
    <w:rsid w:val="003E507D"/>
    <w:rsid w:val="003E57FE"/>
    <w:rsid w:val="003E5A82"/>
    <w:rsid w:val="003E5ECD"/>
    <w:rsid w:val="003E64FC"/>
    <w:rsid w:val="003E6624"/>
    <w:rsid w:val="003E6A27"/>
    <w:rsid w:val="003E6BDF"/>
    <w:rsid w:val="003E6F55"/>
    <w:rsid w:val="003E719C"/>
    <w:rsid w:val="003E746B"/>
    <w:rsid w:val="003E7BA4"/>
    <w:rsid w:val="003E7E27"/>
    <w:rsid w:val="003F0333"/>
    <w:rsid w:val="003F035C"/>
    <w:rsid w:val="003F05B3"/>
    <w:rsid w:val="003F0A6C"/>
    <w:rsid w:val="003F0B9B"/>
    <w:rsid w:val="003F11C9"/>
    <w:rsid w:val="003F137C"/>
    <w:rsid w:val="003F1781"/>
    <w:rsid w:val="003F2187"/>
    <w:rsid w:val="003F224D"/>
    <w:rsid w:val="003F2699"/>
    <w:rsid w:val="003F292F"/>
    <w:rsid w:val="003F3A72"/>
    <w:rsid w:val="003F5B20"/>
    <w:rsid w:val="003F5E24"/>
    <w:rsid w:val="003F5EB0"/>
    <w:rsid w:val="003F62BB"/>
    <w:rsid w:val="003F7546"/>
    <w:rsid w:val="003F76DD"/>
    <w:rsid w:val="003F7A48"/>
    <w:rsid w:val="003F7AED"/>
    <w:rsid w:val="00400397"/>
    <w:rsid w:val="0040070D"/>
    <w:rsid w:val="00400F25"/>
    <w:rsid w:val="004020A8"/>
    <w:rsid w:val="004022F2"/>
    <w:rsid w:val="00402992"/>
    <w:rsid w:val="0040329A"/>
    <w:rsid w:val="00403997"/>
    <w:rsid w:val="00404098"/>
    <w:rsid w:val="00404341"/>
    <w:rsid w:val="0040491A"/>
    <w:rsid w:val="00404D62"/>
    <w:rsid w:val="004050A1"/>
    <w:rsid w:val="0040572D"/>
    <w:rsid w:val="00405842"/>
    <w:rsid w:val="00405C2B"/>
    <w:rsid w:val="00406301"/>
    <w:rsid w:val="00406738"/>
    <w:rsid w:val="004068DB"/>
    <w:rsid w:val="00406B65"/>
    <w:rsid w:val="00406D3A"/>
    <w:rsid w:val="004078C5"/>
    <w:rsid w:val="004078D3"/>
    <w:rsid w:val="00407B7D"/>
    <w:rsid w:val="004102B2"/>
    <w:rsid w:val="004103F4"/>
    <w:rsid w:val="00410F32"/>
    <w:rsid w:val="0041152E"/>
    <w:rsid w:val="00411A22"/>
    <w:rsid w:val="00411FF2"/>
    <w:rsid w:val="004123AB"/>
    <w:rsid w:val="00412BC0"/>
    <w:rsid w:val="00412D59"/>
    <w:rsid w:val="00413A07"/>
    <w:rsid w:val="00413CF2"/>
    <w:rsid w:val="00413D74"/>
    <w:rsid w:val="00413E34"/>
    <w:rsid w:val="00413FD3"/>
    <w:rsid w:val="0041418B"/>
    <w:rsid w:val="004144AB"/>
    <w:rsid w:val="004146AF"/>
    <w:rsid w:val="004147D9"/>
    <w:rsid w:val="00414F42"/>
    <w:rsid w:val="004155AB"/>
    <w:rsid w:val="004158C3"/>
    <w:rsid w:val="004158FB"/>
    <w:rsid w:val="0041607C"/>
    <w:rsid w:val="0041632D"/>
    <w:rsid w:val="004167AD"/>
    <w:rsid w:val="00416930"/>
    <w:rsid w:val="00416B2B"/>
    <w:rsid w:val="00417287"/>
    <w:rsid w:val="004175DC"/>
    <w:rsid w:val="004177AD"/>
    <w:rsid w:val="00420285"/>
    <w:rsid w:val="0042085C"/>
    <w:rsid w:val="0042093F"/>
    <w:rsid w:val="00421812"/>
    <w:rsid w:val="004218AF"/>
    <w:rsid w:val="00421AEE"/>
    <w:rsid w:val="00421F1E"/>
    <w:rsid w:val="0042229E"/>
    <w:rsid w:val="004228BB"/>
    <w:rsid w:val="00422E07"/>
    <w:rsid w:val="00423858"/>
    <w:rsid w:val="00423B43"/>
    <w:rsid w:val="00423E31"/>
    <w:rsid w:val="00423F31"/>
    <w:rsid w:val="004253CC"/>
    <w:rsid w:val="004253FA"/>
    <w:rsid w:val="00425939"/>
    <w:rsid w:val="00425EB4"/>
    <w:rsid w:val="00425F22"/>
    <w:rsid w:val="004269CD"/>
    <w:rsid w:val="00426B74"/>
    <w:rsid w:val="00426CA4"/>
    <w:rsid w:val="00426EAF"/>
    <w:rsid w:val="0042757E"/>
    <w:rsid w:val="0042783D"/>
    <w:rsid w:val="00427968"/>
    <w:rsid w:val="00427B44"/>
    <w:rsid w:val="004307B3"/>
    <w:rsid w:val="00430AA6"/>
    <w:rsid w:val="00430FEB"/>
    <w:rsid w:val="004317AB"/>
    <w:rsid w:val="00432175"/>
    <w:rsid w:val="00432282"/>
    <w:rsid w:val="00432426"/>
    <w:rsid w:val="00432800"/>
    <w:rsid w:val="004328EB"/>
    <w:rsid w:val="00432B66"/>
    <w:rsid w:val="00432DC0"/>
    <w:rsid w:val="004334F5"/>
    <w:rsid w:val="00434370"/>
    <w:rsid w:val="00434724"/>
    <w:rsid w:val="00434F78"/>
    <w:rsid w:val="004353C9"/>
    <w:rsid w:val="00435789"/>
    <w:rsid w:val="00436284"/>
    <w:rsid w:val="00436625"/>
    <w:rsid w:val="0043678A"/>
    <w:rsid w:val="0043691F"/>
    <w:rsid w:val="00436BF0"/>
    <w:rsid w:val="00437106"/>
    <w:rsid w:val="00437404"/>
    <w:rsid w:val="004374D8"/>
    <w:rsid w:val="00437907"/>
    <w:rsid w:val="00437DF3"/>
    <w:rsid w:val="00440055"/>
    <w:rsid w:val="00440814"/>
    <w:rsid w:val="00440AA1"/>
    <w:rsid w:val="00440D36"/>
    <w:rsid w:val="004417AB"/>
    <w:rsid w:val="00441AC8"/>
    <w:rsid w:val="00441D5C"/>
    <w:rsid w:val="00441EC5"/>
    <w:rsid w:val="004421A1"/>
    <w:rsid w:val="0044226F"/>
    <w:rsid w:val="004426DC"/>
    <w:rsid w:val="004434C4"/>
    <w:rsid w:val="004434DA"/>
    <w:rsid w:val="00443868"/>
    <w:rsid w:val="00443DA1"/>
    <w:rsid w:val="00443E0E"/>
    <w:rsid w:val="00443FAD"/>
    <w:rsid w:val="00443FF7"/>
    <w:rsid w:val="00444F05"/>
    <w:rsid w:val="00444FD6"/>
    <w:rsid w:val="004460B2"/>
    <w:rsid w:val="004462DE"/>
    <w:rsid w:val="0044657E"/>
    <w:rsid w:val="00446679"/>
    <w:rsid w:val="00446AFE"/>
    <w:rsid w:val="00447319"/>
    <w:rsid w:val="0044740F"/>
    <w:rsid w:val="0044789B"/>
    <w:rsid w:val="004479E9"/>
    <w:rsid w:val="00447AAA"/>
    <w:rsid w:val="00447EBD"/>
    <w:rsid w:val="00447F7E"/>
    <w:rsid w:val="004504F4"/>
    <w:rsid w:val="0045123F"/>
    <w:rsid w:val="00451267"/>
    <w:rsid w:val="0045168C"/>
    <w:rsid w:val="004522BB"/>
    <w:rsid w:val="004528F3"/>
    <w:rsid w:val="004529C5"/>
    <w:rsid w:val="00452B7B"/>
    <w:rsid w:val="00452BB6"/>
    <w:rsid w:val="00452CAA"/>
    <w:rsid w:val="00453146"/>
    <w:rsid w:val="00453543"/>
    <w:rsid w:val="004537F1"/>
    <w:rsid w:val="004540A0"/>
    <w:rsid w:val="00454548"/>
    <w:rsid w:val="0045472F"/>
    <w:rsid w:val="00454835"/>
    <w:rsid w:val="004548F5"/>
    <w:rsid w:val="004550A3"/>
    <w:rsid w:val="004557B5"/>
    <w:rsid w:val="00455855"/>
    <w:rsid w:val="00455C7B"/>
    <w:rsid w:val="004560DA"/>
    <w:rsid w:val="00456243"/>
    <w:rsid w:val="004563A2"/>
    <w:rsid w:val="00456CC6"/>
    <w:rsid w:val="0045712C"/>
    <w:rsid w:val="00457430"/>
    <w:rsid w:val="00457451"/>
    <w:rsid w:val="0045764B"/>
    <w:rsid w:val="00460210"/>
    <w:rsid w:val="00460398"/>
    <w:rsid w:val="00460527"/>
    <w:rsid w:val="00460775"/>
    <w:rsid w:val="00461CFC"/>
    <w:rsid w:val="00461D16"/>
    <w:rsid w:val="00461E6E"/>
    <w:rsid w:val="004621E7"/>
    <w:rsid w:val="00462674"/>
    <w:rsid w:val="00462C28"/>
    <w:rsid w:val="00462DEB"/>
    <w:rsid w:val="00462DFC"/>
    <w:rsid w:val="00462E07"/>
    <w:rsid w:val="0046329B"/>
    <w:rsid w:val="004640CE"/>
    <w:rsid w:val="004640ED"/>
    <w:rsid w:val="00464227"/>
    <w:rsid w:val="00464437"/>
    <w:rsid w:val="0046445B"/>
    <w:rsid w:val="00464872"/>
    <w:rsid w:val="004649F1"/>
    <w:rsid w:val="0046501D"/>
    <w:rsid w:val="00465221"/>
    <w:rsid w:val="00465B37"/>
    <w:rsid w:val="00465B38"/>
    <w:rsid w:val="00465DA4"/>
    <w:rsid w:val="00465EE0"/>
    <w:rsid w:val="00466034"/>
    <w:rsid w:val="00466375"/>
    <w:rsid w:val="00467152"/>
    <w:rsid w:val="0046776B"/>
    <w:rsid w:val="004678C5"/>
    <w:rsid w:val="00467AE2"/>
    <w:rsid w:val="00467CEB"/>
    <w:rsid w:val="00467FC4"/>
    <w:rsid w:val="00470363"/>
    <w:rsid w:val="00470DDE"/>
    <w:rsid w:val="0047157A"/>
    <w:rsid w:val="00471C32"/>
    <w:rsid w:val="00471D0A"/>
    <w:rsid w:val="004723A5"/>
    <w:rsid w:val="00472671"/>
    <w:rsid w:val="00472741"/>
    <w:rsid w:val="00472B7B"/>
    <w:rsid w:val="00472F9B"/>
    <w:rsid w:val="0047341D"/>
    <w:rsid w:val="004734E1"/>
    <w:rsid w:val="00473D79"/>
    <w:rsid w:val="00473E39"/>
    <w:rsid w:val="00474013"/>
    <w:rsid w:val="004740BD"/>
    <w:rsid w:val="00474F66"/>
    <w:rsid w:val="00474FD2"/>
    <w:rsid w:val="00475019"/>
    <w:rsid w:val="0047505D"/>
    <w:rsid w:val="00475AA0"/>
    <w:rsid w:val="00475BD3"/>
    <w:rsid w:val="0047651F"/>
    <w:rsid w:val="0047678F"/>
    <w:rsid w:val="004769F6"/>
    <w:rsid w:val="00476FF5"/>
    <w:rsid w:val="00480320"/>
    <w:rsid w:val="0048115C"/>
    <w:rsid w:val="00481254"/>
    <w:rsid w:val="00481540"/>
    <w:rsid w:val="00481603"/>
    <w:rsid w:val="004816A2"/>
    <w:rsid w:val="004823B9"/>
    <w:rsid w:val="00482BA7"/>
    <w:rsid w:val="00482C1D"/>
    <w:rsid w:val="00482D03"/>
    <w:rsid w:val="0048306D"/>
    <w:rsid w:val="00483194"/>
    <w:rsid w:val="004834D8"/>
    <w:rsid w:val="004835AF"/>
    <w:rsid w:val="00483D03"/>
    <w:rsid w:val="00484EAF"/>
    <w:rsid w:val="004853D8"/>
    <w:rsid w:val="00485747"/>
    <w:rsid w:val="00485F21"/>
    <w:rsid w:val="00486352"/>
    <w:rsid w:val="004863BA"/>
    <w:rsid w:val="0048693B"/>
    <w:rsid w:val="00486DAE"/>
    <w:rsid w:val="00487674"/>
    <w:rsid w:val="00490008"/>
    <w:rsid w:val="00490191"/>
    <w:rsid w:val="0049099C"/>
    <w:rsid w:val="004909CA"/>
    <w:rsid w:val="00490C6F"/>
    <w:rsid w:val="00491548"/>
    <w:rsid w:val="004917C2"/>
    <w:rsid w:val="0049391B"/>
    <w:rsid w:val="00493A69"/>
    <w:rsid w:val="00493BF0"/>
    <w:rsid w:val="00493C74"/>
    <w:rsid w:val="00493E54"/>
    <w:rsid w:val="00494129"/>
    <w:rsid w:val="00494606"/>
    <w:rsid w:val="004949DE"/>
    <w:rsid w:val="00494B7E"/>
    <w:rsid w:val="00494C74"/>
    <w:rsid w:val="00494DB8"/>
    <w:rsid w:val="00495BEC"/>
    <w:rsid w:val="0049647E"/>
    <w:rsid w:val="00496936"/>
    <w:rsid w:val="00496A22"/>
    <w:rsid w:val="00496ADB"/>
    <w:rsid w:val="00496BF8"/>
    <w:rsid w:val="00497168"/>
    <w:rsid w:val="004974DB"/>
    <w:rsid w:val="00497D21"/>
    <w:rsid w:val="00497F69"/>
    <w:rsid w:val="004A0A91"/>
    <w:rsid w:val="004A0ECD"/>
    <w:rsid w:val="004A10BE"/>
    <w:rsid w:val="004A1544"/>
    <w:rsid w:val="004A18F4"/>
    <w:rsid w:val="004A1B84"/>
    <w:rsid w:val="004A1F82"/>
    <w:rsid w:val="004A2485"/>
    <w:rsid w:val="004A27A1"/>
    <w:rsid w:val="004A2C72"/>
    <w:rsid w:val="004A3030"/>
    <w:rsid w:val="004A3468"/>
    <w:rsid w:val="004A38D5"/>
    <w:rsid w:val="004A3CB5"/>
    <w:rsid w:val="004A41C4"/>
    <w:rsid w:val="004A46D7"/>
    <w:rsid w:val="004A48F5"/>
    <w:rsid w:val="004A4995"/>
    <w:rsid w:val="004A4D81"/>
    <w:rsid w:val="004A4E29"/>
    <w:rsid w:val="004A5C1F"/>
    <w:rsid w:val="004A5CCF"/>
    <w:rsid w:val="004A5F17"/>
    <w:rsid w:val="004A609D"/>
    <w:rsid w:val="004A62B8"/>
    <w:rsid w:val="004A68AF"/>
    <w:rsid w:val="004A7319"/>
    <w:rsid w:val="004A7411"/>
    <w:rsid w:val="004B0A29"/>
    <w:rsid w:val="004B0A61"/>
    <w:rsid w:val="004B1877"/>
    <w:rsid w:val="004B1A6C"/>
    <w:rsid w:val="004B27AF"/>
    <w:rsid w:val="004B3472"/>
    <w:rsid w:val="004B40C9"/>
    <w:rsid w:val="004B4304"/>
    <w:rsid w:val="004B4476"/>
    <w:rsid w:val="004B44DE"/>
    <w:rsid w:val="004B4502"/>
    <w:rsid w:val="004B480E"/>
    <w:rsid w:val="004B48D4"/>
    <w:rsid w:val="004B4917"/>
    <w:rsid w:val="004B4A19"/>
    <w:rsid w:val="004B4D1B"/>
    <w:rsid w:val="004B4E3B"/>
    <w:rsid w:val="004B4ED8"/>
    <w:rsid w:val="004B58C4"/>
    <w:rsid w:val="004B6433"/>
    <w:rsid w:val="004B6EC0"/>
    <w:rsid w:val="004B7267"/>
    <w:rsid w:val="004B74A3"/>
    <w:rsid w:val="004B776C"/>
    <w:rsid w:val="004B77A6"/>
    <w:rsid w:val="004B7879"/>
    <w:rsid w:val="004B7A4C"/>
    <w:rsid w:val="004B7A94"/>
    <w:rsid w:val="004B7B17"/>
    <w:rsid w:val="004B7F1F"/>
    <w:rsid w:val="004C03EB"/>
    <w:rsid w:val="004C0CC8"/>
    <w:rsid w:val="004C0F09"/>
    <w:rsid w:val="004C170F"/>
    <w:rsid w:val="004C1C6A"/>
    <w:rsid w:val="004C2341"/>
    <w:rsid w:val="004C275D"/>
    <w:rsid w:val="004C282F"/>
    <w:rsid w:val="004C2933"/>
    <w:rsid w:val="004C2BED"/>
    <w:rsid w:val="004C30C8"/>
    <w:rsid w:val="004C3162"/>
    <w:rsid w:val="004C3192"/>
    <w:rsid w:val="004C3AF9"/>
    <w:rsid w:val="004C3C18"/>
    <w:rsid w:val="004C3CF2"/>
    <w:rsid w:val="004C449E"/>
    <w:rsid w:val="004C4C7C"/>
    <w:rsid w:val="004C5038"/>
    <w:rsid w:val="004C52D6"/>
    <w:rsid w:val="004C54E7"/>
    <w:rsid w:val="004C5F05"/>
    <w:rsid w:val="004C6252"/>
    <w:rsid w:val="004C66FB"/>
    <w:rsid w:val="004C6834"/>
    <w:rsid w:val="004C6988"/>
    <w:rsid w:val="004C773F"/>
    <w:rsid w:val="004C7843"/>
    <w:rsid w:val="004C7D8D"/>
    <w:rsid w:val="004C7DD7"/>
    <w:rsid w:val="004C7E81"/>
    <w:rsid w:val="004C7EB1"/>
    <w:rsid w:val="004C7F01"/>
    <w:rsid w:val="004D0305"/>
    <w:rsid w:val="004D03FF"/>
    <w:rsid w:val="004D06CE"/>
    <w:rsid w:val="004D08B0"/>
    <w:rsid w:val="004D153E"/>
    <w:rsid w:val="004D18FD"/>
    <w:rsid w:val="004D1F39"/>
    <w:rsid w:val="004D21E8"/>
    <w:rsid w:val="004D2D0D"/>
    <w:rsid w:val="004D3131"/>
    <w:rsid w:val="004D35D4"/>
    <w:rsid w:val="004D3EBE"/>
    <w:rsid w:val="004D3F6D"/>
    <w:rsid w:val="004D469F"/>
    <w:rsid w:val="004D4D3E"/>
    <w:rsid w:val="004D4F21"/>
    <w:rsid w:val="004D58F4"/>
    <w:rsid w:val="004D63C0"/>
    <w:rsid w:val="004D67C2"/>
    <w:rsid w:val="004D7002"/>
    <w:rsid w:val="004D7317"/>
    <w:rsid w:val="004D7621"/>
    <w:rsid w:val="004E0409"/>
    <w:rsid w:val="004E0F13"/>
    <w:rsid w:val="004E1395"/>
    <w:rsid w:val="004E1EFD"/>
    <w:rsid w:val="004E2042"/>
    <w:rsid w:val="004E2713"/>
    <w:rsid w:val="004E2CAA"/>
    <w:rsid w:val="004E2E0D"/>
    <w:rsid w:val="004E2F09"/>
    <w:rsid w:val="004E35F5"/>
    <w:rsid w:val="004E3E7A"/>
    <w:rsid w:val="004E3F8B"/>
    <w:rsid w:val="004E43FE"/>
    <w:rsid w:val="004E513F"/>
    <w:rsid w:val="004E57A8"/>
    <w:rsid w:val="004E6100"/>
    <w:rsid w:val="004E61FE"/>
    <w:rsid w:val="004E633F"/>
    <w:rsid w:val="004E6452"/>
    <w:rsid w:val="004E6B11"/>
    <w:rsid w:val="004E74EF"/>
    <w:rsid w:val="004E7E4A"/>
    <w:rsid w:val="004E7F6E"/>
    <w:rsid w:val="004F0226"/>
    <w:rsid w:val="004F02C2"/>
    <w:rsid w:val="004F05C5"/>
    <w:rsid w:val="004F06DA"/>
    <w:rsid w:val="004F0AEB"/>
    <w:rsid w:val="004F0B3F"/>
    <w:rsid w:val="004F0B90"/>
    <w:rsid w:val="004F0BB8"/>
    <w:rsid w:val="004F0FE4"/>
    <w:rsid w:val="004F166B"/>
    <w:rsid w:val="004F16C2"/>
    <w:rsid w:val="004F1F47"/>
    <w:rsid w:val="004F2134"/>
    <w:rsid w:val="004F240D"/>
    <w:rsid w:val="004F2881"/>
    <w:rsid w:val="004F2E28"/>
    <w:rsid w:val="004F338C"/>
    <w:rsid w:val="004F4E89"/>
    <w:rsid w:val="004F544C"/>
    <w:rsid w:val="004F5A88"/>
    <w:rsid w:val="004F5B9E"/>
    <w:rsid w:val="004F5D4C"/>
    <w:rsid w:val="004F651B"/>
    <w:rsid w:val="004F7B7B"/>
    <w:rsid w:val="004F7BDB"/>
    <w:rsid w:val="005000AB"/>
    <w:rsid w:val="0050043F"/>
    <w:rsid w:val="0050234D"/>
    <w:rsid w:val="005023BE"/>
    <w:rsid w:val="00502487"/>
    <w:rsid w:val="00502A17"/>
    <w:rsid w:val="00502B90"/>
    <w:rsid w:val="0050306F"/>
    <w:rsid w:val="0050318B"/>
    <w:rsid w:val="0050355A"/>
    <w:rsid w:val="00503758"/>
    <w:rsid w:val="0050390C"/>
    <w:rsid w:val="00503C0D"/>
    <w:rsid w:val="0050451D"/>
    <w:rsid w:val="0050479C"/>
    <w:rsid w:val="00504EF8"/>
    <w:rsid w:val="005051AB"/>
    <w:rsid w:val="005053FE"/>
    <w:rsid w:val="005058C0"/>
    <w:rsid w:val="00505DCA"/>
    <w:rsid w:val="005067B3"/>
    <w:rsid w:val="00506B20"/>
    <w:rsid w:val="0050702B"/>
    <w:rsid w:val="00507847"/>
    <w:rsid w:val="00507C07"/>
    <w:rsid w:val="00507D67"/>
    <w:rsid w:val="0051080A"/>
    <w:rsid w:val="00510881"/>
    <w:rsid w:val="00510CA0"/>
    <w:rsid w:val="00510FD5"/>
    <w:rsid w:val="005117A8"/>
    <w:rsid w:val="00512216"/>
    <w:rsid w:val="005127F1"/>
    <w:rsid w:val="00512E85"/>
    <w:rsid w:val="005135F9"/>
    <w:rsid w:val="00513B2F"/>
    <w:rsid w:val="00513BCE"/>
    <w:rsid w:val="00515BBA"/>
    <w:rsid w:val="005162CE"/>
    <w:rsid w:val="005163D4"/>
    <w:rsid w:val="00516570"/>
    <w:rsid w:val="005165C9"/>
    <w:rsid w:val="0051681F"/>
    <w:rsid w:val="00516E89"/>
    <w:rsid w:val="005173A1"/>
    <w:rsid w:val="0051786B"/>
    <w:rsid w:val="00517AE4"/>
    <w:rsid w:val="0052001F"/>
    <w:rsid w:val="005210C0"/>
    <w:rsid w:val="00521618"/>
    <w:rsid w:val="00521E5C"/>
    <w:rsid w:val="00522049"/>
    <w:rsid w:val="005224E6"/>
    <w:rsid w:val="00522503"/>
    <w:rsid w:val="0052275D"/>
    <w:rsid w:val="00522775"/>
    <w:rsid w:val="00522A57"/>
    <w:rsid w:val="00522CDC"/>
    <w:rsid w:val="00522F63"/>
    <w:rsid w:val="0052320F"/>
    <w:rsid w:val="0052344B"/>
    <w:rsid w:val="00523CB2"/>
    <w:rsid w:val="00523F0C"/>
    <w:rsid w:val="00524597"/>
    <w:rsid w:val="00524B02"/>
    <w:rsid w:val="00524B92"/>
    <w:rsid w:val="00524F1F"/>
    <w:rsid w:val="005252D3"/>
    <w:rsid w:val="00525B29"/>
    <w:rsid w:val="00526051"/>
    <w:rsid w:val="0052640A"/>
    <w:rsid w:val="00526C96"/>
    <w:rsid w:val="00526E10"/>
    <w:rsid w:val="005271B3"/>
    <w:rsid w:val="00527211"/>
    <w:rsid w:val="00527417"/>
    <w:rsid w:val="0052774F"/>
    <w:rsid w:val="005278F8"/>
    <w:rsid w:val="00527A41"/>
    <w:rsid w:val="0053097C"/>
    <w:rsid w:val="005309FF"/>
    <w:rsid w:val="00530B84"/>
    <w:rsid w:val="00530BF4"/>
    <w:rsid w:val="00531ED5"/>
    <w:rsid w:val="005322C5"/>
    <w:rsid w:val="005329B1"/>
    <w:rsid w:val="00532A88"/>
    <w:rsid w:val="0053385F"/>
    <w:rsid w:val="00533B6C"/>
    <w:rsid w:val="00533FC6"/>
    <w:rsid w:val="0053462F"/>
    <w:rsid w:val="00534649"/>
    <w:rsid w:val="00534825"/>
    <w:rsid w:val="00534AD5"/>
    <w:rsid w:val="00534E42"/>
    <w:rsid w:val="005355C8"/>
    <w:rsid w:val="00535653"/>
    <w:rsid w:val="00535B19"/>
    <w:rsid w:val="00535B2C"/>
    <w:rsid w:val="0053659B"/>
    <w:rsid w:val="005366A0"/>
    <w:rsid w:val="00537589"/>
    <w:rsid w:val="00537C67"/>
    <w:rsid w:val="00540403"/>
    <w:rsid w:val="00540462"/>
    <w:rsid w:val="00540BFA"/>
    <w:rsid w:val="0054112E"/>
    <w:rsid w:val="00541753"/>
    <w:rsid w:val="0054177A"/>
    <w:rsid w:val="005419B1"/>
    <w:rsid w:val="00541D8F"/>
    <w:rsid w:val="00541DC3"/>
    <w:rsid w:val="005420E1"/>
    <w:rsid w:val="0054263C"/>
    <w:rsid w:val="005429FF"/>
    <w:rsid w:val="00542E5E"/>
    <w:rsid w:val="00543003"/>
    <w:rsid w:val="0054335C"/>
    <w:rsid w:val="005434CF"/>
    <w:rsid w:val="00543558"/>
    <w:rsid w:val="005437C8"/>
    <w:rsid w:val="005443AD"/>
    <w:rsid w:val="005445BD"/>
    <w:rsid w:val="00545B30"/>
    <w:rsid w:val="005462B6"/>
    <w:rsid w:val="0054637B"/>
    <w:rsid w:val="00546E9A"/>
    <w:rsid w:val="00547658"/>
    <w:rsid w:val="00547760"/>
    <w:rsid w:val="00547C61"/>
    <w:rsid w:val="00547E3B"/>
    <w:rsid w:val="00550043"/>
    <w:rsid w:val="005502C8"/>
    <w:rsid w:val="0055071C"/>
    <w:rsid w:val="005513A4"/>
    <w:rsid w:val="00551512"/>
    <w:rsid w:val="005516C1"/>
    <w:rsid w:val="005522C4"/>
    <w:rsid w:val="00552565"/>
    <w:rsid w:val="00552985"/>
    <w:rsid w:val="00552B30"/>
    <w:rsid w:val="00552C9C"/>
    <w:rsid w:val="00552D44"/>
    <w:rsid w:val="0055350B"/>
    <w:rsid w:val="00553528"/>
    <w:rsid w:val="005542F4"/>
    <w:rsid w:val="00554737"/>
    <w:rsid w:val="00554923"/>
    <w:rsid w:val="00554A64"/>
    <w:rsid w:val="00554B88"/>
    <w:rsid w:val="005550B4"/>
    <w:rsid w:val="005551E2"/>
    <w:rsid w:val="00555923"/>
    <w:rsid w:val="0055661E"/>
    <w:rsid w:val="005568CA"/>
    <w:rsid w:val="00556DD9"/>
    <w:rsid w:val="00556FBF"/>
    <w:rsid w:val="0055747A"/>
    <w:rsid w:val="005579C8"/>
    <w:rsid w:val="005600D5"/>
    <w:rsid w:val="00560625"/>
    <w:rsid w:val="0056076E"/>
    <w:rsid w:val="00560A42"/>
    <w:rsid w:val="00560E5A"/>
    <w:rsid w:val="00561148"/>
    <w:rsid w:val="00561224"/>
    <w:rsid w:val="005614D8"/>
    <w:rsid w:val="005619B0"/>
    <w:rsid w:val="00561A2B"/>
    <w:rsid w:val="005631F1"/>
    <w:rsid w:val="0056322C"/>
    <w:rsid w:val="00563529"/>
    <w:rsid w:val="00563E6A"/>
    <w:rsid w:val="00563F77"/>
    <w:rsid w:val="00564451"/>
    <w:rsid w:val="00564D83"/>
    <w:rsid w:val="00565051"/>
    <w:rsid w:val="005655B2"/>
    <w:rsid w:val="005656D8"/>
    <w:rsid w:val="0056597F"/>
    <w:rsid w:val="00566368"/>
    <w:rsid w:val="00566624"/>
    <w:rsid w:val="00566FF9"/>
    <w:rsid w:val="005672BD"/>
    <w:rsid w:val="005677F6"/>
    <w:rsid w:val="00567CF5"/>
    <w:rsid w:val="00567E5F"/>
    <w:rsid w:val="00567F9E"/>
    <w:rsid w:val="00567FCC"/>
    <w:rsid w:val="005707AA"/>
    <w:rsid w:val="00571174"/>
    <w:rsid w:val="00571358"/>
    <w:rsid w:val="0057160C"/>
    <w:rsid w:val="00571E26"/>
    <w:rsid w:val="005721D2"/>
    <w:rsid w:val="0057274B"/>
    <w:rsid w:val="0057280B"/>
    <w:rsid w:val="00572898"/>
    <w:rsid w:val="005729EE"/>
    <w:rsid w:val="00572F3A"/>
    <w:rsid w:val="005730BE"/>
    <w:rsid w:val="00573425"/>
    <w:rsid w:val="005741FF"/>
    <w:rsid w:val="0057445D"/>
    <w:rsid w:val="00574CD4"/>
    <w:rsid w:val="005754AC"/>
    <w:rsid w:val="005755D9"/>
    <w:rsid w:val="0057604C"/>
    <w:rsid w:val="00576250"/>
    <w:rsid w:val="005770F0"/>
    <w:rsid w:val="005773AC"/>
    <w:rsid w:val="005775B6"/>
    <w:rsid w:val="00577883"/>
    <w:rsid w:val="005779BE"/>
    <w:rsid w:val="00577B20"/>
    <w:rsid w:val="00577E3D"/>
    <w:rsid w:val="005806DC"/>
    <w:rsid w:val="00580F67"/>
    <w:rsid w:val="00581063"/>
    <w:rsid w:val="005812F4"/>
    <w:rsid w:val="0058130E"/>
    <w:rsid w:val="005817D6"/>
    <w:rsid w:val="005821B3"/>
    <w:rsid w:val="00583739"/>
    <w:rsid w:val="0058404C"/>
    <w:rsid w:val="00584226"/>
    <w:rsid w:val="0058437F"/>
    <w:rsid w:val="00584676"/>
    <w:rsid w:val="005847AC"/>
    <w:rsid w:val="00584840"/>
    <w:rsid w:val="00584BD8"/>
    <w:rsid w:val="00584F86"/>
    <w:rsid w:val="00585860"/>
    <w:rsid w:val="00585D04"/>
    <w:rsid w:val="005863F5"/>
    <w:rsid w:val="0058695C"/>
    <w:rsid w:val="00586B9B"/>
    <w:rsid w:val="00586BBC"/>
    <w:rsid w:val="00587397"/>
    <w:rsid w:val="0058756B"/>
    <w:rsid w:val="0058779A"/>
    <w:rsid w:val="00590325"/>
    <w:rsid w:val="00590F0E"/>
    <w:rsid w:val="00591152"/>
    <w:rsid w:val="0059116C"/>
    <w:rsid w:val="005913DA"/>
    <w:rsid w:val="005917EB"/>
    <w:rsid w:val="00591CD7"/>
    <w:rsid w:val="00592331"/>
    <w:rsid w:val="0059278C"/>
    <w:rsid w:val="005934E5"/>
    <w:rsid w:val="00593B35"/>
    <w:rsid w:val="00593EFC"/>
    <w:rsid w:val="005954AF"/>
    <w:rsid w:val="005964A3"/>
    <w:rsid w:val="00596D93"/>
    <w:rsid w:val="00596EB5"/>
    <w:rsid w:val="0059784A"/>
    <w:rsid w:val="005A00BE"/>
    <w:rsid w:val="005A0252"/>
    <w:rsid w:val="005A0AE4"/>
    <w:rsid w:val="005A0D4E"/>
    <w:rsid w:val="005A0FF6"/>
    <w:rsid w:val="005A195B"/>
    <w:rsid w:val="005A2725"/>
    <w:rsid w:val="005A2787"/>
    <w:rsid w:val="005A2B5F"/>
    <w:rsid w:val="005A2C17"/>
    <w:rsid w:val="005A2CD9"/>
    <w:rsid w:val="005A2F30"/>
    <w:rsid w:val="005A34BF"/>
    <w:rsid w:val="005A3582"/>
    <w:rsid w:val="005A3663"/>
    <w:rsid w:val="005A3BEF"/>
    <w:rsid w:val="005A404B"/>
    <w:rsid w:val="005A428A"/>
    <w:rsid w:val="005A438C"/>
    <w:rsid w:val="005A59BE"/>
    <w:rsid w:val="005A5B1C"/>
    <w:rsid w:val="005A5E86"/>
    <w:rsid w:val="005A661B"/>
    <w:rsid w:val="005A6848"/>
    <w:rsid w:val="005A69B5"/>
    <w:rsid w:val="005A6B3A"/>
    <w:rsid w:val="005A7082"/>
    <w:rsid w:val="005A70A9"/>
    <w:rsid w:val="005A74C5"/>
    <w:rsid w:val="005A7960"/>
    <w:rsid w:val="005B0114"/>
    <w:rsid w:val="005B13BF"/>
    <w:rsid w:val="005B1EE6"/>
    <w:rsid w:val="005B2634"/>
    <w:rsid w:val="005B26ED"/>
    <w:rsid w:val="005B2778"/>
    <w:rsid w:val="005B27AA"/>
    <w:rsid w:val="005B2823"/>
    <w:rsid w:val="005B2A30"/>
    <w:rsid w:val="005B2D64"/>
    <w:rsid w:val="005B2F5B"/>
    <w:rsid w:val="005B3383"/>
    <w:rsid w:val="005B3D31"/>
    <w:rsid w:val="005B4098"/>
    <w:rsid w:val="005B4F43"/>
    <w:rsid w:val="005B4FA8"/>
    <w:rsid w:val="005B5563"/>
    <w:rsid w:val="005B56CF"/>
    <w:rsid w:val="005B5797"/>
    <w:rsid w:val="005B6352"/>
    <w:rsid w:val="005B7232"/>
    <w:rsid w:val="005B7364"/>
    <w:rsid w:val="005B7CA3"/>
    <w:rsid w:val="005B7DE2"/>
    <w:rsid w:val="005C01F9"/>
    <w:rsid w:val="005C0580"/>
    <w:rsid w:val="005C073F"/>
    <w:rsid w:val="005C07A2"/>
    <w:rsid w:val="005C0EE3"/>
    <w:rsid w:val="005C0F49"/>
    <w:rsid w:val="005C1071"/>
    <w:rsid w:val="005C14A3"/>
    <w:rsid w:val="005C1AFA"/>
    <w:rsid w:val="005C1EEC"/>
    <w:rsid w:val="005C204B"/>
    <w:rsid w:val="005C2485"/>
    <w:rsid w:val="005C2738"/>
    <w:rsid w:val="005C2821"/>
    <w:rsid w:val="005C2941"/>
    <w:rsid w:val="005C2B8F"/>
    <w:rsid w:val="005C2C23"/>
    <w:rsid w:val="005C2F80"/>
    <w:rsid w:val="005C30D4"/>
    <w:rsid w:val="005C380A"/>
    <w:rsid w:val="005C3D4A"/>
    <w:rsid w:val="005C3DF0"/>
    <w:rsid w:val="005C3E02"/>
    <w:rsid w:val="005C3F5F"/>
    <w:rsid w:val="005C4193"/>
    <w:rsid w:val="005C4674"/>
    <w:rsid w:val="005C48FA"/>
    <w:rsid w:val="005C51E0"/>
    <w:rsid w:val="005C6551"/>
    <w:rsid w:val="005C67B1"/>
    <w:rsid w:val="005C69F9"/>
    <w:rsid w:val="005C6ACC"/>
    <w:rsid w:val="005C753A"/>
    <w:rsid w:val="005D04C2"/>
    <w:rsid w:val="005D06E2"/>
    <w:rsid w:val="005D094C"/>
    <w:rsid w:val="005D0E14"/>
    <w:rsid w:val="005D155B"/>
    <w:rsid w:val="005D17FC"/>
    <w:rsid w:val="005D18F4"/>
    <w:rsid w:val="005D19C2"/>
    <w:rsid w:val="005D1F3B"/>
    <w:rsid w:val="005D2D5F"/>
    <w:rsid w:val="005D32AE"/>
    <w:rsid w:val="005D3573"/>
    <w:rsid w:val="005D39C3"/>
    <w:rsid w:val="005D3FA2"/>
    <w:rsid w:val="005D4049"/>
    <w:rsid w:val="005D40CF"/>
    <w:rsid w:val="005D41C7"/>
    <w:rsid w:val="005D48E1"/>
    <w:rsid w:val="005D4BD6"/>
    <w:rsid w:val="005D4F90"/>
    <w:rsid w:val="005D4FF4"/>
    <w:rsid w:val="005D5A39"/>
    <w:rsid w:val="005D6563"/>
    <w:rsid w:val="005D6564"/>
    <w:rsid w:val="005D6B5D"/>
    <w:rsid w:val="005D6E6D"/>
    <w:rsid w:val="005D707A"/>
    <w:rsid w:val="005D7194"/>
    <w:rsid w:val="005D78A5"/>
    <w:rsid w:val="005D7C62"/>
    <w:rsid w:val="005D7E57"/>
    <w:rsid w:val="005E034E"/>
    <w:rsid w:val="005E06EA"/>
    <w:rsid w:val="005E0CFB"/>
    <w:rsid w:val="005E0EC2"/>
    <w:rsid w:val="005E1148"/>
    <w:rsid w:val="005E12D4"/>
    <w:rsid w:val="005E14D9"/>
    <w:rsid w:val="005E1BD9"/>
    <w:rsid w:val="005E1D64"/>
    <w:rsid w:val="005E1F36"/>
    <w:rsid w:val="005E2994"/>
    <w:rsid w:val="005E29B3"/>
    <w:rsid w:val="005E32F1"/>
    <w:rsid w:val="005E367B"/>
    <w:rsid w:val="005E372B"/>
    <w:rsid w:val="005E3ABD"/>
    <w:rsid w:val="005E3C7F"/>
    <w:rsid w:val="005E4273"/>
    <w:rsid w:val="005E4427"/>
    <w:rsid w:val="005E477F"/>
    <w:rsid w:val="005E4A0E"/>
    <w:rsid w:val="005E4AD2"/>
    <w:rsid w:val="005E4BFF"/>
    <w:rsid w:val="005E4C6B"/>
    <w:rsid w:val="005E4D33"/>
    <w:rsid w:val="005E527B"/>
    <w:rsid w:val="005E52AE"/>
    <w:rsid w:val="005E52B0"/>
    <w:rsid w:val="005E55E6"/>
    <w:rsid w:val="005E5C59"/>
    <w:rsid w:val="005E5D10"/>
    <w:rsid w:val="005E5D80"/>
    <w:rsid w:val="005E636A"/>
    <w:rsid w:val="005E63B3"/>
    <w:rsid w:val="005E69D5"/>
    <w:rsid w:val="005E7167"/>
    <w:rsid w:val="005E7D2C"/>
    <w:rsid w:val="005F02D1"/>
    <w:rsid w:val="005F0BA2"/>
    <w:rsid w:val="005F219B"/>
    <w:rsid w:val="005F28D9"/>
    <w:rsid w:val="005F300E"/>
    <w:rsid w:val="005F379D"/>
    <w:rsid w:val="005F3BD3"/>
    <w:rsid w:val="005F441F"/>
    <w:rsid w:val="005F4601"/>
    <w:rsid w:val="005F4FA3"/>
    <w:rsid w:val="005F5126"/>
    <w:rsid w:val="005F53D8"/>
    <w:rsid w:val="005F5680"/>
    <w:rsid w:val="005F5762"/>
    <w:rsid w:val="005F5D20"/>
    <w:rsid w:val="005F6062"/>
    <w:rsid w:val="005F6328"/>
    <w:rsid w:val="005F740A"/>
    <w:rsid w:val="005F7478"/>
    <w:rsid w:val="005F7871"/>
    <w:rsid w:val="00600180"/>
    <w:rsid w:val="00601005"/>
    <w:rsid w:val="0060114E"/>
    <w:rsid w:val="0060134C"/>
    <w:rsid w:val="00601519"/>
    <w:rsid w:val="00601590"/>
    <w:rsid w:val="006015CB"/>
    <w:rsid w:val="0060173A"/>
    <w:rsid w:val="00602336"/>
    <w:rsid w:val="00602516"/>
    <w:rsid w:val="00602652"/>
    <w:rsid w:val="00603876"/>
    <w:rsid w:val="00603A19"/>
    <w:rsid w:val="00603D18"/>
    <w:rsid w:val="00604950"/>
    <w:rsid w:val="00604B7D"/>
    <w:rsid w:val="00604D03"/>
    <w:rsid w:val="006051C0"/>
    <w:rsid w:val="006055A1"/>
    <w:rsid w:val="0060592E"/>
    <w:rsid w:val="006062F4"/>
    <w:rsid w:val="006068A2"/>
    <w:rsid w:val="006068F7"/>
    <w:rsid w:val="00607518"/>
    <w:rsid w:val="00607AEB"/>
    <w:rsid w:val="00607BF6"/>
    <w:rsid w:val="006106E8"/>
    <w:rsid w:val="00610B10"/>
    <w:rsid w:val="00610D37"/>
    <w:rsid w:val="006111EE"/>
    <w:rsid w:val="006119AE"/>
    <w:rsid w:val="00611DF6"/>
    <w:rsid w:val="006120DB"/>
    <w:rsid w:val="0061254F"/>
    <w:rsid w:val="00612802"/>
    <w:rsid w:val="00612B21"/>
    <w:rsid w:val="00612DFE"/>
    <w:rsid w:val="00613086"/>
    <w:rsid w:val="00613146"/>
    <w:rsid w:val="00613276"/>
    <w:rsid w:val="0061568B"/>
    <w:rsid w:val="0061583B"/>
    <w:rsid w:val="0061605E"/>
    <w:rsid w:val="00616237"/>
    <w:rsid w:val="00617B6D"/>
    <w:rsid w:val="006200DD"/>
    <w:rsid w:val="00621172"/>
    <w:rsid w:val="00621372"/>
    <w:rsid w:val="006218E2"/>
    <w:rsid w:val="00621A8E"/>
    <w:rsid w:val="00621C5E"/>
    <w:rsid w:val="00621FF2"/>
    <w:rsid w:val="00622A86"/>
    <w:rsid w:val="00622E17"/>
    <w:rsid w:val="006231BA"/>
    <w:rsid w:val="00623252"/>
    <w:rsid w:val="00624559"/>
    <w:rsid w:val="00624870"/>
    <w:rsid w:val="00625797"/>
    <w:rsid w:val="00625F1B"/>
    <w:rsid w:val="00626D5B"/>
    <w:rsid w:val="00626FA0"/>
    <w:rsid w:val="00627043"/>
    <w:rsid w:val="0062718D"/>
    <w:rsid w:val="00627319"/>
    <w:rsid w:val="00630121"/>
    <w:rsid w:val="0063020A"/>
    <w:rsid w:val="00630503"/>
    <w:rsid w:val="00630A24"/>
    <w:rsid w:val="00630D00"/>
    <w:rsid w:val="006313D5"/>
    <w:rsid w:val="00631DFA"/>
    <w:rsid w:val="00631E32"/>
    <w:rsid w:val="006328AE"/>
    <w:rsid w:val="00632BF4"/>
    <w:rsid w:val="00632DC5"/>
    <w:rsid w:val="00633FBA"/>
    <w:rsid w:val="006342F6"/>
    <w:rsid w:val="0063450C"/>
    <w:rsid w:val="0063452E"/>
    <w:rsid w:val="00634F8C"/>
    <w:rsid w:val="006351D0"/>
    <w:rsid w:val="006355F1"/>
    <w:rsid w:val="0063587C"/>
    <w:rsid w:val="00635A3E"/>
    <w:rsid w:val="006363D1"/>
    <w:rsid w:val="00636F4A"/>
    <w:rsid w:val="00637166"/>
    <w:rsid w:val="00637846"/>
    <w:rsid w:val="006405C7"/>
    <w:rsid w:val="00640D4B"/>
    <w:rsid w:val="00641344"/>
    <w:rsid w:val="0064184D"/>
    <w:rsid w:val="006418CE"/>
    <w:rsid w:val="00641E8C"/>
    <w:rsid w:val="00642573"/>
    <w:rsid w:val="00642A8C"/>
    <w:rsid w:val="00642C33"/>
    <w:rsid w:val="006431C6"/>
    <w:rsid w:val="0064327C"/>
    <w:rsid w:val="00643C63"/>
    <w:rsid w:val="00645116"/>
    <w:rsid w:val="00645A57"/>
    <w:rsid w:val="00645E24"/>
    <w:rsid w:val="00646101"/>
    <w:rsid w:val="006463E9"/>
    <w:rsid w:val="006464F3"/>
    <w:rsid w:val="00646C4A"/>
    <w:rsid w:val="00646F34"/>
    <w:rsid w:val="006473C0"/>
    <w:rsid w:val="006478C6"/>
    <w:rsid w:val="00650687"/>
    <w:rsid w:val="00650A5E"/>
    <w:rsid w:val="00650A62"/>
    <w:rsid w:val="006511FA"/>
    <w:rsid w:val="00651500"/>
    <w:rsid w:val="00651663"/>
    <w:rsid w:val="00651B1D"/>
    <w:rsid w:val="00651B2D"/>
    <w:rsid w:val="00651D10"/>
    <w:rsid w:val="006525DB"/>
    <w:rsid w:val="00652842"/>
    <w:rsid w:val="00652AEE"/>
    <w:rsid w:val="006530BD"/>
    <w:rsid w:val="006533A5"/>
    <w:rsid w:val="00653903"/>
    <w:rsid w:val="00653D00"/>
    <w:rsid w:val="00654B13"/>
    <w:rsid w:val="00654CD5"/>
    <w:rsid w:val="00654F8C"/>
    <w:rsid w:val="0065592E"/>
    <w:rsid w:val="00655A6A"/>
    <w:rsid w:val="00655BB1"/>
    <w:rsid w:val="00655BED"/>
    <w:rsid w:val="00656A95"/>
    <w:rsid w:val="00657367"/>
    <w:rsid w:val="0065781C"/>
    <w:rsid w:val="00657AF3"/>
    <w:rsid w:val="00657BEB"/>
    <w:rsid w:val="00657CD1"/>
    <w:rsid w:val="00657D1E"/>
    <w:rsid w:val="00657EB1"/>
    <w:rsid w:val="00657F5A"/>
    <w:rsid w:val="006602D2"/>
    <w:rsid w:val="00661230"/>
    <w:rsid w:val="00661AE6"/>
    <w:rsid w:val="00661EAE"/>
    <w:rsid w:val="00661EB8"/>
    <w:rsid w:val="00662F4A"/>
    <w:rsid w:val="006631DB"/>
    <w:rsid w:val="00663801"/>
    <w:rsid w:val="0066390F"/>
    <w:rsid w:val="00664261"/>
    <w:rsid w:val="00664414"/>
    <w:rsid w:val="006644B8"/>
    <w:rsid w:val="00664590"/>
    <w:rsid w:val="00664835"/>
    <w:rsid w:val="00664C42"/>
    <w:rsid w:val="0066514F"/>
    <w:rsid w:val="006651CC"/>
    <w:rsid w:val="00665FC0"/>
    <w:rsid w:val="0066610B"/>
    <w:rsid w:val="00666597"/>
    <w:rsid w:val="00666A3F"/>
    <w:rsid w:val="00666B33"/>
    <w:rsid w:val="00666E7F"/>
    <w:rsid w:val="00667A60"/>
    <w:rsid w:val="006701C7"/>
    <w:rsid w:val="0067039F"/>
    <w:rsid w:val="006704AD"/>
    <w:rsid w:val="00670594"/>
    <w:rsid w:val="006705F0"/>
    <w:rsid w:val="006706B9"/>
    <w:rsid w:val="006718A3"/>
    <w:rsid w:val="00672179"/>
    <w:rsid w:val="006728B5"/>
    <w:rsid w:val="00672B76"/>
    <w:rsid w:val="006730EA"/>
    <w:rsid w:val="0067361D"/>
    <w:rsid w:val="006737B5"/>
    <w:rsid w:val="0067401A"/>
    <w:rsid w:val="00674099"/>
    <w:rsid w:val="00674982"/>
    <w:rsid w:val="00675331"/>
    <w:rsid w:val="0067595B"/>
    <w:rsid w:val="0067678C"/>
    <w:rsid w:val="00676846"/>
    <w:rsid w:val="00676A28"/>
    <w:rsid w:val="00676C58"/>
    <w:rsid w:val="00677001"/>
    <w:rsid w:val="0067742C"/>
    <w:rsid w:val="00677454"/>
    <w:rsid w:val="006776AE"/>
    <w:rsid w:val="0067779F"/>
    <w:rsid w:val="00677A75"/>
    <w:rsid w:val="00677AC3"/>
    <w:rsid w:val="00677C0B"/>
    <w:rsid w:val="00677C1A"/>
    <w:rsid w:val="0068040E"/>
    <w:rsid w:val="0068090A"/>
    <w:rsid w:val="00680FC8"/>
    <w:rsid w:val="0068115B"/>
    <w:rsid w:val="0068132F"/>
    <w:rsid w:val="00681BCA"/>
    <w:rsid w:val="00681DFB"/>
    <w:rsid w:val="006820AF"/>
    <w:rsid w:val="00682C0D"/>
    <w:rsid w:val="00682EB8"/>
    <w:rsid w:val="00682F3F"/>
    <w:rsid w:val="006836EB"/>
    <w:rsid w:val="0068378F"/>
    <w:rsid w:val="006838F2"/>
    <w:rsid w:val="00683AB3"/>
    <w:rsid w:val="00683E84"/>
    <w:rsid w:val="0068405E"/>
    <w:rsid w:val="00684637"/>
    <w:rsid w:val="006848A2"/>
    <w:rsid w:val="00684DAF"/>
    <w:rsid w:val="006858ED"/>
    <w:rsid w:val="00685FF4"/>
    <w:rsid w:val="006868EF"/>
    <w:rsid w:val="006869E5"/>
    <w:rsid w:val="00686D1D"/>
    <w:rsid w:val="0068739C"/>
    <w:rsid w:val="0068749F"/>
    <w:rsid w:val="0068753B"/>
    <w:rsid w:val="00687F9C"/>
    <w:rsid w:val="00690119"/>
    <w:rsid w:val="0069097F"/>
    <w:rsid w:val="006909A9"/>
    <w:rsid w:val="00690D13"/>
    <w:rsid w:val="00691021"/>
    <w:rsid w:val="00691163"/>
    <w:rsid w:val="00691391"/>
    <w:rsid w:val="0069168D"/>
    <w:rsid w:val="006917A7"/>
    <w:rsid w:val="0069193A"/>
    <w:rsid w:val="00692BE4"/>
    <w:rsid w:val="00692DA1"/>
    <w:rsid w:val="00693147"/>
    <w:rsid w:val="0069366F"/>
    <w:rsid w:val="006939B0"/>
    <w:rsid w:val="00693A79"/>
    <w:rsid w:val="00693E3E"/>
    <w:rsid w:val="00693EDF"/>
    <w:rsid w:val="006940A6"/>
    <w:rsid w:val="0069430C"/>
    <w:rsid w:val="006944AA"/>
    <w:rsid w:val="006946FD"/>
    <w:rsid w:val="0069514B"/>
    <w:rsid w:val="0069515B"/>
    <w:rsid w:val="00695302"/>
    <w:rsid w:val="006958B1"/>
    <w:rsid w:val="00696134"/>
    <w:rsid w:val="00696338"/>
    <w:rsid w:val="00696C58"/>
    <w:rsid w:val="00696D38"/>
    <w:rsid w:val="0069731E"/>
    <w:rsid w:val="00697614"/>
    <w:rsid w:val="00697636"/>
    <w:rsid w:val="006A0666"/>
    <w:rsid w:val="006A097D"/>
    <w:rsid w:val="006A1F0A"/>
    <w:rsid w:val="006A2387"/>
    <w:rsid w:val="006A25EB"/>
    <w:rsid w:val="006A28B2"/>
    <w:rsid w:val="006A3225"/>
    <w:rsid w:val="006A3921"/>
    <w:rsid w:val="006A3940"/>
    <w:rsid w:val="006A4027"/>
    <w:rsid w:val="006A417B"/>
    <w:rsid w:val="006A4859"/>
    <w:rsid w:val="006A4E49"/>
    <w:rsid w:val="006A63EA"/>
    <w:rsid w:val="006A69FB"/>
    <w:rsid w:val="006A6C4B"/>
    <w:rsid w:val="006A7419"/>
    <w:rsid w:val="006A7422"/>
    <w:rsid w:val="006A7841"/>
    <w:rsid w:val="006A78DA"/>
    <w:rsid w:val="006A7C8F"/>
    <w:rsid w:val="006B0569"/>
    <w:rsid w:val="006B0737"/>
    <w:rsid w:val="006B0822"/>
    <w:rsid w:val="006B17E5"/>
    <w:rsid w:val="006B18E9"/>
    <w:rsid w:val="006B1B2D"/>
    <w:rsid w:val="006B2140"/>
    <w:rsid w:val="006B277E"/>
    <w:rsid w:val="006B2BDA"/>
    <w:rsid w:val="006B2D22"/>
    <w:rsid w:val="006B2D74"/>
    <w:rsid w:val="006B3706"/>
    <w:rsid w:val="006B384C"/>
    <w:rsid w:val="006B3900"/>
    <w:rsid w:val="006B3931"/>
    <w:rsid w:val="006B3D74"/>
    <w:rsid w:val="006B3EC1"/>
    <w:rsid w:val="006B5B98"/>
    <w:rsid w:val="006B5D4C"/>
    <w:rsid w:val="006B5EF5"/>
    <w:rsid w:val="006B60CB"/>
    <w:rsid w:val="006B620B"/>
    <w:rsid w:val="006B6B71"/>
    <w:rsid w:val="006B7EC1"/>
    <w:rsid w:val="006C0370"/>
    <w:rsid w:val="006C0719"/>
    <w:rsid w:val="006C0DF4"/>
    <w:rsid w:val="006C1081"/>
    <w:rsid w:val="006C1349"/>
    <w:rsid w:val="006C13D7"/>
    <w:rsid w:val="006C1C70"/>
    <w:rsid w:val="006C1DBC"/>
    <w:rsid w:val="006C1EA5"/>
    <w:rsid w:val="006C2044"/>
    <w:rsid w:val="006C24A1"/>
    <w:rsid w:val="006C25EA"/>
    <w:rsid w:val="006C2692"/>
    <w:rsid w:val="006C2FFE"/>
    <w:rsid w:val="006C3255"/>
    <w:rsid w:val="006C3310"/>
    <w:rsid w:val="006C385A"/>
    <w:rsid w:val="006C3928"/>
    <w:rsid w:val="006C3988"/>
    <w:rsid w:val="006C3B5A"/>
    <w:rsid w:val="006C401C"/>
    <w:rsid w:val="006C4F1C"/>
    <w:rsid w:val="006C5021"/>
    <w:rsid w:val="006C5162"/>
    <w:rsid w:val="006C545B"/>
    <w:rsid w:val="006C563E"/>
    <w:rsid w:val="006C582A"/>
    <w:rsid w:val="006C5BB8"/>
    <w:rsid w:val="006C5CCA"/>
    <w:rsid w:val="006C67C4"/>
    <w:rsid w:val="006C69A3"/>
    <w:rsid w:val="006C7504"/>
    <w:rsid w:val="006C7A37"/>
    <w:rsid w:val="006D02DA"/>
    <w:rsid w:val="006D04E2"/>
    <w:rsid w:val="006D0D50"/>
    <w:rsid w:val="006D101E"/>
    <w:rsid w:val="006D158C"/>
    <w:rsid w:val="006D17CD"/>
    <w:rsid w:val="006D1928"/>
    <w:rsid w:val="006D1961"/>
    <w:rsid w:val="006D1A0D"/>
    <w:rsid w:val="006D2149"/>
    <w:rsid w:val="006D25D6"/>
    <w:rsid w:val="006D2B90"/>
    <w:rsid w:val="006D2D95"/>
    <w:rsid w:val="006D3072"/>
    <w:rsid w:val="006D37D3"/>
    <w:rsid w:val="006D40A7"/>
    <w:rsid w:val="006D423D"/>
    <w:rsid w:val="006D4BF8"/>
    <w:rsid w:val="006D4C1E"/>
    <w:rsid w:val="006D52F0"/>
    <w:rsid w:val="006D54C8"/>
    <w:rsid w:val="006D5786"/>
    <w:rsid w:val="006D5D8B"/>
    <w:rsid w:val="006D5E77"/>
    <w:rsid w:val="006D5FF3"/>
    <w:rsid w:val="006D632A"/>
    <w:rsid w:val="006D665C"/>
    <w:rsid w:val="006D7165"/>
    <w:rsid w:val="006D73AA"/>
    <w:rsid w:val="006D75B8"/>
    <w:rsid w:val="006D77A9"/>
    <w:rsid w:val="006E085C"/>
    <w:rsid w:val="006E0D7A"/>
    <w:rsid w:val="006E0F23"/>
    <w:rsid w:val="006E11C6"/>
    <w:rsid w:val="006E13D9"/>
    <w:rsid w:val="006E1DD1"/>
    <w:rsid w:val="006E3297"/>
    <w:rsid w:val="006E334D"/>
    <w:rsid w:val="006E33CF"/>
    <w:rsid w:val="006E3702"/>
    <w:rsid w:val="006E3BBF"/>
    <w:rsid w:val="006E45D5"/>
    <w:rsid w:val="006E4DA3"/>
    <w:rsid w:val="006E50A5"/>
    <w:rsid w:val="006E5274"/>
    <w:rsid w:val="006E5473"/>
    <w:rsid w:val="006E5941"/>
    <w:rsid w:val="006E627C"/>
    <w:rsid w:val="006E643E"/>
    <w:rsid w:val="006E65AF"/>
    <w:rsid w:val="006E6A66"/>
    <w:rsid w:val="006E7886"/>
    <w:rsid w:val="006E7A98"/>
    <w:rsid w:val="006F029C"/>
    <w:rsid w:val="006F0B58"/>
    <w:rsid w:val="006F10FB"/>
    <w:rsid w:val="006F1364"/>
    <w:rsid w:val="006F1FC4"/>
    <w:rsid w:val="006F252F"/>
    <w:rsid w:val="006F33F1"/>
    <w:rsid w:val="006F3CF6"/>
    <w:rsid w:val="006F4D77"/>
    <w:rsid w:val="006F532F"/>
    <w:rsid w:val="006F5940"/>
    <w:rsid w:val="006F5B0A"/>
    <w:rsid w:val="006F5F9B"/>
    <w:rsid w:val="006F63AD"/>
    <w:rsid w:val="006F6F8D"/>
    <w:rsid w:val="007010B1"/>
    <w:rsid w:val="007016CD"/>
    <w:rsid w:val="007016EB"/>
    <w:rsid w:val="00701B51"/>
    <w:rsid w:val="00701C57"/>
    <w:rsid w:val="00701D96"/>
    <w:rsid w:val="00702AAA"/>
    <w:rsid w:val="00702C64"/>
    <w:rsid w:val="00702F6E"/>
    <w:rsid w:val="007030FF"/>
    <w:rsid w:val="0070318B"/>
    <w:rsid w:val="00703ADC"/>
    <w:rsid w:val="00703CEF"/>
    <w:rsid w:val="00704278"/>
    <w:rsid w:val="00704303"/>
    <w:rsid w:val="007047DE"/>
    <w:rsid w:val="00704CE4"/>
    <w:rsid w:val="007059A1"/>
    <w:rsid w:val="00705CF6"/>
    <w:rsid w:val="00705DE1"/>
    <w:rsid w:val="00706BFD"/>
    <w:rsid w:val="0070712B"/>
    <w:rsid w:val="00707B92"/>
    <w:rsid w:val="00707DE8"/>
    <w:rsid w:val="00710C29"/>
    <w:rsid w:val="007112CF"/>
    <w:rsid w:val="00711780"/>
    <w:rsid w:val="00711ED6"/>
    <w:rsid w:val="007122FB"/>
    <w:rsid w:val="007125D4"/>
    <w:rsid w:val="007130BB"/>
    <w:rsid w:val="00713587"/>
    <w:rsid w:val="00713B2B"/>
    <w:rsid w:val="007141BB"/>
    <w:rsid w:val="00714652"/>
    <w:rsid w:val="007147CF"/>
    <w:rsid w:val="00714821"/>
    <w:rsid w:val="00714E06"/>
    <w:rsid w:val="00714EF4"/>
    <w:rsid w:val="0071517B"/>
    <w:rsid w:val="00715B06"/>
    <w:rsid w:val="00715E8A"/>
    <w:rsid w:val="007161FD"/>
    <w:rsid w:val="0071777B"/>
    <w:rsid w:val="007177F5"/>
    <w:rsid w:val="0072030E"/>
    <w:rsid w:val="00720E93"/>
    <w:rsid w:val="00721529"/>
    <w:rsid w:val="007217C0"/>
    <w:rsid w:val="00721A12"/>
    <w:rsid w:val="0072294A"/>
    <w:rsid w:val="00722B00"/>
    <w:rsid w:val="00723074"/>
    <w:rsid w:val="007230A3"/>
    <w:rsid w:val="007247DD"/>
    <w:rsid w:val="00724B4E"/>
    <w:rsid w:val="00724D5E"/>
    <w:rsid w:val="00724FF1"/>
    <w:rsid w:val="00725931"/>
    <w:rsid w:val="00725EBD"/>
    <w:rsid w:val="00726314"/>
    <w:rsid w:val="007264F8"/>
    <w:rsid w:val="00726A4F"/>
    <w:rsid w:val="00726F56"/>
    <w:rsid w:val="007271AB"/>
    <w:rsid w:val="007275C6"/>
    <w:rsid w:val="0072767D"/>
    <w:rsid w:val="00727C2D"/>
    <w:rsid w:val="00727C3D"/>
    <w:rsid w:val="007300FA"/>
    <w:rsid w:val="00730170"/>
    <w:rsid w:val="00730414"/>
    <w:rsid w:val="00731041"/>
    <w:rsid w:val="00731459"/>
    <w:rsid w:val="007315D7"/>
    <w:rsid w:val="00731686"/>
    <w:rsid w:val="00731959"/>
    <w:rsid w:val="007319E0"/>
    <w:rsid w:val="00731BA0"/>
    <w:rsid w:val="00732E59"/>
    <w:rsid w:val="00733346"/>
    <w:rsid w:val="00733891"/>
    <w:rsid w:val="00733C00"/>
    <w:rsid w:val="0073425B"/>
    <w:rsid w:val="00734E48"/>
    <w:rsid w:val="007351AE"/>
    <w:rsid w:val="007354F1"/>
    <w:rsid w:val="0073578E"/>
    <w:rsid w:val="00736538"/>
    <w:rsid w:val="00736836"/>
    <w:rsid w:val="00736E34"/>
    <w:rsid w:val="007371CD"/>
    <w:rsid w:val="007400EA"/>
    <w:rsid w:val="00740801"/>
    <w:rsid w:val="00740F35"/>
    <w:rsid w:val="00741244"/>
    <w:rsid w:val="00741468"/>
    <w:rsid w:val="0074157C"/>
    <w:rsid w:val="00741943"/>
    <w:rsid w:val="007420FB"/>
    <w:rsid w:val="00742CAC"/>
    <w:rsid w:val="00742FF4"/>
    <w:rsid w:val="00743062"/>
    <w:rsid w:val="00743511"/>
    <w:rsid w:val="0074412E"/>
    <w:rsid w:val="007443FA"/>
    <w:rsid w:val="007444C5"/>
    <w:rsid w:val="007446CC"/>
    <w:rsid w:val="007448C5"/>
    <w:rsid w:val="00744AD6"/>
    <w:rsid w:val="007450B4"/>
    <w:rsid w:val="0074570B"/>
    <w:rsid w:val="007459AA"/>
    <w:rsid w:val="0074636F"/>
    <w:rsid w:val="0074692D"/>
    <w:rsid w:val="0074696F"/>
    <w:rsid w:val="00746C25"/>
    <w:rsid w:val="007471CE"/>
    <w:rsid w:val="007473A8"/>
    <w:rsid w:val="007474AF"/>
    <w:rsid w:val="00747839"/>
    <w:rsid w:val="00750373"/>
    <w:rsid w:val="00750627"/>
    <w:rsid w:val="007509C2"/>
    <w:rsid w:val="00750DCC"/>
    <w:rsid w:val="00751CFD"/>
    <w:rsid w:val="00752291"/>
    <w:rsid w:val="0075335A"/>
    <w:rsid w:val="00753BF5"/>
    <w:rsid w:val="00753CB0"/>
    <w:rsid w:val="00753EEC"/>
    <w:rsid w:val="00754BD5"/>
    <w:rsid w:val="00754F4E"/>
    <w:rsid w:val="00755089"/>
    <w:rsid w:val="00755153"/>
    <w:rsid w:val="007551BA"/>
    <w:rsid w:val="007553A7"/>
    <w:rsid w:val="0075574B"/>
    <w:rsid w:val="00756065"/>
    <w:rsid w:val="0075639A"/>
    <w:rsid w:val="0075667D"/>
    <w:rsid w:val="0075682B"/>
    <w:rsid w:val="00756C67"/>
    <w:rsid w:val="00756FEE"/>
    <w:rsid w:val="0075712E"/>
    <w:rsid w:val="0075748F"/>
    <w:rsid w:val="0076013B"/>
    <w:rsid w:val="00760C27"/>
    <w:rsid w:val="00762DFF"/>
    <w:rsid w:val="007631EC"/>
    <w:rsid w:val="007632DB"/>
    <w:rsid w:val="007632FA"/>
    <w:rsid w:val="0076395A"/>
    <w:rsid w:val="00763B32"/>
    <w:rsid w:val="0076445C"/>
    <w:rsid w:val="0076493C"/>
    <w:rsid w:val="00764B20"/>
    <w:rsid w:val="00764E26"/>
    <w:rsid w:val="00764FE4"/>
    <w:rsid w:val="007658C8"/>
    <w:rsid w:val="0076665B"/>
    <w:rsid w:val="0076672A"/>
    <w:rsid w:val="00766B59"/>
    <w:rsid w:val="00766FF0"/>
    <w:rsid w:val="00767416"/>
    <w:rsid w:val="007674BC"/>
    <w:rsid w:val="007674EB"/>
    <w:rsid w:val="00767BE8"/>
    <w:rsid w:val="00767E80"/>
    <w:rsid w:val="00767ED3"/>
    <w:rsid w:val="0077042B"/>
    <w:rsid w:val="00771A20"/>
    <w:rsid w:val="00771CB0"/>
    <w:rsid w:val="00771E88"/>
    <w:rsid w:val="00771ECA"/>
    <w:rsid w:val="00771F28"/>
    <w:rsid w:val="00772CF4"/>
    <w:rsid w:val="0077354C"/>
    <w:rsid w:val="00773566"/>
    <w:rsid w:val="007736F4"/>
    <w:rsid w:val="00773D2D"/>
    <w:rsid w:val="00774640"/>
    <w:rsid w:val="00774B64"/>
    <w:rsid w:val="00774C39"/>
    <w:rsid w:val="007753CC"/>
    <w:rsid w:val="00776066"/>
    <w:rsid w:val="007761FD"/>
    <w:rsid w:val="007772BE"/>
    <w:rsid w:val="007772EE"/>
    <w:rsid w:val="007778DF"/>
    <w:rsid w:val="00777B2D"/>
    <w:rsid w:val="00780370"/>
    <w:rsid w:val="007805B8"/>
    <w:rsid w:val="00780CD0"/>
    <w:rsid w:val="00781D16"/>
    <w:rsid w:val="00781E1E"/>
    <w:rsid w:val="0078239A"/>
    <w:rsid w:val="00782C63"/>
    <w:rsid w:val="00782D7C"/>
    <w:rsid w:val="007832A9"/>
    <w:rsid w:val="007835CF"/>
    <w:rsid w:val="00783CB8"/>
    <w:rsid w:val="00783E16"/>
    <w:rsid w:val="00784393"/>
    <w:rsid w:val="007845DC"/>
    <w:rsid w:val="00784630"/>
    <w:rsid w:val="00784A05"/>
    <w:rsid w:val="00784DC4"/>
    <w:rsid w:val="007853DC"/>
    <w:rsid w:val="00785693"/>
    <w:rsid w:val="007858D2"/>
    <w:rsid w:val="007862C7"/>
    <w:rsid w:val="00786DC4"/>
    <w:rsid w:val="00787120"/>
    <w:rsid w:val="0078714C"/>
    <w:rsid w:val="00787909"/>
    <w:rsid w:val="00787F33"/>
    <w:rsid w:val="00790AF3"/>
    <w:rsid w:val="007913E9"/>
    <w:rsid w:val="00791455"/>
    <w:rsid w:val="00791621"/>
    <w:rsid w:val="00791CB0"/>
    <w:rsid w:val="00792205"/>
    <w:rsid w:val="0079265B"/>
    <w:rsid w:val="00792A0C"/>
    <w:rsid w:val="00792D47"/>
    <w:rsid w:val="00792F67"/>
    <w:rsid w:val="007944D8"/>
    <w:rsid w:val="0079471D"/>
    <w:rsid w:val="0079475D"/>
    <w:rsid w:val="007948D0"/>
    <w:rsid w:val="00794E9C"/>
    <w:rsid w:val="00795292"/>
    <w:rsid w:val="00795A54"/>
    <w:rsid w:val="00795C35"/>
    <w:rsid w:val="00795EEE"/>
    <w:rsid w:val="007960DE"/>
    <w:rsid w:val="007961BE"/>
    <w:rsid w:val="007961CF"/>
    <w:rsid w:val="00796A90"/>
    <w:rsid w:val="00797384"/>
    <w:rsid w:val="00797548"/>
    <w:rsid w:val="00797881"/>
    <w:rsid w:val="007978A4"/>
    <w:rsid w:val="00797A40"/>
    <w:rsid w:val="007A01E8"/>
    <w:rsid w:val="007A0832"/>
    <w:rsid w:val="007A0ADA"/>
    <w:rsid w:val="007A118D"/>
    <w:rsid w:val="007A131B"/>
    <w:rsid w:val="007A151A"/>
    <w:rsid w:val="007A2256"/>
    <w:rsid w:val="007A22C8"/>
    <w:rsid w:val="007A231D"/>
    <w:rsid w:val="007A25F5"/>
    <w:rsid w:val="007A2C83"/>
    <w:rsid w:val="007A302A"/>
    <w:rsid w:val="007A3131"/>
    <w:rsid w:val="007A3657"/>
    <w:rsid w:val="007A3A48"/>
    <w:rsid w:val="007A49A2"/>
    <w:rsid w:val="007A4BEB"/>
    <w:rsid w:val="007A4C53"/>
    <w:rsid w:val="007A4E50"/>
    <w:rsid w:val="007A50B8"/>
    <w:rsid w:val="007A514E"/>
    <w:rsid w:val="007A5189"/>
    <w:rsid w:val="007A531D"/>
    <w:rsid w:val="007A626E"/>
    <w:rsid w:val="007A6BED"/>
    <w:rsid w:val="007A737B"/>
    <w:rsid w:val="007A7717"/>
    <w:rsid w:val="007B05CE"/>
    <w:rsid w:val="007B0BA7"/>
    <w:rsid w:val="007B0CC8"/>
    <w:rsid w:val="007B0D62"/>
    <w:rsid w:val="007B0F57"/>
    <w:rsid w:val="007B126F"/>
    <w:rsid w:val="007B1377"/>
    <w:rsid w:val="007B1449"/>
    <w:rsid w:val="007B188E"/>
    <w:rsid w:val="007B1925"/>
    <w:rsid w:val="007B194C"/>
    <w:rsid w:val="007B220F"/>
    <w:rsid w:val="007B31DC"/>
    <w:rsid w:val="007B3D7A"/>
    <w:rsid w:val="007B4896"/>
    <w:rsid w:val="007B4D36"/>
    <w:rsid w:val="007B4E04"/>
    <w:rsid w:val="007B5127"/>
    <w:rsid w:val="007B613C"/>
    <w:rsid w:val="007B68AE"/>
    <w:rsid w:val="007B6B97"/>
    <w:rsid w:val="007B6F04"/>
    <w:rsid w:val="007B6FE1"/>
    <w:rsid w:val="007B710D"/>
    <w:rsid w:val="007B753F"/>
    <w:rsid w:val="007B75C5"/>
    <w:rsid w:val="007B7866"/>
    <w:rsid w:val="007B7EE9"/>
    <w:rsid w:val="007C0305"/>
    <w:rsid w:val="007C149F"/>
    <w:rsid w:val="007C1F7E"/>
    <w:rsid w:val="007C25E4"/>
    <w:rsid w:val="007C2709"/>
    <w:rsid w:val="007C291A"/>
    <w:rsid w:val="007C2C32"/>
    <w:rsid w:val="007C3002"/>
    <w:rsid w:val="007C3B34"/>
    <w:rsid w:val="007C3BB0"/>
    <w:rsid w:val="007C4027"/>
    <w:rsid w:val="007C42B8"/>
    <w:rsid w:val="007C46A1"/>
    <w:rsid w:val="007C4746"/>
    <w:rsid w:val="007C477D"/>
    <w:rsid w:val="007C4994"/>
    <w:rsid w:val="007C50E3"/>
    <w:rsid w:val="007C62ED"/>
    <w:rsid w:val="007C6953"/>
    <w:rsid w:val="007C6E52"/>
    <w:rsid w:val="007C6F02"/>
    <w:rsid w:val="007C6F72"/>
    <w:rsid w:val="007C70BA"/>
    <w:rsid w:val="007C70E3"/>
    <w:rsid w:val="007C7272"/>
    <w:rsid w:val="007C78BC"/>
    <w:rsid w:val="007C79BB"/>
    <w:rsid w:val="007C7D5C"/>
    <w:rsid w:val="007C7E34"/>
    <w:rsid w:val="007C7F8E"/>
    <w:rsid w:val="007D01F5"/>
    <w:rsid w:val="007D049D"/>
    <w:rsid w:val="007D0C2F"/>
    <w:rsid w:val="007D0D7A"/>
    <w:rsid w:val="007D0F23"/>
    <w:rsid w:val="007D1015"/>
    <w:rsid w:val="007D2ADA"/>
    <w:rsid w:val="007D301C"/>
    <w:rsid w:val="007D327C"/>
    <w:rsid w:val="007D34A7"/>
    <w:rsid w:val="007D3DF8"/>
    <w:rsid w:val="007D3FB1"/>
    <w:rsid w:val="007D4432"/>
    <w:rsid w:val="007D47B2"/>
    <w:rsid w:val="007D4F97"/>
    <w:rsid w:val="007D5036"/>
    <w:rsid w:val="007D517C"/>
    <w:rsid w:val="007D5774"/>
    <w:rsid w:val="007D5FB6"/>
    <w:rsid w:val="007D67E7"/>
    <w:rsid w:val="007D6976"/>
    <w:rsid w:val="007D6CF1"/>
    <w:rsid w:val="007D6ECA"/>
    <w:rsid w:val="007D757E"/>
    <w:rsid w:val="007D7806"/>
    <w:rsid w:val="007D7CF7"/>
    <w:rsid w:val="007E0084"/>
    <w:rsid w:val="007E08BF"/>
    <w:rsid w:val="007E0D14"/>
    <w:rsid w:val="007E1055"/>
    <w:rsid w:val="007E105E"/>
    <w:rsid w:val="007E106C"/>
    <w:rsid w:val="007E116F"/>
    <w:rsid w:val="007E158A"/>
    <w:rsid w:val="007E17B0"/>
    <w:rsid w:val="007E19AF"/>
    <w:rsid w:val="007E1F20"/>
    <w:rsid w:val="007E2349"/>
    <w:rsid w:val="007E2488"/>
    <w:rsid w:val="007E25B4"/>
    <w:rsid w:val="007E2C66"/>
    <w:rsid w:val="007E2D90"/>
    <w:rsid w:val="007E4094"/>
    <w:rsid w:val="007E431D"/>
    <w:rsid w:val="007E48C1"/>
    <w:rsid w:val="007E4CD7"/>
    <w:rsid w:val="007E5381"/>
    <w:rsid w:val="007E54A2"/>
    <w:rsid w:val="007E6157"/>
    <w:rsid w:val="007E62CA"/>
    <w:rsid w:val="007E62E3"/>
    <w:rsid w:val="007E631A"/>
    <w:rsid w:val="007E67DE"/>
    <w:rsid w:val="007E6A63"/>
    <w:rsid w:val="007E71CC"/>
    <w:rsid w:val="007E7B38"/>
    <w:rsid w:val="007F068C"/>
    <w:rsid w:val="007F0D62"/>
    <w:rsid w:val="007F1B0D"/>
    <w:rsid w:val="007F1ED1"/>
    <w:rsid w:val="007F230D"/>
    <w:rsid w:val="007F271E"/>
    <w:rsid w:val="007F28A8"/>
    <w:rsid w:val="007F2C31"/>
    <w:rsid w:val="007F3370"/>
    <w:rsid w:val="007F3592"/>
    <w:rsid w:val="007F39C1"/>
    <w:rsid w:val="007F3D7B"/>
    <w:rsid w:val="007F4057"/>
    <w:rsid w:val="007F413D"/>
    <w:rsid w:val="007F498B"/>
    <w:rsid w:val="007F50F0"/>
    <w:rsid w:val="007F5189"/>
    <w:rsid w:val="007F5430"/>
    <w:rsid w:val="007F5B7D"/>
    <w:rsid w:val="007F5D93"/>
    <w:rsid w:val="007F5DF8"/>
    <w:rsid w:val="007F5F11"/>
    <w:rsid w:val="007F62B7"/>
    <w:rsid w:val="007F698C"/>
    <w:rsid w:val="007F6AC8"/>
    <w:rsid w:val="007F6AF8"/>
    <w:rsid w:val="007F7729"/>
    <w:rsid w:val="008004FC"/>
    <w:rsid w:val="0080079A"/>
    <w:rsid w:val="008007D7"/>
    <w:rsid w:val="00800F3C"/>
    <w:rsid w:val="00801BA0"/>
    <w:rsid w:val="00802248"/>
    <w:rsid w:val="00802F37"/>
    <w:rsid w:val="00803FB2"/>
    <w:rsid w:val="00804703"/>
    <w:rsid w:val="0080476C"/>
    <w:rsid w:val="008047DA"/>
    <w:rsid w:val="008048F0"/>
    <w:rsid w:val="008055AE"/>
    <w:rsid w:val="008056AC"/>
    <w:rsid w:val="008057F4"/>
    <w:rsid w:val="00805C5E"/>
    <w:rsid w:val="00805C82"/>
    <w:rsid w:val="0080673A"/>
    <w:rsid w:val="00806890"/>
    <w:rsid w:val="00806AF1"/>
    <w:rsid w:val="00806C2F"/>
    <w:rsid w:val="00806E9B"/>
    <w:rsid w:val="008071F0"/>
    <w:rsid w:val="0080731A"/>
    <w:rsid w:val="008078F5"/>
    <w:rsid w:val="00810B10"/>
    <w:rsid w:val="00811384"/>
    <w:rsid w:val="00811C7D"/>
    <w:rsid w:val="00812F0F"/>
    <w:rsid w:val="00813B30"/>
    <w:rsid w:val="00814040"/>
    <w:rsid w:val="0081497A"/>
    <w:rsid w:val="008149B3"/>
    <w:rsid w:val="008151A2"/>
    <w:rsid w:val="00815317"/>
    <w:rsid w:val="008153F3"/>
    <w:rsid w:val="00815EF5"/>
    <w:rsid w:val="00816632"/>
    <w:rsid w:val="00816775"/>
    <w:rsid w:val="00816A5F"/>
    <w:rsid w:val="00816BFE"/>
    <w:rsid w:val="00816CB6"/>
    <w:rsid w:val="008173B8"/>
    <w:rsid w:val="00817D33"/>
    <w:rsid w:val="008202C1"/>
    <w:rsid w:val="00820396"/>
    <w:rsid w:val="00820420"/>
    <w:rsid w:val="0082085E"/>
    <w:rsid w:val="0082090C"/>
    <w:rsid w:val="00820DD1"/>
    <w:rsid w:val="008217FA"/>
    <w:rsid w:val="0082196B"/>
    <w:rsid w:val="0082247D"/>
    <w:rsid w:val="00822B15"/>
    <w:rsid w:val="0082308B"/>
    <w:rsid w:val="00823225"/>
    <w:rsid w:val="00824243"/>
    <w:rsid w:val="00824C7A"/>
    <w:rsid w:val="00824D15"/>
    <w:rsid w:val="00824DF9"/>
    <w:rsid w:val="00825BBD"/>
    <w:rsid w:val="00825CEE"/>
    <w:rsid w:val="00826065"/>
    <w:rsid w:val="00826803"/>
    <w:rsid w:val="00826FEA"/>
    <w:rsid w:val="0082773F"/>
    <w:rsid w:val="00827862"/>
    <w:rsid w:val="00827F75"/>
    <w:rsid w:val="00830033"/>
    <w:rsid w:val="00830684"/>
    <w:rsid w:val="0083164F"/>
    <w:rsid w:val="00831771"/>
    <w:rsid w:val="0083223C"/>
    <w:rsid w:val="00832532"/>
    <w:rsid w:val="008326C5"/>
    <w:rsid w:val="00832A28"/>
    <w:rsid w:val="00832ADC"/>
    <w:rsid w:val="0083316A"/>
    <w:rsid w:val="008338FF"/>
    <w:rsid w:val="00833A86"/>
    <w:rsid w:val="00833C02"/>
    <w:rsid w:val="00834A5D"/>
    <w:rsid w:val="00834F4F"/>
    <w:rsid w:val="008352F8"/>
    <w:rsid w:val="00835BBB"/>
    <w:rsid w:val="00835BE6"/>
    <w:rsid w:val="00835F61"/>
    <w:rsid w:val="0083626B"/>
    <w:rsid w:val="0083629A"/>
    <w:rsid w:val="00836403"/>
    <w:rsid w:val="00836FF6"/>
    <w:rsid w:val="008377D5"/>
    <w:rsid w:val="00837A96"/>
    <w:rsid w:val="008401EE"/>
    <w:rsid w:val="008403ED"/>
    <w:rsid w:val="00840464"/>
    <w:rsid w:val="008408D0"/>
    <w:rsid w:val="00840DF4"/>
    <w:rsid w:val="00841177"/>
    <w:rsid w:val="0084119E"/>
    <w:rsid w:val="00841760"/>
    <w:rsid w:val="00841ABA"/>
    <w:rsid w:val="00841E68"/>
    <w:rsid w:val="00842167"/>
    <w:rsid w:val="008421C2"/>
    <w:rsid w:val="0084316D"/>
    <w:rsid w:val="00843250"/>
    <w:rsid w:val="008436F9"/>
    <w:rsid w:val="00843B8E"/>
    <w:rsid w:val="00843C7A"/>
    <w:rsid w:val="00843D0E"/>
    <w:rsid w:val="00843E05"/>
    <w:rsid w:val="00843FB5"/>
    <w:rsid w:val="00844069"/>
    <w:rsid w:val="00844B85"/>
    <w:rsid w:val="008450C7"/>
    <w:rsid w:val="008450F8"/>
    <w:rsid w:val="00845904"/>
    <w:rsid w:val="008459BD"/>
    <w:rsid w:val="00845CEA"/>
    <w:rsid w:val="008461D8"/>
    <w:rsid w:val="008463DA"/>
    <w:rsid w:val="00846787"/>
    <w:rsid w:val="0084699B"/>
    <w:rsid w:val="00846D88"/>
    <w:rsid w:val="00847E7C"/>
    <w:rsid w:val="0085060B"/>
    <w:rsid w:val="00850823"/>
    <w:rsid w:val="00853114"/>
    <w:rsid w:val="00853884"/>
    <w:rsid w:val="00853CA4"/>
    <w:rsid w:val="00854160"/>
    <w:rsid w:val="00854476"/>
    <w:rsid w:val="008548B2"/>
    <w:rsid w:val="008548C9"/>
    <w:rsid w:val="00854A41"/>
    <w:rsid w:val="00854B97"/>
    <w:rsid w:val="00854CBA"/>
    <w:rsid w:val="00855093"/>
    <w:rsid w:val="00855469"/>
    <w:rsid w:val="00855568"/>
    <w:rsid w:val="0085599B"/>
    <w:rsid w:val="00855EB3"/>
    <w:rsid w:val="008563F0"/>
    <w:rsid w:val="008571A5"/>
    <w:rsid w:val="008571DA"/>
    <w:rsid w:val="00857C71"/>
    <w:rsid w:val="008602CC"/>
    <w:rsid w:val="0086050D"/>
    <w:rsid w:val="008605DE"/>
    <w:rsid w:val="00860646"/>
    <w:rsid w:val="00860CB8"/>
    <w:rsid w:val="00860D5D"/>
    <w:rsid w:val="00860E7C"/>
    <w:rsid w:val="00860FE1"/>
    <w:rsid w:val="008612B3"/>
    <w:rsid w:val="0086142A"/>
    <w:rsid w:val="00861BE6"/>
    <w:rsid w:val="008626D5"/>
    <w:rsid w:val="00862F34"/>
    <w:rsid w:val="00863445"/>
    <w:rsid w:val="00863A99"/>
    <w:rsid w:val="00863B91"/>
    <w:rsid w:val="00863BA3"/>
    <w:rsid w:val="00863C26"/>
    <w:rsid w:val="00863E08"/>
    <w:rsid w:val="008642C3"/>
    <w:rsid w:val="008644DA"/>
    <w:rsid w:val="00864638"/>
    <w:rsid w:val="008646B6"/>
    <w:rsid w:val="008647F2"/>
    <w:rsid w:val="00865136"/>
    <w:rsid w:val="0086514D"/>
    <w:rsid w:val="00865B91"/>
    <w:rsid w:val="00865CAD"/>
    <w:rsid w:val="00865CBE"/>
    <w:rsid w:val="00865D8D"/>
    <w:rsid w:val="00866C3B"/>
    <w:rsid w:val="008677D6"/>
    <w:rsid w:val="00867E3E"/>
    <w:rsid w:val="00870117"/>
    <w:rsid w:val="00870303"/>
    <w:rsid w:val="00870632"/>
    <w:rsid w:val="00870746"/>
    <w:rsid w:val="00870F1F"/>
    <w:rsid w:val="0087185A"/>
    <w:rsid w:val="00871EEF"/>
    <w:rsid w:val="0087269C"/>
    <w:rsid w:val="00872754"/>
    <w:rsid w:val="00872D82"/>
    <w:rsid w:val="00872DE1"/>
    <w:rsid w:val="00873060"/>
    <w:rsid w:val="00873887"/>
    <w:rsid w:val="00873BC1"/>
    <w:rsid w:val="008745E8"/>
    <w:rsid w:val="00874B09"/>
    <w:rsid w:val="00874F62"/>
    <w:rsid w:val="00874FFD"/>
    <w:rsid w:val="0087517F"/>
    <w:rsid w:val="00875394"/>
    <w:rsid w:val="00875625"/>
    <w:rsid w:val="00875FAD"/>
    <w:rsid w:val="0087606D"/>
    <w:rsid w:val="00876766"/>
    <w:rsid w:val="00876A08"/>
    <w:rsid w:val="00876A4E"/>
    <w:rsid w:val="00877101"/>
    <w:rsid w:val="00877238"/>
    <w:rsid w:val="008775BC"/>
    <w:rsid w:val="00877C82"/>
    <w:rsid w:val="0088012A"/>
    <w:rsid w:val="00880723"/>
    <w:rsid w:val="00880B65"/>
    <w:rsid w:val="008813F9"/>
    <w:rsid w:val="0088195D"/>
    <w:rsid w:val="00881A3A"/>
    <w:rsid w:val="00881B6C"/>
    <w:rsid w:val="00881DF5"/>
    <w:rsid w:val="008826B3"/>
    <w:rsid w:val="00882C18"/>
    <w:rsid w:val="00882E7B"/>
    <w:rsid w:val="00884329"/>
    <w:rsid w:val="00884B81"/>
    <w:rsid w:val="00884D78"/>
    <w:rsid w:val="00885043"/>
    <w:rsid w:val="0088514A"/>
    <w:rsid w:val="00885D57"/>
    <w:rsid w:val="00885EF6"/>
    <w:rsid w:val="0088604D"/>
    <w:rsid w:val="008860DF"/>
    <w:rsid w:val="00886A82"/>
    <w:rsid w:val="00887BC3"/>
    <w:rsid w:val="008903DF"/>
    <w:rsid w:val="00890C8B"/>
    <w:rsid w:val="00891328"/>
    <w:rsid w:val="00891375"/>
    <w:rsid w:val="008913E1"/>
    <w:rsid w:val="008916BA"/>
    <w:rsid w:val="008916D1"/>
    <w:rsid w:val="00891AB3"/>
    <w:rsid w:val="00891AF1"/>
    <w:rsid w:val="00891C48"/>
    <w:rsid w:val="00892437"/>
    <w:rsid w:val="00892588"/>
    <w:rsid w:val="00892810"/>
    <w:rsid w:val="0089300B"/>
    <w:rsid w:val="00893A41"/>
    <w:rsid w:val="008943B3"/>
    <w:rsid w:val="00894702"/>
    <w:rsid w:val="00894B60"/>
    <w:rsid w:val="00895787"/>
    <w:rsid w:val="00895C5F"/>
    <w:rsid w:val="00895D29"/>
    <w:rsid w:val="008962FB"/>
    <w:rsid w:val="00896524"/>
    <w:rsid w:val="00896FC6"/>
    <w:rsid w:val="008A03DF"/>
    <w:rsid w:val="008A0A6A"/>
    <w:rsid w:val="008A0A86"/>
    <w:rsid w:val="008A0AFF"/>
    <w:rsid w:val="008A0E0C"/>
    <w:rsid w:val="008A16BE"/>
    <w:rsid w:val="008A18EF"/>
    <w:rsid w:val="008A19FA"/>
    <w:rsid w:val="008A2551"/>
    <w:rsid w:val="008A2A4F"/>
    <w:rsid w:val="008A2C0E"/>
    <w:rsid w:val="008A2DA4"/>
    <w:rsid w:val="008A3593"/>
    <w:rsid w:val="008A37B5"/>
    <w:rsid w:val="008A402E"/>
    <w:rsid w:val="008A4076"/>
    <w:rsid w:val="008A4AD7"/>
    <w:rsid w:val="008A517F"/>
    <w:rsid w:val="008A52F8"/>
    <w:rsid w:val="008A5309"/>
    <w:rsid w:val="008A5860"/>
    <w:rsid w:val="008A5C13"/>
    <w:rsid w:val="008A6509"/>
    <w:rsid w:val="008A70DE"/>
    <w:rsid w:val="008A7ACE"/>
    <w:rsid w:val="008B07EC"/>
    <w:rsid w:val="008B1007"/>
    <w:rsid w:val="008B122C"/>
    <w:rsid w:val="008B1411"/>
    <w:rsid w:val="008B15A3"/>
    <w:rsid w:val="008B1CF4"/>
    <w:rsid w:val="008B212C"/>
    <w:rsid w:val="008B2159"/>
    <w:rsid w:val="008B21D0"/>
    <w:rsid w:val="008B230F"/>
    <w:rsid w:val="008B25D9"/>
    <w:rsid w:val="008B26AE"/>
    <w:rsid w:val="008B27BB"/>
    <w:rsid w:val="008B2BF8"/>
    <w:rsid w:val="008B318D"/>
    <w:rsid w:val="008B3FBF"/>
    <w:rsid w:val="008B427F"/>
    <w:rsid w:val="008B5018"/>
    <w:rsid w:val="008B5089"/>
    <w:rsid w:val="008B582C"/>
    <w:rsid w:val="008B61B4"/>
    <w:rsid w:val="008B6620"/>
    <w:rsid w:val="008B6FF6"/>
    <w:rsid w:val="008B7239"/>
    <w:rsid w:val="008B72A7"/>
    <w:rsid w:val="008B72D5"/>
    <w:rsid w:val="008B7426"/>
    <w:rsid w:val="008B78A9"/>
    <w:rsid w:val="008B7EC8"/>
    <w:rsid w:val="008C01B0"/>
    <w:rsid w:val="008C180C"/>
    <w:rsid w:val="008C18B5"/>
    <w:rsid w:val="008C1D0B"/>
    <w:rsid w:val="008C1D13"/>
    <w:rsid w:val="008C2253"/>
    <w:rsid w:val="008C2AD1"/>
    <w:rsid w:val="008C3044"/>
    <w:rsid w:val="008C34CD"/>
    <w:rsid w:val="008C3666"/>
    <w:rsid w:val="008C3B4C"/>
    <w:rsid w:val="008C3B58"/>
    <w:rsid w:val="008C3FA8"/>
    <w:rsid w:val="008C42BC"/>
    <w:rsid w:val="008C46E0"/>
    <w:rsid w:val="008C4E9C"/>
    <w:rsid w:val="008C5539"/>
    <w:rsid w:val="008C5A29"/>
    <w:rsid w:val="008C5B61"/>
    <w:rsid w:val="008C6C28"/>
    <w:rsid w:val="008C7465"/>
    <w:rsid w:val="008C7BF9"/>
    <w:rsid w:val="008C7EF5"/>
    <w:rsid w:val="008D05A4"/>
    <w:rsid w:val="008D0766"/>
    <w:rsid w:val="008D0EEC"/>
    <w:rsid w:val="008D1086"/>
    <w:rsid w:val="008D122D"/>
    <w:rsid w:val="008D1E59"/>
    <w:rsid w:val="008D26DF"/>
    <w:rsid w:val="008D2C46"/>
    <w:rsid w:val="008D2CC5"/>
    <w:rsid w:val="008D2EBE"/>
    <w:rsid w:val="008D42D4"/>
    <w:rsid w:val="008D4504"/>
    <w:rsid w:val="008D45B5"/>
    <w:rsid w:val="008D4B67"/>
    <w:rsid w:val="008D5213"/>
    <w:rsid w:val="008D576F"/>
    <w:rsid w:val="008D5E80"/>
    <w:rsid w:val="008D61FA"/>
    <w:rsid w:val="008D7371"/>
    <w:rsid w:val="008D738E"/>
    <w:rsid w:val="008D766D"/>
    <w:rsid w:val="008D7C07"/>
    <w:rsid w:val="008D7F77"/>
    <w:rsid w:val="008E009A"/>
    <w:rsid w:val="008E178A"/>
    <w:rsid w:val="008E2471"/>
    <w:rsid w:val="008E38FE"/>
    <w:rsid w:val="008E4246"/>
    <w:rsid w:val="008E44FF"/>
    <w:rsid w:val="008E4E8E"/>
    <w:rsid w:val="008E50EE"/>
    <w:rsid w:val="008E571E"/>
    <w:rsid w:val="008E5A0E"/>
    <w:rsid w:val="008E5BA7"/>
    <w:rsid w:val="008E5E87"/>
    <w:rsid w:val="008E6471"/>
    <w:rsid w:val="008E6659"/>
    <w:rsid w:val="008E71E3"/>
    <w:rsid w:val="008E7E0A"/>
    <w:rsid w:val="008F001D"/>
    <w:rsid w:val="008F0489"/>
    <w:rsid w:val="008F06CC"/>
    <w:rsid w:val="008F0D47"/>
    <w:rsid w:val="008F0DBE"/>
    <w:rsid w:val="008F0F8E"/>
    <w:rsid w:val="008F12D3"/>
    <w:rsid w:val="008F1C96"/>
    <w:rsid w:val="008F1F59"/>
    <w:rsid w:val="008F22E0"/>
    <w:rsid w:val="008F23AC"/>
    <w:rsid w:val="008F269E"/>
    <w:rsid w:val="008F28C2"/>
    <w:rsid w:val="008F28CC"/>
    <w:rsid w:val="008F2BA6"/>
    <w:rsid w:val="008F2BB3"/>
    <w:rsid w:val="008F2C80"/>
    <w:rsid w:val="008F2D5B"/>
    <w:rsid w:val="008F3826"/>
    <w:rsid w:val="008F387E"/>
    <w:rsid w:val="008F38FF"/>
    <w:rsid w:val="008F3AD5"/>
    <w:rsid w:val="008F3F0B"/>
    <w:rsid w:val="008F45ED"/>
    <w:rsid w:val="008F69FF"/>
    <w:rsid w:val="008F6BAC"/>
    <w:rsid w:val="008F7719"/>
    <w:rsid w:val="008F7B62"/>
    <w:rsid w:val="008F7E78"/>
    <w:rsid w:val="00900744"/>
    <w:rsid w:val="00900B5E"/>
    <w:rsid w:val="00900C5E"/>
    <w:rsid w:val="00901FF1"/>
    <w:rsid w:val="0090204B"/>
    <w:rsid w:val="009020B5"/>
    <w:rsid w:val="00902258"/>
    <w:rsid w:val="00902514"/>
    <w:rsid w:val="009029CD"/>
    <w:rsid w:val="00902F15"/>
    <w:rsid w:val="00903505"/>
    <w:rsid w:val="00903A71"/>
    <w:rsid w:val="0090411E"/>
    <w:rsid w:val="0090512C"/>
    <w:rsid w:val="0090575B"/>
    <w:rsid w:val="0090594E"/>
    <w:rsid w:val="00905BFB"/>
    <w:rsid w:val="00905C1D"/>
    <w:rsid w:val="00905E13"/>
    <w:rsid w:val="00905F94"/>
    <w:rsid w:val="009061E6"/>
    <w:rsid w:val="0090655A"/>
    <w:rsid w:val="0090688A"/>
    <w:rsid w:val="00906AF7"/>
    <w:rsid w:val="00907B76"/>
    <w:rsid w:val="00910389"/>
    <w:rsid w:val="00910FB7"/>
    <w:rsid w:val="00911004"/>
    <w:rsid w:val="00911266"/>
    <w:rsid w:val="00911D59"/>
    <w:rsid w:val="0091226B"/>
    <w:rsid w:val="009130DC"/>
    <w:rsid w:val="00913396"/>
    <w:rsid w:val="00913CB3"/>
    <w:rsid w:val="009142F8"/>
    <w:rsid w:val="00914F9D"/>
    <w:rsid w:val="00915242"/>
    <w:rsid w:val="00915B35"/>
    <w:rsid w:val="00915C04"/>
    <w:rsid w:val="00915E5A"/>
    <w:rsid w:val="00915EE2"/>
    <w:rsid w:val="00915FCA"/>
    <w:rsid w:val="00916152"/>
    <w:rsid w:val="00916208"/>
    <w:rsid w:val="00916294"/>
    <w:rsid w:val="00916BDA"/>
    <w:rsid w:val="00917007"/>
    <w:rsid w:val="00917129"/>
    <w:rsid w:val="00917C1D"/>
    <w:rsid w:val="00917E1D"/>
    <w:rsid w:val="00920319"/>
    <w:rsid w:val="0092084A"/>
    <w:rsid w:val="00920A12"/>
    <w:rsid w:val="00920E15"/>
    <w:rsid w:val="00921031"/>
    <w:rsid w:val="00921833"/>
    <w:rsid w:val="00921872"/>
    <w:rsid w:val="00921D33"/>
    <w:rsid w:val="00921F6C"/>
    <w:rsid w:val="00921FB7"/>
    <w:rsid w:val="00922637"/>
    <w:rsid w:val="00922702"/>
    <w:rsid w:val="00922BB5"/>
    <w:rsid w:val="0092321D"/>
    <w:rsid w:val="009239C7"/>
    <w:rsid w:val="00923BA0"/>
    <w:rsid w:val="00923BB1"/>
    <w:rsid w:val="00923D3B"/>
    <w:rsid w:val="0092427B"/>
    <w:rsid w:val="00924301"/>
    <w:rsid w:val="00924423"/>
    <w:rsid w:val="00924C54"/>
    <w:rsid w:val="00924F44"/>
    <w:rsid w:val="0092551E"/>
    <w:rsid w:val="00925681"/>
    <w:rsid w:val="00925C23"/>
    <w:rsid w:val="00925E06"/>
    <w:rsid w:val="009261BF"/>
    <w:rsid w:val="00927305"/>
    <w:rsid w:val="00927AC9"/>
    <w:rsid w:val="00927D94"/>
    <w:rsid w:val="00927D9A"/>
    <w:rsid w:val="00927E5B"/>
    <w:rsid w:val="0093032D"/>
    <w:rsid w:val="0093072F"/>
    <w:rsid w:val="0093082F"/>
    <w:rsid w:val="00930B57"/>
    <w:rsid w:val="009321F3"/>
    <w:rsid w:val="009326CA"/>
    <w:rsid w:val="009327A6"/>
    <w:rsid w:val="009334B4"/>
    <w:rsid w:val="00933641"/>
    <w:rsid w:val="009336C4"/>
    <w:rsid w:val="00933DBD"/>
    <w:rsid w:val="00933EDD"/>
    <w:rsid w:val="00933F50"/>
    <w:rsid w:val="009344C6"/>
    <w:rsid w:val="00935179"/>
    <w:rsid w:val="009351F0"/>
    <w:rsid w:val="00935E0F"/>
    <w:rsid w:val="0093698A"/>
    <w:rsid w:val="009375B9"/>
    <w:rsid w:val="009375BF"/>
    <w:rsid w:val="009400E6"/>
    <w:rsid w:val="009404F7"/>
    <w:rsid w:val="0094063E"/>
    <w:rsid w:val="00940753"/>
    <w:rsid w:val="00941B27"/>
    <w:rsid w:val="00941CF8"/>
    <w:rsid w:val="00941D86"/>
    <w:rsid w:val="00941E97"/>
    <w:rsid w:val="009422EB"/>
    <w:rsid w:val="00942EAD"/>
    <w:rsid w:val="00942EED"/>
    <w:rsid w:val="00943336"/>
    <w:rsid w:val="00943559"/>
    <w:rsid w:val="009436E3"/>
    <w:rsid w:val="009440B3"/>
    <w:rsid w:val="00944F8F"/>
    <w:rsid w:val="00945A8E"/>
    <w:rsid w:val="00945BF8"/>
    <w:rsid w:val="00946B31"/>
    <w:rsid w:val="00947413"/>
    <w:rsid w:val="00950703"/>
    <w:rsid w:val="00950A91"/>
    <w:rsid w:val="00950E74"/>
    <w:rsid w:val="0095134F"/>
    <w:rsid w:val="00951516"/>
    <w:rsid w:val="0095160F"/>
    <w:rsid w:val="009523D9"/>
    <w:rsid w:val="00952655"/>
    <w:rsid w:val="00952DCB"/>
    <w:rsid w:val="00953092"/>
    <w:rsid w:val="00953AD9"/>
    <w:rsid w:val="00953EE0"/>
    <w:rsid w:val="0095417B"/>
    <w:rsid w:val="0095439A"/>
    <w:rsid w:val="00954409"/>
    <w:rsid w:val="00954847"/>
    <w:rsid w:val="00954DE7"/>
    <w:rsid w:val="00954F38"/>
    <w:rsid w:val="00955907"/>
    <w:rsid w:val="0095593B"/>
    <w:rsid w:val="0095619F"/>
    <w:rsid w:val="0095640E"/>
    <w:rsid w:val="00956DE1"/>
    <w:rsid w:val="00957129"/>
    <w:rsid w:val="0095731F"/>
    <w:rsid w:val="00960095"/>
    <w:rsid w:val="00960EE2"/>
    <w:rsid w:val="009614E9"/>
    <w:rsid w:val="00961AC4"/>
    <w:rsid w:val="00961BBB"/>
    <w:rsid w:val="00963194"/>
    <w:rsid w:val="009635C2"/>
    <w:rsid w:val="0096364E"/>
    <w:rsid w:val="00964FB8"/>
    <w:rsid w:val="009650B3"/>
    <w:rsid w:val="009652F6"/>
    <w:rsid w:val="009653AC"/>
    <w:rsid w:val="009654A0"/>
    <w:rsid w:val="00965666"/>
    <w:rsid w:val="00965857"/>
    <w:rsid w:val="009658A3"/>
    <w:rsid w:val="00965AD2"/>
    <w:rsid w:val="009668D9"/>
    <w:rsid w:val="00966E79"/>
    <w:rsid w:val="00966EBA"/>
    <w:rsid w:val="0096704F"/>
    <w:rsid w:val="0096715E"/>
    <w:rsid w:val="009679B3"/>
    <w:rsid w:val="00967E87"/>
    <w:rsid w:val="009705D0"/>
    <w:rsid w:val="00970661"/>
    <w:rsid w:val="00970846"/>
    <w:rsid w:val="00970F85"/>
    <w:rsid w:val="0097147E"/>
    <w:rsid w:val="009717FF"/>
    <w:rsid w:val="0097214A"/>
    <w:rsid w:val="00972253"/>
    <w:rsid w:val="0097294E"/>
    <w:rsid w:val="00972D07"/>
    <w:rsid w:val="00973069"/>
    <w:rsid w:val="009731BC"/>
    <w:rsid w:val="009731E1"/>
    <w:rsid w:val="00973238"/>
    <w:rsid w:val="00973528"/>
    <w:rsid w:val="00974A37"/>
    <w:rsid w:val="00974A41"/>
    <w:rsid w:val="009761A2"/>
    <w:rsid w:val="0097650D"/>
    <w:rsid w:val="00977277"/>
    <w:rsid w:val="00977EE0"/>
    <w:rsid w:val="00977F11"/>
    <w:rsid w:val="0098002A"/>
    <w:rsid w:val="00980609"/>
    <w:rsid w:val="00980CE6"/>
    <w:rsid w:val="00980D7F"/>
    <w:rsid w:val="00981184"/>
    <w:rsid w:val="009811E6"/>
    <w:rsid w:val="009813EB"/>
    <w:rsid w:val="0098160E"/>
    <w:rsid w:val="0098182D"/>
    <w:rsid w:val="00981BB8"/>
    <w:rsid w:val="00981D1B"/>
    <w:rsid w:val="0098209A"/>
    <w:rsid w:val="00982168"/>
    <w:rsid w:val="00982809"/>
    <w:rsid w:val="00982C54"/>
    <w:rsid w:val="00982FBF"/>
    <w:rsid w:val="00983114"/>
    <w:rsid w:val="0098312E"/>
    <w:rsid w:val="00983699"/>
    <w:rsid w:val="00983A3F"/>
    <w:rsid w:val="00983D78"/>
    <w:rsid w:val="0098449B"/>
    <w:rsid w:val="00985758"/>
    <w:rsid w:val="00985845"/>
    <w:rsid w:val="00986197"/>
    <w:rsid w:val="009862C9"/>
    <w:rsid w:val="009863AB"/>
    <w:rsid w:val="0098672C"/>
    <w:rsid w:val="00986936"/>
    <w:rsid w:val="0098697E"/>
    <w:rsid w:val="00986D9D"/>
    <w:rsid w:val="00986DB2"/>
    <w:rsid w:val="00986EF8"/>
    <w:rsid w:val="00986EFC"/>
    <w:rsid w:val="009875ED"/>
    <w:rsid w:val="00987687"/>
    <w:rsid w:val="0098771D"/>
    <w:rsid w:val="00987891"/>
    <w:rsid w:val="00987BF9"/>
    <w:rsid w:val="00987E9D"/>
    <w:rsid w:val="009906C5"/>
    <w:rsid w:val="00991474"/>
    <w:rsid w:val="00991519"/>
    <w:rsid w:val="00991E4F"/>
    <w:rsid w:val="009923E1"/>
    <w:rsid w:val="00992704"/>
    <w:rsid w:val="00993274"/>
    <w:rsid w:val="00993A0F"/>
    <w:rsid w:val="00993D3C"/>
    <w:rsid w:val="00993D49"/>
    <w:rsid w:val="009940B3"/>
    <w:rsid w:val="0099429A"/>
    <w:rsid w:val="009944D3"/>
    <w:rsid w:val="0099470F"/>
    <w:rsid w:val="00994D41"/>
    <w:rsid w:val="00995416"/>
    <w:rsid w:val="0099546F"/>
    <w:rsid w:val="00995640"/>
    <w:rsid w:val="009959F8"/>
    <w:rsid w:val="00995C29"/>
    <w:rsid w:val="0099682B"/>
    <w:rsid w:val="00996CAE"/>
    <w:rsid w:val="00996CF6"/>
    <w:rsid w:val="0099704D"/>
    <w:rsid w:val="009971DC"/>
    <w:rsid w:val="009A006A"/>
    <w:rsid w:val="009A030D"/>
    <w:rsid w:val="009A0516"/>
    <w:rsid w:val="009A0DA4"/>
    <w:rsid w:val="009A1066"/>
    <w:rsid w:val="009A10B9"/>
    <w:rsid w:val="009A12E5"/>
    <w:rsid w:val="009A1334"/>
    <w:rsid w:val="009A1549"/>
    <w:rsid w:val="009A1597"/>
    <w:rsid w:val="009A16C7"/>
    <w:rsid w:val="009A1CC8"/>
    <w:rsid w:val="009A1D4D"/>
    <w:rsid w:val="009A22E3"/>
    <w:rsid w:val="009A22FC"/>
    <w:rsid w:val="009A25CF"/>
    <w:rsid w:val="009A30B3"/>
    <w:rsid w:val="009A3AF7"/>
    <w:rsid w:val="009A3BB3"/>
    <w:rsid w:val="009A3C89"/>
    <w:rsid w:val="009A4032"/>
    <w:rsid w:val="009A48EC"/>
    <w:rsid w:val="009A4DF2"/>
    <w:rsid w:val="009A52EC"/>
    <w:rsid w:val="009A5A00"/>
    <w:rsid w:val="009A5B3B"/>
    <w:rsid w:val="009A5EA8"/>
    <w:rsid w:val="009A6387"/>
    <w:rsid w:val="009A6A3A"/>
    <w:rsid w:val="009A6F06"/>
    <w:rsid w:val="009A7BA4"/>
    <w:rsid w:val="009B02A8"/>
    <w:rsid w:val="009B040B"/>
    <w:rsid w:val="009B05F3"/>
    <w:rsid w:val="009B0E0E"/>
    <w:rsid w:val="009B0EFA"/>
    <w:rsid w:val="009B1032"/>
    <w:rsid w:val="009B12AD"/>
    <w:rsid w:val="009B1C18"/>
    <w:rsid w:val="009B1E0D"/>
    <w:rsid w:val="009B2138"/>
    <w:rsid w:val="009B24C4"/>
    <w:rsid w:val="009B296A"/>
    <w:rsid w:val="009B2B2F"/>
    <w:rsid w:val="009B2E28"/>
    <w:rsid w:val="009B303B"/>
    <w:rsid w:val="009B3C35"/>
    <w:rsid w:val="009B404D"/>
    <w:rsid w:val="009B4917"/>
    <w:rsid w:val="009B4A7D"/>
    <w:rsid w:val="009B5536"/>
    <w:rsid w:val="009B59FB"/>
    <w:rsid w:val="009B5D97"/>
    <w:rsid w:val="009B6665"/>
    <w:rsid w:val="009B6D90"/>
    <w:rsid w:val="009B7B39"/>
    <w:rsid w:val="009B7E92"/>
    <w:rsid w:val="009C02B3"/>
    <w:rsid w:val="009C069E"/>
    <w:rsid w:val="009C131D"/>
    <w:rsid w:val="009C1762"/>
    <w:rsid w:val="009C1AB8"/>
    <w:rsid w:val="009C319C"/>
    <w:rsid w:val="009C32ED"/>
    <w:rsid w:val="009C36D0"/>
    <w:rsid w:val="009C39FE"/>
    <w:rsid w:val="009C406F"/>
    <w:rsid w:val="009C4BF6"/>
    <w:rsid w:val="009C4CA3"/>
    <w:rsid w:val="009C4CAF"/>
    <w:rsid w:val="009C536D"/>
    <w:rsid w:val="009C5AF8"/>
    <w:rsid w:val="009C5F97"/>
    <w:rsid w:val="009C632D"/>
    <w:rsid w:val="009C6E77"/>
    <w:rsid w:val="009C6F07"/>
    <w:rsid w:val="009C7562"/>
    <w:rsid w:val="009C7B18"/>
    <w:rsid w:val="009D0040"/>
    <w:rsid w:val="009D00BF"/>
    <w:rsid w:val="009D0188"/>
    <w:rsid w:val="009D0372"/>
    <w:rsid w:val="009D04BD"/>
    <w:rsid w:val="009D082C"/>
    <w:rsid w:val="009D0A84"/>
    <w:rsid w:val="009D0D2A"/>
    <w:rsid w:val="009D1A97"/>
    <w:rsid w:val="009D1BBA"/>
    <w:rsid w:val="009D2235"/>
    <w:rsid w:val="009D2279"/>
    <w:rsid w:val="009D253C"/>
    <w:rsid w:val="009D2F93"/>
    <w:rsid w:val="009D3360"/>
    <w:rsid w:val="009D34A7"/>
    <w:rsid w:val="009D3BD4"/>
    <w:rsid w:val="009D429F"/>
    <w:rsid w:val="009D460A"/>
    <w:rsid w:val="009D46BC"/>
    <w:rsid w:val="009D4B27"/>
    <w:rsid w:val="009D518C"/>
    <w:rsid w:val="009D5A01"/>
    <w:rsid w:val="009D5DB0"/>
    <w:rsid w:val="009D5FF2"/>
    <w:rsid w:val="009D640E"/>
    <w:rsid w:val="009D6557"/>
    <w:rsid w:val="009D65CB"/>
    <w:rsid w:val="009D7113"/>
    <w:rsid w:val="009D738B"/>
    <w:rsid w:val="009D74E9"/>
    <w:rsid w:val="009D7DF1"/>
    <w:rsid w:val="009E0725"/>
    <w:rsid w:val="009E1C25"/>
    <w:rsid w:val="009E1F11"/>
    <w:rsid w:val="009E1FC9"/>
    <w:rsid w:val="009E200B"/>
    <w:rsid w:val="009E20EC"/>
    <w:rsid w:val="009E2148"/>
    <w:rsid w:val="009E279F"/>
    <w:rsid w:val="009E2952"/>
    <w:rsid w:val="009E2DF0"/>
    <w:rsid w:val="009E2E42"/>
    <w:rsid w:val="009E3011"/>
    <w:rsid w:val="009E303F"/>
    <w:rsid w:val="009E32E5"/>
    <w:rsid w:val="009E393B"/>
    <w:rsid w:val="009E39B5"/>
    <w:rsid w:val="009E3A92"/>
    <w:rsid w:val="009E3CC4"/>
    <w:rsid w:val="009E3F22"/>
    <w:rsid w:val="009E48CE"/>
    <w:rsid w:val="009E491A"/>
    <w:rsid w:val="009E49B5"/>
    <w:rsid w:val="009E4B34"/>
    <w:rsid w:val="009E4BA2"/>
    <w:rsid w:val="009E4D98"/>
    <w:rsid w:val="009E4DA9"/>
    <w:rsid w:val="009E4E32"/>
    <w:rsid w:val="009E542C"/>
    <w:rsid w:val="009E5462"/>
    <w:rsid w:val="009E56B2"/>
    <w:rsid w:val="009E58D1"/>
    <w:rsid w:val="009E590B"/>
    <w:rsid w:val="009E5E8B"/>
    <w:rsid w:val="009E655D"/>
    <w:rsid w:val="009E6650"/>
    <w:rsid w:val="009E6B1C"/>
    <w:rsid w:val="009E6E56"/>
    <w:rsid w:val="009E73EC"/>
    <w:rsid w:val="009F0193"/>
    <w:rsid w:val="009F01AD"/>
    <w:rsid w:val="009F022B"/>
    <w:rsid w:val="009F12B1"/>
    <w:rsid w:val="009F170E"/>
    <w:rsid w:val="009F2499"/>
    <w:rsid w:val="009F3313"/>
    <w:rsid w:val="009F33E3"/>
    <w:rsid w:val="009F34A5"/>
    <w:rsid w:val="009F378E"/>
    <w:rsid w:val="009F3A6A"/>
    <w:rsid w:val="009F3CE2"/>
    <w:rsid w:val="009F4318"/>
    <w:rsid w:val="009F48DB"/>
    <w:rsid w:val="009F49E4"/>
    <w:rsid w:val="009F4A9F"/>
    <w:rsid w:val="009F53B2"/>
    <w:rsid w:val="009F5504"/>
    <w:rsid w:val="009F5735"/>
    <w:rsid w:val="009F59DD"/>
    <w:rsid w:val="009F5F38"/>
    <w:rsid w:val="009F62FF"/>
    <w:rsid w:val="009F693E"/>
    <w:rsid w:val="009F6EB4"/>
    <w:rsid w:val="009F765E"/>
    <w:rsid w:val="009F7804"/>
    <w:rsid w:val="00A000DD"/>
    <w:rsid w:val="00A00197"/>
    <w:rsid w:val="00A00346"/>
    <w:rsid w:val="00A00EE8"/>
    <w:rsid w:val="00A02833"/>
    <w:rsid w:val="00A0296B"/>
    <w:rsid w:val="00A02E95"/>
    <w:rsid w:val="00A03D24"/>
    <w:rsid w:val="00A04105"/>
    <w:rsid w:val="00A0453F"/>
    <w:rsid w:val="00A04698"/>
    <w:rsid w:val="00A05257"/>
    <w:rsid w:val="00A05543"/>
    <w:rsid w:val="00A05ADE"/>
    <w:rsid w:val="00A064B6"/>
    <w:rsid w:val="00A07436"/>
    <w:rsid w:val="00A07661"/>
    <w:rsid w:val="00A07E9F"/>
    <w:rsid w:val="00A109A6"/>
    <w:rsid w:val="00A10BA8"/>
    <w:rsid w:val="00A10E39"/>
    <w:rsid w:val="00A11990"/>
    <w:rsid w:val="00A1290E"/>
    <w:rsid w:val="00A12A96"/>
    <w:rsid w:val="00A13494"/>
    <w:rsid w:val="00A1349A"/>
    <w:rsid w:val="00A13AAC"/>
    <w:rsid w:val="00A13E56"/>
    <w:rsid w:val="00A14353"/>
    <w:rsid w:val="00A14533"/>
    <w:rsid w:val="00A14E53"/>
    <w:rsid w:val="00A1567F"/>
    <w:rsid w:val="00A158E4"/>
    <w:rsid w:val="00A15AA0"/>
    <w:rsid w:val="00A15FE0"/>
    <w:rsid w:val="00A160B8"/>
    <w:rsid w:val="00A16AA2"/>
    <w:rsid w:val="00A17993"/>
    <w:rsid w:val="00A215EC"/>
    <w:rsid w:val="00A21739"/>
    <w:rsid w:val="00A21C3D"/>
    <w:rsid w:val="00A21C6F"/>
    <w:rsid w:val="00A21D71"/>
    <w:rsid w:val="00A21D84"/>
    <w:rsid w:val="00A22680"/>
    <w:rsid w:val="00A229C4"/>
    <w:rsid w:val="00A22FCE"/>
    <w:rsid w:val="00A24398"/>
    <w:rsid w:val="00A243E4"/>
    <w:rsid w:val="00A243F0"/>
    <w:rsid w:val="00A24E32"/>
    <w:rsid w:val="00A24EE4"/>
    <w:rsid w:val="00A25018"/>
    <w:rsid w:val="00A25099"/>
    <w:rsid w:val="00A254BE"/>
    <w:rsid w:val="00A25755"/>
    <w:rsid w:val="00A25E2C"/>
    <w:rsid w:val="00A25FA4"/>
    <w:rsid w:val="00A2678E"/>
    <w:rsid w:val="00A2683C"/>
    <w:rsid w:val="00A26F4A"/>
    <w:rsid w:val="00A2717A"/>
    <w:rsid w:val="00A277AD"/>
    <w:rsid w:val="00A2797F"/>
    <w:rsid w:val="00A27F19"/>
    <w:rsid w:val="00A30271"/>
    <w:rsid w:val="00A308A6"/>
    <w:rsid w:val="00A30B8A"/>
    <w:rsid w:val="00A320CE"/>
    <w:rsid w:val="00A32451"/>
    <w:rsid w:val="00A32C8E"/>
    <w:rsid w:val="00A32F57"/>
    <w:rsid w:val="00A335D2"/>
    <w:rsid w:val="00A33A5A"/>
    <w:rsid w:val="00A34295"/>
    <w:rsid w:val="00A347D3"/>
    <w:rsid w:val="00A34D83"/>
    <w:rsid w:val="00A35C27"/>
    <w:rsid w:val="00A35EAD"/>
    <w:rsid w:val="00A362F6"/>
    <w:rsid w:val="00A36875"/>
    <w:rsid w:val="00A368DF"/>
    <w:rsid w:val="00A36F76"/>
    <w:rsid w:val="00A37003"/>
    <w:rsid w:val="00A3701A"/>
    <w:rsid w:val="00A37415"/>
    <w:rsid w:val="00A377F3"/>
    <w:rsid w:val="00A3789A"/>
    <w:rsid w:val="00A40141"/>
    <w:rsid w:val="00A40234"/>
    <w:rsid w:val="00A40795"/>
    <w:rsid w:val="00A40D20"/>
    <w:rsid w:val="00A415F8"/>
    <w:rsid w:val="00A41620"/>
    <w:rsid w:val="00A41CE7"/>
    <w:rsid w:val="00A41D4D"/>
    <w:rsid w:val="00A41DD2"/>
    <w:rsid w:val="00A41EEB"/>
    <w:rsid w:val="00A4312D"/>
    <w:rsid w:val="00A43384"/>
    <w:rsid w:val="00A43790"/>
    <w:rsid w:val="00A44107"/>
    <w:rsid w:val="00A44651"/>
    <w:rsid w:val="00A447A1"/>
    <w:rsid w:val="00A4488B"/>
    <w:rsid w:val="00A44FF3"/>
    <w:rsid w:val="00A456A8"/>
    <w:rsid w:val="00A45B27"/>
    <w:rsid w:val="00A46A1D"/>
    <w:rsid w:val="00A47AC4"/>
    <w:rsid w:val="00A47D1E"/>
    <w:rsid w:val="00A500D9"/>
    <w:rsid w:val="00A500F7"/>
    <w:rsid w:val="00A508BE"/>
    <w:rsid w:val="00A50EAD"/>
    <w:rsid w:val="00A51591"/>
    <w:rsid w:val="00A515A6"/>
    <w:rsid w:val="00A52230"/>
    <w:rsid w:val="00A52613"/>
    <w:rsid w:val="00A52CC8"/>
    <w:rsid w:val="00A53302"/>
    <w:rsid w:val="00A53449"/>
    <w:rsid w:val="00A53DB4"/>
    <w:rsid w:val="00A548AC"/>
    <w:rsid w:val="00A54BCF"/>
    <w:rsid w:val="00A54CFC"/>
    <w:rsid w:val="00A555E3"/>
    <w:rsid w:val="00A5592F"/>
    <w:rsid w:val="00A563FE"/>
    <w:rsid w:val="00A56C0B"/>
    <w:rsid w:val="00A5715B"/>
    <w:rsid w:val="00A5716B"/>
    <w:rsid w:val="00A572FA"/>
    <w:rsid w:val="00A57466"/>
    <w:rsid w:val="00A57DE3"/>
    <w:rsid w:val="00A57F49"/>
    <w:rsid w:val="00A6018C"/>
    <w:rsid w:val="00A601DC"/>
    <w:rsid w:val="00A61253"/>
    <w:rsid w:val="00A61BA1"/>
    <w:rsid w:val="00A61BC8"/>
    <w:rsid w:val="00A61C74"/>
    <w:rsid w:val="00A61CE8"/>
    <w:rsid w:val="00A61D0D"/>
    <w:rsid w:val="00A61DC6"/>
    <w:rsid w:val="00A629AE"/>
    <w:rsid w:val="00A63397"/>
    <w:rsid w:val="00A634D7"/>
    <w:rsid w:val="00A63594"/>
    <w:rsid w:val="00A63D41"/>
    <w:rsid w:val="00A64FD3"/>
    <w:rsid w:val="00A655A8"/>
    <w:rsid w:val="00A65630"/>
    <w:rsid w:val="00A65AC9"/>
    <w:rsid w:val="00A66F80"/>
    <w:rsid w:val="00A6714F"/>
    <w:rsid w:val="00A67513"/>
    <w:rsid w:val="00A67611"/>
    <w:rsid w:val="00A67A3B"/>
    <w:rsid w:val="00A707C9"/>
    <w:rsid w:val="00A70DF7"/>
    <w:rsid w:val="00A70F2B"/>
    <w:rsid w:val="00A70FAD"/>
    <w:rsid w:val="00A71D50"/>
    <w:rsid w:val="00A72E45"/>
    <w:rsid w:val="00A73DB6"/>
    <w:rsid w:val="00A74189"/>
    <w:rsid w:val="00A742BB"/>
    <w:rsid w:val="00A745D6"/>
    <w:rsid w:val="00A7468D"/>
    <w:rsid w:val="00A748E1"/>
    <w:rsid w:val="00A7521E"/>
    <w:rsid w:val="00A7576A"/>
    <w:rsid w:val="00A7593E"/>
    <w:rsid w:val="00A75AB5"/>
    <w:rsid w:val="00A7606C"/>
    <w:rsid w:val="00A77171"/>
    <w:rsid w:val="00A772C6"/>
    <w:rsid w:val="00A8008D"/>
    <w:rsid w:val="00A80180"/>
    <w:rsid w:val="00A808C2"/>
    <w:rsid w:val="00A81275"/>
    <w:rsid w:val="00A814FE"/>
    <w:rsid w:val="00A82AFA"/>
    <w:rsid w:val="00A832E3"/>
    <w:rsid w:val="00A8398E"/>
    <w:rsid w:val="00A84977"/>
    <w:rsid w:val="00A84994"/>
    <w:rsid w:val="00A84A38"/>
    <w:rsid w:val="00A84F4D"/>
    <w:rsid w:val="00A85E3A"/>
    <w:rsid w:val="00A8618F"/>
    <w:rsid w:val="00A86899"/>
    <w:rsid w:val="00A86A66"/>
    <w:rsid w:val="00A87373"/>
    <w:rsid w:val="00A87988"/>
    <w:rsid w:val="00A87AB9"/>
    <w:rsid w:val="00A87E6E"/>
    <w:rsid w:val="00A90543"/>
    <w:rsid w:val="00A90613"/>
    <w:rsid w:val="00A90D57"/>
    <w:rsid w:val="00A90DF3"/>
    <w:rsid w:val="00A90F44"/>
    <w:rsid w:val="00A919D2"/>
    <w:rsid w:val="00A92A3C"/>
    <w:rsid w:val="00A92A6E"/>
    <w:rsid w:val="00A92BA2"/>
    <w:rsid w:val="00A93376"/>
    <w:rsid w:val="00A9357B"/>
    <w:rsid w:val="00A93797"/>
    <w:rsid w:val="00A93884"/>
    <w:rsid w:val="00A939CA"/>
    <w:rsid w:val="00A93C62"/>
    <w:rsid w:val="00A942C2"/>
    <w:rsid w:val="00A94956"/>
    <w:rsid w:val="00A94D27"/>
    <w:rsid w:val="00A94FCC"/>
    <w:rsid w:val="00A954B1"/>
    <w:rsid w:val="00A95600"/>
    <w:rsid w:val="00A958EB"/>
    <w:rsid w:val="00A95A54"/>
    <w:rsid w:val="00A96050"/>
    <w:rsid w:val="00A96853"/>
    <w:rsid w:val="00AA005F"/>
    <w:rsid w:val="00AA0271"/>
    <w:rsid w:val="00AA02C9"/>
    <w:rsid w:val="00AA06A6"/>
    <w:rsid w:val="00AA06F3"/>
    <w:rsid w:val="00AA078C"/>
    <w:rsid w:val="00AA0999"/>
    <w:rsid w:val="00AA11CA"/>
    <w:rsid w:val="00AA14EF"/>
    <w:rsid w:val="00AA1814"/>
    <w:rsid w:val="00AA1815"/>
    <w:rsid w:val="00AA1A34"/>
    <w:rsid w:val="00AA1FAC"/>
    <w:rsid w:val="00AA2385"/>
    <w:rsid w:val="00AA25D8"/>
    <w:rsid w:val="00AA266E"/>
    <w:rsid w:val="00AA32C2"/>
    <w:rsid w:val="00AA3303"/>
    <w:rsid w:val="00AA3EE2"/>
    <w:rsid w:val="00AA4555"/>
    <w:rsid w:val="00AA4735"/>
    <w:rsid w:val="00AA4A29"/>
    <w:rsid w:val="00AA54F3"/>
    <w:rsid w:val="00AA57A0"/>
    <w:rsid w:val="00AA5A1E"/>
    <w:rsid w:val="00AA5C6F"/>
    <w:rsid w:val="00AA5ED8"/>
    <w:rsid w:val="00AA5EEC"/>
    <w:rsid w:val="00AA608E"/>
    <w:rsid w:val="00AA6628"/>
    <w:rsid w:val="00AA666A"/>
    <w:rsid w:val="00AA6CA3"/>
    <w:rsid w:val="00AA7349"/>
    <w:rsid w:val="00AA753C"/>
    <w:rsid w:val="00AA7581"/>
    <w:rsid w:val="00AA773C"/>
    <w:rsid w:val="00AA7869"/>
    <w:rsid w:val="00AB02EF"/>
    <w:rsid w:val="00AB03A4"/>
    <w:rsid w:val="00AB09A6"/>
    <w:rsid w:val="00AB10BD"/>
    <w:rsid w:val="00AB1635"/>
    <w:rsid w:val="00AB176F"/>
    <w:rsid w:val="00AB1945"/>
    <w:rsid w:val="00AB1B08"/>
    <w:rsid w:val="00AB23F4"/>
    <w:rsid w:val="00AB2760"/>
    <w:rsid w:val="00AB2825"/>
    <w:rsid w:val="00AB2C0C"/>
    <w:rsid w:val="00AB347B"/>
    <w:rsid w:val="00AB3C4D"/>
    <w:rsid w:val="00AB464D"/>
    <w:rsid w:val="00AB578D"/>
    <w:rsid w:val="00AB6BE5"/>
    <w:rsid w:val="00AB7253"/>
    <w:rsid w:val="00AB77C4"/>
    <w:rsid w:val="00AB7944"/>
    <w:rsid w:val="00AB79DA"/>
    <w:rsid w:val="00AB7B29"/>
    <w:rsid w:val="00AC01E1"/>
    <w:rsid w:val="00AC06AE"/>
    <w:rsid w:val="00AC0ACE"/>
    <w:rsid w:val="00AC1EA5"/>
    <w:rsid w:val="00AC1FB2"/>
    <w:rsid w:val="00AC239C"/>
    <w:rsid w:val="00AC26E9"/>
    <w:rsid w:val="00AC28ED"/>
    <w:rsid w:val="00AC2C19"/>
    <w:rsid w:val="00AC33AC"/>
    <w:rsid w:val="00AC462E"/>
    <w:rsid w:val="00AC525D"/>
    <w:rsid w:val="00AC596D"/>
    <w:rsid w:val="00AC59E0"/>
    <w:rsid w:val="00AC5B9C"/>
    <w:rsid w:val="00AC6CDD"/>
    <w:rsid w:val="00AC6CEF"/>
    <w:rsid w:val="00AC7A24"/>
    <w:rsid w:val="00AC7ACA"/>
    <w:rsid w:val="00AC7B6D"/>
    <w:rsid w:val="00AC7E7D"/>
    <w:rsid w:val="00AD02A3"/>
    <w:rsid w:val="00AD043C"/>
    <w:rsid w:val="00AD0A26"/>
    <w:rsid w:val="00AD1BEA"/>
    <w:rsid w:val="00AD21EF"/>
    <w:rsid w:val="00AD2BE1"/>
    <w:rsid w:val="00AD31BA"/>
    <w:rsid w:val="00AD3240"/>
    <w:rsid w:val="00AD3281"/>
    <w:rsid w:val="00AD329E"/>
    <w:rsid w:val="00AD33F3"/>
    <w:rsid w:val="00AD45CD"/>
    <w:rsid w:val="00AD4A78"/>
    <w:rsid w:val="00AD4C77"/>
    <w:rsid w:val="00AD4F97"/>
    <w:rsid w:val="00AD5917"/>
    <w:rsid w:val="00AD676A"/>
    <w:rsid w:val="00AD680B"/>
    <w:rsid w:val="00AD6814"/>
    <w:rsid w:val="00AD6824"/>
    <w:rsid w:val="00AD697D"/>
    <w:rsid w:val="00AD6B21"/>
    <w:rsid w:val="00AD6D76"/>
    <w:rsid w:val="00AD706B"/>
    <w:rsid w:val="00AD766C"/>
    <w:rsid w:val="00AD77F2"/>
    <w:rsid w:val="00AE0082"/>
    <w:rsid w:val="00AE0BD1"/>
    <w:rsid w:val="00AE1408"/>
    <w:rsid w:val="00AE1429"/>
    <w:rsid w:val="00AE1C30"/>
    <w:rsid w:val="00AE1D3C"/>
    <w:rsid w:val="00AE1DE0"/>
    <w:rsid w:val="00AE2387"/>
    <w:rsid w:val="00AE23CE"/>
    <w:rsid w:val="00AE2E6A"/>
    <w:rsid w:val="00AE366B"/>
    <w:rsid w:val="00AE3BA8"/>
    <w:rsid w:val="00AE3C40"/>
    <w:rsid w:val="00AE3F64"/>
    <w:rsid w:val="00AE441C"/>
    <w:rsid w:val="00AE49CA"/>
    <w:rsid w:val="00AE5326"/>
    <w:rsid w:val="00AE5451"/>
    <w:rsid w:val="00AE5537"/>
    <w:rsid w:val="00AE5A81"/>
    <w:rsid w:val="00AE5B87"/>
    <w:rsid w:val="00AE5C9E"/>
    <w:rsid w:val="00AE5E41"/>
    <w:rsid w:val="00AE6047"/>
    <w:rsid w:val="00AE6402"/>
    <w:rsid w:val="00AE6CDE"/>
    <w:rsid w:val="00AE7411"/>
    <w:rsid w:val="00AE7509"/>
    <w:rsid w:val="00AE76A8"/>
    <w:rsid w:val="00AF0DBB"/>
    <w:rsid w:val="00AF109E"/>
    <w:rsid w:val="00AF223B"/>
    <w:rsid w:val="00AF28BE"/>
    <w:rsid w:val="00AF2F0C"/>
    <w:rsid w:val="00AF3EE7"/>
    <w:rsid w:val="00AF40A3"/>
    <w:rsid w:val="00AF441A"/>
    <w:rsid w:val="00AF4460"/>
    <w:rsid w:val="00AF45EB"/>
    <w:rsid w:val="00AF4931"/>
    <w:rsid w:val="00AF4992"/>
    <w:rsid w:val="00AF4ABF"/>
    <w:rsid w:val="00AF4EE5"/>
    <w:rsid w:val="00AF540D"/>
    <w:rsid w:val="00AF5D29"/>
    <w:rsid w:val="00AF607A"/>
    <w:rsid w:val="00AF609C"/>
    <w:rsid w:val="00AF6160"/>
    <w:rsid w:val="00AF640A"/>
    <w:rsid w:val="00AF6774"/>
    <w:rsid w:val="00AF7145"/>
    <w:rsid w:val="00AF76B3"/>
    <w:rsid w:val="00AF79B4"/>
    <w:rsid w:val="00AF7F4F"/>
    <w:rsid w:val="00B001DF"/>
    <w:rsid w:val="00B00250"/>
    <w:rsid w:val="00B00492"/>
    <w:rsid w:val="00B0070D"/>
    <w:rsid w:val="00B0098E"/>
    <w:rsid w:val="00B00B6F"/>
    <w:rsid w:val="00B01129"/>
    <w:rsid w:val="00B01181"/>
    <w:rsid w:val="00B01392"/>
    <w:rsid w:val="00B01896"/>
    <w:rsid w:val="00B01D4C"/>
    <w:rsid w:val="00B01D8F"/>
    <w:rsid w:val="00B0245C"/>
    <w:rsid w:val="00B025C8"/>
    <w:rsid w:val="00B0370D"/>
    <w:rsid w:val="00B03A40"/>
    <w:rsid w:val="00B0485F"/>
    <w:rsid w:val="00B04878"/>
    <w:rsid w:val="00B049A0"/>
    <w:rsid w:val="00B04E0F"/>
    <w:rsid w:val="00B054F8"/>
    <w:rsid w:val="00B05D32"/>
    <w:rsid w:val="00B06265"/>
    <w:rsid w:val="00B062C1"/>
    <w:rsid w:val="00B069EE"/>
    <w:rsid w:val="00B06B64"/>
    <w:rsid w:val="00B06FE4"/>
    <w:rsid w:val="00B07F38"/>
    <w:rsid w:val="00B103EA"/>
    <w:rsid w:val="00B10423"/>
    <w:rsid w:val="00B10A46"/>
    <w:rsid w:val="00B111CB"/>
    <w:rsid w:val="00B117E5"/>
    <w:rsid w:val="00B127FF"/>
    <w:rsid w:val="00B132C9"/>
    <w:rsid w:val="00B13A6D"/>
    <w:rsid w:val="00B13E50"/>
    <w:rsid w:val="00B14CDC"/>
    <w:rsid w:val="00B155A7"/>
    <w:rsid w:val="00B15ACD"/>
    <w:rsid w:val="00B15AD9"/>
    <w:rsid w:val="00B15B45"/>
    <w:rsid w:val="00B15E64"/>
    <w:rsid w:val="00B16B9F"/>
    <w:rsid w:val="00B17A35"/>
    <w:rsid w:val="00B17AE9"/>
    <w:rsid w:val="00B17D09"/>
    <w:rsid w:val="00B2010A"/>
    <w:rsid w:val="00B201DB"/>
    <w:rsid w:val="00B207BE"/>
    <w:rsid w:val="00B20AD6"/>
    <w:rsid w:val="00B20CD1"/>
    <w:rsid w:val="00B21EF2"/>
    <w:rsid w:val="00B21F97"/>
    <w:rsid w:val="00B220E1"/>
    <w:rsid w:val="00B2298F"/>
    <w:rsid w:val="00B22CD0"/>
    <w:rsid w:val="00B23008"/>
    <w:rsid w:val="00B23601"/>
    <w:rsid w:val="00B23B03"/>
    <w:rsid w:val="00B23B30"/>
    <w:rsid w:val="00B23B93"/>
    <w:rsid w:val="00B24018"/>
    <w:rsid w:val="00B247CB"/>
    <w:rsid w:val="00B24840"/>
    <w:rsid w:val="00B24900"/>
    <w:rsid w:val="00B24AC5"/>
    <w:rsid w:val="00B2597D"/>
    <w:rsid w:val="00B25F5A"/>
    <w:rsid w:val="00B26447"/>
    <w:rsid w:val="00B2691C"/>
    <w:rsid w:val="00B26C4A"/>
    <w:rsid w:val="00B26EB8"/>
    <w:rsid w:val="00B2744D"/>
    <w:rsid w:val="00B27759"/>
    <w:rsid w:val="00B30BC5"/>
    <w:rsid w:val="00B31AF5"/>
    <w:rsid w:val="00B31FCA"/>
    <w:rsid w:val="00B32439"/>
    <w:rsid w:val="00B32B4F"/>
    <w:rsid w:val="00B32C75"/>
    <w:rsid w:val="00B335F9"/>
    <w:rsid w:val="00B336ED"/>
    <w:rsid w:val="00B33701"/>
    <w:rsid w:val="00B33F4A"/>
    <w:rsid w:val="00B3450D"/>
    <w:rsid w:val="00B346F0"/>
    <w:rsid w:val="00B35520"/>
    <w:rsid w:val="00B35A27"/>
    <w:rsid w:val="00B35C87"/>
    <w:rsid w:val="00B35D6C"/>
    <w:rsid w:val="00B35F19"/>
    <w:rsid w:val="00B360E3"/>
    <w:rsid w:val="00B36F22"/>
    <w:rsid w:val="00B374F6"/>
    <w:rsid w:val="00B37FEB"/>
    <w:rsid w:val="00B406F9"/>
    <w:rsid w:val="00B40780"/>
    <w:rsid w:val="00B40883"/>
    <w:rsid w:val="00B40F45"/>
    <w:rsid w:val="00B4122B"/>
    <w:rsid w:val="00B41595"/>
    <w:rsid w:val="00B420C4"/>
    <w:rsid w:val="00B4248B"/>
    <w:rsid w:val="00B42877"/>
    <w:rsid w:val="00B43AA0"/>
    <w:rsid w:val="00B43C1C"/>
    <w:rsid w:val="00B447BD"/>
    <w:rsid w:val="00B44AE9"/>
    <w:rsid w:val="00B44C6D"/>
    <w:rsid w:val="00B450FF"/>
    <w:rsid w:val="00B45E48"/>
    <w:rsid w:val="00B461D3"/>
    <w:rsid w:val="00B47C62"/>
    <w:rsid w:val="00B47CBC"/>
    <w:rsid w:val="00B50449"/>
    <w:rsid w:val="00B50C1F"/>
    <w:rsid w:val="00B51453"/>
    <w:rsid w:val="00B51893"/>
    <w:rsid w:val="00B521C1"/>
    <w:rsid w:val="00B52383"/>
    <w:rsid w:val="00B52582"/>
    <w:rsid w:val="00B530A7"/>
    <w:rsid w:val="00B53164"/>
    <w:rsid w:val="00B5368F"/>
    <w:rsid w:val="00B53A58"/>
    <w:rsid w:val="00B53E31"/>
    <w:rsid w:val="00B53EC4"/>
    <w:rsid w:val="00B5419F"/>
    <w:rsid w:val="00B54CDC"/>
    <w:rsid w:val="00B5582A"/>
    <w:rsid w:val="00B559BA"/>
    <w:rsid w:val="00B55EA0"/>
    <w:rsid w:val="00B5617B"/>
    <w:rsid w:val="00B574EE"/>
    <w:rsid w:val="00B57C5F"/>
    <w:rsid w:val="00B57D18"/>
    <w:rsid w:val="00B57F8A"/>
    <w:rsid w:val="00B6092B"/>
    <w:rsid w:val="00B60C16"/>
    <w:rsid w:val="00B60DA2"/>
    <w:rsid w:val="00B610D7"/>
    <w:rsid w:val="00B614DC"/>
    <w:rsid w:val="00B6172E"/>
    <w:rsid w:val="00B61D78"/>
    <w:rsid w:val="00B62037"/>
    <w:rsid w:val="00B62C80"/>
    <w:rsid w:val="00B63735"/>
    <w:rsid w:val="00B6377A"/>
    <w:rsid w:val="00B638E7"/>
    <w:rsid w:val="00B639BE"/>
    <w:rsid w:val="00B6400B"/>
    <w:rsid w:val="00B6424A"/>
    <w:rsid w:val="00B654E6"/>
    <w:rsid w:val="00B654FE"/>
    <w:rsid w:val="00B65828"/>
    <w:rsid w:val="00B65EC8"/>
    <w:rsid w:val="00B65F59"/>
    <w:rsid w:val="00B663A3"/>
    <w:rsid w:val="00B66897"/>
    <w:rsid w:val="00B66F8C"/>
    <w:rsid w:val="00B6706B"/>
    <w:rsid w:val="00B67411"/>
    <w:rsid w:val="00B67578"/>
    <w:rsid w:val="00B678A3"/>
    <w:rsid w:val="00B67A56"/>
    <w:rsid w:val="00B67C9F"/>
    <w:rsid w:val="00B67DEB"/>
    <w:rsid w:val="00B67E0C"/>
    <w:rsid w:val="00B70856"/>
    <w:rsid w:val="00B70A79"/>
    <w:rsid w:val="00B70AE0"/>
    <w:rsid w:val="00B70C26"/>
    <w:rsid w:val="00B70F11"/>
    <w:rsid w:val="00B71356"/>
    <w:rsid w:val="00B71417"/>
    <w:rsid w:val="00B71651"/>
    <w:rsid w:val="00B717CB"/>
    <w:rsid w:val="00B71F5B"/>
    <w:rsid w:val="00B720AD"/>
    <w:rsid w:val="00B7230B"/>
    <w:rsid w:val="00B72B1D"/>
    <w:rsid w:val="00B73892"/>
    <w:rsid w:val="00B73E1C"/>
    <w:rsid w:val="00B74231"/>
    <w:rsid w:val="00B743FD"/>
    <w:rsid w:val="00B7441B"/>
    <w:rsid w:val="00B74A1A"/>
    <w:rsid w:val="00B74A44"/>
    <w:rsid w:val="00B74ABF"/>
    <w:rsid w:val="00B74D94"/>
    <w:rsid w:val="00B7503B"/>
    <w:rsid w:val="00B75697"/>
    <w:rsid w:val="00B759C5"/>
    <w:rsid w:val="00B76528"/>
    <w:rsid w:val="00B768B4"/>
    <w:rsid w:val="00B76D35"/>
    <w:rsid w:val="00B771B1"/>
    <w:rsid w:val="00B7791C"/>
    <w:rsid w:val="00B77DCA"/>
    <w:rsid w:val="00B80F15"/>
    <w:rsid w:val="00B80FEF"/>
    <w:rsid w:val="00B81689"/>
    <w:rsid w:val="00B819C1"/>
    <w:rsid w:val="00B822BC"/>
    <w:rsid w:val="00B825B9"/>
    <w:rsid w:val="00B82944"/>
    <w:rsid w:val="00B82DF2"/>
    <w:rsid w:val="00B83422"/>
    <w:rsid w:val="00B83A4A"/>
    <w:rsid w:val="00B83DDB"/>
    <w:rsid w:val="00B83EE7"/>
    <w:rsid w:val="00B84439"/>
    <w:rsid w:val="00B844D9"/>
    <w:rsid w:val="00B846B3"/>
    <w:rsid w:val="00B847A1"/>
    <w:rsid w:val="00B8513A"/>
    <w:rsid w:val="00B8527D"/>
    <w:rsid w:val="00B85C70"/>
    <w:rsid w:val="00B86CD1"/>
    <w:rsid w:val="00B87385"/>
    <w:rsid w:val="00B873E3"/>
    <w:rsid w:val="00B875C6"/>
    <w:rsid w:val="00B878F8"/>
    <w:rsid w:val="00B87E34"/>
    <w:rsid w:val="00B904E6"/>
    <w:rsid w:val="00B907B5"/>
    <w:rsid w:val="00B9089C"/>
    <w:rsid w:val="00B90937"/>
    <w:rsid w:val="00B9117D"/>
    <w:rsid w:val="00B9133A"/>
    <w:rsid w:val="00B914F7"/>
    <w:rsid w:val="00B91F9C"/>
    <w:rsid w:val="00B92261"/>
    <w:rsid w:val="00B927FB"/>
    <w:rsid w:val="00B92D04"/>
    <w:rsid w:val="00B92DCE"/>
    <w:rsid w:val="00B932C3"/>
    <w:rsid w:val="00B9390A"/>
    <w:rsid w:val="00B93BED"/>
    <w:rsid w:val="00B943AF"/>
    <w:rsid w:val="00B94564"/>
    <w:rsid w:val="00B94DE8"/>
    <w:rsid w:val="00B951E2"/>
    <w:rsid w:val="00B954D3"/>
    <w:rsid w:val="00B95D02"/>
    <w:rsid w:val="00B95DC7"/>
    <w:rsid w:val="00B960C4"/>
    <w:rsid w:val="00B968B8"/>
    <w:rsid w:val="00B96BC8"/>
    <w:rsid w:val="00B9775C"/>
    <w:rsid w:val="00B97D3A"/>
    <w:rsid w:val="00BA0054"/>
    <w:rsid w:val="00BA0119"/>
    <w:rsid w:val="00BA028B"/>
    <w:rsid w:val="00BA0ED0"/>
    <w:rsid w:val="00BA0F01"/>
    <w:rsid w:val="00BA1320"/>
    <w:rsid w:val="00BA1355"/>
    <w:rsid w:val="00BA1BBB"/>
    <w:rsid w:val="00BA24ED"/>
    <w:rsid w:val="00BA28E3"/>
    <w:rsid w:val="00BA292A"/>
    <w:rsid w:val="00BA3463"/>
    <w:rsid w:val="00BA4072"/>
    <w:rsid w:val="00BA44C7"/>
    <w:rsid w:val="00BA48F6"/>
    <w:rsid w:val="00BA4D05"/>
    <w:rsid w:val="00BA4D21"/>
    <w:rsid w:val="00BA52FE"/>
    <w:rsid w:val="00BA53E3"/>
    <w:rsid w:val="00BA5502"/>
    <w:rsid w:val="00BA56F1"/>
    <w:rsid w:val="00BA5CF4"/>
    <w:rsid w:val="00BA5DE5"/>
    <w:rsid w:val="00BA613C"/>
    <w:rsid w:val="00BA63C5"/>
    <w:rsid w:val="00BA6510"/>
    <w:rsid w:val="00BA678F"/>
    <w:rsid w:val="00BB00AB"/>
    <w:rsid w:val="00BB01C0"/>
    <w:rsid w:val="00BB0343"/>
    <w:rsid w:val="00BB082F"/>
    <w:rsid w:val="00BB0859"/>
    <w:rsid w:val="00BB1152"/>
    <w:rsid w:val="00BB12E0"/>
    <w:rsid w:val="00BB1318"/>
    <w:rsid w:val="00BB1330"/>
    <w:rsid w:val="00BB178C"/>
    <w:rsid w:val="00BB1AB1"/>
    <w:rsid w:val="00BB1B5A"/>
    <w:rsid w:val="00BB1F40"/>
    <w:rsid w:val="00BB207C"/>
    <w:rsid w:val="00BB21B5"/>
    <w:rsid w:val="00BB28BA"/>
    <w:rsid w:val="00BB2A25"/>
    <w:rsid w:val="00BB2CD0"/>
    <w:rsid w:val="00BB3206"/>
    <w:rsid w:val="00BB3253"/>
    <w:rsid w:val="00BB38DA"/>
    <w:rsid w:val="00BB39E7"/>
    <w:rsid w:val="00BB3C09"/>
    <w:rsid w:val="00BB3C79"/>
    <w:rsid w:val="00BB46EE"/>
    <w:rsid w:val="00BB4B49"/>
    <w:rsid w:val="00BB4E65"/>
    <w:rsid w:val="00BB4FCD"/>
    <w:rsid w:val="00BB50DB"/>
    <w:rsid w:val="00BB5408"/>
    <w:rsid w:val="00BB56D5"/>
    <w:rsid w:val="00BB5AD7"/>
    <w:rsid w:val="00BB5F04"/>
    <w:rsid w:val="00BB619D"/>
    <w:rsid w:val="00BB6643"/>
    <w:rsid w:val="00BB69B4"/>
    <w:rsid w:val="00BB7849"/>
    <w:rsid w:val="00BC061B"/>
    <w:rsid w:val="00BC06CA"/>
    <w:rsid w:val="00BC0CEC"/>
    <w:rsid w:val="00BC0FF6"/>
    <w:rsid w:val="00BC14E2"/>
    <w:rsid w:val="00BC162E"/>
    <w:rsid w:val="00BC1B79"/>
    <w:rsid w:val="00BC1BD5"/>
    <w:rsid w:val="00BC1C15"/>
    <w:rsid w:val="00BC1DC2"/>
    <w:rsid w:val="00BC2542"/>
    <w:rsid w:val="00BC305A"/>
    <w:rsid w:val="00BC309E"/>
    <w:rsid w:val="00BC349D"/>
    <w:rsid w:val="00BC3574"/>
    <w:rsid w:val="00BC3611"/>
    <w:rsid w:val="00BC3B53"/>
    <w:rsid w:val="00BC3D4C"/>
    <w:rsid w:val="00BC439B"/>
    <w:rsid w:val="00BC4494"/>
    <w:rsid w:val="00BC459E"/>
    <w:rsid w:val="00BC5005"/>
    <w:rsid w:val="00BC5542"/>
    <w:rsid w:val="00BC5638"/>
    <w:rsid w:val="00BC6295"/>
    <w:rsid w:val="00BC657A"/>
    <w:rsid w:val="00BC7098"/>
    <w:rsid w:val="00BC78E2"/>
    <w:rsid w:val="00BC7F7B"/>
    <w:rsid w:val="00BC7F86"/>
    <w:rsid w:val="00BD051D"/>
    <w:rsid w:val="00BD069F"/>
    <w:rsid w:val="00BD150E"/>
    <w:rsid w:val="00BD177F"/>
    <w:rsid w:val="00BD19BB"/>
    <w:rsid w:val="00BD2A6D"/>
    <w:rsid w:val="00BD2F75"/>
    <w:rsid w:val="00BD34F1"/>
    <w:rsid w:val="00BD4418"/>
    <w:rsid w:val="00BD4806"/>
    <w:rsid w:val="00BD4A51"/>
    <w:rsid w:val="00BD4B30"/>
    <w:rsid w:val="00BD4E06"/>
    <w:rsid w:val="00BD55C6"/>
    <w:rsid w:val="00BD5A49"/>
    <w:rsid w:val="00BD5EF0"/>
    <w:rsid w:val="00BD5F53"/>
    <w:rsid w:val="00BD66EA"/>
    <w:rsid w:val="00BD6AEC"/>
    <w:rsid w:val="00BD7338"/>
    <w:rsid w:val="00BD7349"/>
    <w:rsid w:val="00BD736C"/>
    <w:rsid w:val="00BD771B"/>
    <w:rsid w:val="00BE00DB"/>
    <w:rsid w:val="00BE0274"/>
    <w:rsid w:val="00BE035F"/>
    <w:rsid w:val="00BE0A9A"/>
    <w:rsid w:val="00BE12D1"/>
    <w:rsid w:val="00BE172A"/>
    <w:rsid w:val="00BE17C2"/>
    <w:rsid w:val="00BE1869"/>
    <w:rsid w:val="00BE1B04"/>
    <w:rsid w:val="00BE1C29"/>
    <w:rsid w:val="00BE2FB8"/>
    <w:rsid w:val="00BE32CE"/>
    <w:rsid w:val="00BE334E"/>
    <w:rsid w:val="00BE39A3"/>
    <w:rsid w:val="00BE44F0"/>
    <w:rsid w:val="00BE4695"/>
    <w:rsid w:val="00BE4715"/>
    <w:rsid w:val="00BE4E2D"/>
    <w:rsid w:val="00BE4F97"/>
    <w:rsid w:val="00BE5540"/>
    <w:rsid w:val="00BE5DC3"/>
    <w:rsid w:val="00BE5E9E"/>
    <w:rsid w:val="00BE6EB1"/>
    <w:rsid w:val="00BE6EE6"/>
    <w:rsid w:val="00BE73A0"/>
    <w:rsid w:val="00BE7803"/>
    <w:rsid w:val="00BE7EA4"/>
    <w:rsid w:val="00BE7F1B"/>
    <w:rsid w:val="00BE7F50"/>
    <w:rsid w:val="00BF02B5"/>
    <w:rsid w:val="00BF0646"/>
    <w:rsid w:val="00BF0C08"/>
    <w:rsid w:val="00BF0D05"/>
    <w:rsid w:val="00BF0DC4"/>
    <w:rsid w:val="00BF0DCD"/>
    <w:rsid w:val="00BF1378"/>
    <w:rsid w:val="00BF2A2F"/>
    <w:rsid w:val="00BF2A89"/>
    <w:rsid w:val="00BF3192"/>
    <w:rsid w:val="00BF33F9"/>
    <w:rsid w:val="00BF340F"/>
    <w:rsid w:val="00BF4B1E"/>
    <w:rsid w:val="00BF4DC0"/>
    <w:rsid w:val="00BF4E73"/>
    <w:rsid w:val="00BF51DF"/>
    <w:rsid w:val="00BF5546"/>
    <w:rsid w:val="00BF58E7"/>
    <w:rsid w:val="00BF5F5C"/>
    <w:rsid w:val="00BF635E"/>
    <w:rsid w:val="00BF6602"/>
    <w:rsid w:val="00BF6869"/>
    <w:rsid w:val="00BF7414"/>
    <w:rsid w:val="00BF7ABA"/>
    <w:rsid w:val="00BF7D0D"/>
    <w:rsid w:val="00BF7D0E"/>
    <w:rsid w:val="00BF7F8B"/>
    <w:rsid w:val="00C00D03"/>
    <w:rsid w:val="00C00D3C"/>
    <w:rsid w:val="00C00E57"/>
    <w:rsid w:val="00C00F2C"/>
    <w:rsid w:val="00C0120F"/>
    <w:rsid w:val="00C01540"/>
    <w:rsid w:val="00C018ED"/>
    <w:rsid w:val="00C01F6A"/>
    <w:rsid w:val="00C023BE"/>
    <w:rsid w:val="00C02954"/>
    <w:rsid w:val="00C02C07"/>
    <w:rsid w:val="00C02FA0"/>
    <w:rsid w:val="00C0309E"/>
    <w:rsid w:val="00C04059"/>
    <w:rsid w:val="00C040D7"/>
    <w:rsid w:val="00C04902"/>
    <w:rsid w:val="00C04B3D"/>
    <w:rsid w:val="00C04B92"/>
    <w:rsid w:val="00C04E30"/>
    <w:rsid w:val="00C05171"/>
    <w:rsid w:val="00C0557A"/>
    <w:rsid w:val="00C05B03"/>
    <w:rsid w:val="00C05DBF"/>
    <w:rsid w:val="00C05EE5"/>
    <w:rsid w:val="00C06B8C"/>
    <w:rsid w:val="00C06C0D"/>
    <w:rsid w:val="00C06DB7"/>
    <w:rsid w:val="00C07396"/>
    <w:rsid w:val="00C078E0"/>
    <w:rsid w:val="00C079F0"/>
    <w:rsid w:val="00C104F1"/>
    <w:rsid w:val="00C10D6E"/>
    <w:rsid w:val="00C10F8A"/>
    <w:rsid w:val="00C113B4"/>
    <w:rsid w:val="00C1165B"/>
    <w:rsid w:val="00C120B8"/>
    <w:rsid w:val="00C1228C"/>
    <w:rsid w:val="00C12A27"/>
    <w:rsid w:val="00C12BE5"/>
    <w:rsid w:val="00C12E85"/>
    <w:rsid w:val="00C12FDC"/>
    <w:rsid w:val="00C130CD"/>
    <w:rsid w:val="00C1322D"/>
    <w:rsid w:val="00C139B3"/>
    <w:rsid w:val="00C13C18"/>
    <w:rsid w:val="00C14166"/>
    <w:rsid w:val="00C143C0"/>
    <w:rsid w:val="00C14666"/>
    <w:rsid w:val="00C14889"/>
    <w:rsid w:val="00C16906"/>
    <w:rsid w:val="00C16E94"/>
    <w:rsid w:val="00C1701F"/>
    <w:rsid w:val="00C2028B"/>
    <w:rsid w:val="00C2089B"/>
    <w:rsid w:val="00C209E4"/>
    <w:rsid w:val="00C20E9B"/>
    <w:rsid w:val="00C20E9C"/>
    <w:rsid w:val="00C21053"/>
    <w:rsid w:val="00C21171"/>
    <w:rsid w:val="00C2137A"/>
    <w:rsid w:val="00C21440"/>
    <w:rsid w:val="00C21EB4"/>
    <w:rsid w:val="00C22EC4"/>
    <w:rsid w:val="00C23118"/>
    <w:rsid w:val="00C2381F"/>
    <w:rsid w:val="00C23D34"/>
    <w:rsid w:val="00C2433B"/>
    <w:rsid w:val="00C244AC"/>
    <w:rsid w:val="00C24AF9"/>
    <w:rsid w:val="00C24B1F"/>
    <w:rsid w:val="00C24EE5"/>
    <w:rsid w:val="00C25D83"/>
    <w:rsid w:val="00C25ED2"/>
    <w:rsid w:val="00C25ED3"/>
    <w:rsid w:val="00C260F2"/>
    <w:rsid w:val="00C261FD"/>
    <w:rsid w:val="00C269A4"/>
    <w:rsid w:val="00C26D85"/>
    <w:rsid w:val="00C27209"/>
    <w:rsid w:val="00C27225"/>
    <w:rsid w:val="00C2782D"/>
    <w:rsid w:val="00C27B74"/>
    <w:rsid w:val="00C30632"/>
    <w:rsid w:val="00C30653"/>
    <w:rsid w:val="00C30869"/>
    <w:rsid w:val="00C308AF"/>
    <w:rsid w:val="00C32134"/>
    <w:rsid w:val="00C323BB"/>
    <w:rsid w:val="00C3260C"/>
    <w:rsid w:val="00C32ACE"/>
    <w:rsid w:val="00C33600"/>
    <w:rsid w:val="00C3382D"/>
    <w:rsid w:val="00C33ADC"/>
    <w:rsid w:val="00C340CC"/>
    <w:rsid w:val="00C34F41"/>
    <w:rsid w:val="00C35677"/>
    <w:rsid w:val="00C35A0E"/>
    <w:rsid w:val="00C35C34"/>
    <w:rsid w:val="00C35E45"/>
    <w:rsid w:val="00C36947"/>
    <w:rsid w:val="00C36BAC"/>
    <w:rsid w:val="00C36CC9"/>
    <w:rsid w:val="00C36FE0"/>
    <w:rsid w:val="00C37480"/>
    <w:rsid w:val="00C37752"/>
    <w:rsid w:val="00C417D7"/>
    <w:rsid w:val="00C41AF1"/>
    <w:rsid w:val="00C41BE1"/>
    <w:rsid w:val="00C41E5C"/>
    <w:rsid w:val="00C4203A"/>
    <w:rsid w:val="00C421FF"/>
    <w:rsid w:val="00C42910"/>
    <w:rsid w:val="00C433D0"/>
    <w:rsid w:val="00C44001"/>
    <w:rsid w:val="00C44392"/>
    <w:rsid w:val="00C448A1"/>
    <w:rsid w:val="00C44FD8"/>
    <w:rsid w:val="00C45A5F"/>
    <w:rsid w:val="00C45B83"/>
    <w:rsid w:val="00C45BC6"/>
    <w:rsid w:val="00C45E34"/>
    <w:rsid w:val="00C4606D"/>
    <w:rsid w:val="00C46764"/>
    <w:rsid w:val="00C46768"/>
    <w:rsid w:val="00C46EB5"/>
    <w:rsid w:val="00C4705F"/>
    <w:rsid w:val="00C47884"/>
    <w:rsid w:val="00C47A88"/>
    <w:rsid w:val="00C500E2"/>
    <w:rsid w:val="00C50FDD"/>
    <w:rsid w:val="00C51423"/>
    <w:rsid w:val="00C5182B"/>
    <w:rsid w:val="00C51D40"/>
    <w:rsid w:val="00C5228C"/>
    <w:rsid w:val="00C5255A"/>
    <w:rsid w:val="00C5293A"/>
    <w:rsid w:val="00C52AC8"/>
    <w:rsid w:val="00C52FC8"/>
    <w:rsid w:val="00C530AF"/>
    <w:rsid w:val="00C531DE"/>
    <w:rsid w:val="00C5463A"/>
    <w:rsid w:val="00C54923"/>
    <w:rsid w:val="00C54AC6"/>
    <w:rsid w:val="00C552DA"/>
    <w:rsid w:val="00C55B63"/>
    <w:rsid w:val="00C55DCD"/>
    <w:rsid w:val="00C55EF9"/>
    <w:rsid w:val="00C56140"/>
    <w:rsid w:val="00C564BA"/>
    <w:rsid w:val="00C57324"/>
    <w:rsid w:val="00C57864"/>
    <w:rsid w:val="00C57D65"/>
    <w:rsid w:val="00C6053E"/>
    <w:rsid w:val="00C6076A"/>
    <w:rsid w:val="00C60809"/>
    <w:rsid w:val="00C60AED"/>
    <w:rsid w:val="00C60DE9"/>
    <w:rsid w:val="00C613BA"/>
    <w:rsid w:val="00C61898"/>
    <w:rsid w:val="00C61AFE"/>
    <w:rsid w:val="00C61DC0"/>
    <w:rsid w:val="00C62615"/>
    <w:rsid w:val="00C62EC5"/>
    <w:rsid w:val="00C632AB"/>
    <w:rsid w:val="00C640B9"/>
    <w:rsid w:val="00C6465A"/>
    <w:rsid w:val="00C648AC"/>
    <w:rsid w:val="00C64CB4"/>
    <w:rsid w:val="00C64F9B"/>
    <w:rsid w:val="00C65365"/>
    <w:rsid w:val="00C65773"/>
    <w:rsid w:val="00C6591C"/>
    <w:rsid w:val="00C65A92"/>
    <w:rsid w:val="00C65FB1"/>
    <w:rsid w:val="00C65FB4"/>
    <w:rsid w:val="00C66383"/>
    <w:rsid w:val="00C667B6"/>
    <w:rsid w:val="00C66EC1"/>
    <w:rsid w:val="00C66F41"/>
    <w:rsid w:val="00C67C38"/>
    <w:rsid w:val="00C67E2F"/>
    <w:rsid w:val="00C67ECF"/>
    <w:rsid w:val="00C70140"/>
    <w:rsid w:val="00C70150"/>
    <w:rsid w:val="00C70469"/>
    <w:rsid w:val="00C70B83"/>
    <w:rsid w:val="00C716F7"/>
    <w:rsid w:val="00C71707"/>
    <w:rsid w:val="00C71992"/>
    <w:rsid w:val="00C72741"/>
    <w:rsid w:val="00C72783"/>
    <w:rsid w:val="00C72A2F"/>
    <w:rsid w:val="00C72B80"/>
    <w:rsid w:val="00C72C19"/>
    <w:rsid w:val="00C73A7D"/>
    <w:rsid w:val="00C73C07"/>
    <w:rsid w:val="00C74C4D"/>
    <w:rsid w:val="00C75354"/>
    <w:rsid w:val="00C756F6"/>
    <w:rsid w:val="00C75774"/>
    <w:rsid w:val="00C757C5"/>
    <w:rsid w:val="00C75AC4"/>
    <w:rsid w:val="00C7612A"/>
    <w:rsid w:val="00C76D8D"/>
    <w:rsid w:val="00C77362"/>
    <w:rsid w:val="00C77374"/>
    <w:rsid w:val="00C77398"/>
    <w:rsid w:val="00C77793"/>
    <w:rsid w:val="00C77D7F"/>
    <w:rsid w:val="00C80520"/>
    <w:rsid w:val="00C80C73"/>
    <w:rsid w:val="00C80EFC"/>
    <w:rsid w:val="00C812CA"/>
    <w:rsid w:val="00C813C9"/>
    <w:rsid w:val="00C82551"/>
    <w:rsid w:val="00C82C35"/>
    <w:rsid w:val="00C8315E"/>
    <w:rsid w:val="00C83423"/>
    <w:rsid w:val="00C83466"/>
    <w:rsid w:val="00C834CB"/>
    <w:rsid w:val="00C8405E"/>
    <w:rsid w:val="00C84182"/>
    <w:rsid w:val="00C8476F"/>
    <w:rsid w:val="00C84A53"/>
    <w:rsid w:val="00C85251"/>
    <w:rsid w:val="00C85A0E"/>
    <w:rsid w:val="00C865B9"/>
    <w:rsid w:val="00C86719"/>
    <w:rsid w:val="00C86B71"/>
    <w:rsid w:val="00C87682"/>
    <w:rsid w:val="00C876D9"/>
    <w:rsid w:val="00C87FDC"/>
    <w:rsid w:val="00C903A3"/>
    <w:rsid w:val="00C90C22"/>
    <w:rsid w:val="00C90EB0"/>
    <w:rsid w:val="00C91123"/>
    <w:rsid w:val="00C91722"/>
    <w:rsid w:val="00C917C2"/>
    <w:rsid w:val="00C91CD8"/>
    <w:rsid w:val="00C91DF4"/>
    <w:rsid w:val="00C91F76"/>
    <w:rsid w:val="00C92301"/>
    <w:rsid w:val="00C9235C"/>
    <w:rsid w:val="00C925B8"/>
    <w:rsid w:val="00C929DB"/>
    <w:rsid w:val="00C92CDC"/>
    <w:rsid w:val="00C931D5"/>
    <w:rsid w:val="00C9368F"/>
    <w:rsid w:val="00C938D1"/>
    <w:rsid w:val="00C93FE2"/>
    <w:rsid w:val="00C944C4"/>
    <w:rsid w:val="00C94686"/>
    <w:rsid w:val="00C94ED6"/>
    <w:rsid w:val="00C95F1A"/>
    <w:rsid w:val="00C96185"/>
    <w:rsid w:val="00C9621A"/>
    <w:rsid w:val="00C96AEC"/>
    <w:rsid w:val="00C97678"/>
    <w:rsid w:val="00C97CD7"/>
    <w:rsid w:val="00CA0145"/>
    <w:rsid w:val="00CA13A7"/>
    <w:rsid w:val="00CA1ADF"/>
    <w:rsid w:val="00CA26C5"/>
    <w:rsid w:val="00CA26F7"/>
    <w:rsid w:val="00CA29D9"/>
    <w:rsid w:val="00CA2AED"/>
    <w:rsid w:val="00CA2BEB"/>
    <w:rsid w:val="00CA2D3E"/>
    <w:rsid w:val="00CA3156"/>
    <w:rsid w:val="00CA3663"/>
    <w:rsid w:val="00CA3B2A"/>
    <w:rsid w:val="00CA3C2A"/>
    <w:rsid w:val="00CA46DE"/>
    <w:rsid w:val="00CA46F2"/>
    <w:rsid w:val="00CA5598"/>
    <w:rsid w:val="00CA5651"/>
    <w:rsid w:val="00CA596B"/>
    <w:rsid w:val="00CA6217"/>
    <w:rsid w:val="00CA6BA5"/>
    <w:rsid w:val="00CA6CCF"/>
    <w:rsid w:val="00CA6FF1"/>
    <w:rsid w:val="00CA7319"/>
    <w:rsid w:val="00CA7A2F"/>
    <w:rsid w:val="00CB0F17"/>
    <w:rsid w:val="00CB0F9C"/>
    <w:rsid w:val="00CB10F4"/>
    <w:rsid w:val="00CB15B9"/>
    <w:rsid w:val="00CB1B60"/>
    <w:rsid w:val="00CB1E29"/>
    <w:rsid w:val="00CB1FF5"/>
    <w:rsid w:val="00CB2165"/>
    <w:rsid w:val="00CB247C"/>
    <w:rsid w:val="00CB2564"/>
    <w:rsid w:val="00CB2ABE"/>
    <w:rsid w:val="00CB2FF3"/>
    <w:rsid w:val="00CB31CA"/>
    <w:rsid w:val="00CB3381"/>
    <w:rsid w:val="00CB3627"/>
    <w:rsid w:val="00CB38B9"/>
    <w:rsid w:val="00CB3AFE"/>
    <w:rsid w:val="00CB49FB"/>
    <w:rsid w:val="00CB4D89"/>
    <w:rsid w:val="00CB4EB3"/>
    <w:rsid w:val="00CB4F0F"/>
    <w:rsid w:val="00CB589E"/>
    <w:rsid w:val="00CB595F"/>
    <w:rsid w:val="00CB5ABB"/>
    <w:rsid w:val="00CB6635"/>
    <w:rsid w:val="00CB6DE1"/>
    <w:rsid w:val="00CB720A"/>
    <w:rsid w:val="00CB76A8"/>
    <w:rsid w:val="00CB7B55"/>
    <w:rsid w:val="00CC00B3"/>
    <w:rsid w:val="00CC0893"/>
    <w:rsid w:val="00CC0E2C"/>
    <w:rsid w:val="00CC0F80"/>
    <w:rsid w:val="00CC146C"/>
    <w:rsid w:val="00CC1747"/>
    <w:rsid w:val="00CC17F2"/>
    <w:rsid w:val="00CC18F6"/>
    <w:rsid w:val="00CC1A47"/>
    <w:rsid w:val="00CC1C5D"/>
    <w:rsid w:val="00CC1FAA"/>
    <w:rsid w:val="00CC24CD"/>
    <w:rsid w:val="00CC2CD8"/>
    <w:rsid w:val="00CC2D1D"/>
    <w:rsid w:val="00CC320F"/>
    <w:rsid w:val="00CC365D"/>
    <w:rsid w:val="00CC3739"/>
    <w:rsid w:val="00CC3767"/>
    <w:rsid w:val="00CC4407"/>
    <w:rsid w:val="00CC44C0"/>
    <w:rsid w:val="00CC4837"/>
    <w:rsid w:val="00CC4874"/>
    <w:rsid w:val="00CC4D3E"/>
    <w:rsid w:val="00CC4DC5"/>
    <w:rsid w:val="00CC4F4B"/>
    <w:rsid w:val="00CC50BE"/>
    <w:rsid w:val="00CC54B5"/>
    <w:rsid w:val="00CC5527"/>
    <w:rsid w:val="00CC5E26"/>
    <w:rsid w:val="00CC5E79"/>
    <w:rsid w:val="00CC64D7"/>
    <w:rsid w:val="00CC6A20"/>
    <w:rsid w:val="00CC6BD0"/>
    <w:rsid w:val="00CC7217"/>
    <w:rsid w:val="00CC7F97"/>
    <w:rsid w:val="00CC7FC6"/>
    <w:rsid w:val="00CD0FE8"/>
    <w:rsid w:val="00CD19C7"/>
    <w:rsid w:val="00CD1DFC"/>
    <w:rsid w:val="00CD2962"/>
    <w:rsid w:val="00CD3CE0"/>
    <w:rsid w:val="00CD404C"/>
    <w:rsid w:val="00CD4092"/>
    <w:rsid w:val="00CD42F7"/>
    <w:rsid w:val="00CD4358"/>
    <w:rsid w:val="00CD46B7"/>
    <w:rsid w:val="00CD4930"/>
    <w:rsid w:val="00CD4A32"/>
    <w:rsid w:val="00CD4A8C"/>
    <w:rsid w:val="00CD4C74"/>
    <w:rsid w:val="00CD53A9"/>
    <w:rsid w:val="00CD53AF"/>
    <w:rsid w:val="00CD5602"/>
    <w:rsid w:val="00CD5EE8"/>
    <w:rsid w:val="00CD602C"/>
    <w:rsid w:val="00CD6CE7"/>
    <w:rsid w:val="00CD6D01"/>
    <w:rsid w:val="00CD7128"/>
    <w:rsid w:val="00CD75C7"/>
    <w:rsid w:val="00CD7683"/>
    <w:rsid w:val="00CD77E3"/>
    <w:rsid w:val="00CD7C09"/>
    <w:rsid w:val="00CD7C44"/>
    <w:rsid w:val="00CE04AF"/>
    <w:rsid w:val="00CE0958"/>
    <w:rsid w:val="00CE0AD5"/>
    <w:rsid w:val="00CE127E"/>
    <w:rsid w:val="00CE1367"/>
    <w:rsid w:val="00CE16A3"/>
    <w:rsid w:val="00CE1CBB"/>
    <w:rsid w:val="00CE1EAE"/>
    <w:rsid w:val="00CE23C8"/>
    <w:rsid w:val="00CE25C6"/>
    <w:rsid w:val="00CE270F"/>
    <w:rsid w:val="00CE2897"/>
    <w:rsid w:val="00CE29D1"/>
    <w:rsid w:val="00CE2C70"/>
    <w:rsid w:val="00CE3033"/>
    <w:rsid w:val="00CE3499"/>
    <w:rsid w:val="00CE3A75"/>
    <w:rsid w:val="00CE3A93"/>
    <w:rsid w:val="00CE3C8C"/>
    <w:rsid w:val="00CE42E3"/>
    <w:rsid w:val="00CE4AAF"/>
    <w:rsid w:val="00CE4DD7"/>
    <w:rsid w:val="00CE4E4F"/>
    <w:rsid w:val="00CE5C4D"/>
    <w:rsid w:val="00CE5C70"/>
    <w:rsid w:val="00CE5FB9"/>
    <w:rsid w:val="00CE6695"/>
    <w:rsid w:val="00CE66A2"/>
    <w:rsid w:val="00CE7422"/>
    <w:rsid w:val="00CF08BD"/>
    <w:rsid w:val="00CF0BB1"/>
    <w:rsid w:val="00CF11F0"/>
    <w:rsid w:val="00CF199A"/>
    <w:rsid w:val="00CF2240"/>
    <w:rsid w:val="00CF2B4B"/>
    <w:rsid w:val="00CF31B3"/>
    <w:rsid w:val="00CF34DF"/>
    <w:rsid w:val="00CF3CB8"/>
    <w:rsid w:val="00CF3D0E"/>
    <w:rsid w:val="00CF429A"/>
    <w:rsid w:val="00CF4333"/>
    <w:rsid w:val="00CF4BC8"/>
    <w:rsid w:val="00CF4C81"/>
    <w:rsid w:val="00CF4EBA"/>
    <w:rsid w:val="00CF51EC"/>
    <w:rsid w:val="00CF5695"/>
    <w:rsid w:val="00CF5A96"/>
    <w:rsid w:val="00CF64BE"/>
    <w:rsid w:val="00CF6E1A"/>
    <w:rsid w:val="00CF7274"/>
    <w:rsid w:val="00CF72C0"/>
    <w:rsid w:val="00CF75B6"/>
    <w:rsid w:val="00CF75B8"/>
    <w:rsid w:val="00D003E6"/>
    <w:rsid w:val="00D00A9D"/>
    <w:rsid w:val="00D010A3"/>
    <w:rsid w:val="00D01332"/>
    <w:rsid w:val="00D0178F"/>
    <w:rsid w:val="00D01B83"/>
    <w:rsid w:val="00D0205F"/>
    <w:rsid w:val="00D0215F"/>
    <w:rsid w:val="00D02178"/>
    <w:rsid w:val="00D02E25"/>
    <w:rsid w:val="00D030C1"/>
    <w:rsid w:val="00D03166"/>
    <w:rsid w:val="00D03465"/>
    <w:rsid w:val="00D03917"/>
    <w:rsid w:val="00D039A2"/>
    <w:rsid w:val="00D039A3"/>
    <w:rsid w:val="00D03C98"/>
    <w:rsid w:val="00D03D12"/>
    <w:rsid w:val="00D0435B"/>
    <w:rsid w:val="00D049CC"/>
    <w:rsid w:val="00D04D98"/>
    <w:rsid w:val="00D051AB"/>
    <w:rsid w:val="00D057CA"/>
    <w:rsid w:val="00D05916"/>
    <w:rsid w:val="00D05BB5"/>
    <w:rsid w:val="00D05BDA"/>
    <w:rsid w:val="00D064BE"/>
    <w:rsid w:val="00D065D1"/>
    <w:rsid w:val="00D0727B"/>
    <w:rsid w:val="00D074CB"/>
    <w:rsid w:val="00D10927"/>
    <w:rsid w:val="00D11AF5"/>
    <w:rsid w:val="00D11E5C"/>
    <w:rsid w:val="00D1245C"/>
    <w:rsid w:val="00D12668"/>
    <w:rsid w:val="00D129CF"/>
    <w:rsid w:val="00D12BE1"/>
    <w:rsid w:val="00D12C1C"/>
    <w:rsid w:val="00D12DB7"/>
    <w:rsid w:val="00D12E2F"/>
    <w:rsid w:val="00D13360"/>
    <w:rsid w:val="00D13802"/>
    <w:rsid w:val="00D13829"/>
    <w:rsid w:val="00D143AA"/>
    <w:rsid w:val="00D149F2"/>
    <w:rsid w:val="00D14AC4"/>
    <w:rsid w:val="00D14DEA"/>
    <w:rsid w:val="00D14E79"/>
    <w:rsid w:val="00D15107"/>
    <w:rsid w:val="00D15930"/>
    <w:rsid w:val="00D16369"/>
    <w:rsid w:val="00D16D5A"/>
    <w:rsid w:val="00D17323"/>
    <w:rsid w:val="00D1745C"/>
    <w:rsid w:val="00D174DF"/>
    <w:rsid w:val="00D17519"/>
    <w:rsid w:val="00D17A4A"/>
    <w:rsid w:val="00D17BC0"/>
    <w:rsid w:val="00D17BD6"/>
    <w:rsid w:val="00D17CF6"/>
    <w:rsid w:val="00D17D4A"/>
    <w:rsid w:val="00D17D73"/>
    <w:rsid w:val="00D20292"/>
    <w:rsid w:val="00D2059C"/>
    <w:rsid w:val="00D20746"/>
    <w:rsid w:val="00D20C91"/>
    <w:rsid w:val="00D216FA"/>
    <w:rsid w:val="00D2246E"/>
    <w:rsid w:val="00D2267A"/>
    <w:rsid w:val="00D226C2"/>
    <w:rsid w:val="00D22790"/>
    <w:rsid w:val="00D2295B"/>
    <w:rsid w:val="00D22E16"/>
    <w:rsid w:val="00D230DF"/>
    <w:rsid w:val="00D23C24"/>
    <w:rsid w:val="00D24DC4"/>
    <w:rsid w:val="00D24F61"/>
    <w:rsid w:val="00D2632F"/>
    <w:rsid w:val="00D26ABB"/>
    <w:rsid w:val="00D26EAE"/>
    <w:rsid w:val="00D27978"/>
    <w:rsid w:val="00D30261"/>
    <w:rsid w:val="00D303F0"/>
    <w:rsid w:val="00D30690"/>
    <w:rsid w:val="00D30A33"/>
    <w:rsid w:val="00D30F8C"/>
    <w:rsid w:val="00D3159D"/>
    <w:rsid w:val="00D315D7"/>
    <w:rsid w:val="00D318C5"/>
    <w:rsid w:val="00D31AC9"/>
    <w:rsid w:val="00D31C34"/>
    <w:rsid w:val="00D32225"/>
    <w:rsid w:val="00D324DE"/>
    <w:rsid w:val="00D328BA"/>
    <w:rsid w:val="00D32B8B"/>
    <w:rsid w:val="00D32E04"/>
    <w:rsid w:val="00D32F14"/>
    <w:rsid w:val="00D33F13"/>
    <w:rsid w:val="00D33FA3"/>
    <w:rsid w:val="00D34780"/>
    <w:rsid w:val="00D34DAF"/>
    <w:rsid w:val="00D34E55"/>
    <w:rsid w:val="00D3585F"/>
    <w:rsid w:val="00D35BF8"/>
    <w:rsid w:val="00D36745"/>
    <w:rsid w:val="00D36847"/>
    <w:rsid w:val="00D368E4"/>
    <w:rsid w:val="00D37295"/>
    <w:rsid w:val="00D377BF"/>
    <w:rsid w:val="00D37B34"/>
    <w:rsid w:val="00D37D3B"/>
    <w:rsid w:val="00D37F03"/>
    <w:rsid w:val="00D37F2E"/>
    <w:rsid w:val="00D40750"/>
    <w:rsid w:val="00D40EE1"/>
    <w:rsid w:val="00D41823"/>
    <w:rsid w:val="00D42E0A"/>
    <w:rsid w:val="00D42E28"/>
    <w:rsid w:val="00D42FDC"/>
    <w:rsid w:val="00D4357F"/>
    <w:rsid w:val="00D43925"/>
    <w:rsid w:val="00D43AD5"/>
    <w:rsid w:val="00D43D4B"/>
    <w:rsid w:val="00D43E71"/>
    <w:rsid w:val="00D43E7E"/>
    <w:rsid w:val="00D442B9"/>
    <w:rsid w:val="00D4465C"/>
    <w:rsid w:val="00D44BA5"/>
    <w:rsid w:val="00D45F0E"/>
    <w:rsid w:val="00D45FED"/>
    <w:rsid w:val="00D465E6"/>
    <w:rsid w:val="00D46DD4"/>
    <w:rsid w:val="00D47124"/>
    <w:rsid w:val="00D479DA"/>
    <w:rsid w:val="00D47BC6"/>
    <w:rsid w:val="00D50219"/>
    <w:rsid w:val="00D50645"/>
    <w:rsid w:val="00D515A8"/>
    <w:rsid w:val="00D517DD"/>
    <w:rsid w:val="00D518D2"/>
    <w:rsid w:val="00D532B0"/>
    <w:rsid w:val="00D538DE"/>
    <w:rsid w:val="00D53F28"/>
    <w:rsid w:val="00D545D3"/>
    <w:rsid w:val="00D54752"/>
    <w:rsid w:val="00D54777"/>
    <w:rsid w:val="00D549CD"/>
    <w:rsid w:val="00D54A18"/>
    <w:rsid w:val="00D54A3F"/>
    <w:rsid w:val="00D55136"/>
    <w:rsid w:val="00D558BB"/>
    <w:rsid w:val="00D561E9"/>
    <w:rsid w:val="00D5629A"/>
    <w:rsid w:val="00D565E6"/>
    <w:rsid w:val="00D568B5"/>
    <w:rsid w:val="00D56AD8"/>
    <w:rsid w:val="00D56AE8"/>
    <w:rsid w:val="00D56DBB"/>
    <w:rsid w:val="00D56DBC"/>
    <w:rsid w:val="00D5730E"/>
    <w:rsid w:val="00D57444"/>
    <w:rsid w:val="00D5771B"/>
    <w:rsid w:val="00D57876"/>
    <w:rsid w:val="00D579FD"/>
    <w:rsid w:val="00D60466"/>
    <w:rsid w:val="00D6078C"/>
    <w:rsid w:val="00D614F7"/>
    <w:rsid w:val="00D617F4"/>
    <w:rsid w:val="00D61DFF"/>
    <w:rsid w:val="00D61FD9"/>
    <w:rsid w:val="00D63661"/>
    <w:rsid w:val="00D6372C"/>
    <w:rsid w:val="00D63A45"/>
    <w:rsid w:val="00D63BC0"/>
    <w:rsid w:val="00D63C25"/>
    <w:rsid w:val="00D63F97"/>
    <w:rsid w:val="00D63FB6"/>
    <w:rsid w:val="00D64415"/>
    <w:rsid w:val="00D64428"/>
    <w:rsid w:val="00D64A9B"/>
    <w:rsid w:val="00D64AD8"/>
    <w:rsid w:val="00D64AF4"/>
    <w:rsid w:val="00D64F03"/>
    <w:rsid w:val="00D65054"/>
    <w:rsid w:val="00D652AC"/>
    <w:rsid w:val="00D65960"/>
    <w:rsid w:val="00D65A50"/>
    <w:rsid w:val="00D65DC4"/>
    <w:rsid w:val="00D6622A"/>
    <w:rsid w:val="00D668A6"/>
    <w:rsid w:val="00D66B6F"/>
    <w:rsid w:val="00D66B87"/>
    <w:rsid w:val="00D66E5E"/>
    <w:rsid w:val="00D6774E"/>
    <w:rsid w:val="00D70247"/>
    <w:rsid w:val="00D70276"/>
    <w:rsid w:val="00D704D7"/>
    <w:rsid w:val="00D70782"/>
    <w:rsid w:val="00D7080F"/>
    <w:rsid w:val="00D7089B"/>
    <w:rsid w:val="00D71208"/>
    <w:rsid w:val="00D712CE"/>
    <w:rsid w:val="00D71576"/>
    <w:rsid w:val="00D716C4"/>
    <w:rsid w:val="00D71EFB"/>
    <w:rsid w:val="00D723B7"/>
    <w:rsid w:val="00D7252D"/>
    <w:rsid w:val="00D72623"/>
    <w:rsid w:val="00D733A5"/>
    <w:rsid w:val="00D73415"/>
    <w:rsid w:val="00D73466"/>
    <w:rsid w:val="00D73B62"/>
    <w:rsid w:val="00D73D7E"/>
    <w:rsid w:val="00D74243"/>
    <w:rsid w:val="00D748CD"/>
    <w:rsid w:val="00D752D8"/>
    <w:rsid w:val="00D753E3"/>
    <w:rsid w:val="00D75469"/>
    <w:rsid w:val="00D75A23"/>
    <w:rsid w:val="00D75B83"/>
    <w:rsid w:val="00D75BBD"/>
    <w:rsid w:val="00D770B4"/>
    <w:rsid w:val="00D77A63"/>
    <w:rsid w:val="00D77E52"/>
    <w:rsid w:val="00D80652"/>
    <w:rsid w:val="00D81572"/>
    <w:rsid w:val="00D8188A"/>
    <w:rsid w:val="00D81BE3"/>
    <w:rsid w:val="00D81E03"/>
    <w:rsid w:val="00D82420"/>
    <w:rsid w:val="00D826F9"/>
    <w:rsid w:val="00D82CB4"/>
    <w:rsid w:val="00D830E4"/>
    <w:rsid w:val="00D8380D"/>
    <w:rsid w:val="00D83906"/>
    <w:rsid w:val="00D84316"/>
    <w:rsid w:val="00D84426"/>
    <w:rsid w:val="00D84536"/>
    <w:rsid w:val="00D8471A"/>
    <w:rsid w:val="00D84763"/>
    <w:rsid w:val="00D8495F"/>
    <w:rsid w:val="00D84DF2"/>
    <w:rsid w:val="00D84F59"/>
    <w:rsid w:val="00D85747"/>
    <w:rsid w:val="00D85AB0"/>
    <w:rsid w:val="00D85B08"/>
    <w:rsid w:val="00D85BE4"/>
    <w:rsid w:val="00D861C0"/>
    <w:rsid w:val="00D86387"/>
    <w:rsid w:val="00D8641D"/>
    <w:rsid w:val="00D86692"/>
    <w:rsid w:val="00D869B0"/>
    <w:rsid w:val="00D870F6"/>
    <w:rsid w:val="00D872D3"/>
    <w:rsid w:val="00D873BB"/>
    <w:rsid w:val="00D87425"/>
    <w:rsid w:val="00D87CD3"/>
    <w:rsid w:val="00D87FB8"/>
    <w:rsid w:val="00D90B2B"/>
    <w:rsid w:val="00D91754"/>
    <w:rsid w:val="00D91BF7"/>
    <w:rsid w:val="00D91CA2"/>
    <w:rsid w:val="00D91EA9"/>
    <w:rsid w:val="00D91FAA"/>
    <w:rsid w:val="00D9231A"/>
    <w:rsid w:val="00D923D9"/>
    <w:rsid w:val="00D924CA"/>
    <w:rsid w:val="00D9276D"/>
    <w:rsid w:val="00D92E38"/>
    <w:rsid w:val="00D932EF"/>
    <w:rsid w:val="00D93364"/>
    <w:rsid w:val="00D9355B"/>
    <w:rsid w:val="00D940DC"/>
    <w:rsid w:val="00D94F94"/>
    <w:rsid w:val="00D95069"/>
    <w:rsid w:val="00D954E1"/>
    <w:rsid w:val="00D95644"/>
    <w:rsid w:val="00D95B76"/>
    <w:rsid w:val="00D95BB4"/>
    <w:rsid w:val="00D95C7A"/>
    <w:rsid w:val="00D962F0"/>
    <w:rsid w:val="00D964DC"/>
    <w:rsid w:val="00D96515"/>
    <w:rsid w:val="00D9668F"/>
    <w:rsid w:val="00D96801"/>
    <w:rsid w:val="00D96AAC"/>
    <w:rsid w:val="00D96DC1"/>
    <w:rsid w:val="00D977A3"/>
    <w:rsid w:val="00D977AC"/>
    <w:rsid w:val="00D977F5"/>
    <w:rsid w:val="00D9782A"/>
    <w:rsid w:val="00D978B0"/>
    <w:rsid w:val="00DA01B0"/>
    <w:rsid w:val="00DA0518"/>
    <w:rsid w:val="00DA05CE"/>
    <w:rsid w:val="00DA0AEB"/>
    <w:rsid w:val="00DA0DCD"/>
    <w:rsid w:val="00DA1389"/>
    <w:rsid w:val="00DA1D9B"/>
    <w:rsid w:val="00DA21EA"/>
    <w:rsid w:val="00DA22C9"/>
    <w:rsid w:val="00DA23C9"/>
    <w:rsid w:val="00DA27C3"/>
    <w:rsid w:val="00DA2D2F"/>
    <w:rsid w:val="00DA2FB9"/>
    <w:rsid w:val="00DA302F"/>
    <w:rsid w:val="00DA320E"/>
    <w:rsid w:val="00DA3827"/>
    <w:rsid w:val="00DA3ABD"/>
    <w:rsid w:val="00DA44CF"/>
    <w:rsid w:val="00DA44F8"/>
    <w:rsid w:val="00DA5113"/>
    <w:rsid w:val="00DA5EDF"/>
    <w:rsid w:val="00DA661D"/>
    <w:rsid w:val="00DA7152"/>
    <w:rsid w:val="00DA72F2"/>
    <w:rsid w:val="00DA77F3"/>
    <w:rsid w:val="00DA7ED1"/>
    <w:rsid w:val="00DA7FE3"/>
    <w:rsid w:val="00DB0415"/>
    <w:rsid w:val="00DB0768"/>
    <w:rsid w:val="00DB0B6E"/>
    <w:rsid w:val="00DB0FDE"/>
    <w:rsid w:val="00DB1537"/>
    <w:rsid w:val="00DB2165"/>
    <w:rsid w:val="00DB25E1"/>
    <w:rsid w:val="00DB3045"/>
    <w:rsid w:val="00DB3352"/>
    <w:rsid w:val="00DB34AA"/>
    <w:rsid w:val="00DB3604"/>
    <w:rsid w:val="00DB3948"/>
    <w:rsid w:val="00DB3EE6"/>
    <w:rsid w:val="00DB404F"/>
    <w:rsid w:val="00DB45C0"/>
    <w:rsid w:val="00DB4E21"/>
    <w:rsid w:val="00DB5047"/>
    <w:rsid w:val="00DB53C7"/>
    <w:rsid w:val="00DB569D"/>
    <w:rsid w:val="00DB5FE6"/>
    <w:rsid w:val="00DB63C5"/>
    <w:rsid w:val="00DB72ED"/>
    <w:rsid w:val="00DB776A"/>
    <w:rsid w:val="00DB7A82"/>
    <w:rsid w:val="00DC0B2F"/>
    <w:rsid w:val="00DC18BD"/>
    <w:rsid w:val="00DC1A3C"/>
    <w:rsid w:val="00DC1CC1"/>
    <w:rsid w:val="00DC2CFF"/>
    <w:rsid w:val="00DC369A"/>
    <w:rsid w:val="00DC4141"/>
    <w:rsid w:val="00DC43BE"/>
    <w:rsid w:val="00DC4502"/>
    <w:rsid w:val="00DC5326"/>
    <w:rsid w:val="00DC5365"/>
    <w:rsid w:val="00DC5716"/>
    <w:rsid w:val="00DC5927"/>
    <w:rsid w:val="00DC5E8A"/>
    <w:rsid w:val="00DC6FA5"/>
    <w:rsid w:val="00DD06B4"/>
    <w:rsid w:val="00DD0B5C"/>
    <w:rsid w:val="00DD0DA3"/>
    <w:rsid w:val="00DD1602"/>
    <w:rsid w:val="00DD17F7"/>
    <w:rsid w:val="00DD20C2"/>
    <w:rsid w:val="00DD2983"/>
    <w:rsid w:val="00DD3C09"/>
    <w:rsid w:val="00DD3DEE"/>
    <w:rsid w:val="00DD4571"/>
    <w:rsid w:val="00DD4877"/>
    <w:rsid w:val="00DD5163"/>
    <w:rsid w:val="00DD56D8"/>
    <w:rsid w:val="00DD57EE"/>
    <w:rsid w:val="00DD5BF9"/>
    <w:rsid w:val="00DD5CD1"/>
    <w:rsid w:val="00DD60AC"/>
    <w:rsid w:val="00DD61E0"/>
    <w:rsid w:val="00DD62A2"/>
    <w:rsid w:val="00DD6949"/>
    <w:rsid w:val="00DD7239"/>
    <w:rsid w:val="00DD7FFA"/>
    <w:rsid w:val="00DE05B3"/>
    <w:rsid w:val="00DE05C1"/>
    <w:rsid w:val="00DE075C"/>
    <w:rsid w:val="00DE09E8"/>
    <w:rsid w:val="00DE0ACA"/>
    <w:rsid w:val="00DE1207"/>
    <w:rsid w:val="00DE12E1"/>
    <w:rsid w:val="00DE139F"/>
    <w:rsid w:val="00DE170E"/>
    <w:rsid w:val="00DE2271"/>
    <w:rsid w:val="00DE2283"/>
    <w:rsid w:val="00DE26CF"/>
    <w:rsid w:val="00DE27E5"/>
    <w:rsid w:val="00DE3517"/>
    <w:rsid w:val="00DE3EDF"/>
    <w:rsid w:val="00DE485D"/>
    <w:rsid w:val="00DE4BB4"/>
    <w:rsid w:val="00DE4E73"/>
    <w:rsid w:val="00DE4FC0"/>
    <w:rsid w:val="00DE51F1"/>
    <w:rsid w:val="00DE5613"/>
    <w:rsid w:val="00DE598D"/>
    <w:rsid w:val="00DE5CA8"/>
    <w:rsid w:val="00DE63C7"/>
    <w:rsid w:val="00DE6854"/>
    <w:rsid w:val="00DE6BF2"/>
    <w:rsid w:val="00DE6DA9"/>
    <w:rsid w:val="00DE6E52"/>
    <w:rsid w:val="00DE6E92"/>
    <w:rsid w:val="00DE70E4"/>
    <w:rsid w:val="00DE77F6"/>
    <w:rsid w:val="00DE7C92"/>
    <w:rsid w:val="00DF00E3"/>
    <w:rsid w:val="00DF09AA"/>
    <w:rsid w:val="00DF0AF0"/>
    <w:rsid w:val="00DF0B5B"/>
    <w:rsid w:val="00DF1948"/>
    <w:rsid w:val="00DF2012"/>
    <w:rsid w:val="00DF23B4"/>
    <w:rsid w:val="00DF2B71"/>
    <w:rsid w:val="00DF2D15"/>
    <w:rsid w:val="00DF37BD"/>
    <w:rsid w:val="00DF3E8A"/>
    <w:rsid w:val="00DF3E91"/>
    <w:rsid w:val="00DF440A"/>
    <w:rsid w:val="00DF45AD"/>
    <w:rsid w:val="00DF48DE"/>
    <w:rsid w:val="00DF50A3"/>
    <w:rsid w:val="00DF5B3C"/>
    <w:rsid w:val="00DF5C4B"/>
    <w:rsid w:val="00DF5EAC"/>
    <w:rsid w:val="00DF6535"/>
    <w:rsid w:val="00DF65BD"/>
    <w:rsid w:val="00DF72AD"/>
    <w:rsid w:val="00DF747E"/>
    <w:rsid w:val="00DF75E9"/>
    <w:rsid w:val="00DF7981"/>
    <w:rsid w:val="00DF7C1A"/>
    <w:rsid w:val="00DF7C57"/>
    <w:rsid w:val="00E0002D"/>
    <w:rsid w:val="00E00498"/>
    <w:rsid w:val="00E00987"/>
    <w:rsid w:val="00E00D04"/>
    <w:rsid w:val="00E013D4"/>
    <w:rsid w:val="00E01906"/>
    <w:rsid w:val="00E01A6A"/>
    <w:rsid w:val="00E01F04"/>
    <w:rsid w:val="00E01FB4"/>
    <w:rsid w:val="00E02DEF"/>
    <w:rsid w:val="00E030C7"/>
    <w:rsid w:val="00E0329A"/>
    <w:rsid w:val="00E0345B"/>
    <w:rsid w:val="00E0394B"/>
    <w:rsid w:val="00E0397B"/>
    <w:rsid w:val="00E039FB"/>
    <w:rsid w:val="00E03BB3"/>
    <w:rsid w:val="00E03BCC"/>
    <w:rsid w:val="00E03BD0"/>
    <w:rsid w:val="00E03E2C"/>
    <w:rsid w:val="00E04820"/>
    <w:rsid w:val="00E05234"/>
    <w:rsid w:val="00E05332"/>
    <w:rsid w:val="00E05353"/>
    <w:rsid w:val="00E0535B"/>
    <w:rsid w:val="00E0599C"/>
    <w:rsid w:val="00E059D1"/>
    <w:rsid w:val="00E062A1"/>
    <w:rsid w:val="00E064DB"/>
    <w:rsid w:val="00E10155"/>
    <w:rsid w:val="00E106A0"/>
    <w:rsid w:val="00E107D7"/>
    <w:rsid w:val="00E1081B"/>
    <w:rsid w:val="00E10950"/>
    <w:rsid w:val="00E110A6"/>
    <w:rsid w:val="00E11249"/>
    <w:rsid w:val="00E113F8"/>
    <w:rsid w:val="00E11CEB"/>
    <w:rsid w:val="00E1256E"/>
    <w:rsid w:val="00E12CEB"/>
    <w:rsid w:val="00E12EB3"/>
    <w:rsid w:val="00E131CC"/>
    <w:rsid w:val="00E135D4"/>
    <w:rsid w:val="00E137EE"/>
    <w:rsid w:val="00E1394F"/>
    <w:rsid w:val="00E13AF3"/>
    <w:rsid w:val="00E140EB"/>
    <w:rsid w:val="00E140F8"/>
    <w:rsid w:val="00E14399"/>
    <w:rsid w:val="00E143A3"/>
    <w:rsid w:val="00E150B9"/>
    <w:rsid w:val="00E1567D"/>
    <w:rsid w:val="00E15A1F"/>
    <w:rsid w:val="00E16711"/>
    <w:rsid w:val="00E16EE2"/>
    <w:rsid w:val="00E17198"/>
    <w:rsid w:val="00E17424"/>
    <w:rsid w:val="00E174AE"/>
    <w:rsid w:val="00E175E8"/>
    <w:rsid w:val="00E17E15"/>
    <w:rsid w:val="00E20251"/>
    <w:rsid w:val="00E211C8"/>
    <w:rsid w:val="00E212A5"/>
    <w:rsid w:val="00E21A02"/>
    <w:rsid w:val="00E21D64"/>
    <w:rsid w:val="00E223FF"/>
    <w:rsid w:val="00E22887"/>
    <w:rsid w:val="00E229ED"/>
    <w:rsid w:val="00E22B62"/>
    <w:rsid w:val="00E247AD"/>
    <w:rsid w:val="00E2524D"/>
    <w:rsid w:val="00E2553B"/>
    <w:rsid w:val="00E25F70"/>
    <w:rsid w:val="00E260BF"/>
    <w:rsid w:val="00E26693"/>
    <w:rsid w:val="00E26F7B"/>
    <w:rsid w:val="00E26FC9"/>
    <w:rsid w:val="00E27525"/>
    <w:rsid w:val="00E30E32"/>
    <w:rsid w:val="00E30F75"/>
    <w:rsid w:val="00E30FAF"/>
    <w:rsid w:val="00E31496"/>
    <w:rsid w:val="00E31772"/>
    <w:rsid w:val="00E31C77"/>
    <w:rsid w:val="00E31EB8"/>
    <w:rsid w:val="00E320D6"/>
    <w:rsid w:val="00E32324"/>
    <w:rsid w:val="00E3235F"/>
    <w:rsid w:val="00E328C3"/>
    <w:rsid w:val="00E32BA9"/>
    <w:rsid w:val="00E32D30"/>
    <w:rsid w:val="00E32F3C"/>
    <w:rsid w:val="00E33306"/>
    <w:rsid w:val="00E33571"/>
    <w:rsid w:val="00E33856"/>
    <w:rsid w:val="00E33DEC"/>
    <w:rsid w:val="00E340A4"/>
    <w:rsid w:val="00E341EA"/>
    <w:rsid w:val="00E349D5"/>
    <w:rsid w:val="00E34F46"/>
    <w:rsid w:val="00E3509F"/>
    <w:rsid w:val="00E3530B"/>
    <w:rsid w:val="00E35E22"/>
    <w:rsid w:val="00E35F05"/>
    <w:rsid w:val="00E363DA"/>
    <w:rsid w:val="00E36ECB"/>
    <w:rsid w:val="00E379D9"/>
    <w:rsid w:val="00E40AAD"/>
    <w:rsid w:val="00E40DC1"/>
    <w:rsid w:val="00E4154E"/>
    <w:rsid w:val="00E41B22"/>
    <w:rsid w:val="00E41DB2"/>
    <w:rsid w:val="00E42238"/>
    <w:rsid w:val="00E42453"/>
    <w:rsid w:val="00E43420"/>
    <w:rsid w:val="00E43C7D"/>
    <w:rsid w:val="00E43D26"/>
    <w:rsid w:val="00E44519"/>
    <w:rsid w:val="00E44972"/>
    <w:rsid w:val="00E4505A"/>
    <w:rsid w:val="00E458C3"/>
    <w:rsid w:val="00E45949"/>
    <w:rsid w:val="00E46602"/>
    <w:rsid w:val="00E4668D"/>
    <w:rsid w:val="00E46837"/>
    <w:rsid w:val="00E47276"/>
    <w:rsid w:val="00E4790B"/>
    <w:rsid w:val="00E47B4A"/>
    <w:rsid w:val="00E47DC7"/>
    <w:rsid w:val="00E5073C"/>
    <w:rsid w:val="00E50910"/>
    <w:rsid w:val="00E510E4"/>
    <w:rsid w:val="00E511B5"/>
    <w:rsid w:val="00E51409"/>
    <w:rsid w:val="00E514B0"/>
    <w:rsid w:val="00E52161"/>
    <w:rsid w:val="00E52A9D"/>
    <w:rsid w:val="00E52F36"/>
    <w:rsid w:val="00E5320C"/>
    <w:rsid w:val="00E536B1"/>
    <w:rsid w:val="00E53928"/>
    <w:rsid w:val="00E53B11"/>
    <w:rsid w:val="00E53D26"/>
    <w:rsid w:val="00E53E7A"/>
    <w:rsid w:val="00E54030"/>
    <w:rsid w:val="00E54460"/>
    <w:rsid w:val="00E54AB9"/>
    <w:rsid w:val="00E5576E"/>
    <w:rsid w:val="00E55971"/>
    <w:rsid w:val="00E559C5"/>
    <w:rsid w:val="00E56100"/>
    <w:rsid w:val="00E562EF"/>
    <w:rsid w:val="00E56463"/>
    <w:rsid w:val="00E56AED"/>
    <w:rsid w:val="00E5779A"/>
    <w:rsid w:val="00E57BDE"/>
    <w:rsid w:val="00E603A6"/>
    <w:rsid w:val="00E605D7"/>
    <w:rsid w:val="00E60866"/>
    <w:rsid w:val="00E60C2F"/>
    <w:rsid w:val="00E60E62"/>
    <w:rsid w:val="00E61AE3"/>
    <w:rsid w:val="00E6379C"/>
    <w:rsid w:val="00E638F2"/>
    <w:rsid w:val="00E63D0C"/>
    <w:rsid w:val="00E64005"/>
    <w:rsid w:val="00E643C8"/>
    <w:rsid w:val="00E64573"/>
    <w:rsid w:val="00E6493F"/>
    <w:rsid w:val="00E64ADB"/>
    <w:rsid w:val="00E64C53"/>
    <w:rsid w:val="00E6505F"/>
    <w:rsid w:val="00E6529A"/>
    <w:rsid w:val="00E656CF"/>
    <w:rsid w:val="00E65E36"/>
    <w:rsid w:val="00E65E3B"/>
    <w:rsid w:val="00E65F2E"/>
    <w:rsid w:val="00E65FD2"/>
    <w:rsid w:val="00E66056"/>
    <w:rsid w:val="00E66500"/>
    <w:rsid w:val="00E66872"/>
    <w:rsid w:val="00E669D2"/>
    <w:rsid w:val="00E6719E"/>
    <w:rsid w:val="00E6746E"/>
    <w:rsid w:val="00E677C9"/>
    <w:rsid w:val="00E678EF"/>
    <w:rsid w:val="00E67BEB"/>
    <w:rsid w:val="00E70472"/>
    <w:rsid w:val="00E706DF"/>
    <w:rsid w:val="00E70A46"/>
    <w:rsid w:val="00E70F5E"/>
    <w:rsid w:val="00E726C2"/>
    <w:rsid w:val="00E72C13"/>
    <w:rsid w:val="00E72C7A"/>
    <w:rsid w:val="00E732D5"/>
    <w:rsid w:val="00E73763"/>
    <w:rsid w:val="00E73813"/>
    <w:rsid w:val="00E7427F"/>
    <w:rsid w:val="00E74831"/>
    <w:rsid w:val="00E7484A"/>
    <w:rsid w:val="00E7496F"/>
    <w:rsid w:val="00E7513A"/>
    <w:rsid w:val="00E752F7"/>
    <w:rsid w:val="00E75612"/>
    <w:rsid w:val="00E75831"/>
    <w:rsid w:val="00E77C66"/>
    <w:rsid w:val="00E8004F"/>
    <w:rsid w:val="00E80213"/>
    <w:rsid w:val="00E8073A"/>
    <w:rsid w:val="00E807AF"/>
    <w:rsid w:val="00E80802"/>
    <w:rsid w:val="00E80923"/>
    <w:rsid w:val="00E81000"/>
    <w:rsid w:val="00E812CC"/>
    <w:rsid w:val="00E8161F"/>
    <w:rsid w:val="00E82EE8"/>
    <w:rsid w:val="00E82F46"/>
    <w:rsid w:val="00E830CA"/>
    <w:rsid w:val="00E833A7"/>
    <w:rsid w:val="00E83604"/>
    <w:rsid w:val="00E83901"/>
    <w:rsid w:val="00E844AD"/>
    <w:rsid w:val="00E845BF"/>
    <w:rsid w:val="00E846CF"/>
    <w:rsid w:val="00E848CD"/>
    <w:rsid w:val="00E852AC"/>
    <w:rsid w:val="00E85336"/>
    <w:rsid w:val="00E85375"/>
    <w:rsid w:val="00E8573D"/>
    <w:rsid w:val="00E85B4B"/>
    <w:rsid w:val="00E85E83"/>
    <w:rsid w:val="00E85F73"/>
    <w:rsid w:val="00E8708C"/>
    <w:rsid w:val="00E87AA9"/>
    <w:rsid w:val="00E90F2F"/>
    <w:rsid w:val="00E9130F"/>
    <w:rsid w:val="00E9136F"/>
    <w:rsid w:val="00E91A46"/>
    <w:rsid w:val="00E91D65"/>
    <w:rsid w:val="00E925FE"/>
    <w:rsid w:val="00E92C1E"/>
    <w:rsid w:val="00E92CB6"/>
    <w:rsid w:val="00E93030"/>
    <w:rsid w:val="00E9310E"/>
    <w:rsid w:val="00E93466"/>
    <w:rsid w:val="00E942AA"/>
    <w:rsid w:val="00E9483E"/>
    <w:rsid w:val="00E94913"/>
    <w:rsid w:val="00E959B3"/>
    <w:rsid w:val="00E95BAE"/>
    <w:rsid w:val="00E95D0B"/>
    <w:rsid w:val="00E961C0"/>
    <w:rsid w:val="00E9626E"/>
    <w:rsid w:val="00E9637F"/>
    <w:rsid w:val="00E965F2"/>
    <w:rsid w:val="00E96CB2"/>
    <w:rsid w:val="00E96D3A"/>
    <w:rsid w:val="00E96F92"/>
    <w:rsid w:val="00E97A4A"/>
    <w:rsid w:val="00E97C8B"/>
    <w:rsid w:val="00E97CA8"/>
    <w:rsid w:val="00EA00B8"/>
    <w:rsid w:val="00EA0184"/>
    <w:rsid w:val="00EA0462"/>
    <w:rsid w:val="00EA100F"/>
    <w:rsid w:val="00EA1191"/>
    <w:rsid w:val="00EA19A3"/>
    <w:rsid w:val="00EA2655"/>
    <w:rsid w:val="00EA2829"/>
    <w:rsid w:val="00EA2A84"/>
    <w:rsid w:val="00EA2D63"/>
    <w:rsid w:val="00EA2F49"/>
    <w:rsid w:val="00EA3461"/>
    <w:rsid w:val="00EA3769"/>
    <w:rsid w:val="00EA3821"/>
    <w:rsid w:val="00EA3F1D"/>
    <w:rsid w:val="00EA4678"/>
    <w:rsid w:val="00EA53ED"/>
    <w:rsid w:val="00EA595A"/>
    <w:rsid w:val="00EA5BEE"/>
    <w:rsid w:val="00EA6076"/>
    <w:rsid w:val="00EA6316"/>
    <w:rsid w:val="00EA63D8"/>
    <w:rsid w:val="00EA6679"/>
    <w:rsid w:val="00EA670D"/>
    <w:rsid w:val="00EA68B8"/>
    <w:rsid w:val="00EA7180"/>
    <w:rsid w:val="00EA7A13"/>
    <w:rsid w:val="00EB135E"/>
    <w:rsid w:val="00EB17CD"/>
    <w:rsid w:val="00EB195F"/>
    <w:rsid w:val="00EB1FF2"/>
    <w:rsid w:val="00EB2284"/>
    <w:rsid w:val="00EB2418"/>
    <w:rsid w:val="00EB2750"/>
    <w:rsid w:val="00EB31D9"/>
    <w:rsid w:val="00EB3A6F"/>
    <w:rsid w:val="00EB3F0D"/>
    <w:rsid w:val="00EB54D9"/>
    <w:rsid w:val="00EB758B"/>
    <w:rsid w:val="00EB7B7C"/>
    <w:rsid w:val="00EB7E48"/>
    <w:rsid w:val="00EC0001"/>
    <w:rsid w:val="00EC0422"/>
    <w:rsid w:val="00EC05EB"/>
    <w:rsid w:val="00EC0E0A"/>
    <w:rsid w:val="00EC17CC"/>
    <w:rsid w:val="00EC1D47"/>
    <w:rsid w:val="00EC1F6F"/>
    <w:rsid w:val="00EC207E"/>
    <w:rsid w:val="00EC2425"/>
    <w:rsid w:val="00EC2951"/>
    <w:rsid w:val="00EC316B"/>
    <w:rsid w:val="00EC31A1"/>
    <w:rsid w:val="00EC341A"/>
    <w:rsid w:val="00EC3468"/>
    <w:rsid w:val="00EC446C"/>
    <w:rsid w:val="00EC4629"/>
    <w:rsid w:val="00EC4750"/>
    <w:rsid w:val="00EC5105"/>
    <w:rsid w:val="00EC5D5F"/>
    <w:rsid w:val="00EC602D"/>
    <w:rsid w:val="00EC6219"/>
    <w:rsid w:val="00EC691F"/>
    <w:rsid w:val="00EC73AC"/>
    <w:rsid w:val="00ED0CDA"/>
    <w:rsid w:val="00ED13D6"/>
    <w:rsid w:val="00ED13E2"/>
    <w:rsid w:val="00ED16A6"/>
    <w:rsid w:val="00ED1903"/>
    <w:rsid w:val="00ED1BDB"/>
    <w:rsid w:val="00ED228F"/>
    <w:rsid w:val="00ED2367"/>
    <w:rsid w:val="00ED2582"/>
    <w:rsid w:val="00ED376E"/>
    <w:rsid w:val="00ED3924"/>
    <w:rsid w:val="00ED3B99"/>
    <w:rsid w:val="00ED41F4"/>
    <w:rsid w:val="00ED4F75"/>
    <w:rsid w:val="00ED501E"/>
    <w:rsid w:val="00ED5201"/>
    <w:rsid w:val="00ED549D"/>
    <w:rsid w:val="00ED6230"/>
    <w:rsid w:val="00ED7001"/>
    <w:rsid w:val="00ED74AF"/>
    <w:rsid w:val="00ED756D"/>
    <w:rsid w:val="00ED7591"/>
    <w:rsid w:val="00EE0300"/>
    <w:rsid w:val="00EE055C"/>
    <w:rsid w:val="00EE05BC"/>
    <w:rsid w:val="00EE09B1"/>
    <w:rsid w:val="00EE09E9"/>
    <w:rsid w:val="00EE0BC8"/>
    <w:rsid w:val="00EE0CA0"/>
    <w:rsid w:val="00EE0E90"/>
    <w:rsid w:val="00EE1A75"/>
    <w:rsid w:val="00EE1B14"/>
    <w:rsid w:val="00EE1CA8"/>
    <w:rsid w:val="00EE1D28"/>
    <w:rsid w:val="00EE20AA"/>
    <w:rsid w:val="00EE25C7"/>
    <w:rsid w:val="00EE28DA"/>
    <w:rsid w:val="00EE2C5D"/>
    <w:rsid w:val="00EE30F1"/>
    <w:rsid w:val="00EE35BD"/>
    <w:rsid w:val="00EE35F1"/>
    <w:rsid w:val="00EE3693"/>
    <w:rsid w:val="00EE386F"/>
    <w:rsid w:val="00EE3DC8"/>
    <w:rsid w:val="00EE3FAC"/>
    <w:rsid w:val="00EE4564"/>
    <w:rsid w:val="00EE477E"/>
    <w:rsid w:val="00EE47C8"/>
    <w:rsid w:val="00EE4A4A"/>
    <w:rsid w:val="00EE4FCC"/>
    <w:rsid w:val="00EE527E"/>
    <w:rsid w:val="00EE5E36"/>
    <w:rsid w:val="00EE5EB2"/>
    <w:rsid w:val="00EE7F45"/>
    <w:rsid w:val="00EE7FBF"/>
    <w:rsid w:val="00EF048F"/>
    <w:rsid w:val="00EF0BC3"/>
    <w:rsid w:val="00EF11AA"/>
    <w:rsid w:val="00EF1BE0"/>
    <w:rsid w:val="00EF1C7F"/>
    <w:rsid w:val="00EF35D1"/>
    <w:rsid w:val="00EF3A90"/>
    <w:rsid w:val="00EF3C89"/>
    <w:rsid w:val="00EF3CDC"/>
    <w:rsid w:val="00EF3FB1"/>
    <w:rsid w:val="00EF42F0"/>
    <w:rsid w:val="00EF48D9"/>
    <w:rsid w:val="00EF5120"/>
    <w:rsid w:val="00EF5548"/>
    <w:rsid w:val="00EF5912"/>
    <w:rsid w:val="00EF5C98"/>
    <w:rsid w:val="00EF5FCA"/>
    <w:rsid w:val="00EF692A"/>
    <w:rsid w:val="00EF6941"/>
    <w:rsid w:val="00EF7383"/>
    <w:rsid w:val="00EF7449"/>
    <w:rsid w:val="00EF7655"/>
    <w:rsid w:val="00EF7A7C"/>
    <w:rsid w:val="00EF7D79"/>
    <w:rsid w:val="00F0070A"/>
    <w:rsid w:val="00F00EF4"/>
    <w:rsid w:val="00F0170A"/>
    <w:rsid w:val="00F01C8C"/>
    <w:rsid w:val="00F01F7F"/>
    <w:rsid w:val="00F025EE"/>
    <w:rsid w:val="00F02C96"/>
    <w:rsid w:val="00F033C1"/>
    <w:rsid w:val="00F034D8"/>
    <w:rsid w:val="00F03943"/>
    <w:rsid w:val="00F03A34"/>
    <w:rsid w:val="00F044E4"/>
    <w:rsid w:val="00F045F2"/>
    <w:rsid w:val="00F047E2"/>
    <w:rsid w:val="00F06168"/>
    <w:rsid w:val="00F0630F"/>
    <w:rsid w:val="00F0656D"/>
    <w:rsid w:val="00F06595"/>
    <w:rsid w:val="00F06FCA"/>
    <w:rsid w:val="00F07C25"/>
    <w:rsid w:val="00F07FA8"/>
    <w:rsid w:val="00F1022F"/>
    <w:rsid w:val="00F1124E"/>
    <w:rsid w:val="00F11737"/>
    <w:rsid w:val="00F1185C"/>
    <w:rsid w:val="00F11F7E"/>
    <w:rsid w:val="00F124D1"/>
    <w:rsid w:val="00F1326E"/>
    <w:rsid w:val="00F13409"/>
    <w:rsid w:val="00F1431A"/>
    <w:rsid w:val="00F1481C"/>
    <w:rsid w:val="00F15BF2"/>
    <w:rsid w:val="00F15C33"/>
    <w:rsid w:val="00F16815"/>
    <w:rsid w:val="00F16A87"/>
    <w:rsid w:val="00F16FAD"/>
    <w:rsid w:val="00F174A9"/>
    <w:rsid w:val="00F175CB"/>
    <w:rsid w:val="00F17605"/>
    <w:rsid w:val="00F17871"/>
    <w:rsid w:val="00F17CB6"/>
    <w:rsid w:val="00F203BF"/>
    <w:rsid w:val="00F20500"/>
    <w:rsid w:val="00F2059F"/>
    <w:rsid w:val="00F2148A"/>
    <w:rsid w:val="00F216DA"/>
    <w:rsid w:val="00F21732"/>
    <w:rsid w:val="00F21F24"/>
    <w:rsid w:val="00F2202E"/>
    <w:rsid w:val="00F229CE"/>
    <w:rsid w:val="00F22BC1"/>
    <w:rsid w:val="00F230BF"/>
    <w:rsid w:val="00F233F5"/>
    <w:rsid w:val="00F23890"/>
    <w:rsid w:val="00F24010"/>
    <w:rsid w:val="00F24131"/>
    <w:rsid w:val="00F241EF"/>
    <w:rsid w:val="00F24237"/>
    <w:rsid w:val="00F2459D"/>
    <w:rsid w:val="00F24761"/>
    <w:rsid w:val="00F24BCA"/>
    <w:rsid w:val="00F251ED"/>
    <w:rsid w:val="00F25B27"/>
    <w:rsid w:val="00F25B9D"/>
    <w:rsid w:val="00F25C2F"/>
    <w:rsid w:val="00F2601F"/>
    <w:rsid w:val="00F2694B"/>
    <w:rsid w:val="00F269E8"/>
    <w:rsid w:val="00F30500"/>
    <w:rsid w:val="00F306DA"/>
    <w:rsid w:val="00F31409"/>
    <w:rsid w:val="00F3174A"/>
    <w:rsid w:val="00F31799"/>
    <w:rsid w:val="00F31B77"/>
    <w:rsid w:val="00F31F0C"/>
    <w:rsid w:val="00F32342"/>
    <w:rsid w:val="00F32439"/>
    <w:rsid w:val="00F330EE"/>
    <w:rsid w:val="00F3341F"/>
    <w:rsid w:val="00F3386B"/>
    <w:rsid w:val="00F33C97"/>
    <w:rsid w:val="00F33E70"/>
    <w:rsid w:val="00F3419B"/>
    <w:rsid w:val="00F34480"/>
    <w:rsid w:val="00F34952"/>
    <w:rsid w:val="00F34F53"/>
    <w:rsid w:val="00F35424"/>
    <w:rsid w:val="00F354B2"/>
    <w:rsid w:val="00F35519"/>
    <w:rsid w:val="00F358D3"/>
    <w:rsid w:val="00F36F00"/>
    <w:rsid w:val="00F370C7"/>
    <w:rsid w:val="00F371C2"/>
    <w:rsid w:val="00F3741A"/>
    <w:rsid w:val="00F37563"/>
    <w:rsid w:val="00F37635"/>
    <w:rsid w:val="00F37C43"/>
    <w:rsid w:val="00F40138"/>
    <w:rsid w:val="00F41605"/>
    <w:rsid w:val="00F41E11"/>
    <w:rsid w:val="00F426B7"/>
    <w:rsid w:val="00F42A24"/>
    <w:rsid w:val="00F4330D"/>
    <w:rsid w:val="00F4332A"/>
    <w:rsid w:val="00F43AEF"/>
    <w:rsid w:val="00F43CD9"/>
    <w:rsid w:val="00F43EFE"/>
    <w:rsid w:val="00F44495"/>
    <w:rsid w:val="00F45054"/>
    <w:rsid w:val="00F45079"/>
    <w:rsid w:val="00F45219"/>
    <w:rsid w:val="00F4529D"/>
    <w:rsid w:val="00F452D8"/>
    <w:rsid w:val="00F45FF9"/>
    <w:rsid w:val="00F46FCD"/>
    <w:rsid w:val="00F47256"/>
    <w:rsid w:val="00F477CE"/>
    <w:rsid w:val="00F47A3D"/>
    <w:rsid w:val="00F47EEC"/>
    <w:rsid w:val="00F47F67"/>
    <w:rsid w:val="00F5016C"/>
    <w:rsid w:val="00F50A86"/>
    <w:rsid w:val="00F5107C"/>
    <w:rsid w:val="00F51B22"/>
    <w:rsid w:val="00F5324B"/>
    <w:rsid w:val="00F534A5"/>
    <w:rsid w:val="00F53D4C"/>
    <w:rsid w:val="00F54641"/>
    <w:rsid w:val="00F547D8"/>
    <w:rsid w:val="00F54D8C"/>
    <w:rsid w:val="00F555AC"/>
    <w:rsid w:val="00F55ABA"/>
    <w:rsid w:val="00F55B82"/>
    <w:rsid w:val="00F56265"/>
    <w:rsid w:val="00F562C6"/>
    <w:rsid w:val="00F56B14"/>
    <w:rsid w:val="00F56CFD"/>
    <w:rsid w:val="00F572FA"/>
    <w:rsid w:val="00F574E0"/>
    <w:rsid w:val="00F5755B"/>
    <w:rsid w:val="00F5767B"/>
    <w:rsid w:val="00F57C26"/>
    <w:rsid w:val="00F57F16"/>
    <w:rsid w:val="00F605F0"/>
    <w:rsid w:val="00F611E3"/>
    <w:rsid w:val="00F61412"/>
    <w:rsid w:val="00F61451"/>
    <w:rsid w:val="00F6153C"/>
    <w:rsid w:val="00F61818"/>
    <w:rsid w:val="00F62883"/>
    <w:rsid w:val="00F62951"/>
    <w:rsid w:val="00F62AFB"/>
    <w:rsid w:val="00F62FB6"/>
    <w:rsid w:val="00F630C4"/>
    <w:rsid w:val="00F63A4F"/>
    <w:rsid w:val="00F63A94"/>
    <w:rsid w:val="00F63DFD"/>
    <w:rsid w:val="00F645E0"/>
    <w:rsid w:val="00F647A7"/>
    <w:rsid w:val="00F64B11"/>
    <w:rsid w:val="00F650B9"/>
    <w:rsid w:val="00F657AA"/>
    <w:rsid w:val="00F65826"/>
    <w:rsid w:val="00F65D07"/>
    <w:rsid w:val="00F6619D"/>
    <w:rsid w:val="00F6640A"/>
    <w:rsid w:val="00F67B83"/>
    <w:rsid w:val="00F67E2E"/>
    <w:rsid w:val="00F70A49"/>
    <w:rsid w:val="00F70EAE"/>
    <w:rsid w:val="00F7114D"/>
    <w:rsid w:val="00F71D9C"/>
    <w:rsid w:val="00F71F8A"/>
    <w:rsid w:val="00F722E2"/>
    <w:rsid w:val="00F724CE"/>
    <w:rsid w:val="00F728AA"/>
    <w:rsid w:val="00F729AE"/>
    <w:rsid w:val="00F73183"/>
    <w:rsid w:val="00F73432"/>
    <w:rsid w:val="00F73E25"/>
    <w:rsid w:val="00F74466"/>
    <w:rsid w:val="00F744EF"/>
    <w:rsid w:val="00F7502E"/>
    <w:rsid w:val="00F751D3"/>
    <w:rsid w:val="00F756E1"/>
    <w:rsid w:val="00F760B9"/>
    <w:rsid w:val="00F76D46"/>
    <w:rsid w:val="00F76EC4"/>
    <w:rsid w:val="00F77294"/>
    <w:rsid w:val="00F774BC"/>
    <w:rsid w:val="00F774E0"/>
    <w:rsid w:val="00F77632"/>
    <w:rsid w:val="00F80166"/>
    <w:rsid w:val="00F80561"/>
    <w:rsid w:val="00F80782"/>
    <w:rsid w:val="00F80C06"/>
    <w:rsid w:val="00F80E86"/>
    <w:rsid w:val="00F80F0A"/>
    <w:rsid w:val="00F8164D"/>
    <w:rsid w:val="00F82207"/>
    <w:rsid w:val="00F8269B"/>
    <w:rsid w:val="00F8295A"/>
    <w:rsid w:val="00F82DB8"/>
    <w:rsid w:val="00F83212"/>
    <w:rsid w:val="00F83248"/>
    <w:rsid w:val="00F834D9"/>
    <w:rsid w:val="00F83635"/>
    <w:rsid w:val="00F84034"/>
    <w:rsid w:val="00F84198"/>
    <w:rsid w:val="00F843AE"/>
    <w:rsid w:val="00F844C3"/>
    <w:rsid w:val="00F8485C"/>
    <w:rsid w:val="00F84A2A"/>
    <w:rsid w:val="00F84BDB"/>
    <w:rsid w:val="00F84CA7"/>
    <w:rsid w:val="00F854A3"/>
    <w:rsid w:val="00F855D2"/>
    <w:rsid w:val="00F85939"/>
    <w:rsid w:val="00F85D7E"/>
    <w:rsid w:val="00F85EC5"/>
    <w:rsid w:val="00F8710B"/>
    <w:rsid w:val="00F8750C"/>
    <w:rsid w:val="00F875DC"/>
    <w:rsid w:val="00F90140"/>
    <w:rsid w:val="00F901C7"/>
    <w:rsid w:val="00F90508"/>
    <w:rsid w:val="00F90906"/>
    <w:rsid w:val="00F911D4"/>
    <w:rsid w:val="00F91865"/>
    <w:rsid w:val="00F91EC7"/>
    <w:rsid w:val="00F91FE7"/>
    <w:rsid w:val="00F9230A"/>
    <w:rsid w:val="00F9365A"/>
    <w:rsid w:val="00F93B7C"/>
    <w:rsid w:val="00F941EB"/>
    <w:rsid w:val="00F94377"/>
    <w:rsid w:val="00F94F2E"/>
    <w:rsid w:val="00F9537D"/>
    <w:rsid w:val="00F95392"/>
    <w:rsid w:val="00F95465"/>
    <w:rsid w:val="00F95527"/>
    <w:rsid w:val="00F957DE"/>
    <w:rsid w:val="00F958E3"/>
    <w:rsid w:val="00F958FC"/>
    <w:rsid w:val="00F96807"/>
    <w:rsid w:val="00F97007"/>
    <w:rsid w:val="00F97462"/>
    <w:rsid w:val="00F974EC"/>
    <w:rsid w:val="00F97BB8"/>
    <w:rsid w:val="00F97FE7"/>
    <w:rsid w:val="00FA05CC"/>
    <w:rsid w:val="00FA0858"/>
    <w:rsid w:val="00FA0A14"/>
    <w:rsid w:val="00FA0C92"/>
    <w:rsid w:val="00FA131F"/>
    <w:rsid w:val="00FA1BBB"/>
    <w:rsid w:val="00FA1DBE"/>
    <w:rsid w:val="00FA2183"/>
    <w:rsid w:val="00FA2C14"/>
    <w:rsid w:val="00FA2E14"/>
    <w:rsid w:val="00FA3AB9"/>
    <w:rsid w:val="00FA3B96"/>
    <w:rsid w:val="00FA52A6"/>
    <w:rsid w:val="00FA5597"/>
    <w:rsid w:val="00FA6606"/>
    <w:rsid w:val="00FA6EAC"/>
    <w:rsid w:val="00FA7426"/>
    <w:rsid w:val="00FA7F0A"/>
    <w:rsid w:val="00FB0098"/>
    <w:rsid w:val="00FB0BD9"/>
    <w:rsid w:val="00FB1A8A"/>
    <w:rsid w:val="00FB231D"/>
    <w:rsid w:val="00FB2476"/>
    <w:rsid w:val="00FB261B"/>
    <w:rsid w:val="00FB2AA5"/>
    <w:rsid w:val="00FB30C7"/>
    <w:rsid w:val="00FB30E6"/>
    <w:rsid w:val="00FB32A6"/>
    <w:rsid w:val="00FB3A0A"/>
    <w:rsid w:val="00FB3AE8"/>
    <w:rsid w:val="00FB3E72"/>
    <w:rsid w:val="00FB481C"/>
    <w:rsid w:val="00FB4D83"/>
    <w:rsid w:val="00FB5524"/>
    <w:rsid w:val="00FB55B9"/>
    <w:rsid w:val="00FB59A9"/>
    <w:rsid w:val="00FB5D5F"/>
    <w:rsid w:val="00FB5E20"/>
    <w:rsid w:val="00FB5EE1"/>
    <w:rsid w:val="00FB6378"/>
    <w:rsid w:val="00FB6975"/>
    <w:rsid w:val="00FB6A35"/>
    <w:rsid w:val="00FB6B31"/>
    <w:rsid w:val="00FB6DC9"/>
    <w:rsid w:val="00FB6E0D"/>
    <w:rsid w:val="00FB7240"/>
    <w:rsid w:val="00FB7975"/>
    <w:rsid w:val="00FC0D8F"/>
    <w:rsid w:val="00FC0E9D"/>
    <w:rsid w:val="00FC0F3D"/>
    <w:rsid w:val="00FC13A5"/>
    <w:rsid w:val="00FC14F0"/>
    <w:rsid w:val="00FC1D52"/>
    <w:rsid w:val="00FC1F28"/>
    <w:rsid w:val="00FC2177"/>
    <w:rsid w:val="00FC2590"/>
    <w:rsid w:val="00FC2E6A"/>
    <w:rsid w:val="00FC2E71"/>
    <w:rsid w:val="00FC2FF4"/>
    <w:rsid w:val="00FC3238"/>
    <w:rsid w:val="00FC4136"/>
    <w:rsid w:val="00FC446E"/>
    <w:rsid w:val="00FC4A9B"/>
    <w:rsid w:val="00FC4BAC"/>
    <w:rsid w:val="00FC4F1E"/>
    <w:rsid w:val="00FC512F"/>
    <w:rsid w:val="00FC5542"/>
    <w:rsid w:val="00FC58C2"/>
    <w:rsid w:val="00FC5AB2"/>
    <w:rsid w:val="00FC5D8D"/>
    <w:rsid w:val="00FC605F"/>
    <w:rsid w:val="00FC695F"/>
    <w:rsid w:val="00FC7226"/>
    <w:rsid w:val="00FC787E"/>
    <w:rsid w:val="00FD00D0"/>
    <w:rsid w:val="00FD0532"/>
    <w:rsid w:val="00FD0593"/>
    <w:rsid w:val="00FD0A8E"/>
    <w:rsid w:val="00FD0C6C"/>
    <w:rsid w:val="00FD12C7"/>
    <w:rsid w:val="00FD12ED"/>
    <w:rsid w:val="00FD154A"/>
    <w:rsid w:val="00FD165B"/>
    <w:rsid w:val="00FD1749"/>
    <w:rsid w:val="00FD237D"/>
    <w:rsid w:val="00FD2395"/>
    <w:rsid w:val="00FD29E0"/>
    <w:rsid w:val="00FD3529"/>
    <w:rsid w:val="00FD3981"/>
    <w:rsid w:val="00FD3B1D"/>
    <w:rsid w:val="00FD3DB2"/>
    <w:rsid w:val="00FD3E24"/>
    <w:rsid w:val="00FD3E8B"/>
    <w:rsid w:val="00FD40B3"/>
    <w:rsid w:val="00FD4126"/>
    <w:rsid w:val="00FD42E2"/>
    <w:rsid w:val="00FD4580"/>
    <w:rsid w:val="00FD4EAA"/>
    <w:rsid w:val="00FD4FFF"/>
    <w:rsid w:val="00FD5034"/>
    <w:rsid w:val="00FD505A"/>
    <w:rsid w:val="00FD5403"/>
    <w:rsid w:val="00FD63CE"/>
    <w:rsid w:val="00FD76F4"/>
    <w:rsid w:val="00FD7F6E"/>
    <w:rsid w:val="00FE00D9"/>
    <w:rsid w:val="00FE07CD"/>
    <w:rsid w:val="00FE0A0B"/>
    <w:rsid w:val="00FE0F87"/>
    <w:rsid w:val="00FE11A2"/>
    <w:rsid w:val="00FE1D42"/>
    <w:rsid w:val="00FE1F75"/>
    <w:rsid w:val="00FE29E8"/>
    <w:rsid w:val="00FE2ADF"/>
    <w:rsid w:val="00FE2E00"/>
    <w:rsid w:val="00FE38E8"/>
    <w:rsid w:val="00FE3A2D"/>
    <w:rsid w:val="00FE3C97"/>
    <w:rsid w:val="00FE40A7"/>
    <w:rsid w:val="00FE4F33"/>
    <w:rsid w:val="00FE593A"/>
    <w:rsid w:val="00FE5E6A"/>
    <w:rsid w:val="00FE626D"/>
    <w:rsid w:val="00FE68CF"/>
    <w:rsid w:val="00FE71F0"/>
    <w:rsid w:val="00FE7347"/>
    <w:rsid w:val="00FE7DA6"/>
    <w:rsid w:val="00FE7EB0"/>
    <w:rsid w:val="00FF04F2"/>
    <w:rsid w:val="00FF0761"/>
    <w:rsid w:val="00FF1E6E"/>
    <w:rsid w:val="00FF285C"/>
    <w:rsid w:val="00FF293C"/>
    <w:rsid w:val="00FF2A42"/>
    <w:rsid w:val="00FF2AAD"/>
    <w:rsid w:val="00FF2D4A"/>
    <w:rsid w:val="00FF325C"/>
    <w:rsid w:val="00FF36F5"/>
    <w:rsid w:val="00FF3788"/>
    <w:rsid w:val="00FF385B"/>
    <w:rsid w:val="00FF4096"/>
    <w:rsid w:val="00FF4314"/>
    <w:rsid w:val="00FF440A"/>
    <w:rsid w:val="00FF4697"/>
    <w:rsid w:val="00FF47B6"/>
    <w:rsid w:val="00FF48A6"/>
    <w:rsid w:val="00FF48AD"/>
    <w:rsid w:val="00FF4CDB"/>
    <w:rsid w:val="00FF4DFF"/>
    <w:rsid w:val="00FF5054"/>
    <w:rsid w:val="00FF535A"/>
    <w:rsid w:val="00FF5661"/>
    <w:rsid w:val="00FF5819"/>
    <w:rsid w:val="00FF5A4C"/>
    <w:rsid w:val="00FF6EF1"/>
    <w:rsid w:val="00FF6FA2"/>
    <w:rsid w:val="00FF6FC2"/>
    <w:rsid w:val="00FF7A2C"/>
    <w:rsid w:val="00FF7D3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C0B11"/>
  <w15:chartTrackingRefBased/>
  <w15:docId w15:val="{37B443DD-6D11-4043-883D-C001D1CA9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2E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32EF"/>
  </w:style>
  <w:style w:type="paragraph" w:customStyle="1" w:styleId="EndNoteBibliographyTitle">
    <w:name w:val="EndNote Bibliography Title"/>
    <w:basedOn w:val="Normal"/>
    <w:link w:val="EndNoteBibliographyTitleCar"/>
    <w:rsid w:val="00261019"/>
    <w:pPr>
      <w:jc w:val="center"/>
    </w:pPr>
    <w:rPr>
      <w:noProof/>
    </w:rPr>
  </w:style>
  <w:style w:type="character" w:customStyle="1" w:styleId="EndNoteBibliographyTitleCar">
    <w:name w:val="EndNote Bibliography Title Car"/>
    <w:basedOn w:val="DefaultParagraphFont"/>
    <w:link w:val="EndNoteBibliographyTitle"/>
    <w:rsid w:val="00261019"/>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ar"/>
    <w:rsid w:val="00261019"/>
    <w:rPr>
      <w:noProof/>
    </w:rPr>
  </w:style>
  <w:style w:type="character" w:customStyle="1" w:styleId="EndNoteBibliographyCar">
    <w:name w:val="EndNote Bibliography Car"/>
    <w:basedOn w:val="DefaultParagraphFont"/>
    <w:link w:val="EndNoteBibliography"/>
    <w:rsid w:val="00261019"/>
    <w:rPr>
      <w:rFonts w:ascii="Times New Roman" w:eastAsia="Times New Roman" w:hAnsi="Times New Roman" w:cs="Times New Roman"/>
      <w:noProof/>
      <w:sz w:val="24"/>
      <w:szCs w:val="24"/>
      <w:lang w:val="en-US"/>
    </w:rPr>
  </w:style>
  <w:style w:type="paragraph" w:styleId="BalloonText">
    <w:name w:val="Balloon Text"/>
    <w:basedOn w:val="Normal"/>
    <w:link w:val="BalloonTextChar"/>
    <w:uiPriority w:val="99"/>
    <w:semiHidden/>
    <w:unhideWhenUsed/>
    <w:rsid w:val="007631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1EC"/>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12</Words>
  <Characters>13181</Characters>
  <Application>Microsoft Office Word</Application>
  <DocSecurity>0</DocSecurity>
  <Lines>109</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M</Company>
  <LinksUpToDate>false</LinksUpToDate>
  <CharactersWithSpaces>1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zi Andrès</dc:creator>
  <cp:keywords/>
  <dc:description/>
  <cp:lastModifiedBy>Jérémie Prévost</cp:lastModifiedBy>
  <cp:revision>2</cp:revision>
  <dcterms:created xsi:type="dcterms:W3CDTF">2020-09-08T16:30:00Z</dcterms:created>
  <dcterms:modified xsi:type="dcterms:W3CDTF">2020-09-08T16:30:00Z</dcterms:modified>
</cp:coreProperties>
</file>